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B01E9" w14:textId="0056304B" w:rsidR="00C853B5" w:rsidRPr="00A53C6F" w:rsidRDefault="00183EC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A53C6F" w:rsidRPr="00A53C6F">
        <w:rPr>
          <w:rFonts w:ascii="Times New Roman" w:hAnsi="Times New Roman" w:cs="Times New Roman"/>
          <w:b/>
          <w:bCs/>
          <w:sz w:val="20"/>
          <w:szCs w:val="20"/>
          <w:lang w:val="en-GB"/>
        </w:rPr>
        <w:t>METHODS</w:t>
      </w:r>
    </w:p>
    <w:p w14:paraId="0FDFE4B5" w14:textId="77777777" w:rsidR="002476C3" w:rsidRPr="00104FEF" w:rsidRDefault="002476C3" w:rsidP="002476C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04FEF">
        <w:rPr>
          <w:rFonts w:ascii="Times New Roman" w:hAnsi="Times New Roman" w:cs="Times New Roman"/>
          <w:b/>
          <w:bCs/>
          <w:sz w:val="20"/>
          <w:szCs w:val="20"/>
          <w:lang w:val="en-GB"/>
        </w:rPr>
        <w:t>Sample size calculation</w:t>
      </w:r>
    </w:p>
    <w:p w14:paraId="1B55A489" w14:textId="77777777" w:rsidR="002476C3" w:rsidRPr="00104FEF" w:rsidRDefault="002476C3" w:rsidP="002476C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4FEF">
        <w:rPr>
          <w:rFonts w:ascii="Times New Roman" w:hAnsi="Times New Roman" w:cs="Times New Roman"/>
          <w:sz w:val="20"/>
          <w:szCs w:val="20"/>
          <w:lang w:val="en-GB"/>
        </w:rPr>
        <w:t xml:space="preserve">For the relative risk analysis, a sample of 10,926 participants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L cohort </w:t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 xml:space="preserve">and 54,630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n-HL cohort </w:t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>would be 90% powered and would suffice to find a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 xml:space="preserve"> statistically significant (p-value &lt; 0.05) a Hazard Ratio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HR) </w:t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 xml:space="preserve">of 1.10 or upper. The probability of the event was expected to be 0.2 in </w:t>
      </w:r>
      <w:r>
        <w:rPr>
          <w:rFonts w:ascii="Times New Roman" w:hAnsi="Times New Roman" w:cs="Times New Roman"/>
          <w:sz w:val="20"/>
          <w:szCs w:val="20"/>
          <w:lang w:val="en-GB"/>
        </w:rPr>
        <w:t>both cohorts</w:t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3F95D8C3" w14:textId="349B2CB5" w:rsidR="002476C3" w:rsidRDefault="002476C3" w:rsidP="002476C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4FEF">
        <w:rPr>
          <w:rFonts w:ascii="Times New Roman" w:hAnsi="Times New Roman" w:cs="Times New Roman"/>
          <w:sz w:val="20"/>
          <w:szCs w:val="20"/>
          <w:lang w:val="en-GB"/>
        </w:rPr>
        <w:t>For the predicting model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>urrent guidelines suggest that a minimum of 100 patients with the outcome of interest and 100 patients without the event of interest are required to provide reliable estimates of model performa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660FEA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 ExcludeYear="1"&gt;&lt;Author&gt;Vergouwe&lt;/Author&gt;&lt;Year&gt;2005&lt;/Year&gt;&lt;RecNum&gt;24&lt;/RecNum&gt;&lt;DisplayText&gt;[1]&lt;/DisplayText&gt;&lt;record&gt;&lt;rec-number&gt;24&lt;/rec-number&gt;&lt;foreign-keys&gt;&lt;key app="EN" db-id="92pvzxxzesr0r6etxe2xvv9e9p0p0pd2sr0x" timestamp="1696430662"&gt;24&lt;/key&gt;&lt;/foreign-keys&gt;&lt;ref-type name="Journal Article"&gt;17&lt;/ref-type&gt;&lt;contributors&gt;&lt;authors&gt;&lt;author&gt;Vergouwe, Y.&lt;/author&gt;&lt;author&gt;Steyerberg, E. W.&lt;/author&gt;&lt;author&gt;Eijkemans, M. J.&lt;/author&gt;&lt;author&gt;Habbema, J. D.&lt;/author&gt;&lt;/authors&gt;&lt;/contributors&gt;&lt;auth-address&gt;Department of Public Health, Erasmus MC, P.O. Box 1738, 3000 DR Rotterdam, The Netherlands. Y.Vergouwe@UMCUtrecht.nl&lt;/auth-address&gt;&lt;titles&gt;&lt;title&gt;Substantial effective sample sizes were required for external validation studies of predictive logistic regression models&lt;/title&gt;&lt;secondary-title&gt;J Clin Epidemiol&lt;/secondary-title&gt;&lt;/titles&gt;&lt;periodical&gt;&lt;full-title&gt;J Clin Epidemiol&lt;/full-title&gt;&lt;/periodical&gt;&lt;pages&gt;475-83&lt;/pages&gt;&lt;volume&gt;58&lt;/volume&gt;&lt;number&gt;5&lt;/number&gt;&lt;edition&gt;2005/04/23&lt;/edition&gt;&lt;keywords&gt;&lt;keyword&gt;Humans&lt;/keyword&gt;&lt;keyword&gt;*Logistic Models&lt;/keyword&gt;&lt;keyword&gt;Male&lt;/keyword&gt;&lt;keyword&gt;Monte Carlo Method&lt;/keyword&gt;&lt;keyword&gt;Neoplasm Metastasis&lt;/keyword&gt;&lt;keyword&gt;Neoplasms, Germ Cell and Embryonal/*pathology&lt;/keyword&gt;&lt;keyword&gt;*Predictive Value of Tests&lt;/keyword&gt;&lt;keyword&gt;Reproducibility of Results&lt;/keyword&gt;&lt;keyword&gt;*Sample Size&lt;/keyword&gt;&lt;keyword&gt;Testicular Neoplasms/*pathology&lt;/keyword&gt;&lt;/keywords&gt;&lt;dates&gt;&lt;year&gt;2005&lt;/year&gt;&lt;pub-dates&gt;&lt;date&gt;May&lt;/date&gt;&lt;/pub-dates&gt;&lt;/dates&gt;&lt;isbn&gt;0895-4356 (Print)&amp;#xD;0895-4356&lt;/isbn&gt;&lt;accession-num&gt;15845334&lt;/accession-num&gt;&lt;urls&gt;&lt;/urls&gt;&lt;electronic-resource-num&gt;10.1016/j.jclinepi.2004.06.01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660FEA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104FEF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E1F93"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onsidering that i</w:t>
      </w:r>
      <w:r w:rsidRPr="00472CFC">
        <w:rPr>
          <w:rFonts w:ascii="Times New Roman" w:hAnsi="Times New Roman" w:cs="Times New Roman"/>
          <w:sz w:val="20"/>
          <w:szCs w:val="20"/>
          <w:lang w:val="en-GB"/>
        </w:rPr>
        <w:t>t was estimated that the general population in the UK underwent 3.6 fractures per 100 people per year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72CFC">
        <w:rPr>
          <w:rFonts w:ascii="Times New Roman" w:hAnsi="Times New Roman" w:cs="Times New Roman"/>
          <w:sz w:val="20"/>
          <w:szCs w:val="20"/>
          <w:lang w:val="en-GB"/>
        </w:rPr>
        <w:t xml:space="preserve"> eight million people aged 60 years and older had been diagnosed wit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L or </w:t>
      </w:r>
      <w:r w:rsidRPr="00472CFC">
        <w:rPr>
          <w:rFonts w:ascii="Times New Roman" w:hAnsi="Times New Roman" w:cs="Times New Roman"/>
          <w:sz w:val="20"/>
          <w:szCs w:val="20"/>
          <w:lang w:val="en-GB"/>
        </w:rPr>
        <w:t xml:space="preserve">impairment in the UK </w: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660FEA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British Academy of Audiology&lt;/Author&gt;&lt;RecNum&gt;2&lt;/RecNum&gt;&lt;DisplayText&gt;[2, 3]&lt;/DisplayText&gt;&lt;record&gt;&lt;rec-number&gt;2&lt;/rec-number&gt;&lt;foreign-keys&gt;&lt;key app="EN" db-id="92pvzxxzesr0r6etxe2xvv9e9p0p0pd2sr0x" timestamp="1696338944"&gt;2&lt;/key&gt;&lt;/foreign-keys&gt;&lt;ref-type name="Web Page"&gt;12&lt;/ref-type&gt;&lt;contributors&gt;&lt;authors&gt;&lt;author&gt;British Academy of Audiology,&lt;/author&gt;&lt;/authors&gt;&lt;/contributors&gt;&lt;titles&gt;&lt;title&gt;Hearing loss and deafness.&lt;/title&gt;&lt;/titles&gt;&lt;volume&gt;October 2023&lt;/volume&gt;&lt;dates&gt;&lt;/dates&gt;&lt;urls&gt;&lt;related-urls&gt;&lt;url&gt;https://www.baaudiology.org/about/media-centre/facts-about-hearing-loss-and-deafness/&lt;/url&gt;&lt;/related-urls&gt;&lt;/urls&gt;&lt;/record&gt;&lt;/Cite&gt;&lt;Cite&gt;&lt;Author&gt;Royal National Institute for Deaf People&lt;/Author&gt;&lt;Year&gt;2020&lt;/Year&gt;&lt;RecNum&gt;35&lt;/RecNum&gt;&lt;record&gt;&lt;rec-number&gt;35&lt;/rec-number&gt;&lt;foreign-keys&gt;&lt;key app="EN" db-id="92pvzxxzesr0r6etxe2xvv9e9p0p0pd2sr0x" timestamp="1698670450"&gt;35&lt;/key&gt;&lt;/foreign-keys&gt;&lt;ref-type name="Web Page"&gt;12&lt;/ref-type&gt;&lt;contributors&gt;&lt;authors&gt;&lt;author&gt;Royal National Institute for Deaf People,&lt;/author&gt;&lt;/authors&gt;&lt;/contributors&gt;&lt;titles&gt;&lt;title&gt;Hearing Matters Report&lt;/title&gt;&lt;/titles&gt;&lt;dates&gt;&lt;year&gt;2020&lt;/year&gt;&lt;/dates&gt;&lt;urls&gt;&lt;related-urls&gt;&lt;url&gt;https://rnid.org.uk/wp-content/uploads/2020/05/Hearing-Matters-Report.pdf&lt;/url&gt;&lt;/related-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660FEA">
        <w:rPr>
          <w:rFonts w:ascii="Times New Roman" w:hAnsi="Times New Roman" w:cs="Times New Roman"/>
          <w:noProof/>
          <w:sz w:val="20"/>
          <w:szCs w:val="20"/>
          <w:lang w:val="en-GB"/>
        </w:rPr>
        <w:t>[2, 3]</w: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>, and a</w:t>
      </w:r>
      <w:r w:rsidRPr="00472CFC">
        <w:rPr>
          <w:rFonts w:ascii="Times New Roman" w:hAnsi="Times New Roman" w:cs="Times New Roman"/>
          <w:sz w:val="20"/>
          <w:szCs w:val="20"/>
          <w:lang w:val="en-GB"/>
        </w:rPr>
        <w:t xml:space="preserve">ssuming higher differences from </w:t>
      </w:r>
      <w:r>
        <w:rPr>
          <w:rFonts w:ascii="Times New Roman" w:hAnsi="Times New Roman" w:cs="Times New Roman"/>
          <w:sz w:val="20"/>
          <w:szCs w:val="20"/>
          <w:lang w:val="en-GB"/>
        </w:rPr>
        <w:t>HL</w:t>
      </w:r>
      <w:r w:rsidRPr="00472CFC">
        <w:rPr>
          <w:rFonts w:ascii="Times New Roman" w:hAnsi="Times New Roman" w:cs="Times New Roman"/>
          <w:sz w:val="20"/>
          <w:szCs w:val="20"/>
          <w:lang w:val="en-GB"/>
        </w:rPr>
        <w:t>/impairment patients to the general population, it was anticipated to exceed the number needed according to these guidelines.</w:t>
      </w:r>
    </w:p>
    <w:p w14:paraId="0707B6F1" w14:textId="77777777" w:rsidR="007451DA" w:rsidRDefault="007451DA" w:rsidP="002476C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F83F33" w14:textId="313E4815" w:rsidR="007451DA" w:rsidRPr="0002173B" w:rsidRDefault="007451DA" w:rsidP="002476C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2173B">
        <w:rPr>
          <w:rFonts w:ascii="Times New Roman" w:hAnsi="Times New Roman" w:cs="Times New Roman"/>
          <w:b/>
          <w:bCs/>
          <w:sz w:val="20"/>
          <w:szCs w:val="20"/>
          <w:lang w:val="en-GB"/>
        </w:rPr>
        <w:t>Risk factors</w:t>
      </w:r>
    </w:p>
    <w:p w14:paraId="0AFB046F" w14:textId="77777777" w:rsidR="00400402" w:rsidRPr="00400402" w:rsidRDefault="00400402" w:rsidP="00400402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00402">
        <w:rPr>
          <w:rFonts w:ascii="Times New Roman" w:hAnsi="Times New Roman" w:cs="Times New Roman"/>
          <w:sz w:val="20"/>
          <w:szCs w:val="20"/>
          <w:lang w:val="en-US"/>
        </w:rPr>
        <w:t xml:space="preserve">Demographics </w:t>
      </w:r>
    </w:p>
    <w:p w14:paraId="5AE5C90D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ethnicity (White, Black, Asian, other, not recorded)</w:t>
      </w:r>
    </w:p>
    <w:p w14:paraId="3C5ED070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ge and sex as matching variables</w:t>
      </w:r>
    </w:p>
    <w:p w14:paraId="1C6F34ED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social deprivation in quintiles for linked practices (from IMD data)</w:t>
      </w:r>
    </w:p>
    <w:p w14:paraId="714E3293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are or nursing home status</w:t>
      </w:r>
    </w:p>
    <w:p w14:paraId="5FF7205F" w14:textId="77777777" w:rsidR="00400402" w:rsidRPr="00400402" w:rsidRDefault="00400402" w:rsidP="00400402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00402">
        <w:rPr>
          <w:rFonts w:ascii="Times New Roman" w:hAnsi="Times New Roman" w:cs="Times New Roman"/>
          <w:sz w:val="20"/>
          <w:szCs w:val="20"/>
          <w:lang w:val="en-US"/>
        </w:rPr>
        <w:t>Life style</w:t>
      </w:r>
      <w:proofErr w:type="gramEnd"/>
    </w:p>
    <w:p w14:paraId="26A1B6CD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 xml:space="preserve">smoking status with the following categories: non-smoker, ex-smoker, light smoker (&lt;10 cigarettes/day), moderate smoker (10-19 cigarettes per day), heavy smoker (20 or more cigarettes per day) </w:t>
      </w:r>
    </w:p>
    <w:p w14:paraId="24EEAB98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 xml:space="preserve">Alcohol, with the following categories: none, trivial (&lt;1 unit/day), light (1-2 units/day), medium (3-6 units/day), heavy (7-9 units/day), very heavy (&gt;9 units/day) </w:t>
      </w:r>
    </w:p>
    <w:p w14:paraId="7339A6E1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Body-mass index</w:t>
      </w:r>
    </w:p>
    <w:p w14:paraId="05C3FC94" w14:textId="77777777" w:rsidR="00400402" w:rsidRPr="00400402" w:rsidRDefault="00400402" w:rsidP="00400402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00402">
        <w:rPr>
          <w:rFonts w:ascii="Times New Roman" w:hAnsi="Times New Roman" w:cs="Times New Roman"/>
          <w:sz w:val="20"/>
          <w:szCs w:val="20"/>
          <w:lang w:val="en-US"/>
        </w:rPr>
        <w:t>Osteoporosis and fracture related covariates</w:t>
      </w:r>
    </w:p>
    <w:p w14:paraId="4ABD708A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ny previous osteoporotic fracture</w:t>
      </w:r>
    </w:p>
    <w:p w14:paraId="60932F81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ny previous non-osteoporotic fracture</w:t>
      </w:r>
    </w:p>
    <w:p w14:paraId="09924BBF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diagnosis of osteoporosis</w:t>
      </w:r>
    </w:p>
    <w:p w14:paraId="4C7096BB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use of bisphosphonates (and other osteoporosis medications)</w:t>
      </w:r>
    </w:p>
    <w:p w14:paraId="1653748E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lastRenderedPageBreak/>
        <w:t>family history of osteoporosis</w:t>
      </w:r>
    </w:p>
    <w:p w14:paraId="1AAB1F4A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history of fall</w:t>
      </w:r>
    </w:p>
    <w:p w14:paraId="31DC1A19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difficulty walking</w:t>
      </w:r>
    </w:p>
    <w:p w14:paraId="63E1FE1B" w14:textId="77777777" w:rsidR="00400402" w:rsidRPr="00400402" w:rsidRDefault="00400402" w:rsidP="00400402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00402">
        <w:rPr>
          <w:rFonts w:ascii="Times New Roman" w:hAnsi="Times New Roman" w:cs="Times New Roman"/>
          <w:sz w:val="20"/>
          <w:szCs w:val="20"/>
          <w:lang w:val="en-US"/>
        </w:rPr>
        <w:t>Morbidities</w:t>
      </w:r>
    </w:p>
    <w:p w14:paraId="6FDE4785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nxiety</w:t>
      </w:r>
    </w:p>
    <w:p w14:paraId="3D6AA0DE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sthma</w:t>
      </w:r>
    </w:p>
    <w:p w14:paraId="3EAA3FB0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ny cancer</w:t>
      </w:r>
    </w:p>
    <w:p w14:paraId="245A1104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ardiovascular disease</w:t>
      </w:r>
    </w:p>
    <w:p w14:paraId="2E4B8445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hronic kidney disease</w:t>
      </w:r>
    </w:p>
    <w:p w14:paraId="221E1F4A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hronic liver disease</w:t>
      </w:r>
    </w:p>
    <w:p w14:paraId="78A313A6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hronic obstructive pulmonary disease</w:t>
      </w:r>
    </w:p>
    <w:p w14:paraId="2335C93C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dementia</w:t>
      </w:r>
    </w:p>
    <w:p w14:paraId="6175B512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epilepsy</w:t>
      </w:r>
    </w:p>
    <w:p w14:paraId="7BB06F2B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gastro-intestinal conditions likely to result in malabsorption (i.e. Crohn’s disease, ulcerative colitis, celiac disease, steatorrhea, blind loop syndrome)</w:t>
      </w:r>
    </w:p>
    <w:p w14:paraId="3AA5B996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meningitis</w:t>
      </w:r>
    </w:p>
    <w:p w14:paraId="02CD77CD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menopausal symptoms</w:t>
      </w:r>
    </w:p>
    <w:p w14:paraId="1F79B1D1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Parkinson's disease</w:t>
      </w:r>
    </w:p>
    <w:p w14:paraId="1AA75734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rheumatoid arthritis</w:t>
      </w:r>
    </w:p>
    <w:p w14:paraId="20C919D1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systemic lupus erythematosus</w:t>
      </w:r>
    </w:p>
    <w:p w14:paraId="5DF03C0B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type 2 diabetes</w:t>
      </w:r>
    </w:p>
    <w:p w14:paraId="643C5905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vitamin D deficiency</w:t>
      </w:r>
    </w:p>
    <w:p w14:paraId="7A300BA6" w14:textId="77777777" w:rsidR="00400402" w:rsidRPr="00400402" w:rsidRDefault="00400402" w:rsidP="00400402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00402">
        <w:rPr>
          <w:rFonts w:ascii="Times New Roman" w:hAnsi="Times New Roman" w:cs="Times New Roman"/>
          <w:sz w:val="20"/>
          <w:szCs w:val="20"/>
          <w:lang w:val="en-US"/>
        </w:rPr>
        <w:t>Individual medications in the last year</w:t>
      </w:r>
    </w:p>
    <w:p w14:paraId="203BE2A8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anticonvulsants</w:t>
      </w:r>
    </w:p>
    <w:p w14:paraId="34730A8B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tricyclic antidepressants</w:t>
      </w:r>
    </w:p>
    <w:p w14:paraId="3C684339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other antidepressants</w:t>
      </w:r>
    </w:p>
    <w:p w14:paraId="06E7BB8D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beta-blockers</w:t>
      </w:r>
    </w:p>
    <w:p w14:paraId="0312BB89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alcium</w:t>
      </w:r>
    </w:p>
    <w:p w14:paraId="00B129CD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calcium channel blockers</w:t>
      </w:r>
    </w:p>
    <w:p w14:paraId="279D4557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heparin</w:t>
      </w:r>
    </w:p>
    <w:p w14:paraId="5779D6FE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lastRenderedPageBreak/>
        <w:t>hormone replacement therapy</w:t>
      </w:r>
    </w:p>
    <w:p w14:paraId="7839A467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nitrates</w:t>
      </w:r>
    </w:p>
    <w:p w14:paraId="5664E892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proton-pump inhibitors</w:t>
      </w:r>
    </w:p>
    <w:p w14:paraId="783B0B44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steroids</w:t>
      </w:r>
    </w:p>
    <w:p w14:paraId="0C2C34EE" w14:textId="77777777" w:rsidR="00400402" w:rsidRPr="00400402" w:rsidRDefault="00400402" w:rsidP="00400402">
      <w:pPr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00402">
        <w:rPr>
          <w:rFonts w:ascii="Times New Roman" w:hAnsi="Times New Roman" w:cs="Times New Roman"/>
          <w:sz w:val="20"/>
          <w:szCs w:val="20"/>
          <w:lang w:val="en-GB"/>
        </w:rPr>
        <w:t>vitamin D</w:t>
      </w:r>
    </w:p>
    <w:p w14:paraId="2A22376F" w14:textId="18A5CBE3" w:rsidR="007451DA" w:rsidRDefault="007451DA" w:rsidP="002476C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EAB24E" w14:textId="77777777" w:rsidR="007451DA" w:rsidRPr="00104FEF" w:rsidRDefault="007451DA" w:rsidP="002476C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982222" w14:textId="77777777" w:rsidR="007C7EB1" w:rsidRDefault="007C7EB1">
      <w:pPr>
        <w:rPr>
          <w:rFonts w:ascii="Times New Roman" w:hAnsi="Times New Roman" w:cs="Times New Roman"/>
          <w:sz w:val="20"/>
          <w:szCs w:val="20"/>
          <w:lang w:val="en-GB"/>
        </w:rPr>
        <w:sectPr w:rsidR="007C7EB1" w:rsidSect="009F78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58C2E3E" w14:textId="3189974B" w:rsidR="00701CF1" w:rsidRDefault="00BA7AC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7AC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 w:rsidR="0047159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A7AC5">
        <w:rPr>
          <w:rFonts w:ascii="Times New Roman" w:hAnsi="Times New Roman" w:cs="Times New Roman"/>
          <w:sz w:val="20"/>
          <w:szCs w:val="20"/>
          <w:lang w:val="en-GB"/>
        </w:rPr>
        <w:t>1.</w:t>
      </w:r>
      <w:r w:rsidR="005918BE" w:rsidRPr="005918BE">
        <w:t xml:space="preserve"> </w:t>
      </w:r>
      <w:r w:rsidR="005918BE" w:rsidRPr="005918BE">
        <w:rPr>
          <w:rFonts w:ascii="Times New Roman" w:hAnsi="Times New Roman" w:cs="Times New Roman"/>
          <w:sz w:val="20"/>
          <w:szCs w:val="20"/>
          <w:lang w:val="en-GB"/>
        </w:rPr>
        <w:t>CPRD R</w:t>
      </w:r>
      <w:r w:rsidR="005918BE">
        <w:rPr>
          <w:rFonts w:ascii="Times New Roman" w:hAnsi="Times New Roman" w:cs="Times New Roman"/>
          <w:sz w:val="20"/>
          <w:szCs w:val="20"/>
          <w:lang w:val="en-GB"/>
        </w:rPr>
        <w:t>EAD</w:t>
      </w:r>
      <w:r w:rsidR="005918BE" w:rsidRPr="005918BE">
        <w:rPr>
          <w:rFonts w:ascii="Times New Roman" w:hAnsi="Times New Roman" w:cs="Times New Roman"/>
          <w:sz w:val="20"/>
          <w:szCs w:val="20"/>
          <w:lang w:val="en-GB"/>
        </w:rPr>
        <w:t xml:space="preserve"> code list for hearing loss/impairment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396"/>
        <w:gridCol w:w="5711"/>
      </w:tblGrid>
      <w:tr w:rsidR="00AF32B6" w:rsidRPr="00AF32B6" w14:paraId="1B5B9DA8" w14:textId="77777777" w:rsidTr="00EA735C">
        <w:trPr>
          <w:trHeight w:val="288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F605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F32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code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F2C5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F32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adcode</w:t>
            </w:r>
            <w:proofErr w:type="spellEnd"/>
          </w:p>
        </w:tc>
        <w:tc>
          <w:tcPr>
            <w:tcW w:w="33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3E31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F32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sc</w:t>
            </w:r>
            <w:proofErr w:type="spellEnd"/>
          </w:p>
        </w:tc>
      </w:tr>
      <w:tr w:rsidR="00AF32B6" w:rsidRPr="00AF32B6" w14:paraId="18424CA7" w14:textId="77777777" w:rsidTr="00EA735C">
        <w:trPr>
          <w:trHeight w:val="288"/>
        </w:trPr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24BC07A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5C7D7DE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proofErr w:type="gram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.</w:t>
            </w:r>
            <w:proofErr w:type="gram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3358" w:type="pct"/>
            <w:tcBorders>
              <w:top w:val="single" w:sz="4" w:space="0" w:color="auto"/>
            </w:tcBorders>
            <w:noWrap/>
            <w:hideMark/>
          </w:tcPr>
          <w:p w14:paraId="555425F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ing loss</w:t>
            </w:r>
          </w:p>
        </w:tc>
      </w:tr>
      <w:tr w:rsidR="00AF32B6" w:rsidRPr="00AF32B6" w14:paraId="4C06FE28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4283722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</w:t>
            </w:r>
          </w:p>
        </w:tc>
        <w:tc>
          <w:tcPr>
            <w:tcW w:w="821" w:type="pct"/>
            <w:noWrap/>
            <w:hideMark/>
          </w:tcPr>
          <w:p w14:paraId="47BFAAB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proofErr w:type="gram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.</w:t>
            </w:r>
            <w:proofErr w:type="gram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358" w:type="pct"/>
            <w:noWrap/>
            <w:hideMark/>
          </w:tcPr>
          <w:p w14:paraId="1F06340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fness</w:t>
            </w:r>
          </w:p>
        </w:tc>
      </w:tr>
      <w:tr w:rsidR="00AF32B6" w:rsidRPr="00AF32B6" w14:paraId="7EB24AAE" w14:textId="77777777" w:rsidTr="00A62671">
        <w:trPr>
          <w:trHeight w:val="190"/>
        </w:trPr>
        <w:tc>
          <w:tcPr>
            <w:tcW w:w="821" w:type="pct"/>
            <w:noWrap/>
            <w:hideMark/>
          </w:tcPr>
          <w:p w14:paraId="435129E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6</w:t>
            </w:r>
          </w:p>
        </w:tc>
        <w:tc>
          <w:tcPr>
            <w:tcW w:w="821" w:type="pct"/>
            <w:noWrap/>
            <w:hideMark/>
          </w:tcPr>
          <w:p w14:paraId="1BC1A04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.00</w:t>
            </w:r>
          </w:p>
        </w:tc>
        <w:tc>
          <w:tcPr>
            <w:tcW w:w="3358" w:type="pct"/>
            <w:noWrap/>
            <w:hideMark/>
          </w:tcPr>
          <w:p w14:paraId="6E2E3BA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ineural hearing loss</w:t>
            </w:r>
          </w:p>
        </w:tc>
      </w:tr>
      <w:tr w:rsidR="00AF32B6" w:rsidRPr="00AF32B6" w14:paraId="6AC40CA7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18E7E23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6</w:t>
            </w:r>
          </w:p>
        </w:tc>
        <w:tc>
          <w:tcPr>
            <w:tcW w:w="821" w:type="pct"/>
            <w:noWrap/>
            <w:hideMark/>
          </w:tcPr>
          <w:p w14:paraId="12DED65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z.00</w:t>
            </w:r>
          </w:p>
        </w:tc>
        <w:tc>
          <w:tcPr>
            <w:tcW w:w="3358" w:type="pct"/>
            <w:noWrap/>
            <w:hideMark/>
          </w:tcPr>
          <w:p w14:paraId="09D27AF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afness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</w:t>
            </w:r>
            <w:proofErr w:type="spellEnd"/>
          </w:p>
        </w:tc>
      </w:tr>
      <w:tr w:rsidR="00AF32B6" w:rsidRPr="00AF32B6" w14:paraId="141DB8D1" w14:textId="77777777" w:rsidTr="00EA735C">
        <w:trPr>
          <w:trHeight w:val="410"/>
        </w:trPr>
        <w:tc>
          <w:tcPr>
            <w:tcW w:w="821" w:type="pct"/>
            <w:noWrap/>
            <w:hideMark/>
          </w:tcPr>
          <w:p w14:paraId="7E2641F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1</w:t>
            </w:r>
          </w:p>
        </w:tc>
        <w:tc>
          <w:tcPr>
            <w:tcW w:w="821" w:type="pct"/>
            <w:noWrap/>
            <w:hideMark/>
          </w:tcPr>
          <w:p w14:paraId="1CBDEF7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000</w:t>
            </w:r>
          </w:p>
        </w:tc>
        <w:tc>
          <w:tcPr>
            <w:tcW w:w="3358" w:type="pct"/>
            <w:noWrap/>
            <w:hideMark/>
          </w:tcPr>
          <w:p w14:paraId="3D983B0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conductive hearing loss</w:t>
            </w:r>
          </w:p>
        </w:tc>
      </w:tr>
      <w:tr w:rsidR="00AF32B6" w:rsidRPr="00AF32B6" w14:paraId="429DD45D" w14:textId="77777777" w:rsidTr="00EA735C">
        <w:trPr>
          <w:trHeight w:val="218"/>
        </w:trPr>
        <w:tc>
          <w:tcPr>
            <w:tcW w:w="821" w:type="pct"/>
            <w:noWrap/>
            <w:hideMark/>
          </w:tcPr>
          <w:p w14:paraId="5347D6A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1</w:t>
            </w:r>
          </w:p>
        </w:tc>
        <w:tc>
          <w:tcPr>
            <w:tcW w:w="821" w:type="pct"/>
            <w:noWrap/>
            <w:hideMark/>
          </w:tcPr>
          <w:p w14:paraId="0602D5B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13100</w:t>
            </w:r>
          </w:p>
        </w:tc>
        <w:tc>
          <w:tcPr>
            <w:tcW w:w="3358" w:type="pct"/>
            <w:noWrap/>
            <w:hideMark/>
          </w:tcPr>
          <w:p w14:paraId="35CE339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lateral deafness</w:t>
            </w:r>
          </w:p>
        </w:tc>
      </w:tr>
      <w:tr w:rsidR="00AF32B6" w:rsidRPr="00AF32B6" w14:paraId="2B2554DA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3BE8C99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2</w:t>
            </w:r>
          </w:p>
        </w:tc>
        <w:tc>
          <w:tcPr>
            <w:tcW w:w="821" w:type="pct"/>
            <w:noWrap/>
            <w:hideMark/>
          </w:tcPr>
          <w:p w14:paraId="6C8A0BC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80100</w:t>
            </w:r>
          </w:p>
        </w:tc>
        <w:tc>
          <w:tcPr>
            <w:tcW w:w="3358" w:type="pct"/>
            <w:noWrap/>
            <w:hideMark/>
          </w:tcPr>
          <w:p w14:paraId="06F2C96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byacusis</w:t>
            </w:r>
            <w:proofErr w:type="spellEnd"/>
          </w:p>
        </w:tc>
      </w:tr>
      <w:tr w:rsidR="00AF32B6" w:rsidRPr="00AF32B6" w14:paraId="3CCFC90E" w14:textId="77777777" w:rsidTr="00A62671">
        <w:trPr>
          <w:trHeight w:val="230"/>
        </w:trPr>
        <w:tc>
          <w:tcPr>
            <w:tcW w:w="821" w:type="pct"/>
            <w:noWrap/>
            <w:hideMark/>
          </w:tcPr>
          <w:p w14:paraId="5235004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4</w:t>
            </w:r>
          </w:p>
        </w:tc>
        <w:tc>
          <w:tcPr>
            <w:tcW w:w="821" w:type="pct"/>
            <w:noWrap/>
            <w:hideMark/>
          </w:tcPr>
          <w:p w14:paraId="56581F1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13200</w:t>
            </w:r>
          </w:p>
        </w:tc>
        <w:tc>
          <w:tcPr>
            <w:tcW w:w="3358" w:type="pct"/>
            <w:noWrap/>
            <w:hideMark/>
          </w:tcPr>
          <w:p w14:paraId="0DACE4B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deafness</w:t>
            </w:r>
          </w:p>
        </w:tc>
      </w:tr>
      <w:tr w:rsidR="00AF32B6" w:rsidRPr="00AF32B6" w14:paraId="1D69AA25" w14:textId="77777777" w:rsidTr="00EA735C">
        <w:trPr>
          <w:trHeight w:val="132"/>
        </w:trPr>
        <w:tc>
          <w:tcPr>
            <w:tcW w:w="821" w:type="pct"/>
            <w:noWrap/>
            <w:hideMark/>
          </w:tcPr>
          <w:p w14:paraId="0A60DFE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1</w:t>
            </w:r>
          </w:p>
        </w:tc>
        <w:tc>
          <w:tcPr>
            <w:tcW w:w="821" w:type="pct"/>
            <w:noWrap/>
            <w:hideMark/>
          </w:tcPr>
          <w:p w14:paraId="41795A4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000</w:t>
            </w:r>
          </w:p>
        </w:tc>
        <w:tc>
          <w:tcPr>
            <w:tcW w:w="3358" w:type="pct"/>
            <w:noWrap/>
            <w:hideMark/>
          </w:tcPr>
          <w:p w14:paraId="6789680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perceptive hearing loss</w:t>
            </w:r>
          </w:p>
        </w:tc>
      </w:tr>
      <w:tr w:rsidR="00AF32B6" w:rsidRPr="00AF32B6" w14:paraId="6D41B266" w14:textId="77777777" w:rsidTr="00EA735C">
        <w:trPr>
          <w:trHeight w:val="223"/>
        </w:trPr>
        <w:tc>
          <w:tcPr>
            <w:tcW w:w="821" w:type="pct"/>
            <w:noWrap/>
            <w:hideMark/>
          </w:tcPr>
          <w:p w14:paraId="79B104B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8</w:t>
            </w:r>
          </w:p>
        </w:tc>
        <w:tc>
          <w:tcPr>
            <w:tcW w:w="821" w:type="pct"/>
            <w:noWrap/>
            <w:hideMark/>
          </w:tcPr>
          <w:p w14:paraId="170FA27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.13</w:t>
            </w:r>
          </w:p>
        </w:tc>
        <w:tc>
          <w:tcPr>
            <w:tcW w:w="3358" w:type="pct"/>
            <w:noWrap/>
            <w:hideMark/>
          </w:tcPr>
          <w:p w14:paraId="4DD7DCE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ve deafness</w:t>
            </w:r>
          </w:p>
        </w:tc>
      </w:tr>
      <w:tr w:rsidR="00AF32B6" w:rsidRPr="00AF32B6" w14:paraId="3809E58F" w14:textId="77777777" w:rsidTr="00EA735C">
        <w:trPr>
          <w:trHeight w:val="187"/>
        </w:trPr>
        <w:tc>
          <w:tcPr>
            <w:tcW w:w="821" w:type="pct"/>
            <w:noWrap/>
            <w:hideMark/>
          </w:tcPr>
          <w:p w14:paraId="0C65ED4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5</w:t>
            </w:r>
          </w:p>
        </w:tc>
        <w:tc>
          <w:tcPr>
            <w:tcW w:w="821" w:type="pct"/>
            <w:noWrap/>
            <w:hideMark/>
          </w:tcPr>
          <w:p w14:paraId="3D4C071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.11</w:t>
            </w:r>
          </w:p>
        </w:tc>
        <w:tc>
          <w:tcPr>
            <w:tcW w:w="3358" w:type="pct"/>
            <w:noWrap/>
            <w:hideMark/>
          </w:tcPr>
          <w:p w14:paraId="28B80E5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frequency deafness</w:t>
            </w:r>
          </w:p>
        </w:tc>
      </w:tr>
      <w:tr w:rsidR="00AF32B6" w:rsidRPr="00AF32B6" w14:paraId="0D901600" w14:textId="77777777" w:rsidTr="00A62671">
        <w:trPr>
          <w:trHeight w:val="278"/>
        </w:trPr>
        <w:tc>
          <w:tcPr>
            <w:tcW w:w="821" w:type="pct"/>
            <w:noWrap/>
            <w:hideMark/>
          </w:tcPr>
          <w:p w14:paraId="6EB8784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1</w:t>
            </w:r>
          </w:p>
        </w:tc>
        <w:tc>
          <w:tcPr>
            <w:tcW w:w="821" w:type="pct"/>
            <w:noWrap/>
            <w:hideMark/>
          </w:tcPr>
          <w:p w14:paraId="35EA8FF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211</w:t>
            </w:r>
          </w:p>
        </w:tc>
        <w:tc>
          <w:tcPr>
            <w:tcW w:w="3358" w:type="pct"/>
            <w:noWrap/>
            <w:hideMark/>
          </w:tcPr>
          <w:p w14:paraId="02A1A05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e deafness</w:t>
            </w:r>
          </w:p>
        </w:tc>
      </w:tr>
      <w:tr w:rsidR="00AF32B6" w:rsidRPr="00AF32B6" w14:paraId="14C4D0BA" w14:textId="77777777" w:rsidTr="00A62671">
        <w:trPr>
          <w:trHeight w:val="212"/>
        </w:trPr>
        <w:tc>
          <w:tcPr>
            <w:tcW w:w="821" w:type="pct"/>
            <w:noWrap/>
            <w:hideMark/>
          </w:tcPr>
          <w:p w14:paraId="6BA8B7E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7</w:t>
            </w:r>
          </w:p>
        </w:tc>
        <w:tc>
          <w:tcPr>
            <w:tcW w:w="821" w:type="pct"/>
            <w:noWrap/>
            <w:hideMark/>
          </w:tcPr>
          <w:p w14:paraId="42A4B2E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3.00</w:t>
            </w:r>
          </w:p>
        </w:tc>
        <w:tc>
          <w:tcPr>
            <w:tcW w:w="3358" w:type="pct"/>
            <w:noWrap/>
            <w:hideMark/>
          </w:tcPr>
          <w:p w14:paraId="436F02A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af mutism,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</w:t>
            </w:r>
            <w:proofErr w:type="spellEnd"/>
          </w:p>
        </w:tc>
      </w:tr>
      <w:tr w:rsidR="00AF32B6" w:rsidRPr="00AF32B6" w14:paraId="1E182C21" w14:textId="77777777" w:rsidTr="00A62671">
        <w:trPr>
          <w:trHeight w:val="302"/>
        </w:trPr>
        <w:tc>
          <w:tcPr>
            <w:tcW w:w="821" w:type="pct"/>
            <w:noWrap/>
            <w:hideMark/>
          </w:tcPr>
          <w:p w14:paraId="5D883B2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35</w:t>
            </w:r>
          </w:p>
        </w:tc>
        <w:tc>
          <w:tcPr>
            <w:tcW w:w="821" w:type="pct"/>
            <w:noWrap/>
            <w:hideMark/>
          </w:tcPr>
          <w:p w14:paraId="4E52EB6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13300</w:t>
            </w:r>
          </w:p>
        </w:tc>
        <w:tc>
          <w:tcPr>
            <w:tcW w:w="3358" w:type="pct"/>
            <w:noWrap/>
            <w:hideMark/>
          </w:tcPr>
          <w:p w14:paraId="5E1D1E1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deafness</w:t>
            </w:r>
          </w:p>
        </w:tc>
      </w:tr>
      <w:tr w:rsidR="00AF32B6" w:rsidRPr="00AF32B6" w14:paraId="64A342A1" w14:textId="77777777" w:rsidTr="00A62671">
        <w:trPr>
          <w:trHeight w:val="223"/>
        </w:trPr>
        <w:tc>
          <w:tcPr>
            <w:tcW w:w="821" w:type="pct"/>
            <w:noWrap/>
            <w:hideMark/>
          </w:tcPr>
          <w:p w14:paraId="2061A45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41</w:t>
            </w:r>
          </w:p>
        </w:tc>
        <w:tc>
          <w:tcPr>
            <w:tcW w:w="821" w:type="pct"/>
            <w:noWrap/>
            <w:hideMark/>
          </w:tcPr>
          <w:p w14:paraId="5CE95EF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13.11</w:t>
            </w:r>
          </w:p>
        </w:tc>
        <w:tc>
          <w:tcPr>
            <w:tcW w:w="3358" w:type="pct"/>
            <w:noWrap/>
            <w:hideMark/>
          </w:tcPr>
          <w:p w14:paraId="7FEDE62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fness symptom</w:t>
            </w:r>
          </w:p>
        </w:tc>
      </w:tr>
      <w:tr w:rsidR="00AF32B6" w:rsidRPr="00AF32B6" w14:paraId="183270A7" w14:textId="77777777" w:rsidTr="00A62671">
        <w:trPr>
          <w:trHeight w:val="156"/>
        </w:trPr>
        <w:tc>
          <w:tcPr>
            <w:tcW w:w="821" w:type="pct"/>
            <w:noWrap/>
            <w:hideMark/>
          </w:tcPr>
          <w:p w14:paraId="663FFA0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6</w:t>
            </w:r>
          </w:p>
        </w:tc>
        <w:tc>
          <w:tcPr>
            <w:tcW w:w="821" w:type="pct"/>
            <w:noWrap/>
            <w:hideMark/>
          </w:tcPr>
          <w:p w14:paraId="3F67825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200</w:t>
            </w:r>
          </w:p>
        </w:tc>
        <w:tc>
          <w:tcPr>
            <w:tcW w:w="3358" w:type="pct"/>
            <w:noWrap/>
            <w:hideMark/>
          </w:tcPr>
          <w:p w14:paraId="0100D68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al hearing loss</w:t>
            </w:r>
          </w:p>
        </w:tc>
      </w:tr>
      <w:tr w:rsidR="00AF32B6" w:rsidRPr="00AF32B6" w14:paraId="7F7388BB" w14:textId="77777777" w:rsidTr="00EA735C">
        <w:trPr>
          <w:trHeight w:val="146"/>
        </w:trPr>
        <w:tc>
          <w:tcPr>
            <w:tcW w:w="821" w:type="pct"/>
            <w:noWrap/>
            <w:hideMark/>
          </w:tcPr>
          <w:p w14:paraId="6218835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1</w:t>
            </w:r>
          </w:p>
        </w:tc>
        <w:tc>
          <w:tcPr>
            <w:tcW w:w="821" w:type="pct"/>
            <w:noWrap/>
            <w:hideMark/>
          </w:tcPr>
          <w:p w14:paraId="6172BF2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2100</w:t>
            </w:r>
          </w:p>
        </w:tc>
        <w:tc>
          <w:tcPr>
            <w:tcW w:w="3358" w:type="pct"/>
            <w:noWrap/>
            <w:hideMark/>
          </w:tcPr>
          <w:p w14:paraId="0A1C6C4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conductive and sensorineural hearing loss, bilateral</w:t>
            </w:r>
          </w:p>
        </w:tc>
      </w:tr>
      <w:tr w:rsidR="00AF32B6" w:rsidRPr="00AF32B6" w14:paraId="78102DA3" w14:textId="77777777" w:rsidTr="00A62671">
        <w:trPr>
          <w:trHeight w:val="180"/>
        </w:trPr>
        <w:tc>
          <w:tcPr>
            <w:tcW w:w="821" w:type="pct"/>
            <w:noWrap/>
            <w:hideMark/>
          </w:tcPr>
          <w:p w14:paraId="0E51681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1</w:t>
            </w:r>
          </w:p>
        </w:tc>
        <w:tc>
          <w:tcPr>
            <w:tcW w:w="821" w:type="pct"/>
            <w:noWrap/>
            <w:hideMark/>
          </w:tcPr>
          <w:p w14:paraId="6412310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7</w:t>
            </w:r>
          </w:p>
        </w:tc>
        <w:tc>
          <w:tcPr>
            <w:tcW w:w="3358" w:type="pct"/>
            <w:noWrap/>
            <w:hideMark/>
          </w:tcPr>
          <w:p w14:paraId="28EF1BF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h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hard of hearing</w:t>
            </w:r>
          </w:p>
        </w:tc>
      </w:tr>
      <w:tr w:rsidR="00AF32B6" w:rsidRPr="00AF32B6" w14:paraId="0A4ECCD1" w14:textId="77777777" w:rsidTr="00EA735C">
        <w:trPr>
          <w:trHeight w:val="119"/>
        </w:trPr>
        <w:tc>
          <w:tcPr>
            <w:tcW w:w="821" w:type="pct"/>
            <w:noWrap/>
            <w:hideMark/>
          </w:tcPr>
          <w:p w14:paraId="1FB3C9C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33</w:t>
            </w:r>
          </w:p>
        </w:tc>
        <w:tc>
          <w:tcPr>
            <w:tcW w:w="821" w:type="pct"/>
            <w:noWrap/>
            <w:hideMark/>
          </w:tcPr>
          <w:p w14:paraId="4F5122B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.12</w:t>
            </w:r>
          </w:p>
        </w:tc>
        <w:tc>
          <w:tcPr>
            <w:tcW w:w="3358" w:type="pct"/>
            <w:noWrap/>
            <w:hideMark/>
          </w:tcPr>
          <w:p w14:paraId="76ADF2F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frequency deafness</w:t>
            </w:r>
          </w:p>
        </w:tc>
      </w:tr>
      <w:tr w:rsidR="00AF32B6" w:rsidRPr="00AF32B6" w14:paraId="7B782EFF" w14:textId="77777777" w:rsidTr="00A62671">
        <w:trPr>
          <w:trHeight w:val="205"/>
        </w:trPr>
        <w:tc>
          <w:tcPr>
            <w:tcW w:w="821" w:type="pct"/>
            <w:noWrap/>
            <w:hideMark/>
          </w:tcPr>
          <w:p w14:paraId="0C1434B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41</w:t>
            </w:r>
          </w:p>
        </w:tc>
        <w:tc>
          <w:tcPr>
            <w:tcW w:w="821" w:type="pct"/>
            <w:noWrap/>
            <w:hideMark/>
          </w:tcPr>
          <w:p w14:paraId="7E37DCB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.00</w:t>
            </w:r>
          </w:p>
        </w:tc>
        <w:tc>
          <w:tcPr>
            <w:tcW w:w="3358" w:type="pct"/>
            <w:noWrap/>
            <w:hideMark/>
          </w:tcPr>
          <w:p w14:paraId="401B898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hearing loss</w:t>
            </w:r>
          </w:p>
        </w:tc>
      </w:tr>
      <w:tr w:rsidR="00AF32B6" w:rsidRPr="00AF32B6" w14:paraId="495FA52A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4CAFF1D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30</w:t>
            </w:r>
          </w:p>
        </w:tc>
        <w:tc>
          <w:tcPr>
            <w:tcW w:w="821" w:type="pct"/>
            <w:noWrap/>
            <w:hideMark/>
          </w:tcPr>
          <w:p w14:paraId="14DE5D4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00</w:t>
            </w:r>
          </w:p>
        </w:tc>
        <w:tc>
          <w:tcPr>
            <w:tcW w:w="3358" w:type="pct"/>
            <w:noWrap/>
            <w:hideMark/>
          </w:tcPr>
          <w:p w14:paraId="31ACB31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ing loss</w:t>
            </w:r>
          </w:p>
        </w:tc>
      </w:tr>
      <w:tr w:rsidR="00AF32B6" w:rsidRPr="00AF32B6" w14:paraId="643B9611" w14:textId="77777777" w:rsidTr="00A62671">
        <w:trPr>
          <w:trHeight w:val="86"/>
        </w:trPr>
        <w:tc>
          <w:tcPr>
            <w:tcW w:w="821" w:type="pct"/>
            <w:noWrap/>
            <w:hideMark/>
          </w:tcPr>
          <w:p w14:paraId="7550295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82</w:t>
            </w:r>
          </w:p>
        </w:tc>
        <w:tc>
          <w:tcPr>
            <w:tcW w:w="821" w:type="pct"/>
            <w:noWrap/>
            <w:hideMark/>
          </w:tcPr>
          <w:p w14:paraId="1F4F4D8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2.11</w:t>
            </w:r>
          </w:p>
        </w:tc>
        <w:tc>
          <w:tcPr>
            <w:tcW w:w="3358" w:type="pct"/>
            <w:noWrap/>
            <w:hideMark/>
          </w:tcPr>
          <w:p w14:paraId="405DA97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hearing loss</w:t>
            </w:r>
          </w:p>
        </w:tc>
      </w:tr>
      <w:tr w:rsidR="00AF32B6" w:rsidRPr="00AF32B6" w14:paraId="60F69099" w14:textId="77777777" w:rsidTr="00EA735C">
        <w:trPr>
          <w:trHeight w:val="232"/>
        </w:trPr>
        <w:tc>
          <w:tcPr>
            <w:tcW w:w="821" w:type="pct"/>
            <w:noWrap/>
            <w:hideMark/>
          </w:tcPr>
          <w:p w14:paraId="5CF907D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12</w:t>
            </w:r>
          </w:p>
        </w:tc>
        <w:tc>
          <w:tcPr>
            <w:tcW w:w="821" w:type="pct"/>
            <w:noWrap/>
            <w:hideMark/>
          </w:tcPr>
          <w:p w14:paraId="58AE414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600</w:t>
            </w:r>
          </w:p>
        </w:tc>
        <w:tc>
          <w:tcPr>
            <w:tcW w:w="3358" w:type="pct"/>
            <w:noWrap/>
            <w:hideMark/>
          </w:tcPr>
          <w:p w14:paraId="300C3FC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ineural hearing loss, bilateral</w:t>
            </w:r>
          </w:p>
        </w:tc>
      </w:tr>
      <w:tr w:rsidR="00AF32B6" w:rsidRPr="00AF32B6" w14:paraId="15FCFEFB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6E16345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67</w:t>
            </w:r>
          </w:p>
        </w:tc>
        <w:tc>
          <w:tcPr>
            <w:tcW w:w="821" w:type="pct"/>
            <w:noWrap/>
            <w:hideMark/>
          </w:tcPr>
          <w:p w14:paraId="64E2E9F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1</w:t>
            </w:r>
          </w:p>
        </w:tc>
        <w:tc>
          <w:tcPr>
            <w:tcW w:w="3358" w:type="pct"/>
            <w:noWrap/>
            <w:hideMark/>
          </w:tcPr>
          <w:p w14:paraId="7037567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fness</w:t>
            </w:r>
          </w:p>
        </w:tc>
      </w:tr>
      <w:tr w:rsidR="00AF32B6" w:rsidRPr="00AF32B6" w14:paraId="6935C9FD" w14:textId="77777777" w:rsidTr="00EA735C">
        <w:trPr>
          <w:trHeight w:val="146"/>
        </w:trPr>
        <w:tc>
          <w:tcPr>
            <w:tcW w:w="821" w:type="pct"/>
            <w:noWrap/>
            <w:hideMark/>
          </w:tcPr>
          <w:p w14:paraId="25CE9E7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65</w:t>
            </w:r>
          </w:p>
        </w:tc>
        <w:tc>
          <w:tcPr>
            <w:tcW w:w="821" w:type="pct"/>
            <w:noWrap/>
            <w:hideMark/>
          </w:tcPr>
          <w:p w14:paraId="02A1959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400</w:t>
            </w:r>
          </w:p>
        </w:tc>
        <w:tc>
          <w:tcPr>
            <w:tcW w:w="3358" w:type="pct"/>
            <w:noWrap/>
            <w:hideMark/>
          </w:tcPr>
          <w:p w14:paraId="0BF5A13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sensorineural deafness</w:t>
            </w:r>
          </w:p>
        </w:tc>
      </w:tr>
      <w:tr w:rsidR="00AF32B6" w:rsidRPr="00AF32B6" w14:paraId="12FF2CCA" w14:textId="77777777" w:rsidTr="00A62671">
        <w:trPr>
          <w:trHeight w:val="120"/>
        </w:trPr>
        <w:tc>
          <w:tcPr>
            <w:tcW w:w="821" w:type="pct"/>
            <w:noWrap/>
            <w:hideMark/>
          </w:tcPr>
          <w:p w14:paraId="4F92E30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24</w:t>
            </w:r>
          </w:p>
        </w:tc>
        <w:tc>
          <w:tcPr>
            <w:tcW w:w="821" w:type="pct"/>
            <w:noWrap/>
            <w:hideMark/>
          </w:tcPr>
          <w:p w14:paraId="511CD60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6</w:t>
            </w:r>
          </w:p>
        </w:tc>
        <w:tc>
          <w:tcPr>
            <w:tcW w:w="3358" w:type="pct"/>
            <w:noWrap/>
            <w:hideMark/>
          </w:tcPr>
          <w:p w14:paraId="5A4B3A0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l - hearing loss</w:t>
            </w:r>
          </w:p>
        </w:tc>
      </w:tr>
      <w:tr w:rsidR="00AF32B6" w:rsidRPr="00AF32B6" w14:paraId="4FE23F7E" w14:textId="77777777" w:rsidTr="00A62671">
        <w:trPr>
          <w:trHeight w:val="70"/>
        </w:trPr>
        <w:tc>
          <w:tcPr>
            <w:tcW w:w="821" w:type="pct"/>
            <w:noWrap/>
            <w:hideMark/>
          </w:tcPr>
          <w:p w14:paraId="626604F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92</w:t>
            </w:r>
          </w:p>
        </w:tc>
        <w:tc>
          <w:tcPr>
            <w:tcW w:w="821" w:type="pct"/>
            <w:noWrap/>
            <w:hideMark/>
          </w:tcPr>
          <w:p w14:paraId="7ED971C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5</w:t>
            </w:r>
          </w:p>
        </w:tc>
        <w:tc>
          <w:tcPr>
            <w:tcW w:w="3358" w:type="pct"/>
            <w:noWrap/>
            <w:hideMark/>
          </w:tcPr>
          <w:p w14:paraId="76EF281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 - hearing impairment</w:t>
            </w:r>
          </w:p>
        </w:tc>
      </w:tr>
      <w:tr w:rsidR="00AF32B6" w:rsidRPr="00AF32B6" w14:paraId="1A53B233" w14:textId="77777777" w:rsidTr="00A62671">
        <w:trPr>
          <w:trHeight w:val="145"/>
        </w:trPr>
        <w:tc>
          <w:tcPr>
            <w:tcW w:w="821" w:type="pct"/>
            <w:noWrap/>
            <w:hideMark/>
          </w:tcPr>
          <w:p w14:paraId="35AA9AB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29</w:t>
            </w:r>
          </w:p>
        </w:tc>
        <w:tc>
          <w:tcPr>
            <w:tcW w:w="821" w:type="pct"/>
            <w:noWrap/>
            <w:hideMark/>
          </w:tcPr>
          <w:p w14:paraId="6CFE456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.14</w:t>
            </w:r>
          </w:p>
        </w:tc>
        <w:tc>
          <w:tcPr>
            <w:tcW w:w="3358" w:type="pct"/>
            <w:noWrap/>
            <w:hideMark/>
          </w:tcPr>
          <w:p w14:paraId="71BA7CD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ve hearing loss</w:t>
            </w:r>
          </w:p>
        </w:tc>
      </w:tr>
      <w:tr w:rsidR="00AF32B6" w:rsidRPr="00AF32B6" w14:paraId="261FAADB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17E818A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05</w:t>
            </w:r>
          </w:p>
        </w:tc>
        <w:tc>
          <w:tcPr>
            <w:tcW w:w="821" w:type="pct"/>
            <w:noWrap/>
            <w:hideMark/>
          </w:tcPr>
          <w:p w14:paraId="3E05CAF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13.00</w:t>
            </w:r>
          </w:p>
        </w:tc>
        <w:tc>
          <w:tcPr>
            <w:tcW w:w="3358" w:type="pct"/>
            <w:noWrap/>
            <w:hideMark/>
          </w:tcPr>
          <w:p w14:paraId="7F48C7A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fness</w:t>
            </w:r>
          </w:p>
        </w:tc>
      </w:tr>
      <w:tr w:rsidR="00AF32B6" w:rsidRPr="00AF32B6" w14:paraId="252D45AC" w14:textId="77777777" w:rsidTr="00EA735C">
        <w:trPr>
          <w:trHeight w:val="282"/>
        </w:trPr>
        <w:tc>
          <w:tcPr>
            <w:tcW w:w="821" w:type="pct"/>
            <w:noWrap/>
            <w:hideMark/>
          </w:tcPr>
          <w:p w14:paraId="27EA6A1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83</w:t>
            </w:r>
          </w:p>
        </w:tc>
        <w:tc>
          <w:tcPr>
            <w:tcW w:w="821" w:type="pct"/>
            <w:noWrap/>
            <w:hideMark/>
          </w:tcPr>
          <w:p w14:paraId="66F5396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2.00</w:t>
            </w:r>
          </w:p>
        </w:tc>
        <w:tc>
          <w:tcPr>
            <w:tcW w:w="3358" w:type="pct"/>
            <w:noWrap/>
            <w:hideMark/>
          </w:tcPr>
          <w:p w14:paraId="68A88CC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conductive and sensorineural deafness</w:t>
            </w:r>
          </w:p>
        </w:tc>
      </w:tr>
      <w:tr w:rsidR="00AF32B6" w:rsidRPr="00AF32B6" w14:paraId="1A3BE829" w14:textId="77777777" w:rsidTr="00EA735C">
        <w:trPr>
          <w:trHeight w:val="104"/>
        </w:trPr>
        <w:tc>
          <w:tcPr>
            <w:tcW w:w="821" w:type="pct"/>
            <w:noWrap/>
            <w:hideMark/>
          </w:tcPr>
          <w:p w14:paraId="54D6A4B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93</w:t>
            </w:r>
          </w:p>
        </w:tc>
        <w:tc>
          <w:tcPr>
            <w:tcW w:w="821" w:type="pct"/>
            <w:noWrap/>
            <w:hideMark/>
          </w:tcPr>
          <w:p w14:paraId="497AA48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z00</w:t>
            </w:r>
          </w:p>
        </w:tc>
        <w:tc>
          <w:tcPr>
            <w:tcW w:w="3358" w:type="pct"/>
            <w:noWrap/>
            <w:hideMark/>
          </w:tcPr>
          <w:p w14:paraId="0107906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ptive hearing loss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</w:t>
            </w:r>
            <w:proofErr w:type="spellEnd"/>
          </w:p>
        </w:tc>
      </w:tr>
      <w:tr w:rsidR="00AF32B6" w:rsidRPr="00AF32B6" w14:paraId="61B45959" w14:textId="77777777" w:rsidTr="00A62671">
        <w:trPr>
          <w:trHeight w:val="178"/>
        </w:trPr>
        <w:tc>
          <w:tcPr>
            <w:tcW w:w="821" w:type="pct"/>
            <w:noWrap/>
            <w:hideMark/>
          </w:tcPr>
          <w:p w14:paraId="0746227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48</w:t>
            </w:r>
          </w:p>
        </w:tc>
        <w:tc>
          <w:tcPr>
            <w:tcW w:w="821" w:type="pct"/>
            <w:noWrap/>
            <w:hideMark/>
          </w:tcPr>
          <w:p w14:paraId="28A5361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z.11</w:t>
            </w:r>
          </w:p>
        </w:tc>
        <w:tc>
          <w:tcPr>
            <w:tcW w:w="3358" w:type="pct"/>
            <w:noWrap/>
            <w:hideMark/>
          </w:tcPr>
          <w:p w14:paraId="6517EB8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deafness</w:t>
            </w:r>
          </w:p>
        </w:tc>
      </w:tr>
      <w:tr w:rsidR="00AF32B6" w:rsidRPr="00AF32B6" w14:paraId="3E301FA7" w14:textId="77777777" w:rsidTr="00A62671">
        <w:trPr>
          <w:trHeight w:val="214"/>
        </w:trPr>
        <w:tc>
          <w:tcPr>
            <w:tcW w:w="821" w:type="pct"/>
            <w:noWrap/>
            <w:hideMark/>
          </w:tcPr>
          <w:p w14:paraId="5ED49AA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08</w:t>
            </w:r>
          </w:p>
        </w:tc>
        <w:tc>
          <w:tcPr>
            <w:tcW w:w="821" w:type="pct"/>
            <w:noWrap/>
            <w:hideMark/>
          </w:tcPr>
          <w:p w14:paraId="1D3EB58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8</w:t>
            </w:r>
          </w:p>
        </w:tc>
        <w:tc>
          <w:tcPr>
            <w:tcW w:w="3358" w:type="pct"/>
            <w:noWrap/>
            <w:hideMark/>
          </w:tcPr>
          <w:p w14:paraId="09C74F0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ing impairment</w:t>
            </w:r>
          </w:p>
        </w:tc>
      </w:tr>
      <w:tr w:rsidR="00AF32B6" w:rsidRPr="00AF32B6" w14:paraId="7F0A8AF1" w14:textId="77777777" w:rsidTr="00A62671">
        <w:trPr>
          <w:trHeight w:val="250"/>
        </w:trPr>
        <w:tc>
          <w:tcPr>
            <w:tcW w:w="821" w:type="pct"/>
            <w:noWrap/>
            <w:hideMark/>
          </w:tcPr>
          <w:p w14:paraId="573B2E8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20</w:t>
            </w:r>
          </w:p>
        </w:tc>
        <w:tc>
          <w:tcPr>
            <w:tcW w:w="821" w:type="pct"/>
            <w:noWrap/>
            <w:hideMark/>
          </w:tcPr>
          <w:p w14:paraId="147490E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100</w:t>
            </w:r>
          </w:p>
        </w:tc>
        <w:tc>
          <w:tcPr>
            <w:tcW w:w="3358" w:type="pct"/>
            <w:noWrap/>
            <w:hideMark/>
          </w:tcPr>
          <w:p w14:paraId="56E735D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y hearing loss</w:t>
            </w:r>
          </w:p>
        </w:tc>
      </w:tr>
      <w:tr w:rsidR="00AF32B6" w:rsidRPr="00AF32B6" w14:paraId="4B4C548C" w14:textId="77777777" w:rsidTr="00EA735C">
        <w:trPr>
          <w:trHeight w:val="132"/>
        </w:trPr>
        <w:tc>
          <w:tcPr>
            <w:tcW w:w="821" w:type="pct"/>
            <w:noWrap/>
            <w:hideMark/>
          </w:tcPr>
          <w:p w14:paraId="5281451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45</w:t>
            </w:r>
          </w:p>
        </w:tc>
        <w:tc>
          <w:tcPr>
            <w:tcW w:w="821" w:type="pct"/>
            <w:noWrap/>
            <w:hideMark/>
          </w:tcPr>
          <w:p w14:paraId="4443B7C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500</w:t>
            </w:r>
          </w:p>
        </w:tc>
        <w:tc>
          <w:tcPr>
            <w:tcW w:w="3358" w:type="pct"/>
            <w:noWrap/>
            <w:hideMark/>
          </w:tcPr>
          <w:p w14:paraId="74ED366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hearing loss, bilateral</w:t>
            </w:r>
          </w:p>
        </w:tc>
      </w:tr>
      <w:tr w:rsidR="00AF32B6" w:rsidRPr="00AF32B6" w14:paraId="1585BD4B" w14:textId="77777777" w:rsidTr="00EA735C">
        <w:trPr>
          <w:trHeight w:val="274"/>
        </w:trPr>
        <w:tc>
          <w:tcPr>
            <w:tcW w:w="821" w:type="pct"/>
            <w:noWrap/>
            <w:hideMark/>
          </w:tcPr>
          <w:p w14:paraId="4A545DF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68</w:t>
            </w:r>
          </w:p>
        </w:tc>
        <w:tc>
          <w:tcPr>
            <w:tcW w:w="821" w:type="pct"/>
            <w:noWrap/>
            <w:hideMark/>
          </w:tcPr>
          <w:p w14:paraId="21A4D3A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9</w:t>
            </w:r>
          </w:p>
        </w:tc>
        <w:tc>
          <w:tcPr>
            <w:tcW w:w="3358" w:type="pct"/>
            <w:noWrap/>
            <w:hideMark/>
          </w:tcPr>
          <w:p w14:paraId="4B584CC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ing impaired</w:t>
            </w:r>
          </w:p>
        </w:tc>
      </w:tr>
      <w:tr w:rsidR="00AF32B6" w:rsidRPr="00AF32B6" w14:paraId="0503F9B6" w14:textId="77777777" w:rsidTr="00EA735C">
        <w:trPr>
          <w:trHeight w:val="81"/>
        </w:trPr>
        <w:tc>
          <w:tcPr>
            <w:tcW w:w="821" w:type="pct"/>
            <w:noWrap/>
            <w:hideMark/>
          </w:tcPr>
          <w:p w14:paraId="46BBA1A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84</w:t>
            </w:r>
          </w:p>
        </w:tc>
        <w:tc>
          <w:tcPr>
            <w:tcW w:w="821" w:type="pct"/>
            <w:noWrap/>
            <w:hideMark/>
          </w:tcPr>
          <w:p w14:paraId="2735D22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4.00</w:t>
            </w:r>
          </w:p>
        </w:tc>
        <w:tc>
          <w:tcPr>
            <w:tcW w:w="3358" w:type="pct"/>
            <w:noWrap/>
            <w:hideMark/>
          </w:tcPr>
          <w:p w14:paraId="56CCAC8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frequency deafness</w:t>
            </w:r>
          </w:p>
        </w:tc>
      </w:tr>
      <w:tr w:rsidR="00AF32B6" w:rsidRPr="00AF32B6" w14:paraId="1DC17A6F" w14:textId="77777777" w:rsidTr="00EA735C">
        <w:trPr>
          <w:trHeight w:val="187"/>
        </w:trPr>
        <w:tc>
          <w:tcPr>
            <w:tcW w:w="821" w:type="pct"/>
            <w:noWrap/>
            <w:hideMark/>
          </w:tcPr>
          <w:p w14:paraId="048F6AD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9666</w:t>
            </w:r>
          </w:p>
        </w:tc>
        <w:tc>
          <w:tcPr>
            <w:tcW w:w="821" w:type="pct"/>
            <w:noWrap/>
            <w:hideMark/>
          </w:tcPr>
          <w:p w14:paraId="0D02D55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2</w:t>
            </w:r>
          </w:p>
        </w:tc>
        <w:tc>
          <w:tcPr>
            <w:tcW w:w="3358" w:type="pct"/>
            <w:noWrap/>
            <w:hideMark/>
          </w:tcPr>
          <w:p w14:paraId="40BFEBA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hearing</w:t>
            </w:r>
          </w:p>
        </w:tc>
      </w:tr>
      <w:tr w:rsidR="00AF32B6" w:rsidRPr="00AF32B6" w14:paraId="77C561B7" w14:textId="77777777" w:rsidTr="00EA735C">
        <w:trPr>
          <w:trHeight w:val="278"/>
        </w:trPr>
        <w:tc>
          <w:tcPr>
            <w:tcW w:w="821" w:type="pct"/>
            <w:noWrap/>
            <w:hideMark/>
          </w:tcPr>
          <w:p w14:paraId="2282B05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02</w:t>
            </w:r>
          </w:p>
        </w:tc>
        <w:tc>
          <w:tcPr>
            <w:tcW w:w="821" w:type="pct"/>
            <w:noWrap/>
            <w:hideMark/>
          </w:tcPr>
          <w:p w14:paraId="0AB3E66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3</w:t>
            </w:r>
          </w:p>
        </w:tc>
        <w:tc>
          <w:tcPr>
            <w:tcW w:w="3358" w:type="pct"/>
            <w:noWrap/>
            <w:hideMark/>
          </w:tcPr>
          <w:p w14:paraId="329ACD5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 of hearing</w:t>
            </w:r>
          </w:p>
        </w:tc>
      </w:tr>
      <w:tr w:rsidR="00AF32B6" w:rsidRPr="00AF32B6" w14:paraId="17319F59" w14:textId="77777777" w:rsidTr="00EA735C">
        <w:trPr>
          <w:trHeight w:val="101"/>
        </w:trPr>
        <w:tc>
          <w:tcPr>
            <w:tcW w:w="821" w:type="pct"/>
            <w:noWrap/>
            <w:hideMark/>
          </w:tcPr>
          <w:p w14:paraId="6A42B02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01</w:t>
            </w:r>
          </w:p>
        </w:tc>
        <w:tc>
          <w:tcPr>
            <w:tcW w:w="821" w:type="pct"/>
            <w:noWrap/>
            <w:hideMark/>
          </w:tcPr>
          <w:p w14:paraId="1B6BA53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2000</w:t>
            </w:r>
          </w:p>
        </w:tc>
        <w:tc>
          <w:tcPr>
            <w:tcW w:w="3358" w:type="pct"/>
            <w:noWrap/>
            <w:hideMark/>
          </w:tcPr>
          <w:p w14:paraId="0BAD6CB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neurl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r </w:t>
            </w:r>
            <w:proofErr w:type="spellStart"/>
            <w:proofErr w:type="gram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,unlat</w:t>
            </w:r>
            <w:proofErr w:type="spellEnd"/>
            <w:proofErr w:type="gram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restrc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r/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lat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  <w:proofErr w:type="spellEnd"/>
          </w:p>
        </w:tc>
      </w:tr>
      <w:tr w:rsidR="00AF32B6" w:rsidRPr="00AF32B6" w14:paraId="349DF14E" w14:textId="77777777" w:rsidTr="00EA735C">
        <w:trPr>
          <w:trHeight w:val="178"/>
        </w:trPr>
        <w:tc>
          <w:tcPr>
            <w:tcW w:w="821" w:type="pct"/>
            <w:noWrap/>
            <w:hideMark/>
          </w:tcPr>
          <w:p w14:paraId="65BAE98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91</w:t>
            </w:r>
          </w:p>
        </w:tc>
        <w:tc>
          <w:tcPr>
            <w:tcW w:w="821" w:type="pct"/>
            <w:noWrap/>
            <w:hideMark/>
          </w:tcPr>
          <w:p w14:paraId="4E9CE15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700</w:t>
            </w:r>
          </w:p>
        </w:tc>
        <w:tc>
          <w:tcPr>
            <w:tcW w:w="3358" w:type="pct"/>
            <w:noWrap/>
            <w:hideMark/>
          </w:tcPr>
          <w:p w14:paraId="737D9A8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ineurl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r </w:t>
            </w:r>
            <w:proofErr w:type="spellStart"/>
            <w:proofErr w:type="gram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,unilat</w:t>
            </w:r>
            <w:proofErr w:type="spellEnd"/>
            <w:proofErr w:type="gram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restrict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r/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alat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de</w:t>
            </w:r>
          </w:p>
        </w:tc>
      </w:tr>
      <w:tr w:rsidR="00AF32B6" w:rsidRPr="00AF32B6" w14:paraId="35B6E123" w14:textId="77777777" w:rsidTr="00A62671">
        <w:trPr>
          <w:trHeight w:val="70"/>
        </w:trPr>
        <w:tc>
          <w:tcPr>
            <w:tcW w:w="821" w:type="pct"/>
            <w:noWrap/>
            <w:hideMark/>
          </w:tcPr>
          <w:p w14:paraId="2A3F031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33</w:t>
            </w:r>
          </w:p>
        </w:tc>
        <w:tc>
          <w:tcPr>
            <w:tcW w:w="821" w:type="pct"/>
            <w:noWrap/>
            <w:hideMark/>
          </w:tcPr>
          <w:p w14:paraId="4E668DA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20</w:t>
            </w:r>
          </w:p>
        </w:tc>
        <w:tc>
          <w:tcPr>
            <w:tcW w:w="3358" w:type="pct"/>
            <w:noWrap/>
            <w:hideMark/>
          </w:tcPr>
          <w:p w14:paraId="4F561D8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ing impaired</w:t>
            </w:r>
          </w:p>
        </w:tc>
      </w:tr>
      <w:tr w:rsidR="00AF32B6" w:rsidRPr="00AF32B6" w14:paraId="005AEFB6" w14:textId="77777777" w:rsidTr="00A62671">
        <w:trPr>
          <w:trHeight w:val="260"/>
        </w:trPr>
        <w:tc>
          <w:tcPr>
            <w:tcW w:w="821" w:type="pct"/>
            <w:noWrap/>
            <w:hideMark/>
          </w:tcPr>
          <w:p w14:paraId="43E7DE8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08</w:t>
            </w:r>
          </w:p>
        </w:tc>
        <w:tc>
          <w:tcPr>
            <w:tcW w:w="821" w:type="pct"/>
            <w:noWrap/>
            <w:hideMark/>
          </w:tcPr>
          <w:p w14:paraId="31516AB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80111</w:t>
            </w:r>
          </w:p>
        </w:tc>
        <w:tc>
          <w:tcPr>
            <w:tcW w:w="3358" w:type="pct"/>
            <w:noWrap/>
            <w:hideMark/>
          </w:tcPr>
          <w:p w14:paraId="1B78B24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nile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byacusis</w:t>
            </w:r>
            <w:proofErr w:type="spellEnd"/>
          </w:p>
        </w:tc>
      </w:tr>
      <w:tr w:rsidR="00AF32B6" w:rsidRPr="00AF32B6" w14:paraId="2D5C79FF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3BAABDE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12</w:t>
            </w:r>
          </w:p>
        </w:tc>
        <w:tc>
          <w:tcPr>
            <w:tcW w:w="821" w:type="pct"/>
            <w:noWrap/>
            <w:hideMark/>
          </w:tcPr>
          <w:p w14:paraId="20444E3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.14</w:t>
            </w:r>
          </w:p>
        </w:tc>
        <w:tc>
          <w:tcPr>
            <w:tcW w:w="3358" w:type="pct"/>
            <w:noWrap/>
            <w:hideMark/>
          </w:tcPr>
          <w:p w14:paraId="777A640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acusis</w:t>
            </w:r>
          </w:p>
        </w:tc>
      </w:tr>
      <w:tr w:rsidR="00AF32B6" w:rsidRPr="00AF32B6" w14:paraId="6CC7A6FB" w14:textId="77777777" w:rsidTr="00EA735C">
        <w:trPr>
          <w:trHeight w:val="288"/>
        </w:trPr>
        <w:tc>
          <w:tcPr>
            <w:tcW w:w="821" w:type="pct"/>
            <w:noWrap/>
            <w:hideMark/>
          </w:tcPr>
          <w:p w14:paraId="4FC1057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26</w:t>
            </w:r>
          </w:p>
        </w:tc>
        <w:tc>
          <w:tcPr>
            <w:tcW w:w="821" w:type="pct"/>
            <w:noWrap/>
            <w:hideMark/>
          </w:tcPr>
          <w:p w14:paraId="3AFBEAF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87100</w:t>
            </w:r>
          </w:p>
        </w:tc>
        <w:tc>
          <w:tcPr>
            <w:tcW w:w="3358" w:type="pct"/>
            <w:noWrap/>
            <w:hideMark/>
          </w:tcPr>
          <w:p w14:paraId="6D72EBA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 ear</w:t>
            </w:r>
          </w:p>
        </w:tc>
      </w:tr>
      <w:tr w:rsidR="00AF32B6" w:rsidRPr="00AF32B6" w14:paraId="2ABCB04E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425DDD4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48</w:t>
            </w:r>
          </w:p>
        </w:tc>
        <w:tc>
          <w:tcPr>
            <w:tcW w:w="821" w:type="pct"/>
            <w:noWrap/>
            <w:hideMark/>
          </w:tcPr>
          <w:p w14:paraId="25FF9F0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300</w:t>
            </w:r>
          </w:p>
        </w:tc>
        <w:tc>
          <w:tcPr>
            <w:tcW w:w="3358" w:type="pct"/>
            <w:noWrap/>
            <w:hideMark/>
          </w:tcPr>
          <w:p w14:paraId="5A84910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hearing loss due to disorder of middle ear</w:t>
            </w:r>
          </w:p>
        </w:tc>
      </w:tr>
      <w:tr w:rsidR="00AF32B6" w:rsidRPr="00AF32B6" w14:paraId="2F59CC24" w14:textId="77777777" w:rsidTr="00EA735C">
        <w:trPr>
          <w:trHeight w:val="64"/>
        </w:trPr>
        <w:tc>
          <w:tcPr>
            <w:tcW w:w="821" w:type="pct"/>
            <w:noWrap/>
            <w:hideMark/>
          </w:tcPr>
          <w:p w14:paraId="23C4765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583</w:t>
            </w:r>
          </w:p>
        </w:tc>
        <w:tc>
          <w:tcPr>
            <w:tcW w:w="821" w:type="pct"/>
            <w:noWrap/>
            <w:hideMark/>
          </w:tcPr>
          <w:p w14:paraId="42FD489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z00</w:t>
            </w:r>
          </w:p>
        </w:tc>
        <w:tc>
          <w:tcPr>
            <w:tcW w:w="3358" w:type="pct"/>
            <w:noWrap/>
            <w:hideMark/>
          </w:tcPr>
          <w:p w14:paraId="09D79AC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ductive hearing loss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</w:t>
            </w:r>
            <w:proofErr w:type="spellEnd"/>
          </w:p>
        </w:tc>
      </w:tr>
      <w:tr w:rsidR="00AF32B6" w:rsidRPr="00AF32B6" w14:paraId="4222A305" w14:textId="77777777" w:rsidTr="00EA735C">
        <w:trPr>
          <w:trHeight w:val="171"/>
        </w:trPr>
        <w:tc>
          <w:tcPr>
            <w:tcW w:w="821" w:type="pct"/>
            <w:noWrap/>
            <w:hideMark/>
          </w:tcPr>
          <w:p w14:paraId="22F9409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660</w:t>
            </w:r>
          </w:p>
        </w:tc>
        <w:tc>
          <w:tcPr>
            <w:tcW w:w="821" w:type="pct"/>
            <w:noWrap/>
            <w:hideMark/>
          </w:tcPr>
          <w:p w14:paraId="4F30C87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100</w:t>
            </w:r>
          </w:p>
        </w:tc>
        <w:tc>
          <w:tcPr>
            <w:tcW w:w="3358" w:type="pct"/>
            <w:noWrap/>
            <w:hideMark/>
          </w:tcPr>
          <w:p w14:paraId="1D863EC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hearing loss due to disorder of external ear</w:t>
            </w:r>
          </w:p>
        </w:tc>
      </w:tr>
      <w:tr w:rsidR="00AF32B6" w:rsidRPr="00AF32B6" w14:paraId="59750FAC" w14:textId="77777777" w:rsidTr="00EA735C">
        <w:trPr>
          <w:trHeight w:val="121"/>
        </w:trPr>
        <w:tc>
          <w:tcPr>
            <w:tcW w:w="821" w:type="pct"/>
            <w:noWrap/>
            <w:hideMark/>
          </w:tcPr>
          <w:p w14:paraId="45D4CB0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563</w:t>
            </w:r>
          </w:p>
        </w:tc>
        <w:tc>
          <w:tcPr>
            <w:tcW w:w="821" w:type="pct"/>
            <w:noWrap/>
            <w:hideMark/>
          </w:tcPr>
          <w:p w14:paraId="0F7DF86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y.00</w:t>
            </w:r>
          </w:p>
        </w:tc>
        <w:tc>
          <w:tcPr>
            <w:tcW w:w="3358" w:type="pct"/>
            <w:noWrap/>
            <w:hideMark/>
          </w:tcPr>
          <w:p w14:paraId="6EAF62F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pecified forms of hearing loss</w:t>
            </w:r>
          </w:p>
        </w:tc>
      </w:tr>
      <w:tr w:rsidR="00AF32B6" w:rsidRPr="00AF32B6" w14:paraId="027DCA29" w14:textId="77777777" w:rsidTr="00EA735C">
        <w:trPr>
          <w:trHeight w:val="84"/>
        </w:trPr>
        <w:tc>
          <w:tcPr>
            <w:tcW w:w="821" w:type="pct"/>
            <w:noWrap/>
            <w:hideMark/>
          </w:tcPr>
          <w:p w14:paraId="7AE7274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20</w:t>
            </w:r>
          </w:p>
        </w:tc>
        <w:tc>
          <w:tcPr>
            <w:tcW w:w="821" w:type="pct"/>
            <w:noWrap/>
            <w:hideMark/>
          </w:tcPr>
          <w:p w14:paraId="10D9C66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80200</w:t>
            </w:r>
          </w:p>
        </w:tc>
        <w:tc>
          <w:tcPr>
            <w:tcW w:w="3358" w:type="pct"/>
            <w:noWrap/>
            <w:hideMark/>
          </w:tcPr>
          <w:p w14:paraId="0D9E06F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ient ischaemic deafness</w:t>
            </w:r>
          </w:p>
        </w:tc>
      </w:tr>
      <w:tr w:rsidR="00AF32B6" w:rsidRPr="00AF32B6" w14:paraId="3417860F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2EC1429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810</w:t>
            </w:r>
          </w:p>
        </w:tc>
        <w:tc>
          <w:tcPr>
            <w:tcW w:w="821" w:type="pct"/>
            <w:noWrap/>
            <w:hideMark/>
          </w:tcPr>
          <w:p w14:paraId="472551F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80.00</w:t>
            </w:r>
          </w:p>
        </w:tc>
        <w:tc>
          <w:tcPr>
            <w:tcW w:w="3358" w:type="pct"/>
            <w:noWrap/>
            <w:hideMark/>
          </w:tcPr>
          <w:p w14:paraId="7DC61B7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enerative and vascular disorders of ear</w:t>
            </w:r>
          </w:p>
        </w:tc>
      </w:tr>
      <w:tr w:rsidR="00AF32B6" w:rsidRPr="00AF32B6" w14:paraId="4DF82238" w14:textId="77777777" w:rsidTr="00EA735C">
        <w:trPr>
          <w:trHeight w:val="126"/>
        </w:trPr>
        <w:tc>
          <w:tcPr>
            <w:tcW w:w="821" w:type="pct"/>
            <w:noWrap/>
            <w:hideMark/>
          </w:tcPr>
          <w:p w14:paraId="057EB65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81</w:t>
            </w:r>
          </w:p>
        </w:tc>
        <w:tc>
          <w:tcPr>
            <w:tcW w:w="821" w:type="pct"/>
            <w:noWrap/>
            <w:hideMark/>
          </w:tcPr>
          <w:p w14:paraId="692690C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600</w:t>
            </w:r>
          </w:p>
        </w:tc>
        <w:tc>
          <w:tcPr>
            <w:tcW w:w="3358" w:type="pct"/>
            <w:noWrap/>
            <w:hideMark/>
          </w:tcPr>
          <w:p w14:paraId="078D2CB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duct hear </w:t>
            </w:r>
            <w:proofErr w:type="spellStart"/>
            <w:proofErr w:type="gram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,unilat</w:t>
            </w:r>
            <w:proofErr w:type="gram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unrestric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ring on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alat</w:t>
            </w:r>
            <w:proofErr w:type="spellEnd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de</w:t>
            </w:r>
          </w:p>
        </w:tc>
      </w:tr>
      <w:tr w:rsidR="00AF32B6" w:rsidRPr="00AF32B6" w14:paraId="27FFB3DB" w14:textId="77777777" w:rsidTr="00EA735C">
        <w:trPr>
          <w:trHeight w:val="76"/>
        </w:trPr>
        <w:tc>
          <w:tcPr>
            <w:tcW w:w="821" w:type="pct"/>
            <w:noWrap/>
            <w:hideMark/>
          </w:tcPr>
          <w:p w14:paraId="4345A6B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82</w:t>
            </w:r>
          </w:p>
        </w:tc>
        <w:tc>
          <w:tcPr>
            <w:tcW w:w="821" w:type="pct"/>
            <w:noWrap/>
            <w:hideMark/>
          </w:tcPr>
          <w:p w14:paraId="6219BBA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5.00</w:t>
            </w:r>
          </w:p>
        </w:tc>
        <w:tc>
          <w:tcPr>
            <w:tcW w:w="3358" w:type="pct"/>
            <w:noWrap/>
            <w:hideMark/>
          </w:tcPr>
          <w:p w14:paraId="1040FB9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frequency deafness</w:t>
            </w:r>
          </w:p>
        </w:tc>
      </w:tr>
      <w:tr w:rsidR="00AF32B6" w:rsidRPr="00AF32B6" w14:paraId="58FD356B" w14:textId="77777777" w:rsidTr="00EA735C">
        <w:trPr>
          <w:trHeight w:val="182"/>
        </w:trPr>
        <w:tc>
          <w:tcPr>
            <w:tcW w:w="821" w:type="pct"/>
            <w:noWrap/>
            <w:hideMark/>
          </w:tcPr>
          <w:p w14:paraId="17A3ABA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33</w:t>
            </w:r>
          </w:p>
        </w:tc>
        <w:tc>
          <w:tcPr>
            <w:tcW w:w="821" w:type="pct"/>
            <w:noWrap/>
            <w:hideMark/>
          </w:tcPr>
          <w:p w14:paraId="7CFD105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80000</w:t>
            </w:r>
          </w:p>
        </w:tc>
        <w:tc>
          <w:tcPr>
            <w:tcW w:w="3358" w:type="pct"/>
            <w:noWrap/>
            <w:hideMark/>
          </w:tcPr>
          <w:p w14:paraId="1369B2C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degenerative and vascular disorders of ear</w:t>
            </w:r>
          </w:p>
        </w:tc>
      </w:tr>
      <w:tr w:rsidR="00AF32B6" w:rsidRPr="00AF32B6" w14:paraId="7A89560F" w14:textId="77777777" w:rsidTr="00EA735C">
        <w:trPr>
          <w:trHeight w:val="274"/>
        </w:trPr>
        <w:tc>
          <w:tcPr>
            <w:tcW w:w="821" w:type="pct"/>
            <w:noWrap/>
            <w:hideMark/>
          </w:tcPr>
          <w:p w14:paraId="04F726A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51</w:t>
            </w:r>
          </w:p>
        </w:tc>
        <w:tc>
          <w:tcPr>
            <w:tcW w:w="821" w:type="pct"/>
            <w:noWrap/>
            <w:hideMark/>
          </w:tcPr>
          <w:p w14:paraId="1891E9C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.11</w:t>
            </w:r>
          </w:p>
        </w:tc>
        <w:tc>
          <w:tcPr>
            <w:tcW w:w="3358" w:type="pct"/>
            <w:noWrap/>
            <w:hideMark/>
          </w:tcPr>
          <w:p w14:paraId="30C1168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deafness</w:t>
            </w:r>
          </w:p>
        </w:tc>
      </w:tr>
      <w:tr w:rsidR="00AF32B6" w:rsidRPr="00AF32B6" w14:paraId="532B8832" w14:textId="77777777" w:rsidTr="00EA735C">
        <w:trPr>
          <w:trHeight w:val="238"/>
        </w:trPr>
        <w:tc>
          <w:tcPr>
            <w:tcW w:w="821" w:type="pct"/>
            <w:noWrap/>
            <w:hideMark/>
          </w:tcPr>
          <w:p w14:paraId="01B77FA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440</w:t>
            </w:r>
          </w:p>
        </w:tc>
        <w:tc>
          <w:tcPr>
            <w:tcW w:w="821" w:type="pct"/>
            <w:noWrap/>
            <w:hideMark/>
          </w:tcPr>
          <w:p w14:paraId="77A9DDF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500</w:t>
            </w:r>
          </w:p>
        </w:tc>
        <w:tc>
          <w:tcPr>
            <w:tcW w:w="3358" w:type="pct"/>
            <w:noWrap/>
            <w:hideMark/>
          </w:tcPr>
          <w:p w14:paraId="4AB66AC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otoxicity - deafness</w:t>
            </w:r>
          </w:p>
        </w:tc>
      </w:tr>
      <w:tr w:rsidR="00AF32B6" w:rsidRPr="00AF32B6" w14:paraId="0A97DFFE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4814C49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58</w:t>
            </w:r>
          </w:p>
        </w:tc>
        <w:tc>
          <w:tcPr>
            <w:tcW w:w="821" w:type="pct"/>
            <w:noWrap/>
            <w:hideMark/>
          </w:tcPr>
          <w:p w14:paraId="5FC6102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200</w:t>
            </w:r>
          </w:p>
        </w:tc>
        <w:tc>
          <w:tcPr>
            <w:tcW w:w="3358" w:type="pct"/>
            <w:noWrap/>
            <w:hideMark/>
          </w:tcPr>
          <w:p w14:paraId="4C6645F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hearing loss due to disorder of tympanic membrane</w:t>
            </w:r>
          </w:p>
        </w:tc>
      </w:tr>
      <w:tr w:rsidR="00AF32B6" w:rsidRPr="00AF32B6" w14:paraId="372350AB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7F78C80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16</w:t>
            </w:r>
          </w:p>
        </w:tc>
        <w:tc>
          <w:tcPr>
            <w:tcW w:w="821" w:type="pct"/>
            <w:noWrap/>
            <w:hideMark/>
          </w:tcPr>
          <w:p w14:paraId="579E633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y00</w:t>
            </w:r>
          </w:p>
        </w:tc>
        <w:tc>
          <w:tcPr>
            <w:tcW w:w="3358" w:type="pct"/>
            <w:noWrap/>
            <w:hideMark/>
          </w:tcPr>
          <w:p w14:paraId="725161D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ed perceptive hearing loss</w:t>
            </w:r>
          </w:p>
        </w:tc>
      </w:tr>
      <w:tr w:rsidR="00AF32B6" w:rsidRPr="00AF32B6" w14:paraId="7F371A28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60DA88C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06</w:t>
            </w:r>
          </w:p>
        </w:tc>
        <w:tc>
          <w:tcPr>
            <w:tcW w:w="821" w:type="pct"/>
            <w:noWrap/>
            <w:hideMark/>
          </w:tcPr>
          <w:p w14:paraId="3ABD761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y00</w:t>
            </w:r>
          </w:p>
        </w:tc>
        <w:tc>
          <w:tcPr>
            <w:tcW w:w="3358" w:type="pct"/>
            <w:noWrap/>
            <w:hideMark/>
          </w:tcPr>
          <w:p w14:paraId="1168DEC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ed conductive hearing loss</w:t>
            </w:r>
          </w:p>
        </w:tc>
      </w:tr>
      <w:tr w:rsidR="00AF32B6" w:rsidRPr="00AF32B6" w14:paraId="5ABEE393" w14:textId="77777777" w:rsidTr="00EA735C">
        <w:trPr>
          <w:trHeight w:val="195"/>
        </w:trPr>
        <w:tc>
          <w:tcPr>
            <w:tcW w:w="821" w:type="pct"/>
            <w:noWrap/>
            <w:hideMark/>
          </w:tcPr>
          <w:p w14:paraId="7FF374A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894</w:t>
            </w:r>
          </w:p>
        </w:tc>
        <w:tc>
          <w:tcPr>
            <w:tcW w:w="821" w:type="pct"/>
            <w:noWrap/>
            <w:hideMark/>
          </w:tcPr>
          <w:p w14:paraId="39CE275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300</w:t>
            </w:r>
          </w:p>
        </w:tc>
        <w:tc>
          <w:tcPr>
            <w:tcW w:w="3358" w:type="pct"/>
            <w:noWrap/>
            <w:hideMark/>
          </w:tcPr>
          <w:p w14:paraId="34C73EB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hearing loss</w:t>
            </w:r>
          </w:p>
        </w:tc>
      </w:tr>
      <w:tr w:rsidR="00AF32B6" w:rsidRPr="00AF32B6" w14:paraId="755C93E3" w14:textId="77777777" w:rsidTr="00EA735C">
        <w:trPr>
          <w:trHeight w:val="158"/>
        </w:trPr>
        <w:tc>
          <w:tcPr>
            <w:tcW w:w="821" w:type="pct"/>
            <w:noWrap/>
            <w:hideMark/>
          </w:tcPr>
          <w:p w14:paraId="682D757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392</w:t>
            </w:r>
          </w:p>
        </w:tc>
        <w:tc>
          <w:tcPr>
            <w:tcW w:w="821" w:type="pct"/>
            <w:noWrap/>
            <w:hideMark/>
          </w:tcPr>
          <w:p w14:paraId="330021C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80z00</w:t>
            </w:r>
          </w:p>
        </w:tc>
        <w:tc>
          <w:tcPr>
            <w:tcW w:w="3358" w:type="pct"/>
            <w:noWrap/>
            <w:hideMark/>
          </w:tcPr>
          <w:p w14:paraId="271BECE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and vascular disorders of ear </w:t>
            </w:r>
            <w:proofErr w:type="spellStart"/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</w:t>
            </w:r>
            <w:proofErr w:type="spellEnd"/>
          </w:p>
        </w:tc>
      </w:tr>
      <w:tr w:rsidR="00AF32B6" w:rsidRPr="00AF32B6" w14:paraId="390E4644" w14:textId="77777777" w:rsidTr="00EA735C">
        <w:trPr>
          <w:trHeight w:val="132"/>
        </w:trPr>
        <w:tc>
          <w:tcPr>
            <w:tcW w:w="821" w:type="pct"/>
            <w:noWrap/>
            <w:hideMark/>
          </w:tcPr>
          <w:p w14:paraId="7BA2653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782</w:t>
            </w:r>
          </w:p>
        </w:tc>
        <w:tc>
          <w:tcPr>
            <w:tcW w:w="821" w:type="pct"/>
            <w:noWrap/>
            <w:hideMark/>
          </w:tcPr>
          <w:p w14:paraId="20121BF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0400</w:t>
            </w:r>
          </w:p>
        </w:tc>
        <w:tc>
          <w:tcPr>
            <w:tcW w:w="3358" w:type="pct"/>
            <w:noWrap/>
            <w:hideMark/>
          </w:tcPr>
          <w:p w14:paraId="71C8A27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ive hearing loss due to disorder of inner ear</w:t>
            </w:r>
          </w:p>
        </w:tc>
      </w:tr>
      <w:tr w:rsidR="00AF32B6" w:rsidRPr="00AF32B6" w14:paraId="623972D9" w14:textId="77777777" w:rsidTr="00EA735C">
        <w:trPr>
          <w:trHeight w:val="132"/>
        </w:trPr>
        <w:tc>
          <w:tcPr>
            <w:tcW w:w="821" w:type="pct"/>
            <w:noWrap/>
            <w:hideMark/>
          </w:tcPr>
          <w:p w14:paraId="73AA62A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253</w:t>
            </w:r>
          </w:p>
        </w:tc>
        <w:tc>
          <w:tcPr>
            <w:tcW w:w="821" w:type="pct"/>
            <w:noWrap/>
            <w:hideMark/>
          </w:tcPr>
          <w:p w14:paraId="6A97E3E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6.00</w:t>
            </w:r>
          </w:p>
        </w:tc>
        <w:tc>
          <w:tcPr>
            <w:tcW w:w="3358" w:type="pct"/>
            <w:noWrap/>
            <w:hideMark/>
          </w:tcPr>
          <w:p w14:paraId="6010091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ly inherited deafness</w:t>
            </w:r>
          </w:p>
        </w:tc>
      </w:tr>
      <w:tr w:rsidR="00AF32B6" w:rsidRPr="00AF32B6" w14:paraId="6D8A3E13" w14:textId="77777777" w:rsidTr="00A62671">
        <w:trPr>
          <w:trHeight w:val="240"/>
        </w:trPr>
        <w:tc>
          <w:tcPr>
            <w:tcW w:w="821" w:type="pct"/>
            <w:noWrap/>
            <w:hideMark/>
          </w:tcPr>
          <w:p w14:paraId="50F7D13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753</w:t>
            </w:r>
          </w:p>
        </w:tc>
        <w:tc>
          <w:tcPr>
            <w:tcW w:w="821" w:type="pct"/>
            <w:noWrap/>
            <w:hideMark/>
          </w:tcPr>
          <w:p w14:paraId="4E21F16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7.00</w:t>
            </w:r>
          </w:p>
        </w:tc>
        <w:tc>
          <w:tcPr>
            <w:tcW w:w="3358" w:type="pct"/>
            <w:noWrap/>
            <w:hideMark/>
          </w:tcPr>
          <w:p w14:paraId="07373F7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acquired hearing loss</w:t>
            </w:r>
          </w:p>
        </w:tc>
      </w:tr>
      <w:tr w:rsidR="00AF32B6" w:rsidRPr="00AF32B6" w14:paraId="32750283" w14:textId="77777777" w:rsidTr="00EA735C">
        <w:trPr>
          <w:trHeight w:val="117"/>
        </w:trPr>
        <w:tc>
          <w:tcPr>
            <w:tcW w:w="821" w:type="pct"/>
            <w:noWrap/>
            <w:hideMark/>
          </w:tcPr>
          <w:p w14:paraId="6B7C3F2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127</w:t>
            </w:r>
          </w:p>
        </w:tc>
        <w:tc>
          <w:tcPr>
            <w:tcW w:w="821" w:type="pct"/>
            <w:noWrap/>
            <w:hideMark/>
          </w:tcPr>
          <w:p w14:paraId="1890D7A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8.00</w:t>
            </w:r>
          </w:p>
        </w:tc>
        <w:tc>
          <w:tcPr>
            <w:tcW w:w="3358" w:type="pct"/>
            <w:noWrap/>
            <w:hideMark/>
          </w:tcPr>
          <w:p w14:paraId="07ADD29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acquired hearing loss</w:t>
            </w:r>
          </w:p>
        </w:tc>
      </w:tr>
      <w:tr w:rsidR="00AF32B6" w:rsidRPr="00AF32B6" w14:paraId="48629170" w14:textId="77777777" w:rsidTr="00EA735C">
        <w:trPr>
          <w:trHeight w:val="208"/>
        </w:trPr>
        <w:tc>
          <w:tcPr>
            <w:tcW w:w="821" w:type="pct"/>
            <w:noWrap/>
            <w:hideMark/>
          </w:tcPr>
          <w:p w14:paraId="4DEE27A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276</w:t>
            </w:r>
          </w:p>
        </w:tc>
        <w:tc>
          <w:tcPr>
            <w:tcW w:w="821" w:type="pct"/>
            <w:noWrap/>
            <w:hideMark/>
          </w:tcPr>
          <w:p w14:paraId="4473A66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9.00</w:t>
            </w:r>
          </w:p>
        </w:tc>
        <w:tc>
          <w:tcPr>
            <w:tcW w:w="3358" w:type="pct"/>
            <w:noWrap/>
            <w:hideMark/>
          </w:tcPr>
          <w:p w14:paraId="23C49A5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acquired hearing loss</w:t>
            </w:r>
          </w:p>
        </w:tc>
      </w:tr>
      <w:tr w:rsidR="00AF32B6" w:rsidRPr="00AF32B6" w14:paraId="22B33795" w14:textId="77777777" w:rsidTr="00EA735C">
        <w:trPr>
          <w:trHeight w:val="208"/>
        </w:trPr>
        <w:tc>
          <w:tcPr>
            <w:tcW w:w="821" w:type="pct"/>
            <w:noWrap/>
            <w:hideMark/>
          </w:tcPr>
          <w:p w14:paraId="0872639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654</w:t>
            </w:r>
          </w:p>
        </w:tc>
        <w:tc>
          <w:tcPr>
            <w:tcW w:w="821" w:type="pct"/>
            <w:noWrap/>
            <w:hideMark/>
          </w:tcPr>
          <w:p w14:paraId="27641D0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A.00</w:t>
            </w:r>
          </w:p>
        </w:tc>
        <w:tc>
          <w:tcPr>
            <w:tcW w:w="3358" w:type="pct"/>
            <w:noWrap/>
            <w:hideMark/>
          </w:tcPr>
          <w:p w14:paraId="46BB839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ound acquired hearing loss</w:t>
            </w:r>
          </w:p>
        </w:tc>
      </w:tr>
      <w:tr w:rsidR="00AF32B6" w:rsidRPr="00AF32B6" w14:paraId="48C463DF" w14:textId="77777777" w:rsidTr="00EA735C">
        <w:trPr>
          <w:trHeight w:val="158"/>
        </w:trPr>
        <w:tc>
          <w:tcPr>
            <w:tcW w:w="821" w:type="pct"/>
            <w:noWrap/>
            <w:hideMark/>
          </w:tcPr>
          <w:p w14:paraId="506803C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736</w:t>
            </w:r>
          </w:p>
        </w:tc>
        <w:tc>
          <w:tcPr>
            <w:tcW w:w="821" w:type="pct"/>
            <w:noWrap/>
            <w:hideMark/>
          </w:tcPr>
          <w:p w14:paraId="4166C3E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800</w:t>
            </w:r>
          </w:p>
        </w:tc>
        <w:tc>
          <w:tcPr>
            <w:tcW w:w="3358" w:type="pct"/>
            <w:noWrap/>
            <w:hideMark/>
          </w:tcPr>
          <w:p w14:paraId="1E76A5D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prelingual deafness</w:t>
            </w:r>
          </w:p>
        </w:tc>
      </w:tr>
      <w:tr w:rsidR="00AF32B6" w:rsidRPr="00AF32B6" w14:paraId="5CC107E4" w14:textId="77777777" w:rsidTr="00EA735C">
        <w:trPr>
          <w:trHeight w:val="264"/>
        </w:trPr>
        <w:tc>
          <w:tcPr>
            <w:tcW w:w="821" w:type="pct"/>
            <w:noWrap/>
            <w:hideMark/>
          </w:tcPr>
          <w:p w14:paraId="3138422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069</w:t>
            </w:r>
          </w:p>
        </w:tc>
        <w:tc>
          <w:tcPr>
            <w:tcW w:w="821" w:type="pct"/>
            <w:noWrap/>
            <w:hideMark/>
          </w:tcPr>
          <w:p w14:paraId="564E610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511</w:t>
            </w:r>
          </w:p>
        </w:tc>
        <w:tc>
          <w:tcPr>
            <w:tcW w:w="3358" w:type="pct"/>
            <w:noWrap/>
            <w:hideMark/>
          </w:tcPr>
          <w:p w14:paraId="17EC3BD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ototoxicity - deafness</w:t>
            </w:r>
          </w:p>
        </w:tc>
      </w:tr>
      <w:tr w:rsidR="00AF32B6" w:rsidRPr="00AF32B6" w14:paraId="362FD992" w14:textId="77777777" w:rsidTr="00EA735C">
        <w:trPr>
          <w:trHeight w:val="73"/>
        </w:trPr>
        <w:tc>
          <w:tcPr>
            <w:tcW w:w="821" w:type="pct"/>
            <w:noWrap/>
            <w:hideMark/>
          </w:tcPr>
          <w:p w14:paraId="74588CA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872</w:t>
            </w:r>
          </w:p>
        </w:tc>
        <w:tc>
          <w:tcPr>
            <w:tcW w:w="821" w:type="pct"/>
            <w:noWrap/>
            <w:hideMark/>
          </w:tcPr>
          <w:p w14:paraId="041969F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A.11</w:t>
            </w:r>
          </w:p>
        </w:tc>
        <w:tc>
          <w:tcPr>
            <w:tcW w:w="3358" w:type="pct"/>
            <w:noWrap/>
            <w:hideMark/>
          </w:tcPr>
          <w:p w14:paraId="5E030DA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fened</w:t>
            </w:r>
          </w:p>
        </w:tc>
      </w:tr>
      <w:tr w:rsidR="00AF32B6" w:rsidRPr="00AF32B6" w14:paraId="48633C52" w14:textId="77777777" w:rsidTr="00EA735C">
        <w:trPr>
          <w:trHeight w:val="320"/>
        </w:trPr>
        <w:tc>
          <w:tcPr>
            <w:tcW w:w="821" w:type="pct"/>
            <w:noWrap/>
            <w:hideMark/>
          </w:tcPr>
          <w:p w14:paraId="64BA935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265</w:t>
            </w:r>
          </w:p>
        </w:tc>
        <w:tc>
          <w:tcPr>
            <w:tcW w:w="821" w:type="pct"/>
            <w:noWrap/>
            <w:hideMark/>
          </w:tcPr>
          <w:p w14:paraId="64B2B67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D00</w:t>
            </w:r>
          </w:p>
        </w:tc>
        <w:tc>
          <w:tcPr>
            <w:tcW w:w="3358" w:type="pct"/>
            <w:noWrap/>
            <w:hideMark/>
          </w:tcPr>
          <w:p w14:paraId="370EA88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sensorineural hearing loss</w:t>
            </w:r>
          </w:p>
        </w:tc>
      </w:tr>
      <w:tr w:rsidR="00AF32B6" w:rsidRPr="00AF32B6" w14:paraId="25F57C54" w14:textId="77777777" w:rsidTr="00EA735C">
        <w:trPr>
          <w:trHeight w:val="128"/>
        </w:trPr>
        <w:tc>
          <w:tcPr>
            <w:tcW w:w="821" w:type="pct"/>
            <w:noWrap/>
            <w:hideMark/>
          </w:tcPr>
          <w:p w14:paraId="220DFF5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323</w:t>
            </w:r>
          </w:p>
        </w:tc>
        <w:tc>
          <w:tcPr>
            <w:tcW w:w="821" w:type="pct"/>
            <w:noWrap/>
            <w:hideMark/>
          </w:tcPr>
          <w:p w14:paraId="0E0A6A0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A00</w:t>
            </w:r>
          </w:p>
        </w:tc>
        <w:tc>
          <w:tcPr>
            <w:tcW w:w="3358" w:type="pct"/>
            <w:noWrap/>
            <w:hideMark/>
          </w:tcPr>
          <w:p w14:paraId="40916C5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congenital sensorineural hearing loss</w:t>
            </w:r>
          </w:p>
        </w:tc>
      </w:tr>
      <w:tr w:rsidR="00AF32B6" w:rsidRPr="00AF32B6" w14:paraId="1E635E78" w14:textId="77777777" w:rsidTr="00EA735C">
        <w:trPr>
          <w:trHeight w:val="92"/>
        </w:trPr>
        <w:tc>
          <w:tcPr>
            <w:tcW w:w="821" w:type="pct"/>
            <w:noWrap/>
            <w:hideMark/>
          </w:tcPr>
          <w:p w14:paraId="55AF63A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350</w:t>
            </w:r>
          </w:p>
        </w:tc>
        <w:tc>
          <w:tcPr>
            <w:tcW w:w="821" w:type="pct"/>
            <w:noWrap/>
            <w:hideMark/>
          </w:tcPr>
          <w:p w14:paraId="448DEB6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C00</w:t>
            </w:r>
          </w:p>
        </w:tc>
        <w:tc>
          <w:tcPr>
            <w:tcW w:w="3358" w:type="pct"/>
            <w:noWrap/>
            <w:hideMark/>
          </w:tcPr>
          <w:p w14:paraId="138CDF6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sensorineural hearing loss</w:t>
            </w:r>
          </w:p>
        </w:tc>
      </w:tr>
      <w:tr w:rsidR="00AF32B6" w:rsidRPr="00AF32B6" w14:paraId="07008D40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652BD23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364</w:t>
            </w:r>
          </w:p>
        </w:tc>
        <w:tc>
          <w:tcPr>
            <w:tcW w:w="821" w:type="pct"/>
            <w:noWrap/>
            <w:hideMark/>
          </w:tcPr>
          <w:p w14:paraId="5D2CAA2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900</w:t>
            </w:r>
          </w:p>
        </w:tc>
        <w:tc>
          <w:tcPr>
            <w:tcW w:w="3358" w:type="pct"/>
            <w:noWrap/>
            <w:hideMark/>
          </w:tcPr>
          <w:p w14:paraId="15876A2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profound sensorineural hearing loss</w:t>
            </w:r>
          </w:p>
        </w:tc>
      </w:tr>
      <w:tr w:rsidR="00AF32B6" w:rsidRPr="00AF32B6" w14:paraId="73F58ACD" w14:textId="77777777" w:rsidTr="00EA735C">
        <w:trPr>
          <w:trHeight w:val="276"/>
        </w:trPr>
        <w:tc>
          <w:tcPr>
            <w:tcW w:w="821" w:type="pct"/>
            <w:noWrap/>
            <w:hideMark/>
          </w:tcPr>
          <w:p w14:paraId="3B37885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607</w:t>
            </w:r>
          </w:p>
        </w:tc>
        <w:tc>
          <w:tcPr>
            <w:tcW w:w="821" w:type="pct"/>
            <w:noWrap/>
            <w:hideMark/>
          </w:tcPr>
          <w:p w14:paraId="5C77803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B00</w:t>
            </w:r>
          </w:p>
        </w:tc>
        <w:tc>
          <w:tcPr>
            <w:tcW w:w="3358" w:type="pct"/>
            <w:noWrap/>
            <w:hideMark/>
          </w:tcPr>
          <w:p w14:paraId="6F7EF12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ound sensorineural hearing loss</w:t>
            </w:r>
          </w:p>
        </w:tc>
      </w:tr>
      <w:tr w:rsidR="00AF32B6" w:rsidRPr="00AF32B6" w14:paraId="20CF4D32" w14:textId="77777777" w:rsidTr="00EA735C">
        <w:trPr>
          <w:trHeight w:val="368"/>
        </w:trPr>
        <w:tc>
          <w:tcPr>
            <w:tcW w:w="821" w:type="pct"/>
            <w:noWrap/>
            <w:hideMark/>
          </w:tcPr>
          <w:p w14:paraId="2DDAD89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610</w:t>
            </w:r>
          </w:p>
        </w:tc>
        <w:tc>
          <w:tcPr>
            <w:tcW w:w="821" w:type="pct"/>
            <w:noWrap/>
            <w:hideMark/>
          </w:tcPr>
          <w:p w14:paraId="3FB3743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91E00</w:t>
            </w:r>
          </w:p>
        </w:tc>
        <w:tc>
          <w:tcPr>
            <w:tcW w:w="3358" w:type="pct"/>
            <w:noWrap/>
            <w:hideMark/>
          </w:tcPr>
          <w:p w14:paraId="627E42A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sensorineural hearing loss</w:t>
            </w:r>
          </w:p>
        </w:tc>
      </w:tr>
      <w:tr w:rsidR="00AF32B6" w:rsidRPr="00AF32B6" w14:paraId="773D56E7" w14:textId="77777777" w:rsidTr="00A62671">
        <w:trPr>
          <w:trHeight w:val="142"/>
        </w:trPr>
        <w:tc>
          <w:tcPr>
            <w:tcW w:w="821" w:type="pct"/>
            <w:noWrap/>
            <w:hideMark/>
          </w:tcPr>
          <w:p w14:paraId="4BD132C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426</w:t>
            </w:r>
          </w:p>
        </w:tc>
        <w:tc>
          <w:tcPr>
            <w:tcW w:w="821" w:type="pct"/>
            <w:noWrap/>
            <w:hideMark/>
          </w:tcPr>
          <w:p w14:paraId="3396F92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P12.00</w:t>
            </w:r>
          </w:p>
        </w:tc>
        <w:tc>
          <w:tcPr>
            <w:tcW w:w="3358" w:type="pct"/>
            <w:noWrap/>
            <w:hideMark/>
          </w:tcPr>
          <w:p w14:paraId="41E131B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 audiology</w:t>
            </w:r>
          </w:p>
        </w:tc>
      </w:tr>
      <w:tr w:rsidR="00AF32B6" w:rsidRPr="00AF32B6" w14:paraId="29EDE97B" w14:textId="77777777" w:rsidTr="00EA735C">
        <w:trPr>
          <w:trHeight w:val="226"/>
        </w:trPr>
        <w:tc>
          <w:tcPr>
            <w:tcW w:w="821" w:type="pct"/>
            <w:noWrap/>
            <w:hideMark/>
          </w:tcPr>
          <w:p w14:paraId="073BCDD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95102</w:t>
            </w:r>
          </w:p>
        </w:tc>
        <w:tc>
          <w:tcPr>
            <w:tcW w:w="821" w:type="pct"/>
            <w:noWrap/>
            <w:hideMark/>
          </w:tcPr>
          <w:p w14:paraId="1C535BA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P12y00</w:t>
            </w:r>
          </w:p>
        </w:tc>
        <w:tc>
          <w:tcPr>
            <w:tcW w:w="3358" w:type="pct"/>
            <w:noWrap/>
            <w:hideMark/>
          </w:tcPr>
          <w:p w14:paraId="44EF431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pecified diagnostic audiology</w:t>
            </w:r>
          </w:p>
        </w:tc>
      </w:tr>
      <w:tr w:rsidR="00AF32B6" w:rsidRPr="00AF32B6" w14:paraId="7094C8C9" w14:textId="77777777" w:rsidTr="00EA735C">
        <w:trPr>
          <w:trHeight w:val="60"/>
        </w:trPr>
        <w:tc>
          <w:tcPr>
            <w:tcW w:w="821" w:type="pct"/>
            <w:noWrap/>
            <w:hideMark/>
          </w:tcPr>
          <w:p w14:paraId="2722CD8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73</w:t>
            </w:r>
          </w:p>
        </w:tc>
        <w:tc>
          <w:tcPr>
            <w:tcW w:w="821" w:type="pct"/>
            <w:noWrap/>
            <w:hideMark/>
          </w:tcPr>
          <w:p w14:paraId="7D33969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P12z00</w:t>
            </w:r>
          </w:p>
        </w:tc>
        <w:tc>
          <w:tcPr>
            <w:tcW w:w="3358" w:type="pct"/>
            <w:noWrap/>
            <w:hideMark/>
          </w:tcPr>
          <w:p w14:paraId="3F2459C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 audiology NOS</w:t>
            </w:r>
          </w:p>
        </w:tc>
      </w:tr>
      <w:tr w:rsidR="00AF32B6" w:rsidRPr="00AF32B6" w14:paraId="46C317C1" w14:textId="77777777" w:rsidTr="00A62671">
        <w:trPr>
          <w:trHeight w:val="99"/>
        </w:trPr>
        <w:tc>
          <w:tcPr>
            <w:tcW w:w="821" w:type="pct"/>
            <w:noWrap/>
            <w:hideMark/>
          </w:tcPr>
          <w:p w14:paraId="16E7A84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4</w:t>
            </w:r>
          </w:p>
        </w:tc>
        <w:tc>
          <w:tcPr>
            <w:tcW w:w="821" w:type="pct"/>
            <w:noWrap/>
            <w:hideMark/>
          </w:tcPr>
          <w:p w14:paraId="502F7CF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H7V.00</w:t>
            </w:r>
          </w:p>
        </w:tc>
        <w:tc>
          <w:tcPr>
            <w:tcW w:w="3358" w:type="pct"/>
            <w:noWrap/>
            <w:hideMark/>
          </w:tcPr>
          <w:p w14:paraId="48D8F88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audiologist</w:t>
            </w:r>
          </w:p>
        </w:tc>
      </w:tr>
      <w:tr w:rsidR="00AF32B6" w:rsidRPr="00AF32B6" w14:paraId="5CCDA326" w14:textId="77777777" w:rsidTr="00EA735C">
        <w:trPr>
          <w:trHeight w:val="162"/>
        </w:trPr>
        <w:tc>
          <w:tcPr>
            <w:tcW w:w="821" w:type="pct"/>
            <w:noWrap/>
            <w:hideMark/>
          </w:tcPr>
          <w:p w14:paraId="4573103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79</w:t>
            </w:r>
          </w:p>
        </w:tc>
        <w:tc>
          <w:tcPr>
            <w:tcW w:w="821" w:type="pct"/>
            <w:noWrap/>
            <w:hideMark/>
          </w:tcPr>
          <w:p w14:paraId="6A42FF2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HT2.00</w:t>
            </w:r>
          </w:p>
        </w:tc>
        <w:tc>
          <w:tcPr>
            <w:tcW w:w="3358" w:type="pct"/>
            <w:noWrap/>
            <w:hideMark/>
          </w:tcPr>
          <w:p w14:paraId="274352D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hearing aid clinic</w:t>
            </w:r>
          </w:p>
        </w:tc>
      </w:tr>
      <w:tr w:rsidR="00AF32B6" w:rsidRPr="00AF32B6" w14:paraId="3EE58BB8" w14:textId="77777777" w:rsidTr="00EA735C">
        <w:trPr>
          <w:trHeight w:val="254"/>
        </w:trPr>
        <w:tc>
          <w:tcPr>
            <w:tcW w:w="821" w:type="pct"/>
            <w:noWrap/>
            <w:hideMark/>
          </w:tcPr>
          <w:p w14:paraId="57F8C69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02</w:t>
            </w:r>
          </w:p>
        </w:tc>
        <w:tc>
          <w:tcPr>
            <w:tcW w:w="821" w:type="pct"/>
            <w:noWrap/>
            <w:hideMark/>
          </w:tcPr>
          <w:p w14:paraId="7DE85EC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HT3.00</w:t>
            </w:r>
          </w:p>
        </w:tc>
        <w:tc>
          <w:tcPr>
            <w:tcW w:w="3358" w:type="pct"/>
            <w:noWrap/>
            <w:hideMark/>
          </w:tcPr>
          <w:p w14:paraId="56881DA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audiology clinic</w:t>
            </w:r>
          </w:p>
        </w:tc>
      </w:tr>
      <w:tr w:rsidR="00AF32B6" w:rsidRPr="00AF32B6" w14:paraId="2C698B9B" w14:textId="77777777" w:rsidTr="00EA735C">
        <w:trPr>
          <w:trHeight w:val="77"/>
        </w:trPr>
        <w:tc>
          <w:tcPr>
            <w:tcW w:w="821" w:type="pct"/>
            <w:noWrap/>
            <w:hideMark/>
          </w:tcPr>
          <w:p w14:paraId="072DF0B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72</w:t>
            </w:r>
          </w:p>
        </w:tc>
        <w:tc>
          <w:tcPr>
            <w:tcW w:w="821" w:type="pct"/>
            <w:noWrap/>
            <w:hideMark/>
          </w:tcPr>
          <w:p w14:paraId="0878019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N0W.00</w:t>
            </w:r>
          </w:p>
        </w:tc>
        <w:tc>
          <w:tcPr>
            <w:tcW w:w="3358" w:type="pct"/>
            <w:noWrap/>
            <w:hideMark/>
          </w:tcPr>
          <w:p w14:paraId="7EE182F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in audiology clinic</w:t>
            </w:r>
          </w:p>
        </w:tc>
      </w:tr>
      <w:tr w:rsidR="00AF32B6" w:rsidRPr="00AF32B6" w14:paraId="235615D0" w14:textId="77777777" w:rsidTr="00EA735C">
        <w:trPr>
          <w:trHeight w:val="168"/>
        </w:trPr>
        <w:tc>
          <w:tcPr>
            <w:tcW w:w="821" w:type="pct"/>
            <w:noWrap/>
            <w:hideMark/>
          </w:tcPr>
          <w:p w14:paraId="681D7F5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821" w:type="pct"/>
            <w:noWrap/>
            <w:hideMark/>
          </w:tcPr>
          <w:p w14:paraId="4EAC0C9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N0b.00</w:t>
            </w:r>
          </w:p>
        </w:tc>
        <w:tc>
          <w:tcPr>
            <w:tcW w:w="3358" w:type="pct"/>
            <w:noWrap/>
            <w:hideMark/>
          </w:tcPr>
          <w:p w14:paraId="396CF09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in hearing aid clinic</w:t>
            </w:r>
          </w:p>
        </w:tc>
      </w:tr>
      <w:tr w:rsidR="00AF32B6" w:rsidRPr="00AF32B6" w14:paraId="459BA5E6" w14:textId="77777777" w:rsidTr="00A62671">
        <w:trPr>
          <w:trHeight w:val="70"/>
        </w:trPr>
        <w:tc>
          <w:tcPr>
            <w:tcW w:w="821" w:type="pct"/>
            <w:noWrap/>
            <w:hideMark/>
          </w:tcPr>
          <w:p w14:paraId="388FA14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7</w:t>
            </w:r>
          </w:p>
        </w:tc>
        <w:tc>
          <w:tcPr>
            <w:tcW w:w="821" w:type="pct"/>
            <w:noWrap/>
            <w:hideMark/>
          </w:tcPr>
          <w:p w14:paraId="792C17E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N2T.00</w:t>
            </w:r>
          </w:p>
        </w:tc>
        <w:tc>
          <w:tcPr>
            <w:tcW w:w="3358" w:type="pct"/>
            <w:noWrap/>
            <w:hideMark/>
          </w:tcPr>
          <w:p w14:paraId="2B9D1E2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by audiologist</w:t>
            </w:r>
          </w:p>
        </w:tc>
      </w:tr>
      <w:tr w:rsidR="00AF32B6" w:rsidRPr="00AF32B6" w14:paraId="1B0C6554" w14:textId="77777777" w:rsidTr="00A62671">
        <w:trPr>
          <w:trHeight w:val="70"/>
        </w:trPr>
        <w:tc>
          <w:tcPr>
            <w:tcW w:w="821" w:type="pct"/>
            <w:noWrap/>
            <w:hideMark/>
          </w:tcPr>
          <w:p w14:paraId="7F38449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604</w:t>
            </w:r>
          </w:p>
        </w:tc>
        <w:tc>
          <w:tcPr>
            <w:tcW w:w="821" w:type="pct"/>
            <w:noWrap/>
            <w:hideMark/>
          </w:tcPr>
          <w:p w14:paraId="2CAB4A9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b96.00</w:t>
            </w:r>
          </w:p>
        </w:tc>
        <w:tc>
          <w:tcPr>
            <w:tcW w:w="3358" w:type="pct"/>
            <w:noWrap/>
            <w:hideMark/>
          </w:tcPr>
          <w:p w14:paraId="425A3E1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ological medicine</w:t>
            </w:r>
          </w:p>
        </w:tc>
      </w:tr>
      <w:tr w:rsidR="00AF32B6" w:rsidRPr="00AF32B6" w14:paraId="4EB7A471" w14:textId="77777777" w:rsidTr="00A62671">
        <w:trPr>
          <w:trHeight w:val="91"/>
        </w:trPr>
        <w:tc>
          <w:tcPr>
            <w:tcW w:w="821" w:type="pct"/>
            <w:noWrap/>
            <w:hideMark/>
          </w:tcPr>
          <w:p w14:paraId="4597F5B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29</w:t>
            </w:r>
          </w:p>
        </w:tc>
        <w:tc>
          <w:tcPr>
            <w:tcW w:w="821" w:type="pct"/>
            <w:noWrap/>
            <w:hideMark/>
          </w:tcPr>
          <w:p w14:paraId="71BB7CF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...12</w:t>
            </w:r>
          </w:p>
        </w:tc>
        <w:tc>
          <w:tcPr>
            <w:tcW w:w="3358" w:type="pct"/>
            <w:noWrap/>
            <w:hideMark/>
          </w:tcPr>
          <w:p w14:paraId="40B72FF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ological observations</w:t>
            </w:r>
          </w:p>
        </w:tc>
      </w:tr>
      <w:tr w:rsidR="00AF32B6" w:rsidRPr="00AF32B6" w14:paraId="233694DE" w14:textId="77777777" w:rsidTr="00EA735C">
        <w:trPr>
          <w:trHeight w:val="70"/>
        </w:trPr>
        <w:tc>
          <w:tcPr>
            <w:tcW w:w="821" w:type="pct"/>
            <w:noWrap/>
            <w:hideMark/>
          </w:tcPr>
          <w:p w14:paraId="762C661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37</w:t>
            </w:r>
          </w:p>
        </w:tc>
        <w:tc>
          <w:tcPr>
            <w:tcW w:w="821" w:type="pct"/>
            <w:noWrap/>
            <w:hideMark/>
          </w:tcPr>
          <w:p w14:paraId="2055F89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F...00</w:t>
            </w:r>
          </w:p>
        </w:tc>
        <w:tc>
          <w:tcPr>
            <w:tcW w:w="3358" w:type="pct"/>
            <w:noWrap/>
            <w:hideMark/>
          </w:tcPr>
          <w:p w14:paraId="1D2EB08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ological test observations</w:t>
            </w:r>
          </w:p>
        </w:tc>
      </w:tr>
      <w:tr w:rsidR="00AF32B6" w:rsidRPr="00AF32B6" w14:paraId="0B32404D" w14:textId="77777777" w:rsidTr="00EA735C">
        <w:trPr>
          <w:trHeight w:val="162"/>
        </w:trPr>
        <w:tc>
          <w:tcPr>
            <w:tcW w:w="821" w:type="pct"/>
            <w:noWrap/>
            <w:hideMark/>
          </w:tcPr>
          <w:p w14:paraId="7FF9C51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65</w:t>
            </w:r>
          </w:p>
        </w:tc>
        <w:tc>
          <w:tcPr>
            <w:tcW w:w="821" w:type="pct"/>
            <w:noWrap/>
            <w:hideMark/>
          </w:tcPr>
          <w:p w14:paraId="2C0BD9C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18100</w:t>
            </w:r>
          </w:p>
        </w:tc>
        <w:tc>
          <w:tcPr>
            <w:tcW w:w="3358" w:type="pct"/>
            <w:noWrap/>
            <w:hideMark/>
          </w:tcPr>
          <w:p w14:paraId="5DAE850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 care of audiological physician</w:t>
            </w:r>
          </w:p>
        </w:tc>
      </w:tr>
      <w:tr w:rsidR="00AF32B6" w:rsidRPr="00AF32B6" w14:paraId="5AA0109D" w14:textId="77777777" w:rsidTr="00EA735C">
        <w:trPr>
          <w:trHeight w:val="268"/>
        </w:trPr>
        <w:tc>
          <w:tcPr>
            <w:tcW w:w="821" w:type="pct"/>
            <w:noWrap/>
            <w:hideMark/>
          </w:tcPr>
          <w:p w14:paraId="21D98CE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81</w:t>
            </w:r>
          </w:p>
        </w:tc>
        <w:tc>
          <w:tcPr>
            <w:tcW w:w="821" w:type="pct"/>
            <w:noWrap/>
            <w:hideMark/>
          </w:tcPr>
          <w:p w14:paraId="31FE9BC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42.00</w:t>
            </w:r>
          </w:p>
        </w:tc>
        <w:tc>
          <w:tcPr>
            <w:tcW w:w="3358" w:type="pct"/>
            <w:noWrap/>
            <w:hideMark/>
          </w:tcPr>
          <w:p w14:paraId="0FAC28A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 care of audiologist</w:t>
            </w:r>
          </w:p>
        </w:tc>
      </w:tr>
      <w:tr w:rsidR="00AF32B6" w:rsidRPr="00AF32B6" w14:paraId="499B1B00" w14:textId="77777777" w:rsidTr="00EA735C">
        <w:trPr>
          <w:trHeight w:val="274"/>
        </w:trPr>
        <w:tc>
          <w:tcPr>
            <w:tcW w:w="821" w:type="pct"/>
            <w:noWrap/>
            <w:hideMark/>
          </w:tcPr>
          <w:p w14:paraId="49AA4C9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586</w:t>
            </w:r>
          </w:p>
        </w:tc>
        <w:tc>
          <w:tcPr>
            <w:tcW w:w="821" w:type="pct"/>
            <w:noWrap/>
            <w:hideMark/>
          </w:tcPr>
          <w:p w14:paraId="2549633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43.00</w:t>
            </w:r>
          </w:p>
        </w:tc>
        <w:tc>
          <w:tcPr>
            <w:tcW w:w="3358" w:type="pct"/>
            <w:noWrap/>
            <w:hideMark/>
          </w:tcPr>
          <w:p w14:paraId="0B6F584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 care of audiology technician</w:t>
            </w:r>
          </w:p>
        </w:tc>
      </w:tr>
      <w:tr w:rsidR="00AF32B6" w:rsidRPr="00AF32B6" w14:paraId="36A33D54" w14:textId="77777777" w:rsidTr="0065528E">
        <w:trPr>
          <w:trHeight w:val="70"/>
        </w:trPr>
        <w:tc>
          <w:tcPr>
            <w:tcW w:w="821" w:type="pct"/>
            <w:noWrap/>
            <w:hideMark/>
          </w:tcPr>
          <w:p w14:paraId="5E679C1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95</w:t>
            </w:r>
          </w:p>
        </w:tc>
        <w:tc>
          <w:tcPr>
            <w:tcW w:w="821" w:type="pct"/>
            <w:noWrap/>
            <w:hideMark/>
          </w:tcPr>
          <w:p w14:paraId="47DC67C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.00</w:t>
            </w:r>
          </w:p>
        </w:tc>
        <w:tc>
          <w:tcPr>
            <w:tcW w:w="3358" w:type="pct"/>
            <w:noWrap/>
            <w:hideMark/>
          </w:tcPr>
          <w:p w14:paraId="6D85874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audiologist</w:t>
            </w:r>
          </w:p>
        </w:tc>
      </w:tr>
      <w:tr w:rsidR="00AF32B6" w:rsidRPr="00AF32B6" w14:paraId="1E3B2B86" w14:textId="77777777" w:rsidTr="0065528E">
        <w:trPr>
          <w:trHeight w:val="134"/>
        </w:trPr>
        <w:tc>
          <w:tcPr>
            <w:tcW w:w="821" w:type="pct"/>
            <w:noWrap/>
            <w:hideMark/>
          </w:tcPr>
          <w:p w14:paraId="2F74A2A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65</w:t>
            </w:r>
          </w:p>
        </w:tc>
        <w:tc>
          <w:tcPr>
            <w:tcW w:w="821" w:type="pct"/>
            <w:noWrap/>
            <w:hideMark/>
          </w:tcPr>
          <w:p w14:paraId="289079B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.11</w:t>
            </w:r>
          </w:p>
        </w:tc>
        <w:tc>
          <w:tcPr>
            <w:tcW w:w="3358" w:type="pct"/>
            <w:noWrap/>
            <w:hideMark/>
          </w:tcPr>
          <w:p w14:paraId="49996EC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audiologist</w:t>
            </w:r>
          </w:p>
        </w:tc>
      </w:tr>
      <w:tr w:rsidR="00AF32B6" w:rsidRPr="00AF32B6" w14:paraId="55EB9956" w14:textId="77777777" w:rsidTr="00EA735C">
        <w:trPr>
          <w:trHeight w:val="152"/>
        </w:trPr>
        <w:tc>
          <w:tcPr>
            <w:tcW w:w="821" w:type="pct"/>
            <w:noWrap/>
            <w:hideMark/>
          </w:tcPr>
          <w:p w14:paraId="5F0170B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60</w:t>
            </w:r>
          </w:p>
        </w:tc>
        <w:tc>
          <w:tcPr>
            <w:tcW w:w="821" w:type="pct"/>
            <w:noWrap/>
            <w:hideMark/>
          </w:tcPr>
          <w:p w14:paraId="554F2AA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100</w:t>
            </w:r>
          </w:p>
        </w:tc>
        <w:tc>
          <w:tcPr>
            <w:tcW w:w="3358" w:type="pct"/>
            <w:noWrap/>
            <w:hideMark/>
          </w:tcPr>
          <w:p w14:paraId="5924054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audiological scientist</w:t>
            </w:r>
          </w:p>
        </w:tc>
      </w:tr>
      <w:tr w:rsidR="00AF32B6" w:rsidRPr="00AF32B6" w14:paraId="17B971D9" w14:textId="77777777" w:rsidTr="00EA735C">
        <w:trPr>
          <w:trHeight w:val="327"/>
        </w:trPr>
        <w:tc>
          <w:tcPr>
            <w:tcW w:w="821" w:type="pct"/>
            <w:noWrap/>
            <w:hideMark/>
          </w:tcPr>
          <w:p w14:paraId="4A664D9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260</w:t>
            </w:r>
          </w:p>
        </w:tc>
        <w:tc>
          <w:tcPr>
            <w:tcW w:w="821" w:type="pct"/>
            <w:noWrap/>
            <w:hideMark/>
          </w:tcPr>
          <w:p w14:paraId="51BB490F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200</w:t>
            </w:r>
          </w:p>
        </w:tc>
        <w:tc>
          <w:tcPr>
            <w:tcW w:w="3358" w:type="pct"/>
            <w:noWrap/>
            <w:hideMark/>
          </w:tcPr>
          <w:p w14:paraId="18EEAEE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audiological physician</w:t>
            </w:r>
          </w:p>
        </w:tc>
      </w:tr>
      <w:tr w:rsidR="00AF32B6" w:rsidRPr="00AF32B6" w14:paraId="577CDCBE" w14:textId="77777777" w:rsidTr="00EA735C">
        <w:trPr>
          <w:trHeight w:val="134"/>
        </w:trPr>
        <w:tc>
          <w:tcPr>
            <w:tcW w:w="821" w:type="pct"/>
            <w:noWrap/>
            <w:hideMark/>
          </w:tcPr>
          <w:p w14:paraId="40514AB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93</w:t>
            </w:r>
          </w:p>
        </w:tc>
        <w:tc>
          <w:tcPr>
            <w:tcW w:w="821" w:type="pct"/>
            <w:noWrap/>
            <w:hideMark/>
          </w:tcPr>
          <w:p w14:paraId="09ABB01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300</w:t>
            </w:r>
          </w:p>
        </w:tc>
        <w:tc>
          <w:tcPr>
            <w:tcW w:w="3358" w:type="pct"/>
            <w:noWrap/>
            <w:hideMark/>
          </w:tcPr>
          <w:p w14:paraId="1A8E130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community doctor in audiology</w:t>
            </w:r>
          </w:p>
        </w:tc>
      </w:tr>
      <w:tr w:rsidR="00AF32B6" w:rsidRPr="00AF32B6" w14:paraId="1FECA018" w14:textId="77777777" w:rsidTr="00EA735C">
        <w:trPr>
          <w:trHeight w:val="296"/>
        </w:trPr>
        <w:tc>
          <w:tcPr>
            <w:tcW w:w="821" w:type="pct"/>
            <w:noWrap/>
            <w:hideMark/>
          </w:tcPr>
          <w:p w14:paraId="6C2D3FC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05</w:t>
            </w:r>
          </w:p>
        </w:tc>
        <w:tc>
          <w:tcPr>
            <w:tcW w:w="821" w:type="pct"/>
            <w:noWrap/>
            <w:hideMark/>
          </w:tcPr>
          <w:p w14:paraId="1EF3F46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400</w:t>
            </w:r>
          </w:p>
        </w:tc>
        <w:tc>
          <w:tcPr>
            <w:tcW w:w="3358" w:type="pct"/>
            <w:noWrap/>
            <w:hideMark/>
          </w:tcPr>
          <w:p w14:paraId="0FF4083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medical technical officer in audiology</w:t>
            </w:r>
          </w:p>
        </w:tc>
      </w:tr>
      <w:tr w:rsidR="00AF32B6" w:rsidRPr="00AF32B6" w14:paraId="1915296E" w14:textId="77777777" w:rsidTr="00EA735C">
        <w:trPr>
          <w:trHeight w:val="245"/>
        </w:trPr>
        <w:tc>
          <w:tcPr>
            <w:tcW w:w="821" w:type="pct"/>
            <w:noWrap/>
            <w:hideMark/>
          </w:tcPr>
          <w:p w14:paraId="53C6785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59</w:t>
            </w:r>
          </w:p>
        </w:tc>
        <w:tc>
          <w:tcPr>
            <w:tcW w:w="821" w:type="pct"/>
            <w:noWrap/>
            <w:hideMark/>
          </w:tcPr>
          <w:p w14:paraId="000336E4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500</w:t>
            </w:r>
          </w:p>
        </w:tc>
        <w:tc>
          <w:tcPr>
            <w:tcW w:w="3358" w:type="pct"/>
            <w:noWrap/>
            <w:hideMark/>
          </w:tcPr>
          <w:p w14:paraId="165D6C6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hearing therapist</w:t>
            </w:r>
          </w:p>
        </w:tc>
      </w:tr>
      <w:tr w:rsidR="00AF32B6" w:rsidRPr="00AF32B6" w14:paraId="30072666" w14:textId="77777777" w:rsidTr="00EA735C">
        <w:trPr>
          <w:trHeight w:val="298"/>
        </w:trPr>
        <w:tc>
          <w:tcPr>
            <w:tcW w:w="821" w:type="pct"/>
            <w:noWrap/>
            <w:hideMark/>
          </w:tcPr>
          <w:p w14:paraId="5BE3191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31</w:t>
            </w:r>
          </w:p>
        </w:tc>
        <w:tc>
          <w:tcPr>
            <w:tcW w:w="821" w:type="pct"/>
            <w:noWrap/>
            <w:hideMark/>
          </w:tcPr>
          <w:p w14:paraId="3247864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600</w:t>
            </w:r>
          </w:p>
        </w:tc>
        <w:tc>
          <w:tcPr>
            <w:tcW w:w="3358" w:type="pct"/>
            <w:noWrap/>
            <w:hideMark/>
          </w:tcPr>
          <w:p w14:paraId="7CF7230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registered hearing aid dispenser</w:t>
            </w:r>
          </w:p>
        </w:tc>
      </w:tr>
      <w:tr w:rsidR="00AF32B6" w:rsidRPr="00AF32B6" w14:paraId="59B29404" w14:textId="77777777" w:rsidTr="0065528E">
        <w:trPr>
          <w:trHeight w:val="141"/>
        </w:trPr>
        <w:tc>
          <w:tcPr>
            <w:tcW w:w="821" w:type="pct"/>
            <w:noWrap/>
            <w:hideMark/>
          </w:tcPr>
          <w:p w14:paraId="1D58D7B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25</w:t>
            </w:r>
          </w:p>
        </w:tc>
        <w:tc>
          <w:tcPr>
            <w:tcW w:w="821" w:type="pct"/>
            <w:noWrap/>
            <w:hideMark/>
          </w:tcPr>
          <w:p w14:paraId="74587E5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71700</w:t>
            </w:r>
          </w:p>
        </w:tc>
        <w:tc>
          <w:tcPr>
            <w:tcW w:w="3358" w:type="pct"/>
            <w:noWrap/>
            <w:hideMark/>
          </w:tcPr>
          <w:p w14:paraId="01F2C66A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paediatric audiologist</w:t>
            </w:r>
          </w:p>
        </w:tc>
      </w:tr>
      <w:tr w:rsidR="00AF32B6" w:rsidRPr="00AF32B6" w14:paraId="149178D5" w14:textId="77777777" w:rsidTr="0065528E">
        <w:trPr>
          <w:trHeight w:val="216"/>
        </w:trPr>
        <w:tc>
          <w:tcPr>
            <w:tcW w:w="821" w:type="pct"/>
            <w:noWrap/>
            <w:hideMark/>
          </w:tcPr>
          <w:p w14:paraId="32E5508C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73</w:t>
            </w:r>
          </w:p>
        </w:tc>
        <w:tc>
          <w:tcPr>
            <w:tcW w:w="821" w:type="pct"/>
            <w:noWrap/>
            <w:hideMark/>
          </w:tcPr>
          <w:p w14:paraId="224FD557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9A100</w:t>
            </w:r>
          </w:p>
        </w:tc>
        <w:tc>
          <w:tcPr>
            <w:tcW w:w="3358" w:type="pct"/>
            <w:noWrap/>
            <w:hideMark/>
          </w:tcPr>
          <w:p w14:paraId="6BB83335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by audiological physician</w:t>
            </w:r>
          </w:p>
        </w:tc>
      </w:tr>
      <w:tr w:rsidR="00AF32B6" w:rsidRPr="00AF32B6" w14:paraId="54D2EE10" w14:textId="77777777" w:rsidTr="00EA735C">
        <w:trPr>
          <w:trHeight w:val="308"/>
        </w:trPr>
        <w:tc>
          <w:tcPr>
            <w:tcW w:w="821" w:type="pct"/>
            <w:noWrap/>
            <w:hideMark/>
          </w:tcPr>
          <w:p w14:paraId="2BD55188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84</w:t>
            </w:r>
          </w:p>
        </w:tc>
        <w:tc>
          <w:tcPr>
            <w:tcW w:w="821" w:type="pct"/>
            <w:noWrap/>
            <w:hideMark/>
          </w:tcPr>
          <w:p w14:paraId="31A59331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C2.00</w:t>
            </w:r>
          </w:p>
        </w:tc>
        <w:tc>
          <w:tcPr>
            <w:tcW w:w="3358" w:type="pct"/>
            <w:noWrap/>
            <w:hideMark/>
          </w:tcPr>
          <w:p w14:paraId="380C8EE6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by audiology technician</w:t>
            </w:r>
          </w:p>
        </w:tc>
      </w:tr>
      <w:tr w:rsidR="00AF32B6" w:rsidRPr="00AF32B6" w14:paraId="20A7BAFF" w14:textId="77777777" w:rsidTr="00EA735C">
        <w:trPr>
          <w:trHeight w:val="362"/>
        </w:trPr>
        <w:tc>
          <w:tcPr>
            <w:tcW w:w="821" w:type="pct"/>
            <w:noWrap/>
            <w:hideMark/>
          </w:tcPr>
          <w:p w14:paraId="3B03B3D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38</w:t>
            </w:r>
          </w:p>
        </w:tc>
        <w:tc>
          <w:tcPr>
            <w:tcW w:w="821" w:type="pct"/>
            <w:noWrap/>
            <w:hideMark/>
          </w:tcPr>
          <w:p w14:paraId="18179C72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D3100</w:t>
            </w:r>
          </w:p>
        </w:tc>
        <w:tc>
          <w:tcPr>
            <w:tcW w:w="3358" w:type="pct"/>
            <w:noWrap/>
            <w:hideMark/>
          </w:tcPr>
          <w:p w14:paraId="5CD98A9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by audiological physician</w:t>
            </w:r>
          </w:p>
        </w:tc>
      </w:tr>
      <w:tr w:rsidR="00AF32B6" w:rsidRPr="00AF32B6" w14:paraId="5F5466F3" w14:textId="77777777" w:rsidTr="00EA735C">
        <w:trPr>
          <w:trHeight w:val="260"/>
        </w:trPr>
        <w:tc>
          <w:tcPr>
            <w:tcW w:w="821" w:type="pct"/>
            <w:noWrap/>
            <w:hideMark/>
          </w:tcPr>
          <w:p w14:paraId="5DBD9C2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414</w:t>
            </w:r>
          </w:p>
        </w:tc>
        <w:tc>
          <w:tcPr>
            <w:tcW w:w="821" w:type="pct"/>
            <w:noWrap/>
            <w:hideMark/>
          </w:tcPr>
          <w:p w14:paraId="4E1D7EDB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DE.00</w:t>
            </w:r>
          </w:p>
        </w:tc>
        <w:tc>
          <w:tcPr>
            <w:tcW w:w="3358" w:type="pct"/>
            <w:noWrap/>
            <w:hideMark/>
          </w:tcPr>
          <w:p w14:paraId="5C9871D9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by audiologist</w:t>
            </w:r>
          </w:p>
        </w:tc>
      </w:tr>
      <w:tr w:rsidR="00AF32B6" w:rsidRPr="00AF32B6" w14:paraId="357D69E0" w14:textId="77777777" w:rsidTr="00EA735C">
        <w:trPr>
          <w:trHeight w:val="154"/>
        </w:trPr>
        <w:tc>
          <w:tcPr>
            <w:tcW w:w="821" w:type="pct"/>
            <w:noWrap/>
            <w:hideMark/>
          </w:tcPr>
          <w:p w14:paraId="43FE5F4E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92</w:t>
            </w:r>
          </w:p>
        </w:tc>
        <w:tc>
          <w:tcPr>
            <w:tcW w:w="821" w:type="pct"/>
            <w:noWrap/>
            <w:hideMark/>
          </w:tcPr>
          <w:p w14:paraId="109B03D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DF.00</w:t>
            </w:r>
          </w:p>
        </w:tc>
        <w:tc>
          <w:tcPr>
            <w:tcW w:w="3358" w:type="pct"/>
            <w:noWrap/>
            <w:hideMark/>
          </w:tcPr>
          <w:p w14:paraId="25EDF93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by audiology technician</w:t>
            </w:r>
          </w:p>
        </w:tc>
      </w:tr>
      <w:tr w:rsidR="00AF32B6" w:rsidRPr="00AF32B6" w14:paraId="60EB0E55" w14:textId="77777777" w:rsidTr="00EA735C">
        <w:trPr>
          <w:trHeight w:val="194"/>
        </w:trPr>
        <w:tc>
          <w:tcPr>
            <w:tcW w:w="821" w:type="pct"/>
            <w:noWrap/>
            <w:hideMark/>
          </w:tcPr>
          <w:p w14:paraId="27537C23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67</w:t>
            </w:r>
          </w:p>
        </w:tc>
        <w:tc>
          <w:tcPr>
            <w:tcW w:w="821" w:type="pct"/>
            <w:noWrap/>
            <w:hideMark/>
          </w:tcPr>
          <w:p w14:paraId="48CE0250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LE6200</w:t>
            </w:r>
          </w:p>
        </w:tc>
        <w:tc>
          <w:tcPr>
            <w:tcW w:w="3358" w:type="pct"/>
            <w:noWrap/>
            <w:hideMark/>
          </w:tcPr>
          <w:p w14:paraId="223B885D" w14:textId="77777777" w:rsidR="00AF32B6" w:rsidRPr="00AF32B6" w:rsidRDefault="00AF32B6" w:rsidP="00A626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2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from audiology service</w:t>
            </w:r>
          </w:p>
        </w:tc>
      </w:tr>
    </w:tbl>
    <w:p w14:paraId="586C26C8" w14:textId="77777777" w:rsidR="00AF32B6" w:rsidRDefault="00AF32B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0A92E75" w14:textId="77777777" w:rsidR="00462052" w:rsidRDefault="00462052">
      <w:pPr>
        <w:rPr>
          <w:rFonts w:ascii="Times New Roman" w:hAnsi="Times New Roman" w:cs="Times New Roman"/>
          <w:sz w:val="20"/>
          <w:szCs w:val="20"/>
          <w:lang w:val="en-GB"/>
        </w:rPr>
        <w:sectPr w:rsidR="00462052" w:rsidSect="009F78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6E779B6" w14:textId="1EFAC194" w:rsidR="00A47FEC" w:rsidRPr="00BA7AC5" w:rsidRDefault="00701C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7AC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2. </w:t>
      </w:r>
      <w:r w:rsidR="00BA7AC5" w:rsidRPr="00BA7AC5">
        <w:rPr>
          <w:rFonts w:ascii="Times New Roman" w:hAnsi="Times New Roman" w:cs="Times New Roman"/>
          <w:sz w:val="20"/>
          <w:szCs w:val="20"/>
          <w:lang w:val="en-GB"/>
        </w:rPr>
        <w:t>Sociodemographic and clinical characteristics of the participants in the stud</w:t>
      </w:r>
      <w:r w:rsidR="007450D3">
        <w:rPr>
          <w:rFonts w:ascii="Times New Roman" w:hAnsi="Times New Roman" w:cs="Times New Roman"/>
          <w:sz w:val="20"/>
          <w:szCs w:val="20"/>
          <w:lang w:val="en-GB"/>
        </w:rPr>
        <w:t>y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68"/>
        <w:gridCol w:w="2126"/>
      </w:tblGrid>
      <w:tr w:rsidR="00452608" w:rsidRPr="00BA7AC5" w14:paraId="3EE41F83" w14:textId="77777777" w:rsidTr="009805E6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224288A" w14:textId="77777777" w:rsidR="00452608" w:rsidRPr="00BA7AC5" w:rsidRDefault="00452608" w:rsidP="0045260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A87A0A" w14:textId="77777777" w:rsidR="00452608" w:rsidRDefault="00452608" w:rsidP="004526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L</w:t>
            </w:r>
          </w:p>
          <w:p w14:paraId="503423C1" w14:textId="515ECF23" w:rsidR="00452608" w:rsidRPr="00BA7AC5" w:rsidRDefault="00452608" w:rsidP="004526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237, 29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9D3D7C" w14:textId="77777777" w:rsidR="00452608" w:rsidRDefault="00452608" w:rsidP="004526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HL</w:t>
            </w:r>
          </w:p>
          <w:p w14:paraId="7B4C72FC" w14:textId="7C4C6F1F" w:rsidR="00452608" w:rsidRPr="00BA7AC5" w:rsidRDefault="00452608" w:rsidP="004526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829, 431</w:t>
            </w:r>
          </w:p>
        </w:tc>
      </w:tr>
      <w:tr w:rsidR="00BA7AC5" w:rsidRPr="00BA7AC5" w14:paraId="4E491366" w14:textId="77777777" w:rsidTr="009805E6">
        <w:tc>
          <w:tcPr>
            <w:tcW w:w="3539" w:type="dxa"/>
            <w:vAlign w:val="bottom"/>
          </w:tcPr>
          <w:p w14:paraId="4B6E7EE6" w14:textId="3286B3BB" w:rsidR="00BA7AC5" w:rsidRPr="00BA7AC5" w:rsidRDefault="00BA7AC5" w:rsidP="00BA7A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690725A1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523B76CA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A7AC5" w:rsidRPr="00BA7AC5" w14:paraId="2D65FE75" w14:textId="77777777" w:rsidTr="009805E6">
        <w:tc>
          <w:tcPr>
            <w:tcW w:w="3539" w:type="dxa"/>
            <w:vAlign w:val="bottom"/>
          </w:tcPr>
          <w:p w14:paraId="647A1F19" w14:textId="6BFAC7C5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268" w:type="dxa"/>
            <w:vAlign w:val="bottom"/>
          </w:tcPr>
          <w:p w14:paraId="3C07E344" w14:textId="453BEEB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57.4)</w:t>
            </w:r>
          </w:p>
        </w:tc>
        <w:tc>
          <w:tcPr>
            <w:tcW w:w="2126" w:type="dxa"/>
            <w:vAlign w:val="bottom"/>
          </w:tcPr>
          <w:p w14:paraId="15A671BC" w14:textId="2E5450F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,416 (53.2)</w:t>
            </w:r>
          </w:p>
        </w:tc>
      </w:tr>
      <w:tr w:rsidR="00BA7AC5" w:rsidRPr="00BA7AC5" w14:paraId="5AD4D16E" w14:textId="77777777" w:rsidTr="009805E6">
        <w:tc>
          <w:tcPr>
            <w:tcW w:w="3539" w:type="dxa"/>
            <w:vAlign w:val="bottom"/>
          </w:tcPr>
          <w:p w14:paraId="3CDF9B15" w14:textId="73B1E2BF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268" w:type="dxa"/>
            <w:vAlign w:val="bottom"/>
          </w:tcPr>
          <w:p w14:paraId="694D4087" w14:textId="0A54B83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 (0.3)</w:t>
            </w:r>
          </w:p>
        </w:tc>
        <w:tc>
          <w:tcPr>
            <w:tcW w:w="2126" w:type="dxa"/>
            <w:vAlign w:val="bottom"/>
          </w:tcPr>
          <w:p w14:paraId="53B17B52" w14:textId="6F2CE9ED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4 (0.4)</w:t>
            </w:r>
          </w:p>
        </w:tc>
      </w:tr>
      <w:tr w:rsidR="00BA7AC5" w:rsidRPr="00BA7AC5" w14:paraId="3B65953C" w14:textId="77777777" w:rsidTr="009805E6">
        <w:tc>
          <w:tcPr>
            <w:tcW w:w="3539" w:type="dxa"/>
            <w:vAlign w:val="bottom"/>
          </w:tcPr>
          <w:p w14:paraId="31733E3B" w14:textId="29172D46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268" w:type="dxa"/>
            <w:vAlign w:val="bottom"/>
          </w:tcPr>
          <w:p w14:paraId="2D272C09" w14:textId="793099C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6 (1.0)</w:t>
            </w:r>
          </w:p>
        </w:tc>
        <w:tc>
          <w:tcPr>
            <w:tcW w:w="2126" w:type="dxa"/>
            <w:vAlign w:val="bottom"/>
          </w:tcPr>
          <w:p w14:paraId="52D11D80" w14:textId="5888BF8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4 (0.9)</w:t>
            </w:r>
          </w:p>
        </w:tc>
      </w:tr>
      <w:tr w:rsidR="00BA7AC5" w:rsidRPr="00BA7AC5" w14:paraId="52C5B6EA" w14:textId="77777777" w:rsidTr="009805E6">
        <w:tc>
          <w:tcPr>
            <w:tcW w:w="3539" w:type="dxa"/>
            <w:vAlign w:val="bottom"/>
          </w:tcPr>
          <w:p w14:paraId="431B018D" w14:textId="1128CD01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68" w:type="dxa"/>
            <w:vAlign w:val="bottom"/>
          </w:tcPr>
          <w:p w14:paraId="7E17677E" w14:textId="654D57DB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 (0.4)</w:t>
            </w:r>
          </w:p>
        </w:tc>
        <w:tc>
          <w:tcPr>
            <w:tcW w:w="2126" w:type="dxa"/>
            <w:vAlign w:val="bottom"/>
          </w:tcPr>
          <w:p w14:paraId="62EA54D7" w14:textId="63306B1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 (0.5)</w:t>
            </w:r>
          </w:p>
        </w:tc>
      </w:tr>
      <w:tr w:rsidR="00BA7AC5" w:rsidRPr="00BA7AC5" w14:paraId="7EAA419F" w14:textId="77777777" w:rsidTr="009805E6">
        <w:tc>
          <w:tcPr>
            <w:tcW w:w="3539" w:type="dxa"/>
            <w:vAlign w:val="bottom"/>
          </w:tcPr>
          <w:p w14:paraId="0606FDB0" w14:textId="538A095B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2268" w:type="dxa"/>
            <w:vAlign w:val="bottom"/>
          </w:tcPr>
          <w:p w14:paraId="553EF1C6" w14:textId="7195CF6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351 (41.0)</w:t>
            </w:r>
          </w:p>
        </w:tc>
        <w:tc>
          <w:tcPr>
            <w:tcW w:w="2126" w:type="dxa"/>
            <w:vAlign w:val="bottom"/>
          </w:tcPr>
          <w:p w14:paraId="6ACE128B" w14:textId="1B41CEF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,134 (45.0)</w:t>
            </w:r>
          </w:p>
        </w:tc>
      </w:tr>
      <w:tr w:rsidR="00BA7AC5" w:rsidRPr="00BA7AC5" w14:paraId="7331F2C1" w14:textId="77777777" w:rsidTr="009805E6">
        <w:tc>
          <w:tcPr>
            <w:tcW w:w="3539" w:type="dxa"/>
            <w:vAlign w:val="bottom"/>
          </w:tcPr>
          <w:p w14:paraId="64A47CF3" w14:textId="6491906C" w:rsidR="00BA7AC5" w:rsidRPr="00BA7AC5" w:rsidRDefault="00BA7AC5" w:rsidP="00BA7A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of multiple deprivation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155A70CA" w14:textId="0C44658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9A5A82F" w14:textId="10F7C4C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A7AC5" w:rsidRPr="00BA7AC5" w14:paraId="49AA7E85" w14:textId="77777777" w:rsidTr="009805E6">
        <w:tc>
          <w:tcPr>
            <w:tcW w:w="3539" w:type="dxa"/>
            <w:vAlign w:val="bottom"/>
          </w:tcPr>
          <w:p w14:paraId="5E3AD497" w14:textId="77D5D954" w:rsidR="00BA7AC5" w:rsidRPr="00BA7AC5" w:rsidRDefault="00BA7AC5" w:rsidP="00BA7AC5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most affluent)</w:t>
            </w:r>
          </w:p>
        </w:tc>
        <w:tc>
          <w:tcPr>
            <w:tcW w:w="2268" w:type="dxa"/>
          </w:tcPr>
          <w:p w14:paraId="11FA9613" w14:textId="61FF67A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27,647 (11.7)</w:t>
            </w:r>
          </w:p>
        </w:tc>
        <w:tc>
          <w:tcPr>
            <w:tcW w:w="2126" w:type="dxa"/>
          </w:tcPr>
          <w:p w14:paraId="555C1BFC" w14:textId="1E390A94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94,010 (11.3)</w:t>
            </w:r>
          </w:p>
        </w:tc>
      </w:tr>
      <w:tr w:rsidR="00BA7AC5" w:rsidRPr="00BA7AC5" w14:paraId="1FFE37D2" w14:textId="77777777" w:rsidTr="009805E6">
        <w:tc>
          <w:tcPr>
            <w:tcW w:w="3539" w:type="dxa"/>
            <w:vAlign w:val="bottom"/>
          </w:tcPr>
          <w:p w14:paraId="2CC48457" w14:textId="0D57821F" w:rsidR="00BA7AC5" w:rsidRPr="00BA7AC5" w:rsidRDefault="00BA7AC5" w:rsidP="00BA7AC5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0A15D726" w14:textId="7127952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27,571 (11.6)</w:t>
            </w:r>
          </w:p>
        </w:tc>
        <w:tc>
          <w:tcPr>
            <w:tcW w:w="2126" w:type="dxa"/>
          </w:tcPr>
          <w:p w14:paraId="02EB829B" w14:textId="16912A3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93,502 (11.3)</w:t>
            </w:r>
          </w:p>
        </w:tc>
      </w:tr>
      <w:tr w:rsidR="00BA7AC5" w:rsidRPr="00BA7AC5" w14:paraId="7F5F6DEF" w14:textId="77777777" w:rsidTr="009805E6">
        <w:tc>
          <w:tcPr>
            <w:tcW w:w="3539" w:type="dxa"/>
            <w:vAlign w:val="bottom"/>
          </w:tcPr>
          <w:p w14:paraId="76B04004" w14:textId="5A0C88EB" w:rsidR="00BA7AC5" w:rsidRPr="00BA7AC5" w:rsidRDefault="00BA7AC5" w:rsidP="00BA7AC5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6294CA4B" w14:textId="2DED878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25,068 (10.6)</w:t>
            </w:r>
          </w:p>
        </w:tc>
        <w:tc>
          <w:tcPr>
            <w:tcW w:w="2126" w:type="dxa"/>
          </w:tcPr>
          <w:p w14:paraId="01218E5E" w14:textId="0C74E59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86,848 (10.6)</w:t>
            </w:r>
          </w:p>
        </w:tc>
      </w:tr>
      <w:tr w:rsidR="00BA7AC5" w:rsidRPr="00BA7AC5" w14:paraId="774D8CDA" w14:textId="77777777" w:rsidTr="009805E6">
        <w:tc>
          <w:tcPr>
            <w:tcW w:w="3539" w:type="dxa"/>
            <w:vAlign w:val="bottom"/>
          </w:tcPr>
          <w:p w14:paraId="0B09561A" w14:textId="7B989763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0038CE3C" w14:textId="27F4A06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18,886 (8.0)</w:t>
            </w:r>
          </w:p>
        </w:tc>
        <w:tc>
          <w:tcPr>
            <w:tcW w:w="2126" w:type="dxa"/>
          </w:tcPr>
          <w:p w14:paraId="1E4C7C69" w14:textId="6EB9AD5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66,819 (8.1)</w:t>
            </w:r>
          </w:p>
        </w:tc>
      </w:tr>
      <w:tr w:rsidR="00BA7AC5" w:rsidRPr="00BA7AC5" w14:paraId="4C73BA2D" w14:textId="77777777" w:rsidTr="009805E6">
        <w:tc>
          <w:tcPr>
            <w:tcW w:w="3539" w:type="dxa"/>
            <w:vAlign w:val="bottom"/>
          </w:tcPr>
          <w:p w14:paraId="75218512" w14:textId="643B9EFF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2268" w:type="dxa"/>
          </w:tcPr>
          <w:p w14:paraId="21FB09BD" w14:textId="5E4F860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15,125 (6.4)</w:t>
            </w:r>
          </w:p>
        </w:tc>
        <w:tc>
          <w:tcPr>
            <w:tcW w:w="2126" w:type="dxa"/>
          </w:tcPr>
          <w:p w14:paraId="36B1576D" w14:textId="2BD6DD1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sz w:val="20"/>
                <w:szCs w:val="20"/>
              </w:rPr>
              <w:t>52,962 (6.4)</w:t>
            </w:r>
          </w:p>
        </w:tc>
      </w:tr>
      <w:tr w:rsidR="00BA7AC5" w:rsidRPr="00BA7AC5" w14:paraId="08F91511" w14:textId="77777777" w:rsidTr="009805E6">
        <w:tc>
          <w:tcPr>
            <w:tcW w:w="3539" w:type="dxa"/>
            <w:vAlign w:val="bottom"/>
          </w:tcPr>
          <w:p w14:paraId="0EBA386D" w14:textId="1D572081" w:rsidR="00BA7AC5" w:rsidRPr="00BA7AC5" w:rsidRDefault="00BA7AC5" w:rsidP="00BA7A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 Care home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19136C8A" w14:textId="4ED9062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 (0.5)</w:t>
            </w:r>
          </w:p>
        </w:tc>
        <w:tc>
          <w:tcPr>
            <w:tcW w:w="2126" w:type="dxa"/>
            <w:vAlign w:val="bottom"/>
          </w:tcPr>
          <w:p w14:paraId="1937B3CA" w14:textId="76CE1B0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7 (0.9)</w:t>
            </w:r>
          </w:p>
        </w:tc>
      </w:tr>
      <w:tr w:rsidR="00BA7AC5" w:rsidRPr="00BA7AC5" w14:paraId="1EF9C076" w14:textId="77777777" w:rsidTr="009805E6">
        <w:tc>
          <w:tcPr>
            <w:tcW w:w="3539" w:type="dxa"/>
            <w:vAlign w:val="bottom"/>
          </w:tcPr>
          <w:p w14:paraId="545A5A33" w14:textId="0F612863" w:rsidR="00BA7AC5" w:rsidRPr="00BA7AC5" w:rsidRDefault="00BA7AC5" w:rsidP="00BA7AC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29433085" w14:textId="237F630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11A91791" w14:textId="569EC1D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A7AC5" w:rsidRPr="00BA7AC5" w14:paraId="49B181AE" w14:textId="77777777" w:rsidTr="009805E6">
        <w:tc>
          <w:tcPr>
            <w:tcW w:w="3539" w:type="dxa"/>
            <w:vAlign w:val="bottom"/>
          </w:tcPr>
          <w:p w14:paraId="6E593DD7" w14:textId="3816DA70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bottom"/>
          </w:tcPr>
          <w:p w14:paraId="70A64C2D" w14:textId="2741142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52.8)</w:t>
            </w:r>
          </w:p>
        </w:tc>
        <w:tc>
          <w:tcPr>
            <w:tcW w:w="2126" w:type="dxa"/>
            <w:vAlign w:val="bottom"/>
          </w:tcPr>
          <w:p w14:paraId="36C549EB" w14:textId="6A398E5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 (50.3)</w:t>
            </w:r>
          </w:p>
        </w:tc>
      </w:tr>
      <w:tr w:rsidR="00BA7AC5" w:rsidRPr="00BA7AC5" w14:paraId="175927AF" w14:textId="77777777" w:rsidTr="009805E6">
        <w:tc>
          <w:tcPr>
            <w:tcW w:w="3539" w:type="dxa"/>
            <w:vAlign w:val="bottom"/>
          </w:tcPr>
          <w:p w14:paraId="39C8CABA" w14:textId="2F30618A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268" w:type="dxa"/>
            <w:vAlign w:val="bottom"/>
          </w:tcPr>
          <w:p w14:paraId="6716053A" w14:textId="53CFE964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 (34.9)</w:t>
            </w:r>
          </w:p>
        </w:tc>
        <w:tc>
          <w:tcPr>
            <w:tcW w:w="2126" w:type="dxa"/>
            <w:vAlign w:val="bottom"/>
          </w:tcPr>
          <w:p w14:paraId="52D38319" w14:textId="3D16D13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30.7)</w:t>
            </w:r>
          </w:p>
        </w:tc>
      </w:tr>
      <w:tr w:rsidR="00BA7AC5" w:rsidRPr="00BA7AC5" w14:paraId="4CCFD7EE" w14:textId="77777777" w:rsidTr="009805E6">
        <w:tc>
          <w:tcPr>
            <w:tcW w:w="3539" w:type="dxa"/>
            <w:vAlign w:val="bottom"/>
          </w:tcPr>
          <w:p w14:paraId="525410A2" w14:textId="6D552ED4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2268" w:type="dxa"/>
            <w:vAlign w:val="bottom"/>
          </w:tcPr>
          <w:p w14:paraId="7E0EE932" w14:textId="159A26FD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5.5)</w:t>
            </w:r>
          </w:p>
        </w:tc>
        <w:tc>
          <w:tcPr>
            <w:tcW w:w="2126" w:type="dxa"/>
            <w:vAlign w:val="bottom"/>
          </w:tcPr>
          <w:p w14:paraId="1D1514E8" w14:textId="2F63E4A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 (6.6)</w:t>
            </w:r>
          </w:p>
        </w:tc>
      </w:tr>
      <w:tr w:rsidR="00BA7AC5" w:rsidRPr="00BA7AC5" w14:paraId="2FF3F8D3" w14:textId="77777777" w:rsidTr="009805E6">
        <w:tc>
          <w:tcPr>
            <w:tcW w:w="3539" w:type="dxa"/>
            <w:vAlign w:val="bottom"/>
          </w:tcPr>
          <w:p w14:paraId="5C9BA285" w14:textId="4A9980D2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8" w:type="dxa"/>
            <w:vAlign w:val="bottom"/>
          </w:tcPr>
          <w:p w14:paraId="59B6B915" w14:textId="7DEFCD8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9 (2.9)</w:t>
            </w:r>
          </w:p>
        </w:tc>
        <w:tc>
          <w:tcPr>
            <w:tcW w:w="2126" w:type="dxa"/>
            <w:vAlign w:val="bottom"/>
          </w:tcPr>
          <w:p w14:paraId="51E742A1" w14:textId="26476F5A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3.6)</w:t>
            </w:r>
          </w:p>
        </w:tc>
      </w:tr>
      <w:tr w:rsidR="00BA7AC5" w:rsidRPr="00BA7AC5" w14:paraId="0FFF0D6B" w14:textId="77777777" w:rsidTr="009805E6">
        <w:tc>
          <w:tcPr>
            <w:tcW w:w="3539" w:type="dxa"/>
            <w:vAlign w:val="bottom"/>
          </w:tcPr>
          <w:p w14:paraId="3D9D846E" w14:textId="6A1AAA87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2268" w:type="dxa"/>
            <w:vAlign w:val="bottom"/>
          </w:tcPr>
          <w:p w14:paraId="5EEE3844" w14:textId="1C0CE1D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3 (1.9)</w:t>
            </w:r>
          </w:p>
        </w:tc>
        <w:tc>
          <w:tcPr>
            <w:tcW w:w="2126" w:type="dxa"/>
            <w:vAlign w:val="bottom"/>
          </w:tcPr>
          <w:p w14:paraId="73F16D67" w14:textId="1D87884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(2.6)</w:t>
            </w:r>
          </w:p>
        </w:tc>
      </w:tr>
      <w:tr w:rsidR="00BA7AC5" w:rsidRPr="00BA7AC5" w14:paraId="1ABC65A4" w14:textId="77777777" w:rsidTr="009805E6">
        <w:tc>
          <w:tcPr>
            <w:tcW w:w="3539" w:type="dxa"/>
            <w:vAlign w:val="bottom"/>
          </w:tcPr>
          <w:p w14:paraId="37236240" w14:textId="75803DCD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recorded</w:t>
            </w:r>
          </w:p>
        </w:tc>
        <w:tc>
          <w:tcPr>
            <w:tcW w:w="2268" w:type="dxa"/>
            <w:vAlign w:val="bottom"/>
          </w:tcPr>
          <w:p w14:paraId="637D1175" w14:textId="0019BB9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6 (2.0)</w:t>
            </w:r>
          </w:p>
        </w:tc>
        <w:tc>
          <w:tcPr>
            <w:tcW w:w="2126" w:type="dxa"/>
            <w:vAlign w:val="bottom"/>
          </w:tcPr>
          <w:p w14:paraId="50139809" w14:textId="738377D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6.3)</w:t>
            </w:r>
          </w:p>
        </w:tc>
      </w:tr>
      <w:tr w:rsidR="00BA7AC5" w:rsidRPr="00BA7AC5" w14:paraId="1A021ACE" w14:textId="77777777" w:rsidTr="009805E6">
        <w:tc>
          <w:tcPr>
            <w:tcW w:w="3539" w:type="dxa"/>
            <w:vAlign w:val="bottom"/>
          </w:tcPr>
          <w:p w14:paraId="2EC429FD" w14:textId="734C1FEE" w:rsidR="00BA7AC5" w:rsidRPr="00BA7AC5" w:rsidRDefault="00BA7AC5" w:rsidP="00BA7AC5">
            <w:pPr>
              <w:spacing w:line="360" w:lineRule="auto"/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consumption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368B98DE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24743AD7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A7AC5" w:rsidRPr="00BA7AC5" w14:paraId="391AB311" w14:textId="77777777" w:rsidTr="009805E6">
        <w:tc>
          <w:tcPr>
            <w:tcW w:w="3539" w:type="dxa"/>
            <w:vAlign w:val="bottom"/>
          </w:tcPr>
          <w:p w14:paraId="233CAE94" w14:textId="21781C70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bottom"/>
          </w:tcPr>
          <w:p w14:paraId="6A022CD2" w14:textId="357CE44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(27.8)</w:t>
            </w:r>
          </w:p>
        </w:tc>
        <w:tc>
          <w:tcPr>
            <w:tcW w:w="2126" w:type="dxa"/>
            <w:vAlign w:val="bottom"/>
          </w:tcPr>
          <w:p w14:paraId="707E51F2" w14:textId="258E2D3A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25.7)</w:t>
            </w:r>
          </w:p>
        </w:tc>
      </w:tr>
      <w:tr w:rsidR="00BA7AC5" w:rsidRPr="00BA7AC5" w14:paraId="215F48BA" w14:textId="77777777" w:rsidTr="009805E6">
        <w:tc>
          <w:tcPr>
            <w:tcW w:w="3539" w:type="dxa"/>
            <w:vAlign w:val="bottom"/>
          </w:tcPr>
          <w:p w14:paraId="0FF3240E" w14:textId="1FF92E96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ious </w:t>
            </w:r>
          </w:p>
        </w:tc>
        <w:tc>
          <w:tcPr>
            <w:tcW w:w="2268" w:type="dxa"/>
            <w:vAlign w:val="bottom"/>
          </w:tcPr>
          <w:p w14:paraId="7DBAF085" w14:textId="4A6952D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7 (2.8)</w:t>
            </w:r>
          </w:p>
        </w:tc>
        <w:tc>
          <w:tcPr>
            <w:tcW w:w="2126" w:type="dxa"/>
            <w:vAlign w:val="bottom"/>
          </w:tcPr>
          <w:p w14:paraId="07AA0A71" w14:textId="5A69CC1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 (2.7)</w:t>
            </w:r>
          </w:p>
        </w:tc>
      </w:tr>
      <w:tr w:rsidR="00BA7AC5" w:rsidRPr="00BA7AC5" w14:paraId="2AD1C375" w14:textId="77777777" w:rsidTr="009805E6">
        <w:tc>
          <w:tcPr>
            <w:tcW w:w="3539" w:type="dxa"/>
            <w:vAlign w:val="bottom"/>
          </w:tcPr>
          <w:p w14:paraId="74CB3EAF" w14:textId="00C8AFDC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vial</w:t>
            </w:r>
          </w:p>
        </w:tc>
        <w:tc>
          <w:tcPr>
            <w:tcW w:w="2268" w:type="dxa"/>
            <w:vAlign w:val="bottom"/>
          </w:tcPr>
          <w:p w14:paraId="3430B73C" w14:textId="134DF24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28.0)</w:t>
            </w:r>
          </w:p>
        </w:tc>
        <w:tc>
          <w:tcPr>
            <w:tcW w:w="2126" w:type="dxa"/>
            <w:vAlign w:val="bottom"/>
          </w:tcPr>
          <w:p w14:paraId="4BF255C8" w14:textId="27C71C7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 (25.0)</w:t>
            </w:r>
          </w:p>
        </w:tc>
      </w:tr>
      <w:tr w:rsidR="00BA7AC5" w:rsidRPr="00BA7AC5" w14:paraId="7E798EA8" w14:textId="77777777" w:rsidTr="009805E6">
        <w:tc>
          <w:tcPr>
            <w:tcW w:w="3539" w:type="dxa"/>
            <w:vAlign w:val="bottom"/>
          </w:tcPr>
          <w:p w14:paraId="04D4A2AE" w14:textId="3FA7A804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2268" w:type="dxa"/>
            <w:vAlign w:val="bottom"/>
          </w:tcPr>
          <w:p w14:paraId="6C71AD59" w14:textId="30534A2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17.0)</w:t>
            </w:r>
          </w:p>
        </w:tc>
        <w:tc>
          <w:tcPr>
            <w:tcW w:w="2126" w:type="dxa"/>
            <w:vAlign w:val="bottom"/>
          </w:tcPr>
          <w:p w14:paraId="60141BC0" w14:textId="1C9AFA9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 (16.0)</w:t>
            </w:r>
          </w:p>
        </w:tc>
      </w:tr>
      <w:tr w:rsidR="00BA7AC5" w:rsidRPr="00BA7AC5" w14:paraId="56C377FC" w14:textId="77777777" w:rsidTr="009805E6">
        <w:tc>
          <w:tcPr>
            <w:tcW w:w="3539" w:type="dxa"/>
            <w:vAlign w:val="bottom"/>
          </w:tcPr>
          <w:p w14:paraId="447D5650" w14:textId="78366C33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8" w:type="dxa"/>
            <w:vAlign w:val="bottom"/>
          </w:tcPr>
          <w:p w14:paraId="17650552" w14:textId="0650B04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10.2)</w:t>
            </w:r>
          </w:p>
        </w:tc>
        <w:tc>
          <w:tcPr>
            <w:tcW w:w="2126" w:type="dxa"/>
            <w:vAlign w:val="bottom"/>
          </w:tcPr>
          <w:p w14:paraId="1989CE7E" w14:textId="008C16AD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(10.0)</w:t>
            </w:r>
          </w:p>
        </w:tc>
      </w:tr>
      <w:tr w:rsidR="00BA7AC5" w:rsidRPr="00BA7AC5" w14:paraId="5B8E7BE7" w14:textId="77777777" w:rsidTr="009805E6">
        <w:tc>
          <w:tcPr>
            <w:tcW w:w="3539" w:type="dxa"/>
            <w:vAlign w:val="bottom"/>
          </w:tcPr>
          <w:p w14:paraId="63763ED5" w14:textId="1BF1694A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2268" w:type="dxa"/>
            <w:vAlign w:val="bottom"/>
          </w:tcPr>
          <w:p w14:paraId="4A556538" w14:textId="1760F6B4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2 (2.5)</w:t>
            </w:r>
          </w:p>
        </w:tc>
        <w:tc>
          <w:tcPr>
            <w:tcW w:w="2126" w:type="dxa"/>
            <w:vAlign w:val="bottom"/>
          </w:tcPr>
          <w:p w14:paraId="4918E824" w14:textId="194E979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2.7)</w:t>
            </w:r>
          </w:p>
        </w:tc>
      </w:tr>
      <w:tr w:rsidR="00BA7AC5" w:rsidRPr="00BA7AC5" w14:paraId="03ED2AE0" w14:textId="77777777" w:rsidTr="009805E6">
        <w:tc>
          <w:tcPr>
            <w:tcW w:w="3539" w:type="dxa"/>
            <w:vAlign w:val="bottom"/>
          </w:tcPr>
          <w:p w14:paraId="59F6ED34" w14:textId="01319156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 heavy</w:t>
            </w:r>
          </w:p>
        </w:tc>
        <w:tc>
          <w:tcPr>
            <w:tcW w:w="2268" w:type="dxa"/>
            <w:vAlign w:val="bottom"/>
          </w:tcPr>
          <w:p w14:paraId="70F6DC73" w14:textId="621C7C5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9 (1.4)</w:t>
            </w:r>
          </w:p>
        </w:tc>
        <w:tc>
          <w:tcPr>
            <w:tcW w:w="2126" w:type="dxa"/>
            <w:vAlign w:val="bottom"/>
          </w:tcPr>
          <w:p w14:paraId="49740B95" w14:textId="7719F37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 (1.6)</w:t>
            </w:r>
          </w:p>
        </w:tc>
      </w:tr>
      <w:tr w:rsidR="00BA7AC5" w:rsidRPr="00BA7AC5" w14:paraId="0777828C" w14:textId="77777777" w:rsidTr="009805E6">
        <w:tc>
          <w:tcPr>
            <w:tcW w:w="3539" w:type="dxa"/>
            <w:vAlign w:val="bottom"/>
          </w:tcPr>
          <w:p w14:paraId="7C9FA19A" w14:textId="773C952D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recorded</w:t>
            </w:r>
          </w:p>
        </w:tc>
        <w:tc>
          <w:tcPr>
            <w:tcW w:w="2268" w:type="dxa"/>
            <w:vAlign w:val="bottom"/>
          </w:tcPr>
          <w:p w14:paraId="13079CEA" w14:textId="608691A4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 (10.3)</w:t>
            </w:r>
          </w:p>
        </w:tc>
        <w:tc>
          <w:tcPr>
            <w:tcW w:w="2126" w:type="dxa"/>
            <w:vAlign w:val="bottom"/>
          </w:tcPr>
          <w:p w14:paraId="261B7C2D" w14:textId="399DF46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16.4)</w:t>
            </w:r>
          </w:p>
        </w:tc>
      </w:tr>
      <w:tr w:rsidR="00BA7AC5" w:rsidRPr="00BA7AC5" w14:paraId="6672863E" w14:textId="77777777" w:rsidTr="009805E6">
        <w:tc>
          <w:tcPr>
            <w:tcW w:w="3539" w:type="dxa"/>
            <w:vAlign w:val="bottom"/>
          </w:tcPr>
          <w:p w14:paraId="454945E1" w14:textId="3F5E5960" w:rsidR="00BA7AC5" w:rsidRPr="00BA7AC5" w:rsidRDefault="00BA7AC5" w:rsidP="00BA7AC5">
            <w:pPr>
              <w:spacing w:line="360" w:lineRule="auto"/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270A96D1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C488DBD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AC5" w:rsidRPr="00BA7AC5" w14:paraId="41B4DFA7" w14:textId="77777777" w:rsidTr="009805E6">
        <w:tc>
          <w:tcPr>
            <w:tcW w:w="3539" w:type="dxa"/>
            <w:vAlign w:val="bottom"/>
          </w:tcPr>
          <w:p w14:paraId="4B5E229E" w14:textId="5604965D" w:rsidR="00BA7AC5" w:rsidRPr="00BA7AC5" w:rsidRDefault="00764616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2268" w:type="dxa"/>
            <w:vAlign w:val="bottom"/>
          </w:tcPr>
          <w:p w14:paraId="7562F53E" w14:textId="42E7691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(4.7)</w:t>
            </w:r>
          </w:p>
        </w:tc>
        <w:tc>
          <w:tcPr>
            <w:tcW w:w="2126" w:type="dxa"/>
            <w:vAlign w:val="bottom"/>
          </w:tcPr>
          <w:p w14:paraId="7067304D" w14:textId="15B5E49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 (5.0)</w:t>
            </w:r>
          </w:p>
        </w:tc>
      </w:tr>
      <w:tr w:rsidR="00BA7AC5" w:rsidRPr="00BA7AC5" w14:paraId="35B9D51F" w14:textId="77777777" w:rsidTr="009805E6">
        <w:tc>
          <w:tcPr>
            <w:tcW w:w="3539" w:type="dxa"/>
            <w:vAlign w:val="bottom"/>
          </w:tcPr>
          <w:p w14:paraId="11E44E8E" w14:textId="44FF0BEF" w:rsidR="00BA7AC5" w:rsidRPr="00BA7AC5" w:rsidRDefault="00764616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ian </w:t>
            </w:r>
            <w:r w:rsid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-Q3</w:t>
            </w:r>
            <w:r w:rsid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7EA65362" w14:textId="567A6B1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 (23.8-29.6)</w:t>
            </w:r>
          </w:p>
        </w:tc>
        <w:tc>
          <w:tcPr>
            <w:tcW w:w="2126" w:type="dxa"/>
            <w:vAlign w:val="bottom"/>
          </w:tcPr>
          <w:p w14:paraId="4DD9C07A" w14:textId="316B2B1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 (23.8-29.8)</w:t>
            </w:r>
          </w:p>
        </w:tc>
      </w:tr>
      <w:tr w:rsidR="00BA7AC5" w:rsidRPr="00BA7AC5" w14:paraId="268C4D5E" w14:textId="77777777" w:rsidTr="009805E6">
        <w:tc>
          <w:tcPr>
            <w:tcW w:w="3539" w:type="dxa"/>
            <w:vAlign w:val="bottom"/>
          </w:tcPr>
          <w:p w14:paraId="3FD2D926" w14:textId="6F80D97A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to 24 kg/m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bottom"/>
          </w:tcPr>
          <w:p w14:paraId="16E1678A" w14:textId="7BB5353B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 (32.9)</w:t>
            </w:r>
          </w:p>
        </w:tc>
        <w:tc>
          <w:tcPr>
            <w:tcW w:w="2126" w:type="dxa"/>
            <w:vAlign w:val="bottom"/>
          </w:tcPr>
          <w:p w14:paraId="604DDFB7" w14:textId="501E63D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30.2)</w:t>
            </w:r>
          </w:p>
        </w:tc>
      </w:tr>
      <w:tr w:rsidR="00BA7AC5" w:rsidRPr="00BA7AC5" w14:paraId="1647CE4C" w14:textId="77777777" w:rsidTr="009805E6">
        <w:tc>
          <w:tcPr>
            <w:tcW w:w="3539" w:type="dxa"/>
            <w:vAlign w:val="bottom"/>
          </w:tcPr>
          <w:p w14:paraId="7504B04B" w14:textId="5BC20968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to 29 kg/m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bottom"/>
          </w:tcPr>
          <w:p w14:paraId="4FEC16BF" w14:textId="71C80C4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 (37.5)</w:t>
            </w:r>
          </w:p>
        </w:tc>
        <w:tc>
          <w:tcPr>
            <w:tcW w:w="2126" w:type="dxa"/>
            <w:vAlign w:val="bottom"/>
          </w:tcPr>
          <w:p w14:paraId="2F316DA3" w14:textId="2E21574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(34.1)</w:t>
            </w:r>
          </w:p>
        </w:tc>
      </w:tr>
      <w:tr w:rsidR="00BA7AC5" w:rsidRPr="00BA7AC5" w14:paraId="0032EB7F" w14:textId="77777777" w:rsidTr="009805E6">
        <w:tc>
          <w:tcPr>
            <w:tcW w:w="3539" w:type="dxa"/>
            <w:vAlign w:val="bottom"/>
          </w:tcPr>
          <w:p w14:paraId="2379A9A7" w14:textId="739C644E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kg/m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0D6E290A" w14:textId="228BAC61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 (20.2)</w:t>
            </w:r>
          </w:p>
        </w:tc>
        <w:tc>
          <w:tcPr>
            <w:tcW w:w="2126" w:type="dxa"/>
            <w:vAlign w:val="bottom"/>
          </w:tcPr>
          <w:p w14:paraId="56290F0B" w14:textId="63AE3B2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20.0)</w:t>
            </w:r>
          </w:p>
        </w:tc>
      </w:tr>
      <w:tr w:rsidR="00BA7AC5" w:rsidRPr="00BA7AC5" w14:paraId="4133A53F" w14:textId="77777777" w:rsidTr="009805E6">
        <w:tc>
          <w:tcPr>
            <w:tcW w:w="3539" w:type="dxa"/>
            <w:vAlign w:val="bottom"/>
          </w:tcPr>
          <w:p w14:paraId="04AF7759" w14:textId="73D81F76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recorded</w:t>
            </w:r>
          </w:p>
        </w:tc>
        <w:tc>
          <w:tcPr>
            <w:tcW w:w="2268" w:type="dxa"/>
            <w:vAlign w:val="bottom"/>
          </w:tcPr>
          <w:p w14:paraId="5A8242DC" w14:textId="6360BBB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9.4)</w:t>
            </w:r>
          </w:p>
        </w:tc>
        <w:tc>
          <w:tcPr>
            <w:tcW w:w="2126" w:type="dxa"/>
            <w:vAlign w:val="bottom"/>
          </w:tcPr>
          <w:p w14:paraId="524BCE3C" w14:textId="110E10F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 (15.8)</w:t>
            </w:r>
          </w:p>
        </w:tc>
      </w:tr>
      <w:tr w:rsidR="00BA7AC5" w:rsidRPr="00BA7AC5" w14:paraId="5A7C5F90" w14:textId="77777777" w:rsidTr="009805E6">
        <w:tc>
          <w:tcPr>
            <w:tcW w:w="3539" w:type="dxa"/>
            <w:vAlign w:val="bottom"/>
          </w:tcPr>
          <w:p w14:paraId="38DC3F6E" w14:textId="7E5EF226" w:rsidR="00BA7AC5" w:rsidRPr="00BA7AC5" w:rsidRDefault="00BA7AC5" w:rsidP="00BA7AC5">
            <w:pPr>
              <w:spacing w:line="360" w:lineRule="auto"/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orbidities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747A210B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C52AB25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AC5" w:rsidRPr="00BA7AC5" w14:paraId="6F400E81" w14:textId="77777777" w:rsidTr="009805E6">
        <w:tc>
          <w:tcPr>
            <w:tcW w:w="3539" w:type="dxa"/>
            <w:vAlign w:val="bottom"/>
          </w:tcPr>
          <w:p w14:paraId="0CA8393E" w14:textId="077969A5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268" w:type="dxa"/>
            <w:vAlign w:val="bottom"/>
          </w:tcPr>
          <w:p w14:paraId="2CA8C462" w14:textId="2CDB0C9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 (12.4)</w:t>
            </w:r>
          </w:p>
        </w:tc>
        <w:tc>
          <w:tcPr>
            <w:tcW w:w="2126" w:type="dxa"/>
            <w:vAlign w:val="bottom"/>
          </w:tcPr>
          <w:p w14:paraId="6182BAAB" w14:textId="0212BEDA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 (11.1)</w:t>
            </w:r>
          </w:p>
        </w:tc>
      </w:tr>
      <w:tr w:rsidR="00BA7AC5" w:rsidRPr="00BA7AC5" w14:paraId="722486F1" w14:textId="77777777" w:rsidTr="009805E6">
        <w:tc>
          <w:tcPr>
            <w:tcW w:w="3539" w:type="dxa"/>
            <w:vAlign w:val="bottom"/>
          </w:tcPr>
          <w:p w14:paraId="16F709F9" w14:textId="7E59BCB0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68" w:type="dxa"/>
            <w:vAlign w:val="bottom"/>
          </w:tcPr>
          <w:p w14:paraId="1E465F44" w14:textId="6A7FC62A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 (11.3)</w:t>
            </w:r>
          </w:p>
        </w:tc>
        <w:tc>
          <w:tcPr>
            <w:tcW w:w="2126" w:type="dxa"/>
            <w:vAlign w:val="bottom"/>
          </w:tcPr>
          <w:p w14:paraId="0CC163F6" w14:textId="44AED44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9.6)</w:t>
            </w:r>
          </w:p>
        </w:tc>
      </w:tr>
      <w:tr w:rsidR="00BA7AC5" w:rsidRPr="00BA7AC5" w14:paraId="7E78C0C3" w14:textId="77777777" w:rsidTr="009805E6">
        <w:tc>
          <w:tcPr>
            <w:tcW w:w="3539" w:type="dxa"/>
            <w:vAlign w:val="bottom"/>
          </w:tcPr>
          <w:p w14:paraId="138C3C3B" w14:textId="7987FCB6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68" w:type="dxa"/>
            <w:vAlign w:val="bottom"/>
          </w:tcPr>
          <w:p w14:paraId="05EF70FD" w14:textId="42E21F0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 (11.7)</w:t>
            </w:r>
          </w:p>
        </w:tc>
        <w:tc>
          <w:tcPr>
            <w:tcW w:w="2126" w:type="dxa"/>
            <w:vAlign w:val="bottom"/>
          </w:tcPr>
          <w:p w14:paraId="4DCE4D4F" w14:textId="4B5CDD9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10.2)</w:t>
            </w:r>
          </w:p>
        </w:tc>
      </w:tr>
      <w:tr w:rsidR="00BA7AC5" w:rsidRPr="00BA7AC5" w14:paraId="569D579F" w14:textId="77777777" w:rsidTr="009805E6">
        <w:tc>
          <w:tcPr>
            <w:tcW w:w="3539" w:type="dxa"/>
            <w:vAlign w:val="bottom"/>
          </w:tcPr>
          <w:p w14:paraId="44103989" w14:textId="4EDE90CF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iovascular disease</w:t>
            </w:r>
          </w:p>
        </w:tc>
        <w:tc>
          <w:tcPr>
            <w:tcW w:w="2268" w:type="dxa"/>
            <w:vAlign w:val="bottom"/>
          </w:tcPr>
          <w:p w14:paraId="3D7C13B0" w14:textId="77CC833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 (27.8)</w:t>
            </w:r>
          </w:p>
        </w:tc>
        <w:tc>
          <w:tcPr>
            <w:tcW w:w="2126" w:type="dxa"/>
            <w:vAlign w:val="bottom"/>
          </w:tcPr>
          <w:p w14:paraId="5C0C1563" w14:textId="0A71D09D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24.0)</w:t>
            </w:r>
          </w:p>
        </w:tc>
      </w:tr>
      <w:tr w:rsidR="00BA7AC5" w:rsidRPr="00BA7AC5" w14:paraId="5D825D0A" w14:textId="77777777" w:rsidTr="009805E6">
        <w:tc>
          <w:tcPr>
            <w:tcW w:w="3539" w:type="dxa"/>
            <w:vAlign w:val="bottom"/>
          </w:tcPr>
          <w:p w14:paraId="17A62883" w14:textId="2A106557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nic kidney disease</w:t>
            </w:r>
          </w:p>
        </w:tc>
        <w:tc>
          <w:tcPr>
            <w:tcW w:w="2268" w:type="dxa"/>
            <w:vAlign w:val="bottom"/>
          </w:tcPr>
          <w:p w14:paraId="5C6CECF3" w14:textId="21F8FAC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8 (0.9)</w:t>
            </w:r>
          </w:p>
        </w:tc>
        <w:tc>
          <w:tcPr>
            <w:tcW w:w="2126" w:type="dxa"/>
            <w:vAlign w:val="bottom"/>
          </w:tcPr>
          <w:p w14:paraId="59CB0B6E" w14:textId="67BA81FB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1 (0.8)</w:t>
            </w:r>
          </w:p>
        </w:tc>
      </w:tr>
      <w:tr w:rsidR="00BA7AC5" w:rsidRPr="00BA7AC5" w14:paraId="7F81E52E" w14:textId="77777777" w:rsidTr="009805E6">
        <w:tc>
          <w:tcPr>
            <w:tcW w:w="3539" w:type="dxa"/>
            <w:vAlign w:val="bottom"/>
          </w:tcPr>
          <w:p w14:paraId="40AC6A01" w14:textId="46C7752C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nic liver disease</w:t>
            </w:r>
          </w:p>
        </w:tc>
        <w:tc>
          <w:tcPr>
            <w:tcW w:w="2268" w:type="dxa"/>
            <w:vAlign w:val="bottom"/>
          </w:tcPr>
          <w:p w14:paraId="316B7BE9" w14:textId="42BA0A7B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 (0.8)</w:t>
            </w:r>
          </w:p>
        </w:tc>
        <w:tc>
          <w:tcPr>
            <w:tcW w:w="2126" w:type="dxa"/>
            <w:vAlign w:val="bottom"/>
          </w:tcPr>
          <w:p w14:paraId="037D786F" w14:textId="7630E12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4 (0.7)</w:t>
            </w:r>
          </w:p>
        </w:tc>
      </w:tr>
      <w:tr w:rsidR="00BA7AC5" w:rsidRPr="00BA7AC5" w14:paraId="7F1197EA" w14:textId="77777777" w:rsidTr="009805E6">
        <w:tc>
          <w:tcPr>
            <w:tcW w:w="3539" w:type="dxa"/>
            <w:vAlign w:val="bottom"/>
          </w:tcPr>
          <w:p w14:paraId="221CF0DD" w14:textId="751AC202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nic obstructive pulmonary disease</w:t>
            </w:r>
          </w:p>
        </w:tc>
        <w:tc>
          <w:tcPr>
            <w:tcW w:w="2268" w:type="dxa"/>
            <w:vAlign w:val="bottom"/>
          </w:tcPr>
          <w:p w14:paraId="4B511FF5" w14:textId="7BD1C51D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7.2)</w:t>
            </w:r>
          </w:p>
        </w:tc>
        <w:tc>
          <w:tcPr>
            <w:tcW w:w="2126" w:type="dxa"/>
            <w:vAlign w:val="bottom"/>
          </w:tcPr>
          <w:p w14:paraId="0243D366" w14:textId="066FCF5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6.7)</w:t>
            </w:r>
          </w:p>
        </w:tc>
      </w:tr>
      <w:tr w:rsidR="00BA7AC5" w:rsidRPr="00BA7AC5" w14:paraId="052A259A" w14:textId="77777777" w:rsidTr="009805E6">
        <w:tc>
          <w:tcPr>
            <w:tcW w:w="3539" w:type="dxa"/>
            <w:vAlign w:val="bottom"/>
          </w:tcPr>
          <w:p w14:paraId="23FE18C3" w14:textId="3CF147DB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268" w:type="dxa"/>
            <w:vAlign w:val="bottom"/>
          </w:tcPr>
          <w:p w14:paraId="6608A9B5" w14:textId="0F5E7E4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9 (2.0)</w:t>
            </w:r>
          </w:p>
        </w:tc>
        <w:tc>
          <w:tcPr>
            <w:tcW w:w="2126" w:type="dxa"/>
            <w:vAlign w:val="bottom"/>
          </w:tcPr>
          <w:p w14:paraId="75637FC9" w14:textId="6D4EE33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 (3.3)</w:t>
            </w:r>
          </w:p>
        </w:tc>
      </w:tr>
      <w:tr w:rsidR="00BA7AC5" w:rsidRPr="00BA7AC5" w14:paraId="3C2FF53C" w14:textId="77777777" w:rsidTr="009805E6">
        <w:tc>
          <w:tcPr>
            <w:tcW w:w="3539" w:type="dxa"/>
            <w:vAlign w:val="bottom"/>
          </w:tcPr>
          <w:p w14:paraId="0807EA9D" w14:textId="16DFE29B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2268" w:type="dxa"/>
            <w:vAlign w:val="bottom"/>
          </w:tcPr>
          <w:p w14:paraId="32C04880" w14:textId="260505B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3 (1.7)</w:t>
            </w:r>
          </w:p>
        </w:tc>
        <w:tc>
          <w:tcPr>
            <w:tcW w:w="2126" w:type="dxa"/>
            <w:vAlign w:val="bottom"/>
          </w:tcPr>
          <w:p w14:paraId="15AA2A93" w14:textId="5595C261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 (1.6)</w:t>
            </w:r>
          </w:p>
        </w:tc>
      </w:tr>
      <w:tr w:rsidR="00BA7AC5" w:rsidRPr="00BA7AC5" w14:paraId="7ACA6FB2" w14:textId="77777777" w:rsidTr="009805E6">
        <w:tc>
          <w:tcPr>
            <w:tcW w:w="3539" w:type="dxa"/>
            <w:vAlign w:val="bottom"/>
          </w:tcPr>
          <w:p w14:paraId="2A2A74C8" w14:textId="21CC6ADC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-intestinal disorders</w:t>
            </w:r>
          </w:p>
        </w:tc>
        <w:tc>
          <w:tcPr>
            <w:tcW w:w="2268" w:type="dxa"/>
            <w:vAlign w:val="bottom"/>
          </w:tcPr>
          <w:p w14:paraId="39CEF66C" w14:textId="0837CE1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8 (1.7)</w:t>
            </w:r>
          </w:p>
        </w:tc>
        <w:tc>
          <w:tcPr>
            <w:tcW w:w="2126" w:type="dxa"/>
            <w:vAlign w:val="bottom"/>
          </w:tcPr>
          <w:p w14:paraId="53D057F0" w14:textId="115A706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1.4)</w:t>
            </w:r>
          </w:p>
        </w:tc>
      </w:tr>
      <w:tr w:rsidR="00BA7AC5" w:rsidRPr="00BA7AC5" w14:paraId="1C8D2DCF" w14:textId="77777777" w:rsidTr="009805E6">
        <w:tc>
          <w:tcPr>
            <w:tcW w:w="3539" w:type="dxa"/>
            <w:vAlign w:val="bottom"/>
          </w:tcPr>
          <w:p w14:paraId="2CC78F1F" w14:textId="6F232262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2268" w:type="dxa"/>
            <w:vAlign w:val="bottom"/>
          </w:tcPr>
          <w:p w14:paraId="7ECA5912" w14:textId="31EAEEA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0.2)</w:t>
            </w:r>
          </w:p>
        </w:tc>
        <w:tc>
          <w:tcPr>
            <w:tcW w:w="2126" w:type="dxa"/>
            <w:vAlign w:val="bottom"/>
          </w:tcPr>
          <w:p w14:paraId="33C80C50" w14:textId="1CD3646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 (0.2)</w:t>
            </w:r>
          </w:p>
        </w:tc>
      </w:tr>
      <w:tr w:rsidR="00BA7AC5" w:rsidRPr="00BA7AC5" w14:paraId="5F5FA0BC" w14:textId="77777777" w:rsidTr="009805E6">
        <w:tc>
          <w:tcPr>
            <w:tcW w:w="3539" w:type="dxa"/>
            <w:vAlign w:val="bottom"/>
          </w:tcPr>
          <w:p w14:paraId="4D346BE6" w14:textId="33AE7FDB" w:rsidR="00BA7AC5" w:rsidRPr="00BA7AC5" w:rsidRDefault="007331F2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pausal symptoms in women</w:t>
            </w:r>
          </w:p>
        </w:tc>
        <w:tc>
          <w:tcPr>
            <w:tcW w:w="2268" w:type="dxa"/>
            <w:vAlign w:val="bottom"/>
          </w:tcPr>
          <w:p w14:paraId="6F1C321D" w14:textId="3983F354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23.3)</w:t>
            </w:r>
          </w:p>
        </w:tc>
        <w:tc>
          <w:tcPr>
            <w:tcW w:w="2126" w:type="dxa"/>
            <w:vAlign w:val="bottom"/>
          </w:tcPr>
          <w:p w14:paraId="27BB8164" w14:textId="49E92C6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20.5)</w:t>
            </w:r>
          </w:p>
        </w:tc>
      </w:tr>
      <w:tr w:rsidR="00BA7AC5" w:rsidRPr="00BA7AC5" w14:paraId="5A49615A" w14:textId="77777777" w:rsidTr="009805E6">
        <w:tc>
          <w:tcPr>
            <w:tcW w:w="3539" w:type="dxa"/>
            <w:vAlign w:val="bottom"/>
          </w:tcPr>
          <w:p w14:paraId="04B78B77" w14:textId="4C289721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2268" w:type="dxa"/>
            <w:vAlign w:val="bottom"/>
          </w:tcPr>
          <w:p w14:paraId="106E126D" w14:textId="4C3ABA3C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6 (0.8)</w:t>
            </w:r>
          </w:p>
        </w:tc>
        <w:tc>
          <w:tcPr>
            <w:tcW w:w="2126" w:type="dxa"/>
            <w:vAlign w:val="bottom"/>
          </w:tcPr>
          <w:p w14:paraId="69C589EE" w14:textId="0407633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5 (1.1)</w:t>
            </w:r>
          </w:p>
        </w:tc>
      </w:tr>
      <w:tr w:rsidR="00BA7AC5" w:rsidRPr="00BA7AC5" w14:paraId="33FF6D8A" w14:textId="77777777" w:rsidTr="009805E6">
        <w:tc>
          <w:tcPr>
            <w:tcW w:w="3539" w:type="dxa"/>
            <w:vAlign w:val="bottom"/>
          </w:tcPr>
          <w:p w14:paraId="79B9C82F" w14:textId="220F9D0F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umatoid arthritis</w:t>
            </w:r>
          </w:p>
        </w:tc>
        <w:tc>
          <w:tcPr>
            <w:tcW w:w="2268" w:type="dxa"/>
            <w:vAlign w:val="bottom"/>
          </w:tcPr>
          <w:p w14:paraId="6741BAB1" w14:textId="2745269A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3 (2.1)</w:t>
            </w:r>
          </w:p>
        </w:tc>
        <w:tc>
          <w:tcPr>
            <w:tcW w:w="2126" w:type="dxa"/>
            <w:vAlign w:val="bottom"/>
          </w:tcPr>
          <w:p w14:paraId="5FA40FCF" w14:textId="1B91F824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1.9)</w:t>
            </w:r>
          </w:p>
        </w:tc>
      </w:tr>
      <w:tr w:rsidR="00BA7AC5" w:rsidRPr="00BA7AC5" w14:paraId="19C80832" w14:textId="77777777" w:rsidTr="009805E6">
        <w:tc>
          <w:tcPr>
            <w:tcW w:w="3539" w:type="dxa"/>
            <w:vAlign w:val="bottom"/>
          </w:tcPr>
          <w:p w14:paraId="22ABE502" w14:textId="14169256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temic lupus erythematosus</w:t>
            </w:r>
          </w:p>
        </w:tc>
        <w:tc>
          <w:tcPr>
            <w:tcW w:w="2268" w:type="dxa"/>
            <w:vAlign w:val="bottom"/>
          </w:tcPr>
          <w:p w14:paraId="377D3C84" w14:textId="55B46ED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0.1)</w:t>
            </w:r>
          </w:p>
        </w:tc>
        <w:tc>
          <w:tcPr>
            <w:tcW w:w="2126" w:type="dxa"/>
            <w:vAlign w:val="bottom"/>
          </w:tcPr>
          <w:p w14:paraId="5A877608" w14:textId="060E290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 (0.1)</w:t>
            </w:r>
          </w:p>
        </w:tc>
      </w:tr>
      <w:tr w:rsidR="00BA7AC5" w:rsidRPr="00BA7AC5" w14:paraId="4BB183AA" w14:textId="77777777" w:rsidTr="009805E6">
        <w:tc>
          <w:tcPr>
            <w:tcW w:w="3539" w:type="dxa"/>
            <w:vAlign w:val="bottom"/>
          </w:tcPr>
          <w:p w14:paraId="5A57D6DA" w14:textId="1DC47E4F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 2 diabetes</w:t>
            </w:r>
          </w:p>
        </w:tc>
        <w:tc>
          <w:tcPr>
            <w:tcW w:w="2268" w:type="dxa"/>
            <w:vAlign w:val="bottom"/>
          </w:tcPr>
          <w:p w14:paraId="76DA5517" w14:textId="161AB8DB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 (12.7)</w:t>
            </w:r>
          </w:p>
        </w:tc>
        <w:tc>
          <w:tcPr>
            <w:tcW w:w="2126" w:type="dxa"/>
            <w:vAlign w:val="bottom"/>
          </w:tcPr>
          <w:p w14:paraId="30FF42C6" w14:textId="1A326D2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11.9)</w:t>
            </w:r>
          </w:p>
        </w:tc>
      </w:tr>
      <w:tr w:rsidR="00BA7AC5" w:rsidRPr="00BA7AC5" w14:paraId="4AB2A121" w14:textId="77777777" w:rsidTr="009805E6">
        <w:tc>
          <w:tcPr>
            <w:tcW w:w="3539" w:type="dxa"/>
            <w:vAlign w:val="bottom"/>
          </w:tcPr>
          <w:p w14:paraId="0B3D81F1" w14:textId="0E8F28EE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min D deficiency</w:t>
            </w:r>
          </w:p>
        </w:tc>
        <w:tc>
          <w:tcPr>
            <w:tcW w:w="2268" w:type="dxa"/>
            <w:vAlign w:val="bottom"/>
          </w:tcPr>
          <w:p w14:paraId="51AEC002" w14:textId="3B1F1BF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 (0.4)</w:t>
            </w:r>
          </w:p>
        </w:tc>
        <w:tc>
          <w:tcPr>
            <w:tcW w:w="2126" w:type="dxa"/>
            <w:vAlign w:val="bottom"/>
          </w:tcPr>
          <w:p w14:paraId="3808F52D" w14:textId="3380EF0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1 (0.3)</w:t>
            </w:r>
          </w:p>
        </w:tc>
      </w:tr>
      <w:tr w:rsidR="00BA7AC5" w:rsidRPr="00BA7AC5" w14:paraId="0A619A1F" w14:textId="77777777" w:rsidTr="009805E6">
        <w:tc>
          <w:tcPr>
            <w:tcW w:w="3539" w:type="dxa"/>
            <w:vAlign w:val="bottom"/>
          </w:tcPr>
          <w:p w14:paraId="745A2844" w14:textId="21977F0F" w:rsidR="00BA7AC5" w:rsidRPr="00BA7AC5" w:rsidRDefault="00BA7AC5" w:rsidP="00BA7AC5">
            <w:pPr>
              <w:spacing w:line="360" w:lineRule="auto"/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tions in the last year</w:t>
            </w:r>
            <w:r w:rsidR="00855F5D" w:rsidRP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bottom"/>
          </w:tcPr>
          <w:p w14:paraId="41C7A20D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2A0B58D" w14:textId="7777777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AC5" w:rsidRPr="00BA7AC5" w14:paraId="215CE813" w14:textId="77777777" w:rsidTr="009805E6">
        <w:tc>
          <w:tcPr>
            <w:tcW w:w="3539" w:type="dxa"/>
            <w:vAlign w:val="bottom"/>
          </w:tcPr>
          <w:p w14:paraId="05DE6B34" w14:textId="043FD522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onvulsants</w:t>
            </w:r>
          </w:p>
        </w:tc>
        <w:tc>
          <w:tcPr>
            <w:tcW w:w="2268" w:type="dxa"/>
            <w:vAlign w:val="bottom"/>
          </w:tcPr>
          <w:p w14:paraId="40C35FD7" w14:textId="4BF22B5B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6.0)</w:t>
            </w:r>
          </w:p>
        </w:tc>
        <w:tc>
          <w:tcPr>
            <w:tcW w:w="2126" w:type="dxa"/>
            <w:vAlign w:val="bottom"/>
          </w:tcPr>
          <w:p w14:paraId="22408C8E" w14:textId="261B9B4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 (5.0)</w:t>
            </w:r>
          </w:p>
        </w:tc>
      </w:tr>
      <w:tr w:rsidR="00BA7AC5" w:rsidRPr="00BA7AC5" w14:paraId="153450DC" w14:textId="77777777" w:rsidTr="009805E6">
        <w:tc>
          <w:tcPr>
            <w:tcW w:w="3539" w:type="dxa"/>
            <w:vAlign w:val="bottom"/>
          </w:tcPr>
          <w:p w14:paraId="405F020C" w14:textId="3A91FA78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idepressants, TCA</w:t>
            </w:r>
          </w:p>
        </w:tc>
        <w:tc>
          <w:tcPr>
            <w:tcW w:w="2268" w:type="dxa"/>
            <w:vAlign w:val="bottom"/>
          </w:tcPr>
          <w:p w14:paraId="17DE624D" w14:textId="247611C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 (8.0)</w:t>
            </w:r>
          </w:p>
        </w:tc>
        <w:tc>
          <w:tcPr>
            <w:tcW w:w="2126" w:type="dxa"/>
            <w:vAlign w:val="bottom"/>
          </w:tcPr>
          <w:p w14:paraId="496DD294" w14:textId="0C20001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(6.6)</w:t>
            </w:r>
          </w:p>
        </w:tc>
      </w:tr>
      <w:tr w:rsidR="00BA7AC5" w:rsidRPr="00BA7AC5" w14:paraId="71984A38" w14:textId="77777777" w:rsidTr="009805E6">
        <w:tc>
          <w:tcPr>
            <w:tcW w:w="3539" w:type="dxa"/>
            <w:vAlign w:val="bottom"/>
          </w:tcPr>
          <w:p w14:paraId="6E4CF2E3" w14:textId="5071A6C1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idepressants, other</w:t>
            </w:r>
          </w:p>
        </w:tc>
        <w:tc>
          <w:tcPr>
            <w:tcW w:w="2268" w:type="dxa"/>
            <w:vAlign w:val="bottom"/>
          </w:tcPr>
          <w:p w14:paraId="190EE4EE" w14:textId="609509A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(10.5)</w:t>
            </w:r>
          </w:p>
        </w:tc>
        <w:tc>
          <w:tcPr>
            <w:tcW w:w="2126" w:type="dxa"/>
            <w:vAlign w:val="bottom"/>
          </w:tcPr>
          <w:p w14:paraId="6B7138AE" w14:textId="42AFD59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 (8.8)</w:t>
            </w:r>
          </w:p>
        </w:tc>
      </w:tr>
      <w:tr w:rsidR="00BA7AC5" w:rsidRPr="00BA7AC5" w14:paraId="00198761" w14:textId="77777777" w:rsidTr="009805E6">
        <w:tc>
          <w:tcPr>
            <w:tcW w:w="3539" w:type="dxa"/>
            <w:vAlign w:val="bottom"/>
          </w:tcPr>
          <w:p w14:paraId="40104A89" w14:textId="19E36C9B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-blockers</w:t>
            </w:r>
          </w:p>
        </w:tc>
        <w:tc>
          <w:tcPr>
            <w:tcW w:w="2268" w:type="dxa"/>
            <w:vAlign w:val="bottom"/>
          </w:tcPr>
          <w:p w14:paraId="4C084448" w14:textId="50A16B3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21.6)</w:t>
            </w:r>
          </w:p>
        </w:tc>
        <w:tc>
          <w:tcPr>
            <w:tcW w:w="2126" w:type="dxa"/>
            <w:vAlign w:val="bottom"/>
          </w:tcPr>
          <w:p w14:paraId="7430682D" w14:textId="6EA1988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 (19.5)</w:t>
            </w:r>
          </w:p>
        </w:tc>
      </w:tr>
      <w:tr w:rsidR="00BA7AC5" w:rsidRPr="00BA7AC5" w14:paraId="3ABC078A" w14:textId="77777777" w:rsidTr="009805E6">
        <w:tc>
          <w:tcPr>
            <w:tcW w:w="3539" w:type="dxa"/>
            <w:vAlign w:val="bottom"/>
          </w:tcPr>
          <w:p w14:paraId="0B7E7456" w14:textId="5A7A0808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2268" w:type="dxa"/>
            <w:vAlign w:val="bottom"/>
          </w:tcPr>
          <w:p w14:paraId="0D41AB83" w14:textId="1692FF0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9 (3.7)</w:t>
            </w:r>
          </w:p>
        </w:tc>
        <w:tc>
          <w:tcPr>
            <w:tcW w:w="2126" w:type="dxa"/>
            <w:vAlign w:val="bottom"/>
          </w:tcPr>
          <w:p w14:paraId="2B5D70C5" w14:textId="48668136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2.9)</w:t>
            </w:r>
          </w:p>
        </w:tc>
      </w:tr>
      <w:tr w:rsidR="00BA7AC5" w:rsidRPr="00BA7AC5" w14:paraId="6015D2D9" w14:textId="77777777" w:rsidTr="009805E6">
        <w:tc>
          <w:tcPr>
            <w:tcW w:w="3539" w:type="dxa"/>
            <w:vAlign w:val="bottom"/>
          </w:tcPr>
          <w:p w14:paraId="46B09C03" w14:textId="1B80CC62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ium channel blockers</w:t>
            </w:r>
          </w:p>
        </w:tc>
        <w:tc>
          <w:tcPr>
            <w:tcW w:w="2268" w:type="dxa"/>
            <w:vAlign w:val="bottom"/>
          </w:tcPr>
          <w:p w14:paraId="005DF410" w14:textId="5B9B2BB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 (24.1)</w:t>
            </w:r>
          </w:p>
        </w:tc>
        <w:tc>
          <w:tcPr>
            <w:tcW w:w="2126" w:type="dxa"/>
            <w:vAlign w:val="bottom"/>
          </w:tcPr>
          <w:p w14:paraId="2F68BC8A" w14:textId="1F77D7C0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21.4)</w:t>
            </w:r>
          </w:p>
        </w:tc>
      </w:tr>
      <w:tr w:rsidR="00BA7AC5" w:rsidRPr="00BA7AC5" w14:paraId="6C907B4E" w14:textId="77777777" w:rsidTr="009805E6">
        <w:tc>
          <w:tcPr>
            <w:tcW w:w="3539" w:type="dxa"/>
            <w:vAlign w:val="bottom"/>
          </w:tcPr>
          <w:p w14:paraId="4295B3D8" w14:textId="7DD74BAE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268" w:type="dxa"/>
            <w:vAlign w:val="bottom"/>
          </w:tcPr>
          <w:p w14:paraId="04213DAA" w14:textId="477F453A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0.2)</w:t>
            </w:r>
          </w:p>
        </w:tc>
        <w:tc>
          <w:tcPr>
            <w:tcW w:w="2126" w:type="dxa"/>
            <w:vAlign w:val="bottom"/>
          </w:tcPr>
          <w:p w14:paraId="0A474E38" w14:textId="788F950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 (0.1)</w:t>
            </w:r>
          </w:p>
        </w:tc>
      </w:tr>
      <w:tr w:rsidR="00BA7AC5" w:rsidRPr="00BA7AC5" w14:paraId="6B7F3F67" w14:textId="77777777" w:rsidTr="009805E6">
        <w:tc>
          <w:tcPr>
            <w:tcW w:w="3539" w:type="dxa"/>
            <w:vAlign w:val="bottom"/>
          </w:tcPr>
          <w:p w14:paraId="19ACC4C2" w14:textId="68E6A31F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mone replacement therapy in women</w:t>
            </w:r>
          </w:p>
        </w:tc>
        <w:tc>
          <w:tcPr>
            <w:tcW w:w="2268" w:type="dxa"/>
            <w:vAlign w:val="bottom"/>
          </w:tcPr>
          <w:p w14:paraId="1404FCBA" w14:textId="06B4ABA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6 (7.1)</w:t>
            </w:r>
          </w:p>
        </w:tc>
        <w:tc>
          <w:tcPr>
            <w:tcW w:w="2126" w:type="dxa"/>
            <w:vAlign w:val="bottom"/>
          </w:tcPr>
          <w:p w14:paraId="1E603288" w14:textId="539CA023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 (5.7)</w:t>
            </w:r>
          </w:p>
        </w:tc>
      </w:tr>
      <w:tr w:rsidR="00BA7AC5" w:rsidRPr="00BA7AC5" w14:paraId="4EC54093" w14:textId="77777777" w:rsidTr="009805E6">
        <w:tc>
          <w:tcPr>
            <w:tcW w:w="3539" w:type="dxa"/>
            <w:vAlign w:val="bottom"/>
          </w:tcPr>
          <w:p w14:paraId="689C1163" w14:textId="004B2D16" w:rsidR="00BA7AC5" w:rsidRPr="00BA7AC5" w:rsidRDefault="00BA7AC5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ates</w:t>
            </w:r>
          </w:p>
        </w:tc>
        <w:tc>
          <w:tcPr>
            <w:tcW w:w="2268" w:type="dxa"/>
            <w:vAlign w:val="bottom"/>
          </w:tcPr>
          <w:p w14:paraId="4653E92B" w14:textId="6AE90CA8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 (9.1)</w:t>
            </w:r>
          </w:p>
        </w:tc>
        <w:tc>
          <w:tcPr>
            <w:tcW w:w="2126" w:type="dxa"/>
            <w:vAlign w:val="bottom"/>
          </w:tcPr>
          <w:p w14:paraId="1C24E72C" w14:textId="3AB8522E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7.2)</w:t>
            </w:r>
          </w:p>
        </w:tc>
      </w:tr>
      <w:tr w:rsidR="00BA7AC5" w:rsidRPr="00BA7AC5" w14:paraId="09ECB0B9" w14:textId="77777777" w:rsidTr="009805E6">
        <w:tc>
          <w:tcPr>
            <w:tcW w:w="3539" w:type="dxa"/>
            <w:vAlign w:val="bottom"/>
          </w:tcPr>
          <w:p w14:paraId="5B6C66A2" w14:textId="4F95115A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on-pump inhibitors</w:t>
            </w:r>
          </w:p>
        </w:tc>
        <w:tc>
          <w:tcPr>
            <w:tcW w:w="2268" w:type="dxa"/>
            <w:vAlign w:val="bottom"/>
          </w:tcPr>
          <w:p w14:paraId="68AA4A30" w14:textId="09976892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31.0)</w:t>
            </w:r>
          </w:p>
        </w:tc>
        <w:tc>
          <w:tcPr>
            <w:tcW w:w="2126" w:type="dxa"/>
            <w:vAlign w:val="bottom"/>
          </w:tcPr>
          <w:p w14:paraId="67ECFE82" w14:textId="4C358507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9 (24.2)</w:t>
            </w:r>
          </w:p>
        </w:tc>
      </w:tr>
      <w:tr w:rsidR="00BA7AC5" w:rsidRPr="00BA7AC5" w14:paraId="631D2DBC" w14:textId="77777777" w:rsidTr="009805E6">
        <w:tc>
          <w:tcPr>
            <w:tcW w:w="3539" w:type="dxa"/>
            <w:vAlign w:val="bottom"/>
          </w:tcPr>
          <w:p w14:paraId="2C683B73" w14:textId="1359041A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temic steroids</w:t>
            </w:r>
          </w:p>
        </w:tc>
        <w:tc>
          <w:tcPr>
            <w:tcW w:w="2268" w:type="dxa"/>
            <w:vAlign w:val="bottom"/>
          </w:tcPr>
          <w:p w14:paraId="35BD77BB" w14:textId="10934CEF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 (43.3)</w:t>
            </w:r>
          </w:p>
        </w:tc>
        <w:tc>
          <w:tcPr>
            <w:tcW w:w="2126" w:type="dxa"/>
            <w:vAlign w:val="bottom"/>
          </w:tcPr>
          <w:p w14:paraId="40A70951" w14:textId="3C3D40F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 (32.1)</w:t>
            </w:r>
          </w:p>
        </w:tc>
      </w:tr>
      <w:tr w:rsidR="00BA7AC5" w:rsidRPr="00BA7AC5" w14:paraId="71E3C669" w14:textId="77777777" w:rsidTr="009805E6">
        <w:tc>
          <w:tcPr>
            <w:tcW w:w="3539" w:type="dxa"/>
            <w:vAlign w:val="bottom"/>
          </w:tcPr>
          <w:p w14:paraId="3BEFC2A1" w14:textId="4D713674" w:rsidR="00BA7AC5" w:rsidRPr="00BA7AC5" w:rsidRDefault="00855F5D" w:rsidP="00BA7AC5">
            <w:pPr>
              <w:spacing w:line="360" w:lineRule="auto"/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BA7AC5"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min D</w:t>
            </w:r>
          </w:p>
        </w:tc>
        <w:tc>
          <w:tcPr>
            <w:tcW w:w="2268" w:type="dxa"/>
            <w:vAlign w:val="bottom"/>
          </w:tcPr>
          <w:p w14:paraId="780A6F3B" w14:textId="7DFB2085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7.4)</w:t>
            </w:r>
          </w:p>
        </w:tc>
        <w:tc>
          <w:tcPr>
            <w:tcW w:w="2126" w:type="dxa"/>
            <w:vAlign w:val="bottom"/>
          </w:tcPr>
          <w:p w14:paraId="435A14FB" w14:textId="14F26BB9" w:rsidR="00BA7AC5" w:rsidRPr="00BA7AC5" w:rsidRDefault="00BA7AC5" w:rsidP="00BA7A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85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 (5.7)</w:t>
            </w:r>
          </w:p>
        </w:tc>
      </w:tr>
    </w:tbl>
    <w:p w14:paraId="4819AF9D" w14:textId="77777777" w:rsidR="0047159A" w:rsidRDefault="00855F5D">
      <w:pPr>
        <w:rPr>
          <w:rFonts w:ascii="Times New Roman" w:hAnsi="Times New Roman" w:cs="Times New Roman"/>
          <w:sz w:val="20"/>
          <w:szCs w:val="20"/>
          <w:lang w:val="en-GB"/>
        </w:rPr>
        <w:sectPr w:rsidR="0047159A" w:rsidSect="009F78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Q: quartile; </w:t>
      </w:r>
      <w:r w:rsidR="00BA7AC5">
        <w:rPr>
          <w:rFonts w:ascii="Times New Roman" w:hAnsi="Times New Roman" w:cs="Times New Roman"/>
          <w:sz w:val="20"/>
          <w:szCs w:val="20"/>
          <w:lang w:val="en-GB"/>
        </w:rPr>
        <w:t xml:space="preserve">SD: standard deviation; </w:t>
      </w:r>
      <w:r>
        <w:rPr>
          <w:rFonts w:ascii="Times New Roman" w:hAnsi="Times New Roman" w:cs="Times New Roman"/>
          <w:sz w:val="20"/>
          <w:szCs w:val="20"/>
          <w:lang w:val="en-GB"/>
        </w:rPr>
        <w:t>TCA: tricyclic antidepressant</w:t>
      </w:r>
    </w:p>
    <w:p w14:paraId="065AFD28" w14:textId="184B6753" w:rsidR="00C74B4F" w:rsidRDefault="000210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7AC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01CF1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BA7AC5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F3711">
        <w:rPr>
          <w:rFonts w:ascii="Times New Roman" w:hAnsi="Times New Roman" w:cs="Times New Roman"/>
          <w:sz w:val="20"/>
          <w:szCs w:val="20"/>
          <w:lang w:val="en-GB"/>
        </w:rPr>
        <w:t>MOF during follow-up in individuals with and without HL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1300"/>
        <w:gridCol w:w="1250"/>
      </w:tblGrid>
      <w:tr w:rsidR="00254690" w:rsidRPr="00104FEF" w14:paraId="30FBB0F8" w14:textId="77777777" w:rsidTr="003C4F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AC519" w14:textId="77777777" w:rsidR="00254690" w:rsidRPr="00BF07A4" w:rsidRDefault="00254690" w:rsidP="003C4F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82594" w14:textId="77777777" w:rsidR="00254690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L</w:t>
            </w:r>
          </w:p>
          <w:p w14:paraId="36665BE8" w14:textId="77777777" w:rsidR="00254690" w:rsidRPr="00BF07A4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237, 2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0B584" w14:textId="77777777" w:rsidR="00254690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HL</w:t>
            </w:r>
          </w:p>
          <w:p w14:paraId="3AA04173" w14:textId="77777777" w:rsidR="00254690" w:rsidRPr="00BF07A4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829, 431</w:t>
            </w:r>
          </w:p>
        </w:tc>
      </w:tr>
      <w:tr w:rsidR="00254690" w:rsidRPr="00104FEF" w14:paraId="439C31B9" w14:textId="77777777" w:rsidTr="003C4F6F">
        <w:tc>
          <w:tcPr>
            <w:tcW w:w="0" w:type="auto"/>
            <w:vAlign w:val="bottom"/>
          </w:tcPr>
          <w:p w14:paraId="42C0EBEA" w14:textId="77777777" w:rsidR="00254690" w:rsidRPr="00104FEF" w:rsidRDefault="00254690" w:rsidP="003C4F6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70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ollow-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0" w:type="auto"/>
            <w:vAlign w:val="bottom"/>
          </w:tcPr>
          <w:p w14:paraId="7E275755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64E443A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54690" w:rsidRPr="00104FEF" w14:paraId="4B3F58FA" w14:textId="77777777" w:rsidTr="003C4F6F">
        <w:tc>
          <w:tcPr>
            <w:tcW w:w="0" w:type="auto"/>
            <w:vAlign w:val="bottom"/>
          </w:tcPr>
          <w:p w14:paraId="5A2C5914" w14:textId="77777777" w:rsidR="00254690" w:rsidRPr="00556236" w:rsidRDefault="00254690" w:rsidP="003C4F6F">
            <w:pPr>
              <w:spacing w:line="360" w:lineRule="auto"/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2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vAlign w:val="bottom"/>
          </w:tcPr>
          <w:p w14:paraId="72622A0E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 (3.9)</w:t>
            </w:r>
          </w:p>
        </w:tc>
        <w:tc>
          <w:tcPr>
            <w:tcW w:w="0" w:type="auto"/>
            <w:vAlign w:val="bottom"/>
          </w:tcPr>
          <w:p w14:paraId="3AF45A77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 (3.7)</w:t>
            </w:r>
          </w:p>
        </w:tc>
      </w:tr>
      <w:tr w:rsidR="00254690" w:rsidRPr="00104FEF" w14:paraId="1E85F08B" w14:textId="77777777" w:rsidTr="003C4F6F">
        <w:tc>
          <w:tcPr>
            <w:tcW w:w="0" w:type="auto"/>
            <w:vAlign w:val="bottom"/>
          </w:tcPr>
          <w:p w14:paraId="58454F2D" w14:textId="77777777" w:rsidR="00254690" w:rsidRPr="00556236" w:rsidRDefault="00254690" w:rsidP="003C4F6F">
            <w:pPr>
              <w:spacing w:line="360" w:lineRule="auto"/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2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an (Q1-Q3)</w:t>
            </w:r>
          </w:p>
        </w:tc>
        <w:tc>
          <w:tcPr>
            <w:tcW w:w="0" w:type="auto"/>
            <w:vAlign w:val="bottom"/>
          </w:tcPr>
          <w:p w14:paraId="75FB61D0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 (1.9-7.4)</w:t>
            </w:r>
          </w:p>
        </w:tc>
        <w:tc>
          <w:tcPr>
            <w:tcW w:w="0" w:type="auto"/>
            <w:vAlign w:val="bottom"/>
          </w:tcPr>
          <w:p w14:paraId="47E45B0E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 (1.5-6.4)</w:t>
            </w:r>
          </w:p>
        </w:tc>
      </w:tr>
      <w:tr w:rsidR="00254690" w:rsidRPr="00104FEF" w14:paraId="60DF0E94" w14:textId="77777777" w:rsidTr="003C4F6F">
        <w:tc>
          <w:tcPr>
            <w:tcW w:w="0" w:type="auto"/>
            <w:vAlign w:val="bottom"/>
          </w:tcPr>
          <w:p w14:paraId="1369D0C7" w14:textId="77777777" w:rsidR="00254690" w:rsidRPr="00BF07A4" w:rsidRDefault="00254690" w:rsidP="003C4F6F">
            <w:pPr>
              <w:spacing w:line="360" w:lineRule="auto"/>
              <w:ind w:left="2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07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atients wi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 least one MOF</w:t>
            </w:r>
            <w:r w:rsidRPr="00C04D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5D7B1252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2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.2)</w:t>
            </w:r>
          </w:p>
        </w:tc>
        <w:tc>
          <w:tcPr>
            <w:tcW w:w="0" w:type="auto"/>
            <w:vAlign w:val="bottom"/>
          </w:tcPr>
          <w:p w14:paraId="557ABE30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,2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3)</w:t>
            </w:r>
          </w:p>
        </w:tc>
      </w:tr>
      <w:tr w:rsidR="00254690" w:rsidRPr="00104FEF" w14:paraId="7C26B160" w14:textId="77777777" w:rsidTr="003C4F6F">
        <w:tc>
          <w:tcPr>
            <w:tcW w:w="0" w:type="auto"/>
            <w:vAlign w:val="bottom"/>
          </w:tcPr>
          <w:p w14:paraId="683F271E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mur</w:t>
            </w:r>
          </w:p>
        </w:tc>
        <w:tc>
          <w:tcPr>
            <w:tcW w:w="0" w:type="auto"/>
          </w:tcPr>
          <w:p w14:paraId="59CCA48E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 (2.1)</w:t>
            </w:r>
          </w:p>
        </w:tc>
        <w:tc>
          <w:tcPr>
            <w:tcW w:w="0" w:type="auto"/>
          </w:tcPr>
          <w:p w14:paraId="1AD1C2B1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6 (2.3)</w:t>
            </w:r>
          </w:p>
        </w:tc>
      </w:tr>
      <w:tr w:rsidR="00254690" w:rsidRPr="00104FEF" w14:paraId="1B16ED02" w14:textId="77777777" w:rsidTr="003C4F6F">
        <w:tc>
          <w:tcPr>
            <w:tcW w:w="0" w:type="auto"/>
            <w:vAlign w:val="bottom"/>
          </w:tcPr>
          <w:p w14:paraId="736FAF1A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p</w:t>
            </w:r>
          </w:p>
        </w:tc>
        <w:tc>
          <w:tcPr>
            <w:tcW w:w="0" w:type="auto"/>
          </w:tcPr>
          <w:p w14:paraId="1E9D62C5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0 (26.5)</w:t>
            </w:r>
          </w:p>
        </w:tc>
        <w:tc>
          <w:tcPr>
            <w:tcW w:w="0" w:type="auto"/>
          </w:tcPr>
          <w:p w14:paraId="16E2EFD1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00 (27.4)</w:t>
            </w:r>
          </w:p>
        </w:tc>
      </w:tr>
      <w:tr w:rsidR="00254690" w:rsidRPr="00104FEF" w14:paraId="7633C642" w14:textId="77777777" w:rsidTr="003C4F6F">
        <w:tc>
          <w:tcPr>
            <w:tcW w:w="0" w:type="auto"/>
            <w:vAlign w:val="bottom"/>
          </w:tcPr>
          <w:p w14:paraId="598F3586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vic</w:t>
            </w:r>
          </w:p>
        </w:tc>
        <w:tc>
          <w:tcPr>
            <w:tcW w:w="0" w:type="auto"/>
          </w:tcPr>
          <w:p w14:paraId="660540AD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7 (3.9)</w:t>
            </w:r>
          </w:p>
        </w:tc>
        <w:tc>
          <w:tcPr>
            <w:tcW w:w="0" w:type="auto"/>
          </w:tcPr>
          <w:p w14:paraId="728F155F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6 (3.6)</w:t>
            </w:r>
          </w:p>
        </w:tc>
      </w:tr>
      <w:tr w:rsidR="00254690" w:rsidRPr="00104FEF" w14:paraId="1378A9E7" w14:textId="77777777" w:rsidTr="003C4F6F">
        <w:tc>
          <w:tcPr>
            <w:tcW w:w="0" w:type="auto"/>
            <w:vAlign w:val="bottom"/>
          </w:tcPr>
          <w:p w14:paraId="3B49CFC8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oulder</w:t>
            </w:r>
          </w:p>
        </w:tc>
        <w:tc>
          <w:tcPr>
            <w:tcW w:w="0" w:type="auto"/>
          </w:tcPr>
          <w:p w14:paraId="19B50499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5 (4.0)</w:t>
            </w:r>
          </w:p>
        </w:tc>
        <w:tc>
          <w:tcPr>
            <w:tcW w:w="0" w:type="auto"/>
          </w:tcPr>
          <w:p w14:paraId="507E2C5C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7 (4.1)</w:t>
            </w:r>
          </w:p>
        </w:tc>
      </w:tr>
      <w:tr w:rsidR="00254690" w:rsidRPr="00104FEF" w14:paraId="0CF9BFF3" w14:textId="77777777" w:rsidTr="003C4F6F">
        <w:tc>
          <w:tcPr>
            <w:tcW w:w="0" w:type="auto"/>
            <w:vAlign w:val="bottom"/>
          </w:tcPr>
          <w:p w14:paraId="171ACCA6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ine</w:t>
            </w:r>
          </w:p>
        </w:tc>
        <w:tc>
          <w:tcPr>
            <w:tcW w:w="0" w:type="auto"/>
          </w:tcPr>
          <w:p w14:paraId="7A29CBF3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7 (9.5)</w:t>
            </w:r>
          </w:p>
        </w:tc>
        <w:tc>
          <w:tcPr>
            <w:tcW w:w="0" w:type="auto"/>
          </w:tcPr>
          <w:p w14:paraId="30822CB4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3 (8.5)</w:t>
            </w:r>
          </w:p>
        </w:tc>
      </w:tr>
      <w:tr w:rsidR="00254690" w:rsidRPr="00104FEF" w14:paraId="7F5B9B96" w14:textId="77777777" w:rsidTr="003C4F6F">
        <w:tc>
          <w:tcPr>
            <w:tcW w:w="0" w:type="auto"/>
            <w:vAlign w:val="bottom"/>
          </w:tcPr>
          <w:p w14:paraId="6445767C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bia</w:t>
            </w:r>
          </w:p>
        </w:tc>
        <w:tc>
          <w:tcPr>
            <w:tcW w:w="0" w:type="auto"/>
          </w:tcPr>
          <w:p w14:paraId="57DF6F80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 (1.5)</w:t>
            </w:r>
          </w:p>
        </w:tc>
        <w:tc>
          <w:tcPr>
            <w:tcW w:w="0" w:type="auto"/>
          </w:tcPr>
          <w:p w14:paraId="31C57664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3 (1.8)</w:t>
            </w:r>
          </w:p>
        </w:tc>
      </w:tr>
      <w:tr w:rsidR="00254690" w:rsidRPr="00104FEF" w14:paraId="010B756E" w14:textId="77777777" w:rsidTr="003C4F6F">
        <w:tc>
          <w:tcPr>
            <w:tcW w:w="0" w:type="auto"/>
            <w:vAlign w:val="bottom"/>
          </w:tcPr>
          <w:p w14:paraId="786CD1B5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rist</w:t>
            </w:r>
          </w:p>
        </w:tc>
        <w:tc>
          <w:tcPr>
            <w:tcW w:w="0" w:type="auto"/>
          </w:tcPr>
          <w:p w14:paraId="01B615A7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08 (17.8)</w:t>
            </w:r>
          </w:p>
        </w:tc>
        <w:tc>
          <w:tcPr>
            <w:tcW w:w="0" w:type="auto"/>
          </w:tcPr>
          <w:p w14:paraId="416955C0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86 (17.9)</w:t>
            </w:r>
          </w:p>
        </w:tc>
      </w:tr>
      <w:tr w:rsidR="00254690" w:rsidRPr="00104FEF" w14:paraId="3C751B5B" w14:textId="77777777" w:rsidTr="003C4F6F">
        <w:tc>
          <w:tcPr>
            <w:tcW w:w="0" w:type="auto"/>
            <w:vAlign w:val="bottom"/>
          </w:tcPr>
          <w:p w14:paraId="2FA4BCCD" w14:textId="77777777" w:rsidR="00254690" w:rsidRPr="00BF07A4" w:rsidRDefault="00254690" w:rsidP="003C4F6F">
            <w:pPr>
              <w:spacing w:line="360" w:lineRule="auto"/>
              <w:ind w:left="17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0" w:type="auto"/>
          </w:tcPr>
          <w:p w14:paraId="5DEBD505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97 (34.7)</w:t>
            </w:r>
          </w:p>
        </w:tc>
        <w:tc>
          <w:tcPr>
            <w:tcW w:w="0" w:type="auto"/>
          </w:tcPr>
          <w:p w14:paraId="3B581046" w14:textId="77777777" w:rsidR="00254690" w:rsidRPr="00104FEF" w:rsidRDefault="00254690" w:rsidP="003C4F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63 (34.3)</w:t>
            </w:r>
          </w:p>
        </w:tc>
      </w:tr>
    </w:tbl>
    <w:p w14:paraId="24580F15" w14:textId="02208F85" w:rsidR="00C74B4F" w:rsidRDefault="00C1091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L: hearing loss; MOF: major osteoporotic fracture; Q: quartile; SD: standard deviation</w:t>
      </w:r>
    </w:p>
    <w:p w14:paraId="33F50B17" w14:textId="77777777" w:rsidR="002A4AF5" w:rsidRDefault="002A4AF5">
      <w:pPr>
        <w:rPr>
          <w:rFonts w:ascii="Times New Roman" w:hAnsi="Times New Roman" w:cs="Times New Roman"/>
          <w:sz w:val="20"/>
          <w:szCs w:val="20"/>
          <w:lang w:val="en-GB"/>
        </w:rPr>
        <w:sectPr w:rsidR="002A4AF5" w:rsidSect="009F78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081F3A9" w14:textId="599467FA" w:rsidR="00021093" w:rsidRDefault="006F371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S4. </w:t>
      </w:r>
      <w:r w:rsidR="00021093">
        <w:rPr>
          <w:rFonts w:ascii="Times New Roman" w:hAnsi="Times New Roman" w:cs="Times New Roman"/>
          <w:sz w:val="20"/>
          <w:szCs w:val="20"/>
          <w:lang w:val="en-GB"/>
        </w:rPr>
        <w:t xml:space="preserve">Odds ratios for the multivariate analysis for 1- and 10-year </w:t>
      </w:r>
      <w:r w:rsidR="00021093" w:rsidRPr="00104FEF">
        <w:rPr>
          <w:rFonts w:ascii="Times New Roman" w:hAnsi="Times New Roman" w:cs="Times New Roman"/>
          <w:sz w:val="20"/>
          <w:szCs w:val="20"/>
          <w:lang w:val="en-GB"/>
        </w:rPr>
        <w:t>hip f</w:t>
      </w:r>
      <w:r w:rsidR="00021093">
        <w:rPr>
          <w:rFonts w:ascii="Times New Roman" w:hAnsi="Times New Roman" w:cs="Times New Roman"/>
          <w:sz w:val="20"/>
          <w:szCs w:val="20"/>
          <w:lang w:val="en-GB"/>
        </w:rPr>
        <w:t>racture risk</w:t>
      </w: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2558"/>
        <w:gridCol w:w="2213"/>
      </w:tblGrid>
      <w:tr w:rsidR="00FE0E1F" w:rsidRPr="00E2556E" w14:paraId="68B450B4" w14:textId="7E9C56A4" w:rsidTr="004A48C6">
        <w:trPr>
          <w:trHeight w:val="300"/>
          <w:jc w:val="center"/>
        </w:trPr>
        <w:tc>
          <w:tcPr>
            <w:tcW w:w="2195" w:type="pct"/>
            <w:tcBorders>
              <w:bottom w:val="nil"/>
            </w:tcBorders>
            <w:noWrap/>
          </w:tcPr>
          <w:p w14:paraId="22336C16" w14:textId="69B2553E" w:rsidR="00FE0E1F" w:rsidRPr="004A48C6" w:rsidRDefault="00FE0E1F" w:rsidP="00A4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8AF4C4" w14:textId="4E7026C6" w:rsidR="00FE0E1F" w:rsidRPr="004A48C6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</w:tr>
      <w:tr w:rsidR="00FE0E1F" w:rsidRPr="00E2556E" w14:paraId="60F44B2A" w14:textId="2A46C106" w:rsidTr="004A48C6">
        <w:trPr>
          <w:trHeight w:val="300"/>
          <w:jc w:val="center"/>
        </w:trPr>
        <w:tc>
          <w:tcPr>
            <w:tcW w:w="2195" w:type="pct"/>
            <w:tcBorders>
              <w:top w:val="nil"/>
              <w:bottom w:val="single" w:sz="4" w:space="0" w:color="auto"/>
            </w:tcBorders>
            <w:noWrap/>
          </w:tcPr>
          <w:p w14:paraId="6CECEF4E" w14:textId="797D2CD9" w:rsidR="00FE0E1F" w:rsidRPr="004A48C6" w:rsidRDefault="00FE0E1F" w:rsidP="00FD062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dictor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A56D5C" w14:textId="248344FF" w:rsidR="00FE0E1F" w:rsidRPr="004A48C6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-year hip fracture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613D29" w14:textId="0F21EFD2" w:rsidR="00FE0E1F" w:rsidRPr="004A48C6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-year hip fracture</w:t>
            </w:r>
          </w:p>
        </w:tc>
      </w:tr>
      <w:tr w:rsidR="00FE0E1F" w:rsidRPr="00E2556E" w14:paraId="74518399" w14:textId="37CDC524" w:rsidTr="004A48C6">
        <w:trPr>
          <w:trHeight w:val="300"/>
          <w:jc w:val="center"/>
        </w:trPr>
        <w:tc>
          <w:tcPr>
            <w:tcW w:w="2195" w:type="pct"/>
            <w:tcBorders>
              <w:top w:val="single" w:sz="4" w:space="0" w:color="auto"/>
            </w:tcBorders>
            <w:noWrap/>
          </w:tcPr>
          <w:p w14:paraId="472CF1D8" w14:textId="2149C854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e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89</w:t>
            </w:r>
          </w:p>
        </w:tc>
        <w:tc>
          <w:tcPr>
            <w:tcW w:w="1504" w:type="pct"/>
            <w:tcBorders>
              <w:top w:val="single" w:sz="4" w:space="0" w:color="auto"/>
            </w:tcBorders>
            <w:noWrap/>
          </w:tcPr>
          <w:p w14:paraId="2246C16A" w14:textId="38A9EE5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9.81, 17.99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</w:tcPr>
          <w:p w14:paraId="0F76C019" w14:textId="3C5A6D13" w:rsidR="00FE0E1F" w:rsidRPr="00E2556E" w:rsidRDefault="006A64B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73 (5.91, 7.66)</w:t>
            </w:r>
          </w:p>
        </w:tc>
      </w:tr>
      <w:tr w:rsidR="00FE0E1F" w:rsidRPr="00E2556E" w14:paraId="5B328FDD" w14:textId="5EB0C9C9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6326E01" w14:textId="7FB7C046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e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-89</w:t>
            </w:r>
          </w:p>
        </w:tc>
        <w:tc>
          <w:tcPr>
            <w:tcW w:w="1504" w:type="pct"/>
            <w:noWrap/>
            <w:hideMark/>
          </w:tcPr>
          <w:p w14:paraId="07B30C16" w14:textId="12AF378D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6.02, 10.35)</w:t>
            </w:r>
          </w:p>
        </w:tc>
        <w:tc>
          <w:tcPr>
            <w:tcW w:w="1301" w:type="pct"/>
            <w:noWrap/>
          </w:tcPr>
          <w:p w14:paraId="7AE354DF" w14:textId="33CAEA15" w:rsidR="00FE0E1F" w:rsidRPr="00E2556E" w:rsidRDefault="00BB2846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12 (5.54, 6.77)</w:t>
            </w:r>
          </w:p>
        </w:tc>
      </w:tr>
      <w:tr w:rsidR="00FE0E1F" w:rsidRPr="00E2556E" w14:paraId="55DD8211" w14:textId="352F8408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DC5F2EB" w14:textId="79219468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m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6E04EED8" w14:textId="4D0FFD5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.33, 19.11)</w:t>
            </w:r>
          </w:p>
        </w:tc>
        <w:tc>
          <w:tcPr>
            <w:tcW w:w="1301" w:type="pct"/>
            <w:noWrap/>
          </w:tcPr>
          <w:p w14:paraId="4E4BCDA1" w14:textId="278DE9A0" w:rsidR="00FE0E1F" w:rsidRPr="00E2556E" w:rsidRDefault="00C541ED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7 (1.00, 5.60)</w:t>
            </w:r>
          </w:p>
        </w:tc>
      </w:tr>
      <w:tr w:rsidR="00FE0E1F" w:rsidRPr="00E2556E" w14:paraId="7A1CF4E5" w14:textId="5023D6ED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DD3B9CB" w14:textId="1EF056AC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2E8B5EA3" w14:textId="51BE88B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60, 5.84)</w:t>
            </w:r>
          </w:p>
        </w:tc>
        <w:tc>
          <w:tcPr>
            <w:tcW w:w="1301" w:type="pct"/>
            <w:noWrap/>
          </w:tcPr>
          <w:p w14:paraId="33BA6E67" w14:textId="2174BE89" w:rsidR="00FE0E1F" w:rsidRPr="00E2556E" w:rsidRDefault="00DC25A9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9 (1.27, 2.81)</w:t>
            </w:r>
          </w:p>
        </w:tc>
      </w:tr>
      <w:tr w:rsidR="00FE0E1F" w:rsidRPr="00E2556E" w14:paraId="32953AA7" w14:textId="36A8D43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3EBF086" w14:textId="0FDDE4D3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b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4D771DEB" w14:textId="6446EEF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0, 22.43)</w:t>
            </w:r>
          </w:p>
        </w:tc>
        <w:tc>
          <w:tcPr>
            <w:tcW w:w="1301" w:type="pct"/>
            <w:noWrap/>
          </w:tcPr>
          <w:p w14:paraId="6DC3A705" w14:textId="471F01BC" w:rsidR="00FE0E1F" w:rsidRPr="00E2556E" w:rsidRDefault="00E31DD3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3 (0.64, 7.07)</w:t>
            </w:r>
          </w:p>
        </w:tc>
      </w:tr>
      <w:tr w:rsidR="00FE0E1F" w:rsidRPr="00E2556E" w14:paraId="64714297" w14:textId="633D095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1F7E133" w14:textId="065967B8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3D8734C6" w14:textId="7F7A103D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6, 8.09)</w:t>
            </w:r>
          </w:p>
        </w:tc>
        <w:tc>
          <w:tcPr>
            <w:tcW w:w="1301" w:type="pct"/>
            <w:noWrap/>
          </w:tcPr>
          <w:p w14:paraId="07006234" w14:textId="5E1EFB18" w:rsidR="00FE0E1F" w:rsidRPr="00E2556E" w:rsidRDefault="006C4F0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4 (1.09, 3.82)</w:t>
            </w:r>
          </w:p>
        </w:tc>
      </w:tr>
      <w:tr w:rsidR="00FE0E1F" w:rsidRPr="00E2556E" w14:paraId="5FF04C47" w14:textId="4F545137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8148FF7" w14:textId="4BFA1C5B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e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-79</w:t>
            </w:r>
          </w:p>
        </w:tc>
        <w:tc>
          <w:tcPr>
            <w:tcW w:w="1504" w:type="pct"/>
            <w:noWrap/>
            <w:hideMark/>
          </w:tcPr>
          <w:p w14:paraId="77E3F342" w14:textId="16712B3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.17, 3.78)</w:t>
            </w:r>
          </w:p>
        </w:tc>
        <w:tc>
          <w:tcPr>
            <w:tcW w:w="1301" w:type="pct"/>
            <w:noWrap/>
          </w:tcPr>
          <w:p w14:paraId="7EF826D4" w14:textId="5EA5538B" w:rsidR="00FE0E1F" w:rsidRPr="00E2556E" w:rsidRDefault="00D16012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9 (2.62, 3.19)</w:t>
            </w:r>
          </w:p>
        </w:tc>
      </w:tr>
      <w:tr w:rsidR="00FE0E1F" w:rsidRPr="00E2556E" w14:paraId="108CBFB4" w14:textId="50E2468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0AB2180" w14:textId="7237F05D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6030FFF1" w14:textId="61304089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68, 4.19)</w:t>
            </w:r>
          </w:p>
        </w:tc>
        <w:tc>
          <w:tcPr>
            <w:tcW w:w="1301" w:type="pct"/>
            <w:noWrap/>
          </w:tcPr>
          <w:p w14:paraId="52D7B597" w14:textId="5CCBAC1E" w:rsidR="00FE0E1F" w:rsidRPr="00E2556E" w:rsidRDefault="00E26E5C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9 (1.33, 2.42)</w:t>
            </w:r>
          </w:p>
        </w:tc>
      </w:tr>
      <w:tr w:rsidR="00FE0E1F" w:rsidRPr="00E2556E" w14:paraId="56F15EFE" w14:textId="6C3F558E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2A31929" w14:textId="7D34047C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kinson’s Disease</w:t>
            </w:r>
          </w:p>
        </w:tc>
        <w:tc>
          <w:tcPr>
            <w:tcW w:w="1504" w:type="pct"/>
            <w:noWrap/>
            <w:hideMark/>
          </w:tcPr>
          <w:p w14:paraId="4608F949" w14:textId="528069A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63, 3.34)</w:t>
            </w:r>
          </w:p>
        </w:tc>
        <w:tc>
          <w:tcPr>
            <w:tcW w:w="1301" w:type="pct"/>
            <w:noWrap/>
          </w:tcPr>
          <w:p w14:paraId="6150329F" w14:textId="65B767FE" w:rsidR="00FE0E1F" w:rsidRPr="00E2556E" w:rsidRDefault="00A01E05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7 (1.45, 2.17)</w:t>
            </w:r>
          </w:p>
        </w:tc>
      </w:tr>
      <w:tr w:rsidR="00FE0E1F" w:rsidRPr="00E2556E" w14:paraId="448C5E72" w14:textId="0F49787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4D6125D" w14:textId="227F5560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m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238B3654" w14:textId="2DFB0ED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22, 4.41)</w:t>
            </w:r>
          </w:p>
        </w:tc>
        <w:tc>
          <w:tcPr>
            <w:tcW w:w="1301" w:type="pct"/>
            <w:noWrap/>
            <w:hideMark/>
          </w:tcPr>
          <w:p w14:paraId="2EB0055D" w14:textId="425D2AA3" w:rsidR="00FE0E1F" w:rsidRPr="00E2556E" w:rsidRDefault="0079170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5 (0.98, 2.13)</w:t>
            </w:r>
          </w:p>
        </w:tc>
      </w:tr>
      <w:tr w:rsidR="00FE0E1F" w:rsidRPr="00E2556E" w14:paraId="13FC20D8" w14:textId="647D6FD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5810030B" w14:textId="44C857A4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oul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7951AFB5" w14:textId="2B9888B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2, 3.45)</w:t>
            </w:r>
          </w:p>
        </w:tc>
        <w:tc>
          <w:tcPr>
            <w:tcW w:w="1301" w:type="pct"/>
            <w:noWrap/>
          </w:tcPr>
          <w:p w14:paraId="4DCEB67A" w14:textId="612BA296" w:rsidR="00FE0E1F" w:rsidRPr="00E2556E" w:rsidRDefault="00834526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 (1.08, 2.10)</w:t>
            </w:r>
          </w:p>
        </w:tc>
      </w:tr>
      <w:tr w:rsidR="00FE0E1F" w:rsidRPr="00E2556E" w14:paraId="7AA8B632" w14:textId="6E181555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A84AFB2" w14:textId="3BE90A72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hn’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sease</w:t>
            </w:r>
          </w:p>
        </w:tc>
        <w:tc>
          <w:tcPr>
            <w:tcW w:w="1504" w:type="pct"/>
            <w:noWrap/>
            <w:hideMark/>
          </w:tcPr>
          <w:p w14:paraId="5F552677" w14:textId="79214626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6, 3.59)</w:t>
            </w:r>
          </w:p>
        </w:tc>
        <w:tc>
          <w:tcPr>
            <w:tcW w:w="1301" w:type="pct"/>
            <w:noWrap/>
          </w:tcPr>
          <w:p w14:paraId="60B18529" w14:textId="59E82C49" w:rsidR="00FE0E1F" w:rsidRPr="00E2556E" w:rsidRDefault="00656253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 (0.76, 1.66)</w:t>
            </w:r>
          </w:p>
        </w:tc>
      </w:tr>
      <w:tr w:rsidR="00FE0E1F" w:rsidRPr="00E2556E" w14:paraId="23B4F194" w14:textId="4A6C3EDC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56292DA" w14:textId="44925A05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mentia</w:t>
            </w:r>
          </w:p>
        </w:tc>
        <w:tc>
          <w:tcPr>
            <w:tcW w:w="1504" w:type="pct"/>
            <w:noWrap/>
            <w:hideMark/>
          </w:tcPr>
          <w:p w14:paraId="21A8843F" w14:textId="68F705DD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40, 2.18)</w:t>
            </w:r>
          </w:p>
        </w:tc>
        <w:tc>
          <w:tcPr>
            <w:tcW w:w="1301" w:type="pct"/>
            <w:noWrap/>
          </w:tcPr>
          <w:p w14:paraId="58E63090" w14:textId="2629CD0B" w:rsidR="00FE0E1F" w:rsidRPr="00E2556E" w:rsidRDefault="00951909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 (0.90, 1.20)</w:t>
            </w:r>
          </w:p>
        </w:tc>
      </w:tr>
      <w:tr w:rsidR="00FE0E1F" w:rsidRPr="00E2556E" w14:paraId="4B28E1FA" w14:textId="2765395C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FA48EE8" w14:textId="4A502A23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v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170B59D0" w14:textId="383ABC13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54, 5.57)</w:t>
            </w:r>
          </w:p>
        </w:tc>
        <w:tc>
          <w:tcPr>
            <w:tcW w:w="1301" w:type="pct"/>
            <w:noWrap/>
          </w:tcPr>
          <w:p w14:paraId="29813A09" w14:textId="63D05A65" w:rsidR="00FE0E1F" w:rsidRPr="00E2556E" w:rsidRDefault="00C51692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 (</w:t>
            </w:r>
            <w:r w:rsidR="00225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, 2.86)</w:t>
            </w:r>
          </w:p>
        </w:tc>
      </w:tr>
      <w:tr w:rsidR="00FE0E1F" w:rsidRPr="00E2556E" w14:paraId="22C4FBF8" w14:textId="3A5852CF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A722003" w14:textId="297A39FF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v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07431E63" w14:textId="070DB9D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1, 3.26)</w:t>
            </w:r>
          </w:p>
        </w:tc>
        <w:tc>
          <w:tcPr>
            <w:tcW w:w="1301" w:type="pct"/>
            <w:noWrap/>
          </w:tcPr>
          <w:p w14:paraId="34F162DB" w14:textId="1C47772B" w:rsidR="00FE0E1F" w:rsidRPr="00E2556E" w:rsidRDefault="003A7AD8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0 (1.38, 2.62)</w:t>
            </w:r>
          </w:p>
        </w:tc>
      </w:tr>
      <w:tr w:rsidR="00FE0E1F" w:rsidRPr="00E2556E" w14:paraId="309F1F7C" w14:textId="3E7B87B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A030EBD" w14:textId="05D4D1D6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</w:t>
            </w:r>
          </w:p>
        </w:tc>
        <w:tc>
          <w:tcPr>
            <w:tcW w:w="1504" w:type="pct"/>
            <w:noWrap/>
            <w:hideMark/>
          </w:tcPr>
          <w:p w14:paraId="62596AF5" w14:textId="032BC892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</w:t>
            </w:r>
            <w:r w:rsidR="003B1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27, 2.26)</w:t>
            </w:r>
          </w:p>
        </w:tc>
        <w:tc>
          <w:tcPr>
            <w:tcW w:w="1301" w:type="pct"/>
            <w:noWrap/>
          </w:tcPr>
          <w:p w14:paraId="1B69346A" w14:textId="0C89D667" w:rsidR="00FE0E1F" w:rsidRPr="00E2556E" w:rsidRDefault="00A30BC2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 (1.23, 1.66)</w:t>
            </w:r>
          </w:p>
        </w:tc>
      </w:tr>
      <w:tr w:rsidR="00FE0E1F" w:rsidRPr="00E2556E" w14:paraId="65CDFEAC" w14:textId="0147A9E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387B4A8" w14:textId="19CA025A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04" w:type="pct"/>
            <w:noWrap/>
            <w:hideMark/>
          </w:tcPr>
          <w:p w14:paraId="682A7E59" w14:textId="41814A12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8, 2.39)</w:t>
            </w:r>
          </w:p>
        </w:tc>
        <w:tc>
          <w:tcPr>
            <w:tcW w:w="1301" w:type="pct"/>
            <w:noWrap/>
          </w:tcPr>
          <w:p w14:paraId="413E1D0F" w14:textId="001E485D" w:rsidR="00FE0E1F" w:rsidRPr="00E2556E" w:rsidRDefault="00F45AE8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 (1.35, 1.84)</w:t>
            </w:r>
          </w:p>
        </w:tc>
      </w:tr>
      <w:tr w:rsidR="00FE0E1F" w:rsidRPr="00E2556E" w14:paraId="21C4861C" w14:textId="6336DE4E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AB003B2" w14:textId="637488C1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ri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3D8A9D21" w14:textId="00F2B9AB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7, 4.02)</w:t>
            </w:r>
          </w:p>
        </w:tc>
        <w:tc>
          <w:tcPr>
            <w:tcW w:w="1301" w:type="pct"/>
            <w:noWrap/>
          </w:tcPr>
          <w:p w14:paraId="09BAD02F" w14:textId="1E32FC89" w:rsidR="00FE0E1F" w:rsidRPr="00E2556E" w:rsidRDefault="00AD74B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2 (1.13, 2.62)</w:t>
            </w:r>
          </w:p>
        </w:tc>
      </w:tr>
      <w:tr w:rsidR="00FE0E1F" w:rsidRPr="00E2556E" w14:paraId="7E252D90" w14:textId="53CD40F4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B59972C" w14:textId="2DA00977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eliac</w:t>
            </w:r>
          </w:p>
        </w:tc>
        <w:tc>
          <w:tcPr>
            <w:tcW w:w="1504" w:type="pct"/>
            <w:noWrap/>
            <w:hideMark/>
          </w:tcPr>
          <w:p w14:paraId="070932E7" w14:textId="37B249AA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9, 3.26)</w:t>
            </w:r>
          </w:p>
        </w:tc>
        <w:tc>
          <w:tcPr>
            <w:tcW w:w="1301" w:type="pct"/>
            <w:noWrap/>
          </w:tcPr>
          <w:p w14:paraId="06F27913" w14:textId="588D76D6" w:rsidR="00FE0E1F" w:rsidRPr="00E2556E" w:rsidRDefault="008B69F9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 (0.57</w:t>
            </w:r>
            <w:r w:rsidR="009B5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1.37)</w:t>
            </w:r>
          </w:p>
        </w:tc>
      </w:tr>
      <w:tr w:rsidR="00FE0E1F" w:rsidRPr="00E2556E" w14:paraId="7A15412A" w14:textId="6C118E1F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351D649" w14:textId="3D84F769" w:rsidR="00FE0E1F" w:rsidRPr="00E2556E" w:rsidRDefault="00FE0E1F" w:rsidP="00A433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25969ACB" w14:textId="41DFD2E6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20, 2.15)</w:t>
            </w:r>
          </w:p>
        </w:tc>
        <w:tc>
          <w:tcPr>
            <w:tcW w:w="1301" w:type="pct"/>
            <w:noWrap/>
          </w:tcPr>
          <w:p w14:paraId="1DBD235B" w14:textId="79C711AB" w:rsidR="00FE0E1F" w:rsidRPr="00E2556E" w:rsidRDefault="004B5B64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2 (1.21, 1.66)</w:t>
            </w:r>
          </w:p>
        </w:tc>
      </w:tr>
      <w:tr w:rsidR="00FE0E1F" w:rsidRPr="00E2556E" w14:paraId="5F01CD0B" w14:textId="753B65CC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C71EADC" w14:textId="304CC30B" w:rsidR="00FE0E1F" w:rsidRPr="00E2556E" w:rsidRDefault="00FE0E1F" w:rsidP="008769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v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594BC479" w14:textId="64E918E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7, 6.87)</w:t>
            </w:r>
          </w:p>
        </w:tc>
        <w:tc>
          <w:tcPr>
            <w:tcW w:w="1301" w:type="pct"/>
            <w:noWrap/>
          </w:tcPr>
          <w:p w14:paraId="4ABD4BE5" w14:textId="2DD71EC3" w:rsidR="00FE0E1F" w:rsidRPr="00E2556E" w:rsidRDefault="00DB1F3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9 (0.94, 4.64)</w:t>
            </w:r>
          </w:p>
        </w:tc>
      </w:tr>
      <w:tr w:rsidR="00FE0E1F" w:rsidRPr="00E2556E" w14:paraId="632E3B2C" w14:textId="51F623B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324069F" w14:textId="349BF12C" w:rsidR="00FE0E1F" w:rsidRPr="00E2556E" w:rsidRDefault="00FE0E1F" w:rsidP="008769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b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781EE39D" w14:textId="6B53600B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9, 3.00)</w:t>
            </w:r>
          </w:p>
        </w:tc>
        <w:tc>
          <w:tcPr>
            <w:tcW w:w="1301" w:type="pct"/>
            <w:noWrap/>
          </w:tcPr>
          <w:p w14:paraId="540F06C7" w14:textId="6327AEAE" w:rsidR="00FE0E1F" w:rsidRPr="00E2556E" w:rsidRDefault="008B0AD1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0 (1.12, 2.00)</w:t>
            </w:r>
          </w:p>
        </w:tc>
      </w:tr>
      <w:tr w:rsidR="00FE0E1F" w:rsidRPr="00E2556E" w14:paraId="07BC7095" w14:textId="646256F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FA0FBCB" w14:textId="6D571B04" w:rsidR="00FE0E1F" w:rsidRPr="00E2556E" w:rsidRDefault="00FE0E1F" w:rsidP="008769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5DE8A1C4" w14:textId="603FF9E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8, 4.86)</w:t>
            </w:r>
          </w:p>
        </w:tc>
        <w:tc>
          <w:tcPr>
            <w:tcW w:w="1301" w:type="pct"/>
            <w:noWrap/>
          </w:tcPr>
          <w:p w14:paraId="4092C255" w14:textId="1D609D06" w:rsidR="00FE0E1F" w:rsidRPr="00E2556E" w:rsidRDefault="00144CDE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 (</w:t>
            </w:r>
            <w:r w:rsidR="00507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, 2.59)</w:t>
            </w:r>
          </w:p>
        </w:tc>
      </w:tr>
      <w:tr w:rsidR="00FE0E1F" w:rsidRPr="00E2556E" w14:paraId="4AB70870" w14:textId="790A4E4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337C311" w14:textId="18B3CE78" w:rsidR="00FE0E1F" w:rsidRPr="00E2556E" w:rsidRDefault="00FE0E1F" w:rsidP="008769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l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s</w:t>
            </w:r>
          </w:p>
        </w:tc>
        <w:tc>
          <w:tcPr>
            <w:tcW w:w="1504" w:type="pct"/>
            <w:noWrap/>
            <w:hideMark/>
          </w:tcPr>
          <w:p w14:paraId="6D435331" w14:textId="34191C2B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32, 1.72)</w:t>
            </w:r>
          </w:p>
        </w:tc>
        <w:tc>
          <w:tcPr>
            <w:tcW w:w="1301" w:type="pct"/>
            <w:noWrap/>
          </w:tcPr>
          <w:p w14:paraId="4ADB6DD8" w14:textId="63D771EE" w:rsidR="00FE0E1F" w:rsidRPr="00E2556E" w:rsidRDefault="00874BD4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 (1.08, 1.23)</w:t>
            </w:r>
          </w:p>
        </w:tc>
      </w:tr>
      <w:tr w:rsidR="00FE0E1F" w:rsidRPr="00E2556E" w14:paraId="34C6B868" w14:textId="7A4E7F93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ACB93F7" w14:textId="657DB09E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1EF85E6C" w14:textId="24421F1B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5, 1.71)</w:t>
            </w:r>
          </w:p>
        </w:tc>
        <w:tc>
          <w:tcPr>
            <w:tcW w:w="1301" w:type="pct"/>
            <w:noWrap/>
          </w:tcPr>
          <w:p w14:paraId="394B1A18" w14:textId="7A5C7B6D" w:rsidR="00FE0E1F" w:rsidRPr="00E2556E" w:rsidRDefault="00773AB9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 (1.17, 1.40)</w:t>
            </w:r>
          </w:p>
        </w:tc>
      </w:tr>
      <w:tr w:rsidR="00FE0E1F" w:rsidRPr="00E2556E" w14:paraId="3BFCC47F" w14:textId="7255DCCB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69D4632" w14:textId="2FE36FA9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ri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1A9AD2E5" w14:textId="6554F3C9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0, 1.76)</w:t>
            </w:r>
          </w:p>
        </w:tc>
        <w:tc>
          <w:tcPr>
            <w:tcW w:w="1301" w:type="pct"/>
            <w:noWrap/>
          </w:tcPr>
          <w:p w14:paraId="40994FCB" w14:textId="5C97FF18" w:rsidR="00FE0E1F" w:rsidRPr="00E2556E" w:rsidRDefault="00D006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 (1.18, 1.47)</w:t>
            </w:r>
          </w:p>
        </w:tc>
      </w:tr>
      <w:tr w:rsidR="00FE0E1F" w:rsidRPr="00E2556E" w14:paraId="70C25C0F" w14:textId="2533B87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B0B0FFB" w14:textId="312E9201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vy</w:t>
            </w:r>
          </w:p>
        </w:tc>
        <w:tc>
          <w:tcPr>
            <w:tcW w:w="1504" w:type="pct"/>
            <w:noWrap/>
            <w:hideMark/>
          </w:tcPr>
          <w:p w14:paraId="2270F3D7" w14:textId="20746DA6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0, 2.30)</w:t>
            </w:r>
          </w:p>
        </w:tc>
        <w:tc>
          <w:tcPr>
            <w:tcW w:w="1301" w:type="pct"/>
            <w:noWrap/>
          </w:tcPr>
          <w:p w14:paraId="6247490F" w14:textId="02A421E7" w:rsidR="00FE0E1F" w:rsidRPr="00E2556E" w:rsidRDefault="00170BD5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4 (1.25, 1.90)</w:t>
            </w:r>
          </w:p>
        </w:tc>
      </w:tr>
      <w:tr w:rsidR="00FE0E1F" w:rsidRPr="00E2556E" w14:paraId="6E885D73" w14:textId="109E869F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B529D57" w14:textId="01266463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e</w:t>
            </w:r>
          </w:p>
        </w:tc>
        <w:tc>
          <w:tcPr>
            <w:tcW w:w="1504" w:type="pct"/>
            <w:noWrap/>
            <w:hideMark/>
          </w:tcPr>
          <w:p w14:paraId="5B6AF00A" w14:textId="1C4B285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9, 1.54)</w:t>
            </w:r>
          </w:p>
        </w:tc>
        <w:tc>
          <w:tcPr>
            <w:tcW w:w="1301" w:type="pct"/>
            <w:noWrap/>
          </w:tcPr>
          <w:p w14:paraId="30879CF4" w14:textId="4344B3E1" w:rsidR="00FE0E1F" w:rsidRPr="00E2556E" w:rsidRDefault="00BF796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 (1.04, 1.17)</w:t>
            </w:r>
          </w:p>
        </w:tc>
      </w:tr>
      <w:tr w:rsidR="00FE0E1F" w:rsidRPr="00E2556E" w14:paraId="039E378E" w14:textId="4475CD6D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075E7B0" w14:textId="0CEF1C87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ght</w:t>
            </w:r>
          </w:p>
        </w:tc>
        <w:tc>
          <w:tcPr>
            <w:tcW w:w="1504" w:type="pct"/>
            <w:noWrap/>
            <w:hideMark/>
          </w:tcPr>
          <w:p w14:paraId="4645F56C" w14:textId="184689A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2, 1.77)</w:t>
            </w:r>
          </w:p>
        </w:tc>
        <w:tc>
          <w:tcPr>
            <w:tcW w:w="1301" w:type="pct"/>
            <w:noWrap/>
          </w:tcPr>
          <w:p w14:paraId="04E509B4" w14:textId="297B77BB" w:rsidR="00FE0E1F" w:rsidRPr="00E2556E" w:rsidRDefault="006E6E9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 (1.13, 1.45)</w:t>
            </w:r>
          </w:p>
        </w:tc>
      </w:tr>
      <w:tr w:rsidR="00FE0E1F" w:rsidRPr="00E2556E" w14:paraId="1B6E54FC" w14:textId="24C50208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7C5FE3A" w14:textId="4CE008A3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onic kidney disease</w:t>
            </w:r>
          </w:p>
        </w:tc>
        <w:tc>
          <w:tcPr>
            <w:tcW w:w="1504" w:type="pct"/>
            <w:noWrap/>
            <w:hideMark/>
          </w:tcPr>
          <w:p w14:paraId="31B6E764" w14:textId="5C2308F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4, 2.10)</w:t>
            </w:r>
          </w:p>
        </w:tc>
        <w:tc>
          <w:tcPr>
            <w:tcW w:w="1301" w:type="pct"/>
            <w:noWrap/>
          </w:tcPr>
          <w:p w14:paraId="50D7A585" w14:textId="520DE334" w:rsidR="00FE0E1F" w:rsidRPr="00E2556E" w:rsidRDefault="00C81F2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7 (1.18, 1.83)</w:t>
            </w:r>
          </w:p>
        </w:tc>
      </w:tr>
      <w:tr w:rsidR="00FE0E1F" w:rsidRPr="00E2556E" w14:paraId="33B3DE18" w14:textId="7F706979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2BEFE9E" w14:textId="4AB9E591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504" w:type="pct"/>
            <w:noWrap/>
            <w:hideMark/>
          </w:tcPr>
          <w:p w14:paraId="243AE0A5" w14:textId="4E19FE6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1, 1.59)</w:t>
            </w:r>
          </w:p>
        </w:tc>
        <w:tc>
          <w:tcPr>
            <w:tcW w:w="1301" w:type="pct"/>
            <w:noWrap/>
          </w:tcPr>
          <w:p w14:paraId="01C8ED7E" w14:textId="02D9A7BB" w:rsidR="00FE0E1F" w:rsidRPr="00E2556E" w:rsidRDefault="0036376C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 (1.02, 1.23)</w:t>
            </w:r>
          </w:p>
        </w:tc>
      </w:tr>
      <w:tr w:rsidR="00FE0E1F" w:rsidRPr="00E2556E" w14:paraId="40646D8E" w14:textId="73EC41D6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65C047B" w14:textId="47180010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oul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63249A47" w14:textId="752085F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17, 9.38)</w:t>
            </w:r>
          </w:p>
        </w:tc>
        <w:tc>
          <w:tcPr>
            <w:tcW w:w="1301" w:type="pct"/>
            <w:noWrap/>
          </w:tcPr>
          <w:p w14:paraId="0E3F8D75" w14:textId="4734619B" w:rsidR="00FE0E1F" w:rsidRPr="00E2556E" w:rsidRDefault="006206F6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 (0.67, 4.24)</w:t>
            </w:r>
          </w:p>
        </w:tc>
      </w:tr>
      <w:tr w:rsidR="00FE0E1F" w:rsidRPr="00E2556E" w14:paraId="0DF62B18" w14:textId="3F96A81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7CBAA77" w14:textId="6C83772C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0B5774D2" w14:textId="7936405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6, 2.18)</w:t>
            </w:r>
          </w:p>
        </w:tc>
        <w:tc>
          <w:tcPr>
            <w:tcW w:w="1301" w:type="pct"/>
            <w:noWrap/>
          </w:tcPr>
          <w:p w14:paraId="35294ABF" w14:textId="67E5E1C3" w:rsidR="00FE0E1F" w:rsidRPr="00E2556E" w:rsidRDefault="00B92CE1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 (1.01, 1.73)</w:t>
            </w:r>
          </w:p>
        </w:tc>
      </w:tr>
      <w:tr w:rsidR="00FE0E1F" w:rsidRPr="00E2556E" w14:paraId="16D6F2CA" w14:textId="6D4F9768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7DFECD8" w14:textId="0D0AACF5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PD</w:t>
            </w:r>
          </w:p>
        </w:tc>
        <w:tc>
          <w:tcPr>
            <w:tcW w:w="1504" w:type="pct"/>
            <w:noWrap/>
            <w:hideMark/>
          </w:tcPr>
          <w:p w14:paraId="248DEBFE" w14:textId="1C3F5472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2, 1.56)</w:t>
            </w:r>
          </w:p>
        </w:tc>
        <w:tc>
          <w:tcPr>
            <w:tcW w:w="1301" w:type="pct"/>
            <w:noWrap/>
          </w:tcPr>
          <w:p w14:paraId="73A33AB9" w14:textId="6693A318" w:rsidR="00FE0E1F" w:rsidRPr="00E2556E" w:rsidRDefault="003935B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 (0.98, 1.21)</w:t>
            </w:r>
          </w:p>
        </w:tc>
      </w:tr>
      <w:tr w:rsidR="00FE0E1F" w:rsidRPr="00E2556E" w14:paraId="326FF45D" w14:textId="2E421F4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F2CE9FA" w14:textId="43A8B322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004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onic liver disease</w:t>
            </w:r>
          </w:p>
        </w:tc>
        <w:tc>
          <w:tcPr>
            <w:tcW w:w="1504" w:type="pct"/>
            <w:noWrap/>
            <w:hideMark/>
          </w:tcPr>
          <w:p w14:paraId="0918F750" w14:textId="2FE168E9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4, 2.46)</w:t>
            </w:r>
          </w:p>
        </w:tc>
        <w:tc>
          <w:tcPr>
            <w:tcW w:w="1301" w:type="pct"/>
            <w:noWrap/>
          </w:tcPr>
          <w:p w14:paraId="1DD46339" w14:textId="56CF987B" w:rsidR="00FE0E1F" w:rsidRPr="00E2556E" w:rsidRDefault="005B156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 (0.75, 1.45)</w:t>
            </w:r>
          </w:p>
        </w:tc>
      </w:tr>
      <w:tr w:rsidR="00FE0E1F" w:rsidRPr="00E2556E" w14:paraId="3A024A00" w14:textId="24DB2A5B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BFE5EF1" w14:textId="404D30D5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388CFE25" w14:textId="4886F32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8, 1.54)</w:t>
            </w:r>
          </w:p>
        </w:tc>
        <w:tc>
          <w:tcPr>
            <w:tcW w:w="1301" w:type="pct"/>
            <w:noWrap/>
          </w:tcPr>
          <w:p w14:paraId="13FEACEF" w14:textId="16DA6470" w:rsidR="00FE0E1F" w:rsidRPr="00E2556E" w:rsidRDefault="002D603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 (1.02, 1.25)</w:t>
            </w:r>
          </w:p>
        </w:tc>
      </w:tr>
      <w:tr w:rsidR="00FE0E1F" w:rsidRPr="00E2556E" w14:paraId="34084E9F" w14:textId="473D3E6D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4DDB879" w14:textId="6FC1F498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VD</w:t>
            </w:r>
          </w:p>
        </w:tc>
        <w:tc>
          <w:tcPr>
            <w:tcW w:w="1504" w:type="pct"/>
            <w:noWrap/>
            <w:hideMark/>
          </w:tcPr>
          <w:p w14:paraId="48FA9E99" w14:textId="5B3ACE53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6, 1.40)</w:t>
            </w:r>
          </w:p>
        </w:tc>
        <w:tc>
          <w:tcPr>
            <w:tcW w:w="1301" w:type="pct"/>
            <w:noWrap/>
          </w:tcPr>
          <w:p w14:paraId="51A3269A" w14:textId="360FEFA8" w:rsidR="00FE0E1F" w:rsidRPr="00E2556E" w:rsidRDefault="0058540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 (1.00, 1.14)</w:t>
            </w:r>
          </w:p>
        </w:tc>
      </w:tr>
      <w:tr w:rsidR="00FE0E1F" w:rsidRPr="00E2556E" w14:paraId="48067200" w14:textId="4DD992E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DBCFC68" w14:textId="2E578A7F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LE</w:t>
            </w:r>
          </w:p>
        </w:tc>
        <w:tc>
          <w:tcPr>
            <w:tcW w:w="1504" w:type="pct"/>
            <w:noWrap/>
            <w:hideMark/>
          </w:tcPr>
          <w:p w14:paraId="162C0909" w14:textId="62B440F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29, 5.00)</w:t>
            </w:r>
          </w:p>
        </w:tc>
        <w:tc>
          <w:tcPr>
            <w:tcW w:w="1301" w:type="pct"/>
            <w:noWrap/>
          </w:tcPr>
          <w:p w14:paraId="32635D49" w14:textId="32E55D2D" w:rsidR="00FE0E1F" w:rsidRPr="00E2556E" w:rsidRDefault="003E0B6E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9 (0.78, 2.85)</w:t>
            </w:r>
          </w:p>
        </w:tc>
      </w:tr>
      <w:tr w:rsidR="00FE0E1F" w:rsidRPr="00E2556E" w14:paraId="403DD93B" w14:textId="08CC6D2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A504B8F" w14:textId="276EE62A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lson_cat2</w:t>
            </w:r>
          </w:p>
        </w:tc>
        <w:tc>
          <w:tcPr>
            <w:tcW w:w="1504" w:type="pct"/>
            <w:noWrap/>
            <w:hideMark/>
          </w:tcPr>
          <w:p w14:paraId="356F7375" w14:textId="5A70FE2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7, 1.47)</w:t>
            </w:r>
          </w:p>
        </w:tc>
        <w:tc>
          <w:tcPr>
            <w:tcW w:w="1301" w:type="pct"/>
            <w:noWrap/>
          </w:tcPr>
          <w:p w14:paraId="0FAD266D" w14:textId="4DE21CCD" w:rsidR="00FE0E1F" w:rsidRPr="00E2556E" w:rsidRDefault="001D34B2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 (1.01, 1.22)</w:t>
            </w:r>
          </w:p>
        </w:tc>
      </w:tr>
      <w:tr w:rsidR="00FE0E1F" w:rsidRPr="00E2556E" w14:paraId="601F50B8" w14:textId="4093BB7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FC3926A" w14:textId="3E662256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vere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04" w:type="pct"/>
            <w:noWrap/>
            <w:hideMark/>
          </w:tcPr>
          <w:p w14:paraId="2CD4B39E" w14:textId="145CA412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1, 1.69)</w:t>
            </w:r>
          </w:p>
        </w:tc>
        <w:tc>
          <w:tcPr>
            <w:tcW w:w="1301" w:type="pct"/>
            <w:noWrap/>
          </w:tcPr>
          <w:p w14:paraId="76FB7655" w14:textId="163F714D" w:rsidR="00FE0E1F" w:rsidRPr="00E2556E" w:rsidRDefault="00E61275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 (0.76, 1.20)</w:t>
            </w:r>
          </w:p>
        </w:tc>
      </w:tr>
      <w:tr w:rsidR="00FE0E1F" w:rsidRPr="00E2556E" w14:paraId="60D573D8" w14:textId="7C2889DF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C6899FB" w14:textId="74D7A788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iculty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lking</w:t>
            </w:r>
          </w:p>
        </w:tc>
        <w:tc>
          <w:tcPr>
            <w:tcW w:w="1504" w:type="pct"/>
            <w:noWrap/>
            <w:hideMark/>
          </w:tcPr>
          <w:p w14:paraId="43E804AE" w14:textId="5673A0C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1, 1.47)</w:t>
            </w:r>
          </w:p>
        </w:tc>
        <w:tc>
          <w:tcPr>
            <w:tcW w:w="1301" w:type="pct"/>
            <w:noWrap/>
          </w:tcPr>
          <w:p w14:paraId="37086087" w14:textId="01397AAB" w:rsidR="00FE0E1F" w:rsidRPr="00E2556E" w:rsidRDefault="004679B5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 (0.82, 1.08)</w:t>
            </w:r>
          </w:p>
        </w:tc>
      </w:tr>
      <w:tr w:rsidR="00FE0E1F" w:rsidRPr="00E2556E" w14:paraId="01A56C04" w14:textId="4038DDF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7CA176E" w14:textId="2841ECF9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lson_cat3</w:t>
            </w:r>
          </w:p>
        </w:tc>
        <w:tc>
          <w:tcPr>
            <w:tcW w:w="1504" w:type="pct"/>
            <w:noWrap/>
            <w:hideMark/>
          </w:tcPr>
          <w:p w14:paraId="1EF1E1BB" w14:textId="18B32968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6, 1.51)</w:t>
            </w:r>
          </w:p>
        </w:tc>
        <w:tc>
          <w:tcPr>
            <w:tcW w:w="1301" w:type="pct"/>
            <w:noWrap/>
          </w:tcPr>
          <w:p w14:paraId="406D85B2" w14:textId="7C7DCF9B" w:rsidR="00FE0E1F" w:rsidRPr="00E2556E" w:rsidRDefault="0002448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90, 1.18)</w:t>
            </w:r>
          </w:p>
        </w:tc>
      </w:tr>
      <w:tr w:rsidR="00FE0E1F" w:rsidRPr="00E2556E" w14:paraId="2888609B" w14:textId="2C7A776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22D7D04" w14:textId="2CB1453B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litis</w:t>
            </w:r>
          </w:p>
        </w:tc>
        <w:tc>
          <w:tcPr>
            <w:tcW w:w="1504" w:type="pct"/>
            <w:noWrap/>
            <w:hideMark/>
          </w:tcPr>
          <w:p w14:paraId="6621D8B2" w14:textId="5027482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3, 1.92)</w:t>
            </w:r>
          </w:p>
        </w:tc>
        <w:tc>
          <w:tcPr>
            <w:tcW w:w="1301" w:type="pct"/>
            <w:noWrap/>
          </w:tcPr>
          <w:p w14:paraId="3B830C97" w14:textId="28FE17C2" w:rsidR="00FE0E1F" w:rsidRPr="00E2556E" w:rsidRDefault="00421818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 (0.75, 1.30)</w:t>
            </w:r>
          </w:p>
        </w:tc>
      </w:tr>
      <w:tr w:rsidR="00FE0E1F" w:rsidRPr="00E2556E" w14:paraId="31419A46" w14:textId="7D841D28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2EEE23E" w14:textId="1CA72F1E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ri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716A2662" w14:textId="22AE26B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4, 3.44)</w:t>
            </w:r>
          </w:p>
        </w:tc>
        <w:tc>
          <w:tcPr>
            <w:tcW w:w="1301" w:type="pct"/>
            <w:noWrap/>
          </w:tcPr>
          <w:p w14:paraId="104F70D8" w14:textId="4166E219" w:rsidR="00FE0E1F" w:rsidRPr="00E2556E" w:rsidRDefault="00F31CF9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 (0.55, 1.75)</w:t>
            </w:r>
          </w:p>
        </w:tc>
      </w:tr>
      <w:tr w:rsidR="00FE0E1F" w:rsidRPr="00E2556E" w14:paraId="59D9B5EA" w14:textId="15C6BAE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CC84154" w14:textId="2977D80C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04" w:type="pct"/>
            <w:noWrap/>
            <w:hideMark/>
          </w:tcPr>
          <w:p w14:paraId="697EFB72" w14:textId="4BB9CB54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3, 1.56)</w:t>
            </w:r>
          </w:p>
        </w:tc>
        <w:tc>
          <w:tcPr>
            <w:tcW w:w="1301" w:type="pct"/>
            <w:noWrap/>
          </w:tcPr>
          <w:p w14:paraId="47812CA4" w14:textId="3FA63A2F" w:rsidR="00FE0E1F" w:rsidRPr="00E2556E" w:rsidRDefault="00BF409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 (0.83, 1.18)</w:t>
            </w:r>
          </w:p>
        </w:tc>
      </w:tr>
      <w:tr w:rsidR="00FE0E1F" w:rsidRPr="00E2556E" w14:paraId="652528B7" w14:textId="0EB4B564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024C1CE" w14:textId="4E7F5639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504" w:type="pct"/>
            <w:noWrap/>
            <w:hideMark/>
          </w:tcPr>
          <w:p w14:paraId="6D2BAF9C" w14:textId="43ED0406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3, 1.24)</w:t>
            </w:r>
          </w:p>
        </w:tc>
        <w:tc>
          <w:tcPr>
            <w:tcW w:w="1301" w:type="pct"/>
            <w:noWrap/>
          </w:tcPr>
          <w:p w14:paraId="3FFCE138" w14:textId="35D406BA" w:rsidR="00FE0E1F" w:rsidRPr="00E2556E" w:rsidRDefault="009814D6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 (0.99, 1.13)</w:t>
            </w:r>
          </w:p>
        </w:tc>
      </w:tr>
      <w:tr w:rsidR="00FE0E1F" w:rsidRPr="00E2556E" w14:paraId="6CDC9D3C" w14:textId="45E655E4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5D97D044" w14:textId="2132CF26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cer</w:t>
            </w:r>
          </w:p>
        </w:tc>
        <w:tc>
          <w:tcPr>
            <w:tcW w:w="1504" w:type="pct"/>
            <w:noWrap/>
            <w:hideMark/>
          </w:tcPr>
          <w:p w14:paraId="241DAE1A" w14:textId="1FCC510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0, 1.28)</w:t>
            </w:r>
          </w:p>
        </w:tc>
        <w:tc>
          <w:tcPr>
            <w:tcW w:w="1301" w:type="pct"/>
            <w:noWrap/>
          </w:tcPr>
          <w:p w14:paraId="21ACD66B" w14:textId="3D1E0575" w:rsidR="00FE0E1F" w:rsidRPr="00E2556E" w:rsidRDefault="00D9040E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 (0.87, 1.03)</w:t>
            </w:r>
          </w:p>
        </w:tc>
      </w:tr>
      <w:tr w:rsidR="00FE0E1F" w:rsidRPr="00E2556E" w14:paraId="0F04AEA7" w14:textId="15E3940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688FA8F" w14:textId="4E5CAEFC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1504" w:type="pct"/>
            <w:noWrap/>
            <w:hideMark/>
          </w:tcPr>
          <w:p w14:paraId="30013237" w14:textId="2E14078C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6, 4.34)</w:t>
            </w:r>
          </w:p>
        </w:tc>
        <w:tc>
          <w:tcPr>
            <w:tcW w:w="1301" w:type="pct"/>
            <w:noWrap/>
          </w:tcPr>
          <w:p w14:paraId="38F041E5" w14:textId="27058336" w:rsidR="00FE0E1F" w:rsidRPr="00E2556E" w:rsidRDefault="00B51EE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 (0.12, 0.84)</w:t>
            </w:r>
          </w:p>
        </w:tc>
      </w:tr>
      <w:tr w:rsidR="00FE0E1F" w:rsidRPr="00E2556E" w14:paraId="0D46BD4C" w14:textId="07894BF9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1ACE50E" w14:textId="38400AF5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lson_cat1</w:t>
            </w:r>
          </w:p>
        </w:tc>
        <w:tc>
          <w:tcPr>
            <w:tcW w:w="1504" w:type="pct"/>
            <w:noWrap/>
            <w:hideMark/>
          </w:tcPr>
          <w:p w14:paraId="20DC2041" w14:textId="2946191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1, 1.27)</w:t>
            </w:r>
          </w:p>
        </w:tc>
        <w:tc>
          <w:tcPr>
            <w:tcW w:w="1301" w:type="pct"/>
            <w:noWrap/>
          </w:tcPr>
          <w:p w14:paraId="37CE331B" w14:textId="6E9CD4A4" w:rsidR="00FE0E1F" w:rsidRPr="00E2556E" w:rsidRDefault="00EF074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 (1.02, 1.17)</w:t>
            </w:r>
          </w:p>
        </w:tc>
      </w:tr>
      <w:tr w:rsidR="00FE0E1F" w:rsidRPr="00E2556E" w14:paraId="40980388" w14:textId="09A037C9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DD8C52E" w14:textId="3C792FF6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parin</w:t>
            </w:r>
          </w:p>
        </w:tc>
        <w:tc>
          <w:tcPr>
            <w:tcW w:w="1504" w:type="pct"/>
            <w:noWrap/>
            <w:hideMark/>
          </w:tcPr>
          <w:p w14:paraId="301154DF" w14:textId="5C86EE5D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5, 1.45)</w:t>
            </w:r>
          </w:p>
        </w:tc>
        <w:tc>
          <w:tcPr>
            <w:tcW w:w="1301" w:type="pct"/>
            <w:noWrap/>
          </w:tcPr>
          <w:p w14:paraId="23F1BCDD" w14:textId="41B50D68" w:rsidR="00FE0E1F" w:rsidRPr="00E2556E" w:rsidRDefault="00F669E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87, 1.21)</w:t>
            </w:r>
          </w:p>
        </w:tc>
      </w:tr>
      <w:tr w:rsidR="00FE0E1F" w:rsidRPr="00E2556E" w14:paraId="56F4D997" w14:textId="28B562C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2CC576B" w14:textId="091B909A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lepsy</w:t>
            </w:r>
          </w:p>
        </w:tc>
        <w:tc>
          <w:tcPr>
            <w:tcW w:w="1504" w:type="pct"/>
            <w:noWrap/>
            <w:hideMark/>
          </w:tcPr>
          <w:p w14:paraId="144263A3" w14:textId="34E7DA5D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8, 1.60)</w:t>
            </w:r>
          </w:p>
        </w:tc>
        <w:tc>
          <w:tcPr>
            <w:tcW w:w="1301" w:type="pct"/>
            <w:noWrap/>
          </w:tcPr>
          <w:p w14:paraId="51F52DCB" w14:textId="064AADB9" w:rsidR="00FE0E1F" w:rsidRPr="00E2556E" w:rsidRDefault="00371C46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0 (0.98, 1.47)</w:t>
            </w:r>
          </w:p>
        </w:tc>
      </w:tr>
      <w:tr w:rsidR="00FE0E1F" w:rsidRPr="00E2556E" w14:paraId="65EB023D" w14:textId="411D5097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A4C65E0" w14:textId="079B8A76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2FED0B0F" w14:textId="6E09ABD4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5, 2.32)</w:t>
            </w:r>
          </w:p>
        </w:tc>
        <w:tc>
          <w:tcPr>
            <w:tcW w:w="1301" w:type="pct"/>
            <w:noWrap/>
          </w:tcPr>
          <w:p w14:paraId="33CDF945" w14:textId="63407755" w:rsidR="00FE0E1F" w:rsidRPr="00E2556E" w:rsidRDefault="00B66265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9 (0.97, 1.98)</w:t>
            </w:r>
          </w:p>
        </w:tc>
      </w:tr>
      <w:tr w:rsidR="00FE0E1F" w:rsidRPr="00E2556E" w14:paraId="559E32AE" w14:textId="650A67E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3C1D12E" w14:textId="71297C56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ld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04" w:type="pct"/>
            <w:noWrap/>
            <w:hideMark/>
          </w:tcPr>
          <w:p w14:paraId="3D827E38" w14:textId="7268537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9, 1.16)</w:t>
            </w:r>
          </w:p>
        </w:tc>
        <w:tc>
          <w:tcPr>
            <w:tcW w:w="1301" w:type="pct"/>
            <w:noWrap/>
          </w:tcPr>
          <w:p w14:paraId="52310023" w14:textId="4A0C053C" w:rsidR="00FE0E1F" w:rsidRPr="00E2556E" w:rsidRDefault="00FE2542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97, 1.10)</w:t>
            </w:r>
          </w:p>
        </w:tc>
      </w:tr>
      <w:tr w:rsidR="00FE0E1F" w:rsidRPr="00E2556E" w14:paraId="01718C7E" w14:textId="5B375CC4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10B1D92" w14:textId="3817643A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ticonvu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ve</w:t>
            </w:r>
          </w:p>
        </w:tc>
        <w:tc>
          <w:tcPr>
            <w:tcW w:w="1504" w:type="pct"/>
            <w:noWrap/>
            <w:hideMark/>
          </w:tcPr>
          <w:p w14:paraId="127A3425" w14:textId="3DF558B3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1, 1.03)</w:t>
            </w:r>
          </w:p>
        </w:tc>
        <w:tc>
          <w:tcPr>
            <w:tcW w:w="1301" w:type="pct"/>
            <w:noWrap/>
          </w:tcPr>
          <w:p w14:paraId="752F3B91" w14:textId="44BD1B22" w:rsidR="00FE0E1F" w:rsidRPr="00E2556E" w:rsidRDefault="002934FE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1)</w:t>
            </w:r>
          </w:p>
        </w:tc>
      </w:tr>
      <w:tr w:rsidR="00FE0E1F" w:rsidRPr="00E2556E" w14:paraId="1F422B7F" w14:textId="65F24847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C2774C4" w14:textId="257E2177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vial</w:t>
            </w:r>
          </w:p>
        </w:tc>
        <w:tc>
          <w:tcPr>
            <w:tcW w:w="1504" w:type="pct"/>
            <w:noWrap/>
            <w:hideMark/>
          </w:tcPr>
          <w:p w14:paraId="10B78FD9" w14:textId="41D32C69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3, 1.40)</w:t>
            </w:r>
          </w:p>
        </w:tc>
        <w:tc>
          <w:tcPr>
            <w:tcW w:w="1301" w:type="pct"/>
            <w:noWrap/>
          </w:tcPr>
          <w:p w14:paraId="6D163499" w14:textId="7124D5CF" w:rsidR="00FE0E1F" w:rsidRPr="00E2556E" w:rsidRDefault="00BD4379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 (0.80, 1.11)</w:t>
            </w:r>
          </w:p>
        </w:tc>
      </w:tr>
      <w:tr w:rsidR="00FE0E1F" w:rsidRPr="00E2556E" w14:paraId="5F03642A" w14:textId="468299AF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88B6507" w14:textId="7D90FF3A" w:rsidR="00FE0E1F" w:rsidRPr="00E2556E" w:rsidRDefault="003B1A9C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on-pump inhibitors</w:t>
            </w:r>
          </w:p>
        </w:tc>
        <w:tc>
          <w:tcPr>
            <w:tcW w:w="1504" w:type="pct"/>
            <w:noWrap/>
            <w:hideMark/>
          </w:tcPr>
          <w:p w14:paraId="26AF98BC" w14:textId="1E11BCB6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  <w:tc>
          <w:tcPr>
            <w:tcW w:w="1301" w:type="pct"/>
            <w:noWrap/>
          </w:tcPr>
          <w:p w14:paraId="398319F2" w14:textId="321A6EBD" w:rsidR="00FE0E1F" w:rsidRPr="00E2556E" w:rsidRDefault="00FB1CA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99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FE0E1F" w:rsidRPr="00E2556E" w14:paraId="2D126007" w14:textId="1C7EA6A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0267880" w14:textId="742F4E66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lcium channel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cker</w:t>
            </w:r>
          </w:p>
        </w:tc>
        <w:tc>
          <w:tcPr>
            <w:tcW w:w="1504" w:type="pct"/>
            <w:noWrap/>
            <w:hideMark/>
          </w:tcPr>
          <w:p w14:paraId="7EE986C9" w14:textId="12D334E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2)</w:t>
            </w:r>
          </w:p>
        </w:tc>
        <w:tc>
          <w:tcPr>
            <w:tcW w:w="1301" w:type="pct"/>
            <w:noWrap/>
          </w:tcPr>
          <w:p w14:paraId="5FE4C760" w14:textId="1730C21D" w:rsidR="00FE0E1F" w:rsidRPr="00E2556E" w:rsidRDefault="00CA6ED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E7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6E7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FE0E1F" w:rsidRPr="00E2556E" w14:paraId="2CD7AA3C" w14:textId="0627FDF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4FABFCA" w14:textId="1AED948F" w:rsidR="00FE0E1F" w:rsidRPr="00E2556E" w:rsidRDefault="00FE0E1F" w:rsidP="001401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rates</w:t>
            </w:r>
          </w:p>
        </w:tc>
        <w:tc>
          <w:tcPr>
            <w:tcW w:w="1504" w:type="pct"/>
            <w:noWrap/>
            <w:hideMark/>
          </w:tcPr>
          <w:p w14:paraId="129C7AA8" w14:textId="727C827D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E7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2)</w:t>
            </w:r>
          </w:p>
        </w:tc>
        <w:tc>
          <w:tcPr>
            <w:tcW w:w="1301" w:type="pct"/>
            <w:noWrap/>
          </w:tcPr>
          <w:p w14:paraId="181A4372" w14:textId="477F9F74" w:rsidR="00FE0E1F" w:rsidRPr="00E2556E" w:rsidRDefault="00CA6ED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E7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2)</w:t>
            </w:r>
          </w:p>
        </w:tc>
      </w:tr>
      <w:tr w:rsidR="00BE0E74" w:rsidRPr="00E2556E" w14:paraId="408318B1" w14:textId="0ABAB71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8AA95F6" w14:textId="2238F1EA" w:rsidR="00BE0E74" w:rsidRPr="00E2556E" w:rsidRDefault="00BE0E74" w:rsidP="00BE0E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dep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sant</w:t>
            </w:r>
          </w:p>
        </w:tc>
        <w:tc>
          <w:tcPr>
            <w:tcW w:w="1504" w:type="pct"/>
            <w:noWrap/>
            <w:hideMark/>
          </w:tcPr>
          <w:p w14:paraId="7347FA39" w14:textId="788B40D1" w:rsidR="00BE0E74" w:rsidRPr="00E2556E" w:rsidRDefault="00BE0E74" w:rsidP="00BE0E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E7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2)</w:t>
            </w:r>
          </w:p>
        </w:tc>
        <w:tc>
          <w:tcPr>
            <w:tcW w:w="1301" w:type="pct"/>
            <w:noWrap/>
          </w:tcPr>
          <w:p w14:paraId="2B574037" w14:textId="3F7CA5E0" w:rsidR="00BE0E74" w:rsidRPr="00E2556E" w:rsidRDefault="00BE0E74" w:rsidP="00BE0E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15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1)</w:t>
            </w:r>
          </w:p>
        </w:tc>
      </w:tr>
      <w:tr w:rsidR="00BE0E74" w:rsidRPr="00E2556E" w14:paraId="58FAE524" w14:textId="16F4D413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057167F" w14:textId="45EDB6DF" w:rsidR="00BE0E74" w:rsidRPr="00E2556E" w:rsidRDefault="00BE0E74" w:rsidP="00BE0E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oids</w:t>
            </w:r>
          </w:p>
        </w:tc>
        <w:tc>
          <w:tcPr>
            <w:tcW w:w="1504" w:type="pct"/>
            <w:noWrap/>
            <w:hideMark/>
          </w:tcPr>
          <w:p w14:paraId="2806B199" w14:textId="415474AA" w:rsidR="00BE0E74" w:rsidRPr="00E2556E" w:rsidRDefault="00BE0E74" w:rsidP="00BE0E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E7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2)</w:t>
            </w:r>
          </w:p>
        </w:tc>
        <w:tc>
          <w:tcPr>
            <w:tcW w:w="1301" w:type="pct"/>
            <w:noWrap/>
          </w:tcPr>
          <w:p w14:paraId="23D7FB8C" w14:textId="2BF45C11" w:rsidR="00BE0E74" w:rsidRPr="00E2556E" w:rsidRDefault="00BE0E74" w:rsidP="00BE0E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15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1.00, 1.01)</w:t>
            </w:r>
          </w:p>
        </w:tc>
      </w:tr>
      <w:tr w:rsidR="00FE0E1F" w:rsidRPr="00E2556E" w14:paraId="72330973" w14:textId="600B43A6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C356966" w14:textId="71204208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itamin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f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ency</w:t>
            </w:r>
          </w:p>
        </w:tc>
        <w:tc>
          <w:tcPr>
            <w:tcW w:w="1504" w:type="pct"/>
            <w:noWrap/>
            <w:hideMark/>
          </w:tcPr>
          <w:p w14:paraId="1819474C" w14:textId="0D008566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7, 2.16)</w:t>
            </w:r>
          </w:p>
        </w:tc>
        <w:tc>
          <w:tcPr>
            <w:tcW w:w="1301" w:type="pct"/>
            <w:noWrap/>
          </w:tcPr>
          <w:p w14:paraId="1CD0EEE6" w14:textId="56748904" w:rsidR="00FE0E1F" w:rsidRPr="00E2556E" w:rsidRDefault="00A4574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 (0.39, 1.02)</w:t>
            </w:r>
          </w:p>
        </w:tc>
      </w:tr>
      <w:tr w:rsidR="00FE0E1F" w:rsidRPr="00E2556E" w14:paraId="64A21501" w14:textId="017E832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AFE68B4" w14:textId="429EEB6B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7D0398D4" w14:textId="1BEEEACB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8, 2.15)</w:t>
            </w:r>
          </w:p>
        </w:tc>
        <w:tc>
          <w:tcPr>
            <w:tcW w:w="1301" w:type="pct"/>
            <w:noWrap/>
          </w:tcPr>
          <w:p w14:paraId="0E0AFC3F" w14:textId="45CD19CB" w:rsidR="00FE0E1F" w:rsidRPr="00E2556E" w:rsidRDefault="00F24AD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, 0.70, 1.49)</w:t>
            </w:r>
          </w:p>
        </w:tc>
      </w:tr>
      <w:tr w:rsidR="00FE0E1F" w:rsidRPr="00E2556E" w14:paraId="1F58F34F" w14:textId="269B8C89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90CAED7" w14:textId="18466243" w:rsidR="00FE0E1F" w:rsidRPr="00E2556E" w:rsidRDefault="00FE0E1F" w:rsidP="007B070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ablocker</w:t>
            </w:r>
          </w:p>
        </w:tc>
        <w:tc>
          <w:tcPr>
            <w:tcW w:w="1504" w:type="pct"/>
            <w:noWrap/>
            <w:hideMark/>
          </w:tcPr>
          <w:p w14:paraId="369C4207" w14:textId="7A7102F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0 (0.99, 1.01)</w:t>
            </w:r>
          </w:p>
        </w:tc>
        <w:tc>
          <w:tcPr>
            <w:tcW w:w="1301" w:type="pct"/>
            <w:noWrap/>
          </w:tcPr>
          <w:p w14:paraId="239DCACE" w14:textId="61B8C1FC" w:rsidR="00FE0E1F" w:rsidRPr="00E2556E" w:rsidRDefault="0032186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9, 1.00)</w:t>
            </w:r>
          </w:p>
        </w:tc>
      </w:tr>
      <w:tr w:rsidR="00FE0E1F" w:rsidRPr="00E2556E" w14:paraId="762020F5" w14:textId="0CC49BC8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27AF332" w14:textId="2B1881AA" w:rsidR="00FE0E1F" w:rsidRPr="00E2556E" w:rsidRDefault="00FE0E1F" w:rsidP="00F3301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ium</w:t>
            </w:r>
          </w:p>
        </w:tc>
        <w:tc>
          <w:tcPr>
            <w:tcW w:w="1504" w:type="pct"/>
            <w:noWrap/>
            <w:hideMark/>
          </w:tcPr>
          <w:p w14:paraId="31D0824F" w14:textId="4D34CAE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01" w:type="pct"/>
            <w:noWrap/>
          </w:tcPr>
          <w:p w14:paraId="2723CC92" w14:textId="1342A4EF" w:rsidR="00FE0E1F" w:rsidRPr="00E2556E" w:rsidRDefault="00D40AE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8, 1.00)</w:t>
            </w:r>
          </w:p>
        </w:tc>
      </w:tr>
      <w:tr w:rsidR="00FE0E1F" w:rsidRPr="00E2556E" w14:paraId="3BC4CF7C" w14:textId="20BF2CBE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99D4F30" w14:textId="06F6399F" w:rsidR="00FE0E1F" w:rsidRPr="00E2556E" w:rsidRDefault="00FE0E1F" w:rsidP="00F3301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CA</w:t>
            </w:r>
          </w:p>
        </w:tc>
        <w:tc>
          <w:tcPr>
            <w:tcW w:w="1504" w:type="pct"/>
            <w:noWrap/>
            <w:hideMark/>
          </w:tcPr>
          <w:p w14:paraId="32F3CBC4" w14:textId="566A04D8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99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01" w:type="pct"/>
            <w:noWrap/>
          </w:tcPr>
          <w:p w14:paraId="4DDCE430" w14:textId="39805A32" w:rsidR="00FE0E1F" w:rsidRPr="00E2556E" w:rsidRDefault="00CD415D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99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41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FE0E1F" w:rsidRPr="00E2556E" w14:paraId="02E1EAB1" w14:textId="5A59EDCE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0858A616" w14:textId="68D3D555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pho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ate</w:t>
            </w:r>
          </w:p>
        </w:tc>
        <w:tc>
          <w:tcPr>
            <w:tcW w:w="1504" w:type="pct"/>
            <w:noWrap/>
            <w:hideMark/>
          </w:tcPr>
          <w:p w14:paraId="4BE84BE5" w14:textId="618C2F1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7, 1.00)</w:t>
            </w:r>
          </w:p>
        </w:tc>
        <w:tc>
          <w:tcPr>
            <w:tcW w:w="1301" w:type="pct"/>
            <w:noWrap/>
          </w:tcPr>
          <w:p w14:paraId="29B468FC" w14:textId="747D8637" w:rsidR="00FE0E1F" w:rsidRPr="00E2556E" w:rsidRDefault="00D40AE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8, 1.00)</w:t>
            </w:r>
          </w:p>
        </w:tc>
      </w:tr>
      <w:tr w:rsidR="00FE0E1F" w:rsidRPr="00E2556E" w14:paraId="620DBF71" w14:textId="5EBAAAFB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FF52AEB" w14:textId="1482ED73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itamin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504" w:type="pct"/>
            <w:noWrap/>
            <w:hideMark/>
          </w:tcPr>
          <w:p w14:paraId="6B7C5010" w14:textId="0BD2543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7, 1.00)</w:t>
            </w:r>
          </w:p>
        </w:tc>
        <w:tc>
          <w:tcPr>
            <w:tcW w:w="1301" w:type="pct"/>
            <w:noWrap/>
          </w:tcPr>
          <w:p w14:paraId="1B186CBA" w14:textId="34D4BE1E" w:rsidR="00FE0E1F" w:rsidRPr="00E2556E" w:rsidRDefault="0043147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0.96, 0.98)</w:t>
            </w:r>
          </w:p>
        </w:tc>
      </w:tr>
      <w:tr w:rsidR="00FE0E1F" w:rsidRPr="00E2556E" w14:paraId="64DA156C" w14:textId="6811BFE8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4763A6D" w14:textId="7E6069D5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504" w:type="pct"/>
            <w:noWrap/>
            <w:hideMark/>
          </w:tcPr>
          <w:p w14:paraId="06AC426A" w14:textId="456D5694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1, 1.34)</w:t>
            </w:r>
          </w:p>
        </w:tc>
        <w:tc>
          <w:tcPr>
            <w:tcW w:w="1301" w:type="pct"/>
            <w:noWrap/>
          </w:tcPr>
          <w:p w14:paraId="197C95AE" w14:textId="6166E714" w:rsidR="00FE0E1F" w:rsidRPr="00E2556E" w:rsidRDefault="00B257D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88, 1.21)</w:t>
            </w:r>
          </w:p>
        </w:tc>
      </w:tr>
      <w:tr w:rsidR="00FE0E1F" w:rsidRPr="00E2556E" w14:paraId="043E173D" w14:textId="61F829D5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D74BAEF" w14:textId="2A04C842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opause</w:t>
            </w:r>
          </w:p>
        </w:tc>
        <w:tc>
          <w:tcPr>
            <w:tcW w:w="1504" w:type="pct"/>
            <w:noWrap/>
            <w:hideMark/>
          </w:tcPr>
          <w:p w14:paraId="22342F7A" w14:textId="4BF0D98B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0, 1.17)</w:t>
            </w:r>
          </w:p>
        </w:tc>
        <w:tc>
          <w:tcPr>
            <w:tcW w:w="1301" w:type="pct"/>
            <w:noWrap/>
          </w:tcPr>
          <w:p w14:paraId="470E2E31" w14:textId="46FC6F88" w:rsidR="00FE0E1F" w:rsidRPr="00E2556E" w:rsidRDefault="002B3E93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 (0.76, 0.91)</w:t>
            </w:r>
          </w:p>
        </w:tc>
      </w:tr>
      <w:tr w:rsidR="00FE0E1F" w:rsidRPr="00E2556E" w14:paraId="71505EEB" w14:textId="2B7A39A5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5D0E2A8B" w14:textId="4198DC19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oderate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04" w:type="pct"/>
            <w:noWrap/>
            <w:hideMark/>
          </w:tcPr>
          <w:p w14:paraId="0382F6DC" w14:textId="4F94AFD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7, 1.18)</w:t>
            </w:r>
          </w:p>
        </w:tc>
        <w:tc>
          <w:tcPr>
            <w:tcW w:w="1301" w:type="pct"/>
            <w:noWrap/>
          </w:tcPr>
          <w:p w14:paraId="5244F9A9" w14:textId="514DFC2B" w:rsidR="00FE0E1F" w:rsidRPr="00E2556E" w:rsidRDefault="009B63F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 (0.86, 1.07)</w:t>
            </w:r>
          </w:p>
        </w:tc>
      </w:tr>
      <w:tr w:rsidR="00FE0E1F" w:rsidRPr="00E2556E" w14:paraId="643D3353" w14:textId="0F70E5ED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3565003" w14:textId="33B89E4D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hma</w:t>
            </w:r>
          </w:p>
        </w:tc>
        <w:tc>
          <w:tcPr>
            <w:tcW w:w="1504" w:type="pct"/>
            <w:noWrap/>
            <w:hideMark/>
          </w:tcPr>
          <w:p w14:paraId="114859A3" w14:textId="056EFCA7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9, 1.17)</w:t>
            </w:r>
          </w:p>
        </w:tc>
        <w:tc>
          <w:tcPr>
            <w:tcW w:w="1301" w:type="pct"/>
            <w:noWrap/>
          </w:tcPr>
          <w:p w14:paraId="1FA36DD3" w14:textId="282BC821" w:rsidR="00FE0E1F" w:rsidRPr="00E2556E" w:rsidRDefault="0002690D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0.92, 1.11)</w:t>
            </w:r>
          </w:p>
        </w:tc>
      </w:tr>
      <w:tr w:rsidR="00FE0E1F" w:rsidRPr="00E2556E" w14:paraId="4BBC8700" w14:textId="3C0F73E4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AE6EAC5" w14:textId="25B3643F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RT</w:t>
            </w:r>
          </w:p>
        </w:tc>
        <w:tc>
          <w:tcPr>
            <w:tcW w:w="1504" w:type="pct"/>
            <w:noWrap/>
            <w:hideMark/>
          </w:tcPr>
          <w:p w14:paraId="27C94575" w14:textId="6AF00F4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3, 1.02)</w:t>
            </w:r>
          </w:p>
        </w:tc>
        <w:tc>
          <w:tcPr>
            <w:tcW w:w="1301" w:type="pct"/>
            <w:noWrap/>
          </w:tcPr>
          <w:p w14:paraId="6F7A74B0" w14:textId="65F04BD6" w:rsidR="00FE0E1F" w:rsidRPr="00E2556E" w:rsidRDefault="000569C8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 (0.90, 0.98)</w:t>
            </w:r>
          </w:p>
        </w:tc>
      </w:tr>
      <w:tr w:rsidR="00FE0E1F" w:rsidRPr="00E2556E" w14:paraId="53ADF43D" w14:textId="1BBDC5DE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A93DFF9" w14:textId="6FB24EBF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1504" w:type="pct"/>
            <w:noWrap/>
            <w:hideMark/>
          </w:tcPr>
          <w:p w14:paraId="3604062F" w14:textId="3804BAE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0, 1.41)</w:t>
            </w:r>
          </w:p>
        </w:tc>
        <w:tc>
          <w:tcPr>
            <w:tcW w:w="1301" w:type="pct"/>
            <w:noWrap/>
          </w:tcPr>
          <w:p w14:paraId="536E11CA" w14:textId="4A9325E6" w:rsidR="00FE0E1F" w:rsidRPr="00E2556E" w:rsidRDefault="00A4574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 (0.49, 0.90)</w:t>
            </w:r>
          </w:p>
        </w:tc>
      </w:tr>
      <w:tr w:rsidR="00FE0E1F" w:rsidRPr="00E2556E" w14:paraId="32E2CEE8" w14:textId="32B55C5C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537FB721" w14:textId="7D8F8B43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vy</w:t>
            </w:r>
          </w:p>
        </w:tc>
        <w:tc>
          <w:tcPr>
            <w:tcW w:w="1504" w:type="pct"/>
            <w:noWrap/>
            <w:hideMark/>
          </w:tcPr>
          <w:p w14:paraId="65A14733" w14:textId="095BD00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3, 1.94)</w:t>
            </w:r>
          </w:p>
        </w:tc>
        <w:tc>
          <w:tcPr>
            <w:tcW w:w="1301" w:type="pct"/>
            <w:noWrap/>
          </w:tcPr>
          <w:p w14:paraId="7735640A" w14:textId="0F0DAE21" w:rsidR="00FE0E1F" w:rsidRPr="00E2556E" w:rsidRDefault="00E802C4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 (0.56, 1.16)</w:t>
            </w:r>
          </w:p>
        </w:tc>
      </w:tr>
      <w:tr w:rsidR="00FE0E1F" w:rsidRPr="00E2556E" w14:paraId="428C328E" w14:textId="38F33F8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228625D" w14:textId="1379F0EA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22525996" w14:textId="0964BB8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4, 2.45)</w:t>
            </w:r>
          </w:p>
        </w:tc>
        <w:tc>
          <w:tcPr>
            <w:tcW w:w="1301" w:type="pct"/>
            <w:noWrap/>
          </w:tcPr>
          <w:p w14:paraId="4C439420" w14:textId="17F39064" w:rsidR="00FE0E1F" w:rsidRPr="00E2556E" w:rsidRDefault="0092046E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 (0.71, 1.69)</w:t>
            </w:r>
          </w:p>
        </w:tc>
      </w:tr>
      <w:tr w:rsidR="00FE0E1F" w:rsidRPr="00E2556E" w14:paraId="49EA2324" w14:textId="7790C10D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77C48E1" w14:textId="12ED495C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xiety</w:t>
            </w:r>
          </w:p>
        </w:tc>
        <w:tc>
          <w:tcPr>
            <w:tcW w:w="1504" w:type="pct"/>
            <w:noWrap/>
            <w:hideMark/>
          </w:tcPr>
          <w:p w14:paraId="1604AAAB" w14:textId="5A847C82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4, 1.07)</w:t>
            </w:r>
          </w:p>
        </w:tc>
        <w:tc>
          <w:tcPr>
            <w:tcW w:w="1301" w:type="pct"/>
            <w:noWrap/>
          </w:tcPr>
          <w:p w14:paraId="4C142E2C" w14:textId="3B355819" w:rsidR="00FE0E1F" w:rsidRPr="00E2556E" w:rsidRDefault="000936D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 (0.91, 1.07)</w:t>
            </w:r>
          </w:p>
        </w:tc>
      </w:tr>
      <w:tr w:rsidR="00FE0E1F" w:rsidRPr="00E2556E" w14:paraId="43D5B8BC" w14:textId="03A5184B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652F219" w14:textId="03F0AF4A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271E70A4" w14:textId="3176EE3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2, 2.38)</w:t>
            </w:r>
          </w:p>
        </w:tc>
        <w:tc>
          <w:tcPr>
            <w:tcW w:w="1301" w:type="pct"/>
            <w:noWrap/>
          </w:tcPr>
          <w:p w14:paraId="55D408F6" w14:textId="75A9EB2F" w:rsidR="00FE0E1F" w:rsidRPr="00E2556E" w:rsidRDefault="00472A3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 (0.84, 2.07)</w:t>
            </w:r>
          </w:p>
        </w:tc>
      </w:tr>
      <w:tr w:rsidR="00FE0E1F" w:rsidRPr="00E2556E" w14:paraId="02C007F6" w14:textId="4DCEC29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91CDF55" w14:textId="2D8037A4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ght</w:t>
            </w:r>
          </w:p>
        </w:tc>
        <w:tc>
          <w:tcPr>
            <w:tcW w:w="1504" w:type="pct"/>
            <w:noWrap/>
            <w:hideMark/>
          </w:tcPr>
          <w:p w14:paraId="63B0B451" w14:textId="4E44C9B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0, 1.23)</w:t>
            </w:r>
          </w:p>
        </w:tc>
        <w:tc>
          <w:tcPr>
            <w:tcW w:w="1301" w:type="pct"/>
            <w:noWrap/>
          </w:tcPr>
          <w:p w14:paraId="0D026BC2" w14:textId="5B2D8C09" w:rsidR="00FE0E1F" w:rsidRPr="00E2556E" w:rsidRDefault="00666B5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 (0.72, 1.02)</w:t>
            </w:r>
          </w:p>
        </w:tc>
      </w:tr>
      <w:tr w:rsidR="00FE0E1F" w:rsidRPr="00E2556E" w14:paraId="782C9185" w14:textId="7AE19407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BFE1E51" w14:textId="56FD1617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2DM</w:t>
            </w:r>
          </w:p>
        </w:tc>
        <w:tc>
          <w:tcPr>
            <w:tcW w:w="1504" w:type="pct"/>
            <w:noWrap/>
            <w:hideMark/>
          </w:tcPr>
          <w:p w14:paraId="7EDDDADF" w14:textId="0B3E2872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8, 1.04)</w:t>
            </w:r>
          </w:p>
        </w:tc>
        <w:tc>
          <w:tcPr>
            <w:tcW w:w="1301" w:type="pct"/>
            <w:noWrap/>
          </w:tcPr>
          <w:p w14:paraId="20229EDD" w14:textId="6916FE08" w:rsidR="00FE0E1F" w:rsidRPr="00E2556E" w:rsidRDefault="00F77406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 (0.88, 1.06)</w:t>
            </w:r>
          </w:p>
        </w:tc>
      </w:tr>
      <w:tr w:rsidR="00FE0E1F" w:rsidRPr="00E2556E" w14:paraId="0784F896" w14:textId="1B0CEE21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0D79406" w14:textId="68ACD550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4004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y history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OP</w:t>
            </w:r>
          </w:p>
        </w:tc>
        <w:tc>
          <w:tcPr>
            <w:tcW w:w="1504" w:type="pct"/>
            <w:noWrap/>
            <w:hideMark/>
          </w:tcPr>
          <w:p w14:paraId="49569BFF" w14:textId="3CCF635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3, 1.96)</w:t>
            </w:r>
          </w:p>
        </w:tc>
        <w:tc>
          <w:tcPr>
            <w:tcW w:w="1301" w:type="pct"/>
            <w:noWrap/>
          </w:tcPr>
          <w:p w14:paraId="1AAB5C1B" w14:textId="1FC7204C" w:rsidR="00FE0E1F" w:rsidRPr="00E2556E" w:rsidRDefault="00D162A2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 (0.37, 0.94)</w:t>
            </w:r>
          </w:p>
        </w:tc>
      </w:tr>
      <w:tr w:rsidR="00FE0E1F" w:rsidRPr="00E2556E" w14:paraId="01B442E1" w14:textId="469FDE3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3414FDD" w14:textId="4303368D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1504" w:type="pct"/>
            <w:noWrap/>
            <w:hideMark/>
          </w:tcPr>
          <w:p w14:paraId="4BA17BB2" w14:textId="71A097AF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3, 1.66)</w:t>
            </w:r>
          </w:p>
        </w:tc>
        <w:tc>
          <w:tcPr>
            <w:tcW w:w="1301" w:type="pct"/>
            <w:noWrap/>
          </w:tcPr>
          <w:p w14:paraId="0D132E2A" w14:textId="3EDE3146" w:rsidR="00FE0E1F" w:rsidRPr="00E2556E" w:rsidRDefault="00D8419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 (0.32, 0.75)</w:t>
            </w:r>
          </w:p>
        </w:tc>
      </w:tr>
      <w:tr w:rsidR="00FE0E1F" w:rsidRPr="00E2556E" w14:paraId="45F72A1B" w14:textId="38C82B5A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B765B3F" w14:textId="12CA60FF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vy</w:t>
            </w:r>
          </w:p>
        </w:tc>
        <w:tc>
          <w:tcPr>
            <w:tcW w:w="1504" w:type="pct"/>
            <w:noWrap/>
            <w:hideMark/>
          </w:tcPr>
          <w:p w14:paraId="069771DC" w14:textId="4F1B1B8A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9, 1.20)</w:t>
            </w:r>
          </w:p>
        </w:tc>
        <w:tc>
          <w:tcPr>
            <w:tcW w:w="1301" w:type="pct"/>
            <w:noWrap/>
          </w:tcPr>
          <w:p w14:paraId="7AF7B399" w14:textId="32DE155E" w:rsidR="00FE0E1F" w:rsidRPr="00E2556E" w:rsidRDefault="007D3764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 (0.63, 1.08)</w:t>
            </w:r>
          </w:p>
        </w:tc>
      </w:tr>
      <w:tr w:rsidR="00FE0E1F" w:rsidRPr="00E2556E" w14:paraId="380B1282" w14:textId="3EC4234B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3617385C" w14:textId="53AF8F4B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504" w:type="pct"/>
            <w:noWrap/>
            <w:hideMark/>
          </w:tcPr>
          <w:p w14:paraId="33D9E023" w14:textId="3754D60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8, 0.65)</w:t>
            </w:r>
          </w:p>
        </w:tc>
        <w:tc>
          <w:tcPr>
            <w:tcW w:w="1301" w:type="pct"/>
            <w:noWrap/>
          </w:tcPr>
          <w:p w14:paraId="487879D4" w14:textId="46588A47" w:rsidR="00FE0E1F" w:rsidRPr="00E2556E" w:rsidRDefault="009120DC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 (0.52, 0.59)</w:t>
            </w:r>
          </w:p>
        </w:tc>
      </w:tr>
      <w:tr w:rsidR="00FE0E1F" w:rsidRPr="00E2556E" w14:paraId="7A105EBE" w14:textId="5964AAC4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BD1D9D3" w14:textId="2229143B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6-24.9</w:t>
            </w:r>
          </w:p>
        </w:tc>
        <w:tc>
          <w:tcPr>
            <w:tcW w:w="1504" w:type="pct"/>
            <w:noWrap/>
            <w:hideMark/>
          </w:tcPr>
          <w:p w14:paraId="5C9E29E6" w14:textId="4099BF88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9, 0.62)</w:t>
            </w:r>
          </w:p>
        </w:tc>
        <w:tc>
          <w:tcPr>
            <w:tcW w:w="1301" w:type="pct"/>
            <w:noWrap/>
          </w:tcPr>
          <w:p w14:paraId="3ABA49E0" w14:textId="35FC3BD2" w:rsidR="00FE0E1F" w:rsidRPr="00E2556E" w:rsidRDefault="00D65C6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 (0.50, 0.78)</w:t>
            </w:r>
          </w:p>
        </w:tc>
      </w:tr>
      <w:tr w:rsidR="00FE0E1F" w:rsidRPr="00E2556E" w14:paraId="3D6B6EB3" w14:textId="7A6447D3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610FA84A" w14:textId="5510E396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1504" w:type="pct"/>
            <w:noWrap/>
            <w:hideMark/>
          </w:tcPr>
          <w:p w14:paraId="30B81618" w14:textId="2C065C55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05, 2.44)</w:t>
            </w:r>
          </w:p>
        </w:tc>
        <w:tc>
          <w:tcPr>
            <w:tcW w:w="1301" w:type="pct"/>
            <w:noWrap/>
          </w:tcPr>
          <w:p w14:paraId="2134702F" w14:textId="744EF4D7" w:rsidR="00FE0E1F" w:rsidRPr="00E2556E" w:rsidRDefault="00F91AC0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 (0.48, 1.34)</w:t>
            </w:r>
          </w:p>
        </w:tc>
      </w:tr>
      <w:tr w:rsidR="00FE0E1F" w:rsidRPr="00E2556E" w14:paraId="792E0963" w14:textId="2C21690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5D829561" w14:textId="2ECD162E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-29.9</w:t>
            </w:r>
          </w:p>
        </w:tc>
        <w:tc>
          <w:tcPr>
            <w:tcW w:w="1504" w:type="pct"/>
            <w:noWrap/>
            <w:hideMark/>
          </w:tcPr>
          <w:p w14:paraId="75A98799" w14:textId="61CC2FA4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0, 0.42)</w:t>
            </w:r>
          </w:p>
        </w:tc>
        <w:tc>
          <w:tcPr>
            <w:tcW w:w="1301" w:type="pct"/>
            <w:noWrap/>
          </w:tcPr>
          <w:p w14:paraId="03C3DEDD" w14:textId="22D8F298" w:rsidR="00FE0E1F" w:rsidRPr="00E2556E" w:rsidRDefault="005466A3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 (0.37, 0.58)</w:t>
            </w:r>
          </w:p>
        </w:tc>
      </w:tr>
      <w:tr w:rsidR="00FE0E1F" w:rsidRPr="00E2556E" w14:paraId="31C43F9F" w14:textId="7F884482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62B2342" w14:textId="6EF1B6D0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-39.9</w:t>
            </w:r>
          </w:p>
        </w:tc>
        <w:tc>
          <w:tcPr>
            <w:tcW w:w="1504" w:type="pct"/>
            <w:noWrap/>
            <w:hideMark/>
          </w:tcPr>
          <w:p w14:paraId="6FF48466" w14:textId="7B94CDC8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13, 0.31)</w:t>
            </w:r>
          </w:p>
        </w:tc>
        <w:tc>
          <w:tcPr>
            <w:tcW w:w="1301" w:type="pct"/>
            <w:noWrap/>
          </w:tcPr>
          <w:p w14:paraId="12882CC7" w14:textId="5DF4C2B9" w:rsidR="00FE0E1F" w:rsidRPr="00E2556E" w:rsidRDefault="005466A3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 (0.28, 0.44)</w:t>
            </w:r>
          </w:p>
        </w:tc>
      </w:tr>
      <w:tr w:rsidR="00FE0E1F" w:rsidRPr="00E2556E" w14:paraId="16A0B6E5" w14:textId="7E08333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50C97B2C" w14:textId="26B6938B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I ≥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504" w:type="pct"/>
            <w:noWrap/>
            <w:hideMark/>
          </w:tcPr>
          <w:p w14:paraId="5C871A9A" w14:textId="195D625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02, 0.32)</w:t>
            </w:r>
          </w:p>
        </w:tc>
        <w:tc>
          <w:tcPr>
            <w:tcW w:w="1301" w:type="pct"/>
            <w:noWrap/>
          </w:tcPr>
          <w:p w14:paraId="46147B0F" w14:textId="2A5AB7B1" w:rsidR="00FE0E1F" w:rsidRPr="00E2556E" w:rsidRDefault="00AA211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 (</w:t>
            </w:r>
            <w:r w:rsidR="00FB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, 0.28)</w:t>
            </w:r>
          </w:p>
        </w:tc>
      </w:tr>
      <w:tr w:rsidR="00FE0E1F" w:rsidRPr="00E2556E" w14:paraId="32F4EFE8" w14:textId="4A7FD675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2E952C56" w14:textId="6B9CC30E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i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yndrome</w:t>
            </w:r>
          </w:p>
        </w:tc>
        <w:tc>
          <w:tcPr>
            <w:tcW w:w="1504" w:type="pct"/>
            <w:noWrap/>
            <w:hideMark/>
          </w:tcPr>
          <w:p w14:paraId="2BD29B1D" w14:textId="2205213A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0 (0.00, inf)</w:t>
            </w:r>
          </w:p>
        </w:tc>
        <w:tc>
          <w:tcPr>
            <w:tcW w:w="1301" w:type="pct"/>
            <w:noWrap/>
          </w:tcPr>
          <w:p w14:paraId="49956008" w14:textId="11AA676B" w:rsidR="00FE0E1F" w:rsidRPr="00E2556E" w:rsidRDefault="00CC7A68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5 (0.52, 31.62)</w:t>
            </w:r>
          </w:p>
        </w:tc>
      </w:tr>
      <w:tr w:rsidR="00FE0E1F" w:rsidRPr="00E2556E" w14:paraId="7EAB6BA3" w14:textId="42205557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9A4583E" w14:textId="16356F51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ingitis</w:t>
            </w:r>
          </w:p>
        </w:tc>
        <w:tc>
          <w:tcPr>
            <w:tcW w:w="1504" w:type="pct"/>
            <w:noWrap/>
            <w:hideMark/>
          </w:tcPr>
          <w:p w14:paraId="30DA45E0" w14:textId="09037DA1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00 (0.00, </w:t>
            </w:r>
            <w:r w:rsidRPr="00E25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5E+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01" w:type="pct"/>
            <w:noWrap/>
          </w:tcPr>
          <w:p w14:paraId="40B765E3" w14:textId="789E30A7" w:rsidR="00FE0E1F" w:rsidRPr="00E2556E" w:rsidRDefault="001D43A7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 (0.62, 2.10)</w:t>
            </w:r>
          </w:p>
        </w:tc>
      </w:tr>
      <w:tr w:rsidR="00FE0E1F" w:rsidRPr="00E2556E" w14:paraId="592BAC3D" w14:textId="7DB82975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114D4441" w14:textId="53353331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atorr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a</w:t>
            </w:r>
            <w:proofErr w:type="spellEnd"/>
          </w:p>
        </w:tc>
        <w:tc>
          <w:tcPr>
            <w:tcW w:w="1504" w:type="pct"/>
            <w:noWrap/>
            <w:hideMark/>
          </w:tcPr>
          <w:p w14:paraId="5C4024CA" w14:textId="54C84993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8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 (0.00, inf)</w:t>
            </w:r>
          </w:p>
        </w:tc>
        <w:tc>
          <w:tcPr>
            <w:tcW w:w="1301" w:type="pct"/>
            <w:noWrap/>
          </w:tcPr>
          <w:p w14:paraId="23D0358C" w14:textId="47F4C2DE" w:rsidR="00FE0E1F" w:rsidRPr="00E2556E" w:rsidRDefault="00CE7C2B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 (0.27, 4.78)</w:t>
            </w:r>
          </w:p>
        </w:tc>
      </w:tr>
      <w:tr w:rsidR="00FE0E1F" w:rsidRPr="00E2556E" w14:paraId="3AC5BCA1" w14:textId="3FD1E130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7B7B79FF" w14:textId="1F0E5DDB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b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4B0423AC" w14:textId="0A59A9AE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8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 (0.00, inf)</w:t>
            </w:r>
          </w:p>
        </w:tc>
        <w:tc>
          <w:tcPr>
            <w:tcW w:w="1301" w:type="pct"/>
            <w:noWrap/>
          </w:tcPr>
          <w:p w14:paraId="78D95705" w14:textId="789FDE12" w:rsidR="00FE0E1F" w:rsidRPr="00E2556E" w:rsidRDefault="009779EE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1 (0.62, 11.8)</w:t>
            </w:r>
          </w:p>
        </w:tc>
      </w:tr>
      <w:tr w:rsidR="00FE0E1F" w:rsidRPr="00E2556E" w14:paraId="2EC4C656" w14:textId="15F5D9F7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EE24727" w14:textId="208E3E6D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m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59D074C3" w14:textId="2601EBA0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8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 (0.00, inf)</w:t>
            </w:r>
          </w:p>
        </w:tc>
        <w:tc>
          <w:tcPr>
            <w:tcW w:w="1301" w:type="pct"/>
            <w:noWrap/>
          </w:tcPr>
          <w:p w14:paraId="2D1C55A0" w14:textId="554DF891" w:rsidR="00FE0E1F" w:rsidRPr="00E2556E" w:rsidRDefault="009B36AA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4 (0.10, 5.43)</w:t>
            </w:r>
          </w:p>
        </w:tc>
      </w:tr>
      <w:tr w:rsidR="00FE0E1F" w:rsidRPr="00E2556E" w14:paraId="0F6D34DF" w14:textId="666E3B6F" w:rsidTr="004A48C6">
        <w:trPr>
          <w:trHeight w:val="300"/>
          <w:jc w:val="center"/>
        </w:trPr>
        <w:tc>
          <w:tcPr>
            <w:tcW w:w="2195" w:type="pct"/>
            <w:noWrap/>
            <w:hideMark/>
          </w:tcPr>
          <w:p w14:paraId="4DF9A0BE" w14:textId="37D90045" w:rsidR="00FE0E1F" w:rsidRPr="00E2556E" w:rsidRDefault="00FE0E1F" w:rsidP="00167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oul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504" w:type="pct"/>
            <w:noWrap/>
            <w:hideMark/>
          </w:tcPr>
          <w:p w14:paraId="7C986825" w14:textId="01AC3008" w:rsidR="00FE0E1F" w:rsidRPr="00E2556E" w:rsidRDefault="00FE0E1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8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 (0.00, inf)</w:t>
            </w:r>
          </w:p>
        </w:tc>
        <w:tc>
          <w:tcPr>
            <w:tcW w:w="1301" w:type="pct"/>
            <w:noWrap/>
          </w:tcPr>
          <w:p w14:paraId="7DE04C72" w14:textId="56C13FDD" w:rsidR="00FE0E1F" w:rsidRPr="00E2556E" w:rsidRDefault="008B550F" w:rsidP="00FE0E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 (0.41, 4.30)</w:t>
            </w:r>
          </w:p>
        </w:tc>
      </w:tr>
    </w:tbl>
    <w:p w14:paraId="0289F82F" w14:textId="317EBCF3" w:rsidR="00ED13E9" w:rsidRPr="00ED13E9" w:rsidRDefault="00ED13E9" w:rsidP="00ED13E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CI: confidence interval; CVD: cardiovascular disease; </w:t>
      </w:r>
      <w:proofErr w:type="spellStart"/>
      <w:r w:rsidR="00D92EEB">
        <w:rPr>
          <w:rFonts w:ascii="Times New Roman" w:hAnsi="Times New Roman" w:cs="Times New Roman"/>
          <w:sz w:val="20"/>
          <w:szCs w:val="20"/>
          <w:lang w:val="en-GB"/>
        </w:rPr>
        <w:t>fx</w:t>
      </w:r>
      <w:proofErr w:type="spellEnd"/>
      <w:r w:rsidR="00D92EEB">
        <w:rPr>
          <w:rFonts w:ascii="Times New Roman" w:hAnsi="Times New Roman" w:cs="Times New Roman"/>
          <w:sz w:val="20"/>
          <w:szCs w:val="20"/>
          <w:lang w:val="en-GB"/>
        </w:rPr>
        <w:t xml:space="preserve">: fracture; </w:t>
      </w:r>
      <w:r>
        <w:rPr>
          <w:rFonts w:ascii="Times New Roman" w:hAnsi="Times New Roman" w:cs="Times New Roman"/>
          <w:sz w:val="20"/>
          <w:szCs w:val="20"/>
          <w:lang w:val="en-GB"/>
        </w:rPr>
        <w:t>OP: osteoporosis</w:t>
      </w:r>
      <w:r w:rsidR="00575BE8">
        <w:rPr>
          <w:rFonts w:ascii="Times New Roman" w:hAnsi="Times New Roman" w:cs="Times New Roman"/>
          <w:sz w:val="20"/>
          <w:szCs w:val="20"/>
          <w:lang w:val="en-GB"/>
        </w:rPr>
        <w:t>; TCA: tricyclic antidepressant</w:t>
      </w:r>
      <w:r w:rsidR="004A48C6">
        <w:rPr>
          <w:rFonts w:ascii="Times New Roman" w:hAnsi="Times New Roman" w:cs="Times New Roman"/>
          <w:sz w:val="20"/>
          <w:szCs w:val="20"/>
          <w:lang w:val="en-GB"/>
        </w:rPr>
        <w:t>; T2DM: type-2 diabetes mellitus</w:t>
      </w:r>
    </w:p>
    <w:p w14:paraId="412A39B1" w14:textId="77777777" w:rsidR="00ED13E9" w:rsidRDefault="00ED13E9">
      <w:pPr>
        <w:rPr>
          <w:rFonts w:ascii="Times New Roman" w:hAnsi="Times New Roman" w:cs="Times New Roman"/>
          <w:sz w:val="20"/>
          <w:szCs w:val="20"/>
          <w:lang w:val="en-GB"/>
        </w:rPr>
        <w:sectPr w:rsidR="00ED13E9" w:rsidSect="009F78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5C59644" w14:textId="72213A96" w:rsidR="0047159A" w:rsidRDefault="0047159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7AC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EA048C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BA7AC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D5A11">
        <w:rPr>
          <w:rFonts w:ascii="Times New Roman" w:hAnsi="Times New Roman" w:cs="Times New Roman"/>
          <w:sz w:val="20"/>
          <w:szCs w:val="20"/>
          <w:lang w:val="en-GB"/>
        </w:rPr>
        <w:t xml:space="preserve"> Odds ratios</w:t>
      </w:r>
      <w:r w:rsidR="00014616">
        <w:rPr>
          <w:rFonts w:ascii="Times New Roman" w:hAnsi="Times New Roman" w:cs="Times New Roman"/>
          <w:sz w:val="20"/>
          <w:szCs w:val="20"/>
          <w:lang w:val="en-GB"/>
        </w:rPr>
        <w:t xml:space="preserve"> for the multivariate analysis </w:t>
      </w:r>
      <w:r w:rsidR="00292D75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03590A">
        <w:rPr>
          <w:rFonts w:ascii="Times New Roman" w:hAnsi="Times New Roman" w:cs="Times New Roman"/>
          <w:sz w:val="20"/>
          <w:szCs w:val="20"/>
          <w:lang w:val="en-GB"/>
        </w:rPr>
        <w:t>1- and 10-year MOF risk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4311"/>
        <w:gridCol w:w="2337"/>
        <w:gridCol w:w="1856"/>
      </w:tblGrid>
      <w:tr w:rsidR="00950CFE" w:rsidRPr="006C6ADF" w14:paraId="1EE4D315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FC03AB" w14:textId="77777777" w:rsidR="00950CFE" w:rsidRPr="004A48C6" w:rsidRDefault="00950CFE" w:rsidP="00A433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288ED" w14:textId="2160472C" w:rsidR="00950CFE" w:rsidRPr="004A48C6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</w:tr>
      <w:tr w:rsidR="00950CFE" w:rsidRPr="006C6ADF" w14:paraId="47981A2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9A0CFA" w14:textId="77777777" w:rsidR="00950CFE" w:rsidRPr="004A48C6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dictor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F0BB1F" w14:textId="18137449" w:rsidR="00950CFE" w:rsidRPr="004A48C6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-year MOF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47681B" w14:textId="48B0E799" w:rsidR="00950CFE" w:rsidRPr="004A48C6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4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-year MOF</w:t>
            </w:r>
          </w:p>
        </w:tc>
      </w:tr>
      <w:tr w:rsidR="00950CFE" w:rsidRPr="006C6ADF" w14:paraId="19ACB782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3161A1" w14:textId="23D6628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i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yndrome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7B2E2F" w14:textId="62C1B7E7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1 (0.47, 29.46)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A7B2F7" w14:textId="506C7EC9" w:rsidR="00950CFE" w:rsidRPr="006C6ADF" w:rsidRDefault="00D133A3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2 (1.07, 10.98)</w:t>
            </w:r>
          </w:p>
        </w:tc>
      </w:tr>
      <w:tr w:rsidR="00950CFE" w:rsidRPr="006C6ADF" w14:paraId="0C28CCDE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A343" w14:textId="2B7A304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m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FB2F" w14:textId="6CC96F1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2 (1.45, 8.0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901C9A" w14:textId="7BACC25B" w:rsidR="00950CFE" w:rsidRPr="006C6ADF" w:rsidRDefault="00956F5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 (1.16,3.81)</w:t>
            </w:r>
          </w:p>
        </w:tc>
      </w:tr>
      <w:tr w:rsidR="00950CFE" w:rsidRPr="006C6ADF" w14:paraId="7E7C63BE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81075" w14:textId="04A82C5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b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07A3" w14:textId="742B56EE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3 (0.74, 14.0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DB55C" w14:textId="5BA3A9AD" w:rsidR="00950CFE" w:rsidRPr="006C6ADF" w:rsidRDefault="00B26306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6 (0.99, 6.58)</w:t>
            </w:r>
          </w:p>
        </w:tc>
      </w:tr>
      <w:tr w:rsidR="00950CFE" w:rsidRPr="006C6ADF" w14:paraId="4F9FCA48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F409F" w14:textId="1AED5F4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oul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D9E6" w14:textId="66C8890C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 (1.22,7.8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A00A1" w14:textId="1BB85470" w:rsidR="00950CFE" w:rsidRPr="006C6ADF" w:rsidRDefault="00B26306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 (1.67, 5.14)</w:t>
            </w:r>
          </w:p>
        </w:tc>
      </w:tr>
      <w:tr w:rsidR="00950CFE" w:rsidRPr="006C6ADF" w14:paraId="0A020D73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FD61" w14:textId="08322D7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482F" w14:textId="05C68CB2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.23, 4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05F3AA" w14:textId="1A089EF9" w:rsidR="00950CFE" w:rsidRPr="006C6ADF" w:rsidRDefault="00CB7D52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 (1.30, 2.00)</w:t>
            </w:r>
          </w:p>
        </w:tc>
      </w:tr>
      <w:tr w:rsidR="00950CFE" w:rsidRPr="006C6ADF" w14:paraId="6DCBAF62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B7D7" w14:textId="76546A3C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ri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B7C62" w14:textId="69612D12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96, 4.3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DFAE2B" w14:textId="118FB8BE" w:rsidR="00950CFE" w:rsidRPr="006C6ADF" w:rsidRDefault="00EB5B4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6 (1.61, 2.62)</w:t>
            </w:r>
          </w:p>
        </w:tc>
      </w:tr>
      <w:tr w:rsidR="00950CFE" w:rsidRPr="006C6ADF" w14:paraId="497B47A8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3B9D" w14:textId="3235D524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e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8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B700" w14:textId="64E57FD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.51, 3.2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5C40FB" w14:textId="71900B34" w:rsidR="00950CFE" w:rsidRPr="006C6ADF" w:rsidRDefault="00077C8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5 (1.63, 1.88)</w:t>
            </w:r>
          </w:p>
        </w:tc>
      </w:tr>
      <w:tr w:rsidR="00950CFE" w:rsidRPr="006C6ADF" w14:paraId="0EF77B6C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8D612" w14:textId="0C6BB43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oul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2271" w14:textId="016DF87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22, 6.6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B21D8" w14:textId="2BCC5DB1" w:rsidR="00950CFE" w:rsidRPr="006C6ADF" w:rsidRDefault="00F4070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 (1.09, 3.37)</w:t>
            </w:r>
          </w:p>
        </w:tc>
      </w:tr>
      <w:tr w:rsidR="00950CFE" w:rsidRPr="006C6ADF" w14:paraId="45A2F12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A737" w14:textId="40EF998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9BFAB" w14:textId="0CE3434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57, 4.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8B0964" w14:textId="1F8FF108" w:rsidR="00950CFE" w:rsidRPr="006C6ADF" w:rsidRDefault="00CF6755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</w:t>
            </w:r>
            <w:r w:rsidR="00A12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53, 3.16)</w:t>
            </w:r>
          </w:p>
        </w:tc>
      </w:tr>
      <w:tr w:rsidR="00950CFE" w:rsidRPr="006C6ADF" w14:paraId="26D3C6F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84A6" w14:textId="63FCEA49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C8F59" w14:textId="55018F3C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95, 3.8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442845" w14:textId="014A3AE0" w:rsidR="00950CFE" w:rsidRPr="006C6ADF" w:rsidRDefault="002F196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 (1.38, 2.09)</w:t>
            </w:r>
          </w:p>
        </w:tc>
      </w:tr>
      <w:tr w:rsidR="00950CFE" w:rsidRPr="006C6ADF" w14:paraId="2D8B92CA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59940" w14:textId="4D0F83BA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EEB7" w14:textId="19D6566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.01, 3.6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69A62" w14:textId="43E5EDE3" w:rsidR="00950CFE" w:rsidRPr="006C6ADF" w:rsidRDefault="00A12413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7 (1.90, 2.72)</w:t>
            </w:r>
          </w:p>
        </w:tc>
      </w:tr>
      <w:tr w:rsidR="00950CFE" w:rsidRPr="006C6ADF" w14:paraId="3A503640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245A" w14:textId="53F32ECD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v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E69CA" w14:textId="70D50C4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1, 4.4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D1CBC" w14:textId="4C871585" w:rsidR="00950CFE" w:rsidRPr="006C6ADF" w:rsidRDefault="001251AB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 (1.24, 3.14)</w:t>
            </w:r>
          </w:p>
        </w:tc>
      </w:tr>
      <w:tr w:rsidR="00950CFE" w:rsidRPr="006C6ADF" w14:paraId="3EEF629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DFDDB" w14:textId="0356101B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094C7" w14:textId="4044B72F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3, 4.2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983E15" w14:textId="769C7A64" w:rsidR="00950CFE" w:rsidRPr="006C6ADF" w:rsidRDefault="00E660A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2 (1.51, 3.26)</w:t>
            </w:r>
          </w:p>
        </w:tc>
      </w:tr>
      <w:tr w:rsidR="00950CFE" w:rsidRPr="006C6ADF" w14:paraId="6FDDE1B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B4D2" w14:textId="58EB16C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e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-8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8DF8" w14:textId="13F8C49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95, 2.3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A26FA" w14:textId="79CF3CEC" w:rsidR="00950CFE" w:rsidRPr="006C6ADF" w:rsidRDefault="00F75E08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5 (1.96</w:t>
            </w:r>
            <w:r w:rsidR="00277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2.14)</w:t>
            </w:r>
          </w:p>
        </w:tc>
      </w:tr>
      <w:tr w:rsidR="00950CFE" w:rsidRPr="006C6ADF" w14:paraId="70E4ACE8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A4703" w14:textId="7734C9DD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303DA" w14:textId="2728F363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51, 2.8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E779CB" w14:textId="51EF6B90" w:rsidR="00950CFE" w:rsidRPr="006C6ADF" w:rsidRDefault="00B41469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8 (1.49, 2.12)</w:t>
            </w:r>
          </w:p>
        </w:tc>
      </w:tr>
      <w:tr w:rsidR="00950CFE" w:rsidRPr="006C6ADF" w14:paraId="2EE75F7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A231D" w14:textId="5BE33032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m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D97D" w14:textId="691FAEDE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8, 8.7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174F7" w14:textId="4D770DA0" w:rsidR="00950CFE" w:rsidRPr="006C6ADF" w:rsidRDefault="00ED37B9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5 (0.48, 3.28)</w:t>
            </w:r>
          </w:p>
        </w:tc>
      </w:tr>
      <w:tr w:rsidR="00950CFE" w:rsidRPr="006C6ADF" w14:paraId="44D61071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71BD8" w14:textId="0F801FC0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b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41AB7" w14:textId="60AFCA3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6, 8.2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1B207" w14:textId="4521428C" w:rsidR="00950CFE" w:rsidRPr="006C6ADF" w:rsidRDefault="00FB5A97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7 (0.84</w:t>
            </w:r>
            <w:r w:rsidR="00C63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4.14)</w:t>
            </w:r>
          </w:p>
        </w:tc>
      </w:tr>
      <w:tr w:rsidR="00950CFE" w:rsidRPr="006C6ADF" w14:paraId="60F1B3F6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1943E" w14:textId="45C1B17E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0FC84" w14:textId="70689DC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58, 2.2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446AC" w14:textId="49064077" w:rsidR="00950CFE" w:rsidRPr="006C6ADF" w:rsidRDefault="00A54F06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7 (1.52, 1.84)</w:t>
            </w:r>
          </w:p>
        </w:tc>
      </w:tr>
      <w:tr w:rsidR="00950CFE" w:rsidRPr="006C6ADF" w14:paraId="5C62FCAE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D2E3" w14:textId="43C1186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4253A" w14:textId="1AAB4C14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8, 2.8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252F4F" w14:textId="16CA4875" w:rsidR="00950CFE" w:rsidRPr="006C6ADF" w:rsidRDefault="00544A4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8 (1.41, 2.24)</w:t>
            </w:r>
          </w:p>
        </w:tc>
      </w:tr>
      <w:tr w:rsidR="00950CFE" w:rsidRPr="006C6ADF" w14:paraId="2A4BDFE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48423" w14:textId="24311B2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2641" w14:textId="45A8D002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41, 2.3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E68E7" w14:textId="0455EE50" w:rsidR="00950CFE" w:rsidRPr="006C6ADF" w:rsidRDefault="00D929D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5 (1.43, 1.90)</w:t>
            </w:r>
          </w:p>
        </w:tc>
      </w:tr>
      <w:tr w:rsidR="00950CFE" w:rsidRPr="006C6ADF" w14:paraId="26AF35C1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A4045" w14:textId="0ACC1562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ri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0613F" w14:textId="79C286B0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46, 1.8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F80FC" w14:textId="63D4C751" w:rsidR="00950CFE" w:rsidRPr="006C6ADF" w:rsidRDefault="0000148B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0 (1.51, 1.70)</w:t>
            </w:r>
          </w:p>
        </w:tc>
      </w:tr>
      <w:tr w:rsidR="00950CFE" w:rsidRPr="006C6ADF" w14:paraId="4D45EA95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FFFC" w14:textId="5C0DA62B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3C56" w14:textId="1E7EF97F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46, 1.7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11AE9F" w14:textId="2A90B1BF" w:rsidR="00950CFE" w:rsidRPr="006C6ADF" w:rsidRDefault="002B55A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6 (1.39, 1.53)</w:t>
            </w:r>
          </w:p>
        </w:tc>
      </w:tr>
      <w:tr w:rsidR="00950CFE" w:rsidRPr="006C6ADF" w14:paraId="29DB519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5469A" w14:textId="0020F5A2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v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27B6" w14:textId="54EE1A1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8, 2.3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AA3992" w14:textId="67BB8047" w:rsidR="00950CFE" w:rsidRPr="006C6ADF" w:rsidRDefault="00540349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4 (1.33, 2.03)</w:t>
            </w:r>
          </w:p>
        </w:tc>
      </w:tr>
      <w:tr w:rsidR="00950CFE" w:rsidRPr="006C6ADF" w14:paraId="49553858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66B58" w14:textId="21195C4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oul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0E61D" w14:textId="78E3E9E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, 2.3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E8A387" w14:textId="5493D921" w:rsidR="00950CFE" w:rsidRPr="006C6ADF" w:rsidRDefault="00352C9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3 (1.25, 1.86)</w:t>
            </w:r>
          </w:p>
        </w:tc>
      </w:tr>
      <w:tr w:rsidR="00950CFE" w:rsidRPr="006C6ADF" w14:paraId="78D285E2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5F68" w14:textId="13FE4B1C" w:rsidR="00950CFE" w:rsidRPr="006C6ADF" w:rsidRDefault="00FF0F94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004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onic liver disea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C1803" w14:textId="0A6CA3EC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9, 2.1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1EEE7" w14:textId="3406A584" w:rsidR="00950CFE" w:rsidRPr="006C6ADF" w:rsidRDefault="00FF0F9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 (</w:t>
            </w:r>
            <w:r w:rsidR="00F57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, 1.58)</w:t>
            </w:r>
          </w:p>
        </w:tc>
      </w:tr>
      <w:tr w:rsidR="00950CFE" w:rsidRPr="006C6ADF" w14:paraId="010DCFB0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728A3" w14:textId="0FB8BBB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kinson’s Disea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EC0AA" w14:textId="1523BF5C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24, 2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23697" w14:textId="158BD9FC" w:rsidR="00950CFE" w:rsidRPr="006C6ADF" w:rsidRDefault="00D27C9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8 (1.20, 1.57)</w:t>
            </w:r>
          </w:p>
        </w:tc>
      </w:tr>
      <w:tr w:rsidR="00950CFE" w:rsidRPr="006C6ADF" w14:paraId="1723E1A9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4811" w14:textId="5EF64E7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5F56" w14:textId="578AA0C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31, 1.5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F83D32" w14:textId="7F619CF3" w:rsidR="00950CFE" w:rsidRPr="006C6ADF" w:rsidRDefault="001350EC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9 (1.32, 1.46)</w:t>
            </w:r>
          </w:p>
        </w:tc>
      </w:tr>
      <w:tr w:rsidR="00950CFE" w:rsidRPr="006C6ADF" w14:paraId="40B025D9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4C8F7" w14:textId="48947BC5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ri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E8AE4" w14:textId="3F34A88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2, 2.5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31A87" w14:textId="58187000" w:rsidR="00950CFE" w:rsidRPr="006C6ADF" w:rsidRDefault="008D2795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8 (1.12, 1.96)</w:t>
            </w:r>
          </w:p>
        </w:tc>
      </w:tr>
      <w:tr w:rsidR="00950CFE" w:rsidRPr="006C6ADF" w14:paraId="4845B0F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D418" w14:textId="441FA9D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m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D6387" w14:textId="2E0AC5A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1, 2.2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FFE78" w14:textId="53FDF71D" w:rsidR="00950CFE" w:rsidRPr="006C6ADF" w:rsidRDefault="00567CA6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 (1.56, 2.38)</w:t>
            </w:r>
          </w:p>
        </w:tc>
      </w:tr>
      <w:tr w:rsidR="00950CFE" w:rsidRPr="006C6ADF" w14:paraId="07ED15F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2D2AA" w14:textId="4FF538EE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b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8A2EA" w14:textId="58C02CF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1, 2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0EDF12" w14:textId="1EAF1652" w:rsidR="00950CFE" w:rsidRPr="006C6ADF" w:rsidRDefault="0034168B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1 (1.20, 1.65)</w:t>
            </w:r>
          </w:p>
        </w:tc>
      </w:tr>
      <w:tr w:rsidR="00950CFE" w:rsidRPr="006C6ADF" w14:paraId="16D3B54C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42CF" w14:textId="5DD635C5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leps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CC601" w14:textId="4A55541F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7, 1.7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50728" w14:textId="7467B0A9" w:rsidR="00950CFE" w:rsidRPr="006C6ADF" w:rsidRDefault="009A7B23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 (1.23, 1.51)</w:t>
            </w:r>
          </w:p>
        </w:tc>
      </w:tr>
      <w:tr w:rsidR="00950CFE" w:rsidRPr="006C6ADF" w14:paraId="629DB310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ED623" w14:textId="304476E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v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9D907" w14:textId="6733803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  <w:r w:rsidR="00076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50, 3.9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7B2FD" w14:textId="3AED8CD3" w:rsidR="00950CFE" w:rsidRPr="006C6ADF" w:rsidRDefault="000767FB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8 (1.00, 3.15)</w:t>
            </w:r>
          </w:p>
        </w:tc>
      </w:tr>
      <w:tr w:rsidR="00950CFE" w:rsidRPr="006C6ADF" w14:paraId="105A2310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B5DCE" w14:textId="37378E48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A7E61" w14:textId="72970F9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, 2.2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4F2135" w14:textId="727232BF" w:rsidR="00950CFE" w:rsidRPr="006C6ADF" w:rsidRDefault="004B6C7C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8 (1.45, 2.43)</w:t>
            </w:r>
          </w:p>
        </w:tc>
      </w:tr>
      <w:tr w:rsidR="00950CFE" w:rsidRPr="006C6ADF" w14:paraId="2B3A9EE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C3B3" w14:textId="347DF1A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n-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prior 12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th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38E48" w14:textId="2E81BC0E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9, 1.4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763B7E" w14:textId="704C7F33" w:rsidR="00950CFE" w:rsidRPr="006C6ADF" w:rsidRDefault="00C85458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 (1.29, 1.43)</w:t>
            </w:r>
          </w:p>
        </w:tc>
      </w:tr>
      <w:tr w:rsidR="00950CFE" w:rsidRPr="006C6ADF" w14:paraId="00B49B16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D9A4" w14:textId="7F1B835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l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1443" w14:textId="6918F90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22, 1.4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62437" w14:textId="644F68F9" w:rsidR="00950CFE" w:rsidRPr="006C6ADF" w:rsidRDefault="005F147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 (1.13, 1.22)</w:t>
            </w:r>
          </w:p>
        </w:tc>
      </w:tr>
      <w:tr w:rsidR="00950CFE" w:rsidRPr="006C6ADF" w14:paraId="00225BF5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5630" w14:textId="39E00428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e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-7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35F2" w14:textId="39177E7C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19, 1.43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7B6756" w14:textId="0BC800AC" w:rsidR="00950CFE" w:rsidRPr="006C6ADF" w:rsidRDefault="00AC05D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9 (1.43, 1.54)</w:t>
            </w:r>
          </w:p>
        </w:tc>
      </w:tr>
      <w:tr w:rsidR="00950CFE" w:rsidRPr="006C6ADF" w14:paraId="67E4C2E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87A5" w14:textId="26217C00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vere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68B4A" w14:textId="361F15BA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2, 1.5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A593E" w14:textId="692C56F0" w:rsidR="00950CFE" w:rsidRPr="006C6ADF" w:rsidRDefault="0004374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87, 1.14)</w:t>
            </w:r>
          </w:p>
        </w:tc>
      </w:tr>
      <w:tr w:rsidR="00950CFE" w:rsidRPr="006C6ADF" w14:paraId="34C6C9A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F562" w14:textId="1A8F1CB2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moke</w:t>
            </w:r>
            <w:r w:rsidR="00E07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v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9108" w14:textId="7E8AAF4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5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58D758" w14:textId="49D367E3" w:rsidR="00950CFE" w:rsidRPr="006C6ADF" w:rsidRDefault="00E07623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0 (1.08, 1.34)</w:t>
            </w:r>
          </w:p>
        </w:tc>
      </w:tr>
      <w:tr w:rsidR="00950CFE" w:rsidRPr="006C6ADF" w14:paraId="107552A2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D46D" w14:textId="0FD8B7B0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v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C29C5" w14:textId="6B70247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4, 1.5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B520A" w14:textId="24EE0C00" w:rsidR="00950CFE" w:rsidRPr="006C6ADF" w:rsidRDefault="0062575F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 (0.96, 1.26)</w:t>
            </w:r>
          </w:p>
        </w:tc>
      </w:tr>
      <w:tr w:rsidR="00950CFE" w:rsidRPr="006C6ADF" w14:paraId="58843BD5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D688" w14:textId="041950C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elia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1CC3" w14:textId="497806D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2, 1.7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A3A56" w14:textId="7A9BE5D0" w:rsidR="00950CFE" w:rsidRPr="006C6ADF" w:rsidRDefault="0019594A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 (0.89, 1.33)</w:t>
            </w:r>
          </w:p>
        </w:tc>
      </w:tr>
      <w:tr w:rsidR="00950CFE" w:rsidRPr="006C6ADF" w14:paraId="3A11D63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393C" w14:textId="7F1E3D58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menti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B15A" w14:textId="33D2A83E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4, 1.4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89B83" w14:textId="57CD1773" w:rsidR="00950CFE" w:rsidRPr="006C6ADF" w:rsidRDefault="00A81C5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 (0.70, 0.85)</w:t>
            </w:r>
          </w:p>
        </w:tc>
      </w:tr>
      <w:tr w:rsidR="00950CFE" w:rsidRPr="006C6ADF" w14:paraId="68A5DAC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3CF73" w14:textId="3191649A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hn’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sea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55F3" w14:textId="2AC1BDE4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8, 1.8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D0500C" w14:textId="2A42A57C" w:rsidR="00950CFE" w:rsidRPr="006C6ADF" w:rsidRDefault="005815E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 (0.86, 1.31)</w:t>
            </w:r>
          </w:p>
        </w:tc>
      </w:tr>
      <w:tr w:rsidR="00950CFE" w:rsidRPr="006C6ADF" w14:paraId="7A8D87C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6E95F" w14:textId="2F7E47A4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 w:rsidR="00E07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gh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BCA1" w14:textId="49B46E1E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1, 1.3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981B2C" w14:textId="224F3396" w:rsidR="00950CFE" w:rsidRPr="006C6ADF" w:rsidRDefault="004A40C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 (0.99, 1.13)</w:t>
            </w:r>
          </w:p>
        </w:tc>
      </w:tr>
      <w:tr w:rsidR="00950CFE" w:rsidRPr="006C6ADF" w14:paraId="25DCCA9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C673" w14:textId="74D59511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lson_cat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CF0BB" w14:textId="248E609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4, 1.2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C36A9" w14:textId="691A05FC" w:rsidR="00950CFE" w:rsidRPr="006C6ADF" w:rsidRDefault="0051024F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 (0.97, 1.08)</w:t>
            </w:r>
          </w:p>
        </w:tc>
      </w:tr>
      <w:tr w:rsidR="00950CFE" w:rsidRPr="006C6ADF" w14:paraId="504325B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D3B5" w14:textId="7BE2F002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P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79DB" w14:textId="209B640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3, 1.2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319BC0" w14:textId="2F647A3A" w:rsidR="00950CFE" w:rsidRPr="006C6ADF" w:rsidRDefault="0074184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94, 1.06)</w:t>
            </w:r>
          </w:p>
        </w:tc>
      </w:tr>
      <w:tr w:rsidR="00950CFE" w:rsidRPr="006C6ADF" w14:paraId="2151DD91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BA106" w14:textId="1C583C84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D2E8F" w14:textId="564E7E8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7, 1.3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FF374" w14:textId="39F6B96F" w:rsidR="00950CFE" w:rsidRPr="006C6ADF" w:rsidRDefault="00A02C93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4 (1.14, 1.35)</w:t>
            </w:r>
          </w:p>
        </w:tc>
      </w:tr>
      <w:tr w:rsidR="00950CFE" w:rsidRPr="006C6ADF" w14:paraId="71AE1D96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C490" w14:textId="510EC64C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lson_cat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AADB2" w14:textId="563EBC1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7, 1.3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C62FEC" w14:textId="27E7D95F" w:rsidR="00950CFE" w:rsidRPr="006C6ADF" w:rsidRDefault="00DE7CDA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 (0.86, 1.01)</w:t>
            </w:r>
          </w:p>
        </w:tc>
      </w:tr>
      <w:tr w:rsidR="00950CFE" w:rsidRPr="006C6ADF" w14:paraId="21DAE2C3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1F083" w14:textId="51AAD8FE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V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4B685" w14:textId="697D8F80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3, 1.2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AD97E" w14:textId="7DF8FB3C" w:rsidR="00950CFE" w:rsidRPr="006C6ADF" w:rsidRDefault="00E7336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 (</w:t>
            </w:r>
            <w:r w:rsidR="00256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, 1.11)</w:t>
            </w:r>
          </w:p>
        </w:tc>
      </w:tr>
      <w:tr w:rsidR="00950CFE" w:rsidRPr="006C6ADF" w14:paraId="46F51E8E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A081D" w14:textId="00A4CBFF" w:rsidR="00950CFE" w:rsidRPr="006C6ADF" w:rsidRDefault="004A40C0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onic kidney disea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1FFE" w14:textId="52ECA44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4, 1.4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163CD9" w14:textId="41C00786" w:rsidR="00950CFE" w:rsidRPr="006C6ADF" w:rsidRDefault="00F54735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 (0.94, 1.26)</w:t>
            </w:r>
          </w:p>
        </w:tc>
      </w:tr>
      <w:tr w:rsidR="00950CFE" w:rsidRPr="006C6ADF" w14:paraId="721E6DCA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1F9A3" w14:textId="6176B3AB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 w:rsidR="0012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2CA12" w14:textId="21D787D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  <w:r w:rsidR="0012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0, 1.3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EBE93" w14:textId="4725F30E" w:rsidR="00950CFE" w:rsidRPr="006C6ADF" w:rsidRDefault="00120F9B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 (1.05, 1.27)</w:t>
            </w:r>
          </w:p>
        </w:tc>
      </w:tr>
      <w:tr w:rsidR="00950CFE" w:rsidRPr="006C6ADF" w14:paraId="4EB155D4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6CA22" w14:textId="5EFC19CE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ld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359F" w14:textId="114B9D14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1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C6E23D" w14:textId="4EDF3B51" w:rsidR="00950CFE" w:rsidRPr="006C6ADF" w:rsidRDefault="00E7336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 (1.04, 1.11)</w:t>
            </w:r>
          </w:p>
        </w:tc>
      </w:tr>
      <w:tr w:rsidR="00950CFE" w:rsidRPr="006C6ADF" w14:paraId="12C8D1B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8328" w14:textId="3B63B194" w:rsidR="00950CFE" w:rsidRPr="006C6ADF" w:rsidRDefault="00642420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="00950CFE"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iculty </w:t>
            </w:r>
            <w:r w:rsidR="00950CFE"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lking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408A" w14:textId="64E7DF2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3, 1.2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82D204" w14:textId="098019E4" w:rsidR="00950CFE" w:rsidRPr="006C6ADF" w:rsidRDefault="008337F3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 (0.75, 0.90)</w:t>
            </w:r>
          </w:p>
        </w:tc>
      </w:tr>
      <w:tr w:rsidR="00950CFE" w:rsidRPr="006C6ADF" w14:paraId="5E3886DA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2B219" w14:textId="2BEA335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oderate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747A3" w14:textId="00C7103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6, 1.2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44142" w14:textId="25AE879B" w:rsidR="00950CFE" w:rsidRPr="006C6ADF" w:rsidRDefault="00626CA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97, 1.09)</w:t>
            </w:r>
          </w:p>
        </w:tc>
      </w:tr>
      <w:tr w:rsidR="00950CFE" w:rsidRPr="006C6ADF" w14:paraId="46232822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4F82" w14:textId="080B9A08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900CC" w14:textId="60DF9963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1, 1.1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D07264" w14:textId="7DC73D77" w:rsidR="00950CFE" w:rsidRPr="006C6ADF" w:rsidRDefault="00AD49E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 (0.87, 0.93)</w:t>
            </w:r>
          </w:p>
        </w:tc>
      </w:tr>
      <w:tr w:rsidR="00950CFE" w:rsidRPr="006C6ADF" w14:paraId="0B34BCC1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8AAD" w14:textId="46C3BD2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lson_cat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FDF05" w14:textId="672BEF2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9, 1.1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BAA4C" w14:textId="500547E3" w:rsidR="00950CFE" w:rsidRPr="006C6ADF" w:rsidRDefault="007F5A4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99, 1.06)</w:t>
            </w:r>
          </w:p>
        </w:tc>
      </w:tr>
      <w:tr w:rsidR="00950CFE" w:rsidRPr="006C6ADF" w14:paraId="349ECB75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F9AE" w14:textId="59A3BF32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 w:rsidR="005D2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C3937" w14:textId="415E464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8, 1.2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9BC4E1" w14:textId="0B9CFC6F" w:rsidR="00950CFE" w:rsidRPr="006C6ADF" w:rsidRDefault="005D2C5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 (1.02, 1.21)</w:t>
            </w:r>
          </w:p>
        </w:tc>
      </w:tr>
      <w:tr w:rsidR="00950CFE" w:rsidRPr="006C6ADF" w14:paraId="193024EA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247D" w14:textId="5457311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gh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4B935" w14:textId="6DFB45A0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7, 1.2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321261" w14:textId="1DD41BB6" w:rsidR="00950CFE" w:rsidRPr="006C6ADF" w:rsidRDefault="00B54C02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0.94, 1.12)</w:t>
            </w:r>
          </w:p>
        </w:tc>
      </w:tr>
      <w:tr w:rsidR="00950CFE" w:rsidRPr="006C6ADF" w14:paraId="3F1728C4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4D76F" w14:textId="0A240F0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ce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9A088" w14:textId="323FFC0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6, 1.1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2047C4" w14:textId="47B44D72" w:rsidR="00950CFE" w:rsidRPr="006C6ADF" w:rsidRDefault="00E15EF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 (0.94, 1.03)</w:t>
            </w:r>
          </w:p>
        </w:tc>
      </w:tr>
      <w:tr w:rsidR="00950CFE" w:rsidRPr="006C6ADF" w14:paraId="1A9AE476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3C71C" w14:textId="31DEA7A3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v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6A31" w14:textId="04E0D20E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4, 1.4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8BEBB" w14:textId="1282E71E" w:rsidR="00950CFE" w:rsidRPr="006C6ADF" w:rsidRDefault="00531F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 (0.88</w:t>
            </w:r>
            <w:r w:rsidR="0038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1.23)</w:t>
            </w:r>
          </w:p>
        </w:tc>
      </w:tr>
      <w:tr w:rsidR="00950CFE" w:rsidRPr="006C6ADF" w14:paraId="71667E7A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3BD0" w14:textId="0C5C4A3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hm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27633" w14:textId="7881E10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3, 1.1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2D61FD" w14:textId="1D3C443D" w:rsidR="00950CFE" w:rsidRPr="006C6ADF" w:rsidRDefault="002C0642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 (1.01, 1.11)</w:t>
            </w:r>
          </w:p>
        </w:tc>
      </w:tr>
      <w:tr w:rsidR="00950CFE" w:rsidRPr="006C6ADF" w14:paraId="170DBC8E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F8A6" w14:textId="4880A849" w:rsidR="00950CFE" w:rsidRPr="006C6ADF" w:rsidRDefault="00E2556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4004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y history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O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A230" w14:textId="34390982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1, 1.4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0BF9E2" w14:textId="07ABB3F2" w:rsidR="00950CFE" w:rsidRPr="006C6ADF" w:rsidRDefault="0005123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 (0.73, 1.05)</w:t>
            </w:r>
          </w:p>
        </w:tc>
      </w:tr>
      <w:tr w:rsidR="00950CFE" w:rsidRPr="006C6ADF" w14:paraId="2601A716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755C0" w14:textId="114AF5CA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opaus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6924" w14:textId="6D1EB9F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3, 1.1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DB3B01" w14:textId="61B0A0CD" w:rsidR="00950CFE" w:rsidRPr="006C6ADF" w:rsidRDefault="005927B8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 (0.89, 0.97)</w:t>
            </w:r>
          </w:p>
        </w:tc>
      </w:tr>
      <w:tr w:rsidR="00950CFE" w:rsidRPr="006C6ADF" w14:paraId="5979CBE9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3B88E" w14:textId="394ED6D4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ticonvu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v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F6F3" w14:textId="13BD7BA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DC08B" w14:textId="0813324D" w:rsidR="00950CFE" w:rsidRPr="006C6ADF" w:rsidRDefault="004F7AE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</w:tr>
      <w:tr w:rsidR="00950CFE" w:rsidRPr="006C6ADF" w14:paraId="0C8E060C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7DE7" w14:textId="2A0BFFFD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rat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D764" w14:textId="2B34695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5F451" w14:textId="13122F9B" w:rsidR="00950CFE" w:rsidRPr="006C6ADF" w:rsidRDefault="00540A9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</w:tr>
      <w:tr w:rsidR="00950CFE" w:rsidRPr="006C6ADF" w14:paraId="6ECB99B3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B1F5" w14:textId="186C99D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dep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sa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9D54D" w14:textId="1D6FF28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1, 1.0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D8C7E3" w14:textId="3BB90235" w:rsidR="00950CFE" w:rsidRPr="006C6ADF" w:rsidRDefault="00540A9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</w:tr>
      <w:tr w:rsidR="00950CFE" w:rsidRPr="006C6ADF" w14:paraId="4F853341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6C21" w14:textId="5212F368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oid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4EA74" w14:textId="280EEB3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35463" w14:textId="6E67EA99" w:rsidR="00950CFE" w:rsidRPr="006C6ADF" w:rsidRDefault="0034035F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1)</w:t>
            </w:r>
          </w:p>
        </w:tc>
      </w:tr>
      <w:tr w:rsidR="00950CFE" w:rsidRPr="006C6ADF" w14:paraId="2583B001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C3621" w14:textId="0C7C53D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C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570F3" w14:textId="6981D43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4ACF67" w14:textId="35EF5784" w:rsidR="00950CFE" w:rsidRPr="006C6ADF" w:rsidRDefault="00515617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1)</w:t>
            </w:r>
          </w:p>
        </w:tc>
      </w:tr>
      <w:tr w:rsidR="00950CFE" w:rsidRPr="006C6ADF" w14:paraId="576A798C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3ECD5" w14:textId="1B182187" w:rsidR="00950CFE" w:rsidRPr="006C6ADF" w:rsidRDefault="003B1A9C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on-pump inhibitor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17262" w14:textId="2D0616D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DECA0" w14:textId="480694AB" w:rsidR="00950CFE" w:rsidRPr="006C6ADF" w:rsidRDefault="004951C7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0)</w:t>
            </w:r>
          </w:p>
        </w:tc>
      </w:tr>
      <w:tr w:rsidR="00950CFE" w:rsidRPr="006C6ADF" w14:paraId="6E456C8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C25B" w14:textId="22D564BA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ablocke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DF65F" w14:textId="5A7287E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9, 1.0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18822" w14:textId="73F7784D" w:rsidR="00950CFE" w:rsidRPr="006C6ADF" w:rsidRDefault="00025315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 (0.99, 1.00)</w:t>
            </w:r>
          </w:p>
        </w:tc>
      </w:tr>
      <w:tr w:rsidR="00950CFE" w:rsidRPr="006C6ADF" w14:paraId="7EE84CB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F0C7" w14:textId="613189BD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ium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EEBDE" w14:textId="75DC0617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9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B7AF1" w14:textId="0E57A719" w:rsidR="00950CFE" w:rsidRPr="006C6ADF" w:rsidRDefault="00962D5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99, 1.00)</w:t>
            </w:r>
          </w:p>
        </w:tc>
      </w:tr>
      <w:tr w:rsidR="00950CFE" w:rsidRPr="006C6ADF" w14:paraId="071EB4A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4B026" w14:textId="7232CE29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="00E73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ium chann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cke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725A" w14:textId="3F76D14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DCAA6" w14:textId="1F99E047" w:rsidR="00950CFE" w:rsidRPr="006C6ADF" w:rsidRDefault="00962D5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1.00, 1.00)</w:t>
            </w:r>
          </w:p>
        </w:tc>
      </w:tr>
      <w:tr w:rsidR="00950CFE" w:rsidRPr="006C6ADF" w14:paraId="053F7044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51A6" w14:textId="79426C6A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min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7305C" w14:textId="6553DAF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9, 1.0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871834" w14:textId="4D1C5397" w:rsidR="00950CFE" w:rsidRPr="006C6ADF" w:rsidRDefault="00495395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 (0.97, 0.98)</w:t>
            </w:r>
          </w:p>
        </w:tc>
      </w:tr>
      <w:tr w:rsidR="00950CFE" w:rsidRPr="006C6ADF" w14:paraId="68C76DB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2A14A" w14:textId="7D9EDD6A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itamin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f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enc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283C0" w14:textId="7273F9C8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="000B4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7, 1.4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753DF0" w14:textId="2CC545B5" w:rsidR="00950CFE" w:rsidRPr="006C6ADF" w:rsidRDefault="000B44A2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 (0.48, 0.80)</w:t>
            </w:r>
          </w:p>
        </w:tc>
      </w:tr>
      <w:tr w:rsidR="00950CFE" w:rsidRPr="006C6ADF" w14:paraId="12B16E4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903EC" w14:textId="5E0A79D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</w:t>
            </w:r>
            <w:r w:rsidR="008E7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84F3F" w14:textId="74765CB8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2, 1.0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F50DEA" w14:textId="5BC6D565" w:rsidR="00950CFE" w:rsidRPr="006C6ADF" w:rsidRDefault="004C790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0.98, 1.05)</w:t>
            </w:r>
          </w:p>
        </w:tc>
      </w:tr>
      <w:tr w:rsidR="00950CFE" w:rsidRPr="006C6ADF" w14:paraId="7E8F4B0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12C08" w14:textId="5DDCE31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pho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30141" w14:textId="1D0463D0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9, 1.0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33E5FE" w14:textId="267FE21D" w:rsidR="00950CFE" w:rsidRPr="006C6ADF" w:rsidRDefault="00540A9D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.00, 1.01)</w:t>
            </w:r>
          </w:p>
        </w:tc>
      </w:tr>
      <w:tr w:rsidR="00950CFE" w:rsidRPr="006C6ADF" w14:paraId="2E1DF8F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F2ABB" w14:textId="2D34289B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xiet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72F43" w14:textId="1E5C6157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1, 1.0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BCE352" w14:textId="2580C3D2" w:rsidR="00950CFE" w:rsidRPr="006C6ADF" w:rsidRDefault="008B156F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0.97, 1.05)</w:t>
            </w:r>
          </w:p>
        </w:tc>
      </w:tr>
      <w:tr w:rsidR="00950CFE" w:rsidRPr="006C6ADF" w14:paraId="467DA58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4F9C4" w14:textId="084A33A6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ar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AC78" w14:textId="77B5839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5, 1.2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3B5063" w14:textId="6F6CD5EB" w:rsidR="00950CFE" w:rsidRPr="006C6ADF" w:rsidRDefault="000E084C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 (0.91, 1.10)</w:t>
            </w:r>
          </w:p>
        </w:tc>
      </w:tr>
      <w:tr w:rsidR="00950CFE" w:rsidRPr="006C6ADF" w14:paraId="2D75EDD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53EEE" w14:textId="14500F4D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T2DM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2473" w14:textId="49B2668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86, 1.0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5F3082" w14:textId="76CEB235" w:rsidR="00950CFE" w:rsidRPr="006C6ADF" w:rsidRDefault="000F5BA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 (0.93, 1.03)</w:t>
            </w:r>
          </w:p>
        </w:tc>
      </w:tr>
      <w:tr w:rsidR="00950CFE" w:rsidRPr="006C6ADF" w14:paraId="513E3E08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4E58" w14:textId="4BECD63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140A3" w14:textId="79FCE9E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9, 1.1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98FAC" w14:textId="656C5238" w:rsidR="00950CFE" w:rsidRPr="006C6ADF" w:rsidRDefault="004869DA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 (0.96, 1.14)</w:t>
            </w:r>
          </w:p>
        </w:tc>
      </w:tr>
      <w:tr w:rsidR="00950CFE" w:rsidRPr="006C6ADF" w14:paraId="4CD5B10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A9F9" w14:textId="1AB8EB59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R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9E6F" w14:textId="216829B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90, 0.9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9CE29" w14:textId="6101E872" w:rsidR="00950CFE" w:rsidRPr="006C6ADF" w:rsidRDefault="00640416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 (0.95, 0.98)</w:t>
            </w:r>
          </w:p>
        </w:tc>
      </w:tr>
      <w:tr w:rsidR="00950CFE" w:rsidRPr="006C6ADF" w14:paraId="11115689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5D048" w14:textId="46B8C03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via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3977" w14:textId="520C2981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77, 1.0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D65DD" w14:textId="62F4E45C" w:rsidR="00950CFE" w:rsidRPr="006C6ADF" w:rsidRDefault="00FA5D4C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 (0.89, 1.06)</w:t>
            </w:r>
          </w:p>
        </w:tc>
      </w:tr>
      <w:tr w:rsidR="00950CFE" w:rsidRPr="006C6ADF" w14:paraId="6E43DB3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848F" w14:textId="5A4F1E5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iti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5B09" w14:textId="7AD10C2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1, 1.1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C3020" w14:textId="49B25046" w:rsidR="00950CFE" w:rsidRPr="006C6ADF" w:rsidRDefault="00DE7EC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 (0.87, 1.16)</w:t>
            </w:r>
          </w:p>
        </w:tc>
      </w:tr>
      <w:tr w:rsidR="00950CFE" w:rsidRPr="006C6ADF" w14:paraId="27FFCD8B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EF54D" w14:textId="269AE3E0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556B9" w14:textId="27D43728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61, 1.0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ECE98D" w14:textId="62868893" w:rsidR="00950CFE" w:rsidRPr="006C6ADF" w:rsidRDefault="0075274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 (0.47, 0.71)</w:t>
            </w:r>
          </w:p>
        </w:tc>
      </w:tr>
      <w:tr w:rsidR="00950CFE" w:rsidRPr="006C6ADF" w14:paraId="1EE5E93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2324" w14:textId="7BA601EF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E728" w14:textId="651C49DD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50, 1.1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5C385" w14:textId="39FAFA25" w:rsidR="00950CFE" w:rsidRPr="006C6ADF" w:rsidRDefault="00B85061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 (0.41, 0.61)</w:t>
            </w:r>
          </w:p>
        </w:tc>
      </w:tr>
      <w:tr w:rsidR="00950CFE" w:rsidRPr="006C6ADF" w14:paraId="56F948EF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E4DC" w14:textId="18925751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B6FF" w14:textId="34CA7845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9, 1.3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EA1DD8" w14:textId="7DB4702A" w:rsidR="00950CFE" w:rsidRPr="006C6ADF" w:rsidRDefault="00605BF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 (0.55, 0.93)</w:t>
            </w:r>
          </w:p>
        </w:tc>
      </w:tr>
      <w:tr w:rsidR="00950CFE" w:rsidRPr="006C6ADF" w14:paraId="0BE5AE7D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FE6F8" w14:textId="30BF61AE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ingiti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9262" w14:textId="73B87D20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0, 1.5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888EB8" w14:textId="218132DE" w:rsidR="00950CFE" w:rsidRPr="006C6ADF" w:rsidRDefault="00642420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2 (1.15, 2.01)</w:t>
            </w:r>
          </w:p>
        </w:tc>
      </w:tr>
      <w:tr w:rsidR="00950CFE" w:rsidRPr="006C6ADF" w14:paraId="0A489686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3A809" w14:textId="0A7BED9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6-24.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24B4" w14:textId="18E4EA86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6, 0.7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B6F983" w14:textId="132A86BD" w:rsidR="00950CFE" w:rsidRPr="006C6ADF" w:rsidRDefault="00605BF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 (0.62, 0.83)</w:t>
            </w:r>
          </w:p>
        </w:tc>
      </w:tr>
      <w:tr w:rsidR="00950CFE" w:rsidRPr="006C6ADF" w14:paraId="26BD2B7C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3493B" w14:textId="1B454910" w:rsidR="00950CFE" w:rsidRPr="006C6ADF" w:rsidRDefault="008E7FA5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="00950CFE"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="00950CFE"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18E6" w14:textId="13005ADA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3, 1.3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111FCD" w14:textId="1C260E4F" w:rsidR="00950CFE" w:rsidRPr="006C6ADF" w:rsidRDefault="00CB5024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2, 0.54)</w:t>
            </w:r>
          </w:p>
        </w:tc>
      </w:tr>
      <w:tr w:rsidR="00950CFE" w:rsidRPr="006C6ADF" w14:paraId="700B15B2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9FF33" w14:textId="7AD6BCAB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atorrh</w:t>
            </w:r>
            <w:r w:rsidR="00C13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a</w:t>
            </w:r>
            <w:proofErr w:type="spellEnd"/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287C" w14:textId="0C3D4FEB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07, 3.5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1DF88A" w14:textId="4DA0ADB9" w:rsidR="00950CFE" w:rsidRPr="006C6ADF" w:rsidRDefault="00487B9B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 (0.42, 1.93)</w:t>
            </w:r>
          </w:p>
        </w:tc>
      </w:tr>
      <w:tr w:rsidR="00950CFE" w:rsidRPr="006C6ADF" w14:paraId="0B4D61A3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C4A7E" w14:textId="693F7B2C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-29.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B54B" w14:textId="051D3687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7, 0.6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81B8EB" w14:textId="76DFA831" w:rsidR="00950CFE" w:rsidRPr="006C6ADF" w:rsidRDefault="00EF5092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 (0.51, 0.70)</w:t>
            </w:r>
          </w:p>
        </w:tc>
      </w:tr>
      <w:tr w:rsidR="00950CFE" w:rsidRPr="006C6ADF" w14:paraId="20CCB147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74FAE" w14:textId="2FEA4DD9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9928" w14:textId="1FDB8B78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2, 0.49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08704A" w14:textId="0B4E13A3" w:rsidR="00950CFE" w:rsidRPr="006C6ADF" w:rsidRDefault="00666C48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 (0.42, 0.45)</w:t>
            </w:r>
          </w:p>
        </w:tc>
      </w:tr>
      <w:tr w:rsidR="00950CFE" w:rsidRPr="006C6ADF" w14:paraId="14AB121C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9AE3B" w14:textId="21A4CDC5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0B89" w14:textId="23DEF249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14, 1.3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ED7B83" w14:textId="6171258C" w:rsidR="00950CFE" w:rsidRPr="006C6ADF" w:rsidRDefault="00D63E09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 (0.64, 1.43)</w:t>
            </w:r>
          </w:p>
        </w:tc>
      </w:tr>
      <w:tr w:rsidR="00950CFE" w:rsidRPr="006C6ADF" w14:paraId="51A735E5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7772" w14:textId="355338A7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-39.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CF786" w14:textId="7CE62822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9, 0.5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80C8D7" w14:textId="1B5FCED1" w:rsidR="00950CFE" w:rsidRPr="006C6ADF" w:rsidRDefault="00666C48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 (0.42, 0.58)</w:t>
            </w:r>
          </w:p>
        </w:tc>
      </w:tr>
      <w:tr w:rsidR="00950CFE" w:rsidRPr="00B874AF" w14:paraId="430A9854" w14:textId="77777777" w:rsidTr="004A48C6">
        <w:trPr>
          <w:trHeight w:val="300"/>
          <w:jc w:val="center"/>
        </w:trPr>
        <w:tc>
          <w:tcPr>
            <w:tcW w:w="25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B648A" w14:textId="7E799160" w:rsidR="00950CFE" w:rsidRPr="006C6ADF" w:rsidRDefault="00950CFE" w:rsidP="00A72A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I ≥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DCCD84" w14:textId="03737E9C" w:rsidR="00950CFE" w:rsidRPr="006C6ADF" w:rsidRDefault="00950CFE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22, 0.50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C4EA17" w14:textId="10106880" w:rsidR="00950CFE" w:rsidRPr="006C6ADF" w:rsidRDefault="00666C48" w:rsidP="00950C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31, 0.49)</w:t>
            </w:r>
          </w:p>
        </w:tc>
      </w:tr>
    </w:tbl>
    <w:p w14:paraId="319FC904" w14:textId="77777777" w:rsidR="00660FEA" w:rsidRDefault="008E7FA5" w:rsidP="00ED13E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</w:t>
      </w:r>
      <w:r w:rsidR="0052308F">
        <w:rPr>
          <w:rFonts w:ascii="Times New Roman" w:hAnsi="Times New Roman" w:cs="Times New Roman"/>
          <w:sz w:val="20"/>
          <w:szCs w:val="20"/>
          <w:lang w:val="en-GB"/>
        </w:rPr>
        <w:t xml:space="preserve">CI: confidence interval; </w:t>
      </w:r>
      <w:r>
        <w:rPr>
          <w:rFonts w:ascii="Times New Roman" w:hAnsi="Times New Roman" w:cs="Times New Roman"/>
          <w:sz w:val="20"/>
          <w:szCs w:val="20"/>
          <w:lang w:val="en-GB"/>
        </w:rPr>
        <w:t>CVD: cardiovascular disease</w:t>
      </w:r>
      <w:r w:rsidR="00E2556E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="00D92EEB">
        <w:rPr>
          <w:rFonts w:ascii="Times New Roman" w:hAnsi="Times New Roman" w:cs="Times New Roman"/>
          <w:sz w:val="20"/>
          <w:szCs w:val="20"/>
          <w:lang w:val="en-GB"/>
        </w:rPr>
        <w:t>fx</w:t>
      </w:r>
      <w:proofErr w:type="spellEnd"/>
      <w:r w:rsidR="00D92EEB">
        <w:rPr>
          <w:rFonts w:ascii="Times New Roman" w:hAnsi="Times New Roman" w:cs="Times New Roman"/>
          <w:sz w:val="20"/>
          <w:szCs w:val="20"/>
          <w:lang w:val="en-GB"/>
        </w:rPr>
        <w:t xml:space="preserve">: fracture; </w:t>
      </w:r>
      <w:r w:rsidR="00E2556E">
        <w:rPr>
          <w:rFonts w:ascii="Times New Roman" w:hAnsi="Times New Roman" w:cs="Times New Roman"/>
          <w:sz w:val="20"/>
          <w:szCs w:val="20"/>
          <w:lang w:val="en-GB"/>
        </w:rPr>
        <w:t>OP: osteoporosis</w:t>
      </w:r>
      <w:r w:rsidR="00575BE8">
        <w:rPr>
          <w:rFonts w:ascii="Times New Roman" w:hAnsi="Times New Roman" w:cs="Times New Roman"/>
          <w:sz w:val="20"/>
          <w:szCs w:val="20"/>
          <w:lang w:val="en-GB"/>
        </w:rPr>
        <w:t>; TCA: tricyclic antidepressant</w:t>
      </w:r>
      <w:r w:rsidR="004A48C6">
        <w:rPr>
          <w:rFonts w:ascii="Times New Roman" w:hAnsi="Times New Roman" w:cs="Times New Roman"/>
          <w:sz w:val="20"/>
          <w:szCs w:val="20"/>
          <w:lang w:val="en-GB"/>
        </w:rPr>
        <w:t>; T2DM: type-2 diabetes mellitus</w:t>
      </w:r>
    </w:p>
    <w:p w14:paraId="11DAB1CF" w14:textId="77777777" w:rsidR="00342F56" w:rsidRDefault="00342F56" w:rsidP="00ED13E9">
      <w:pPr>
        <w:rPr>
          <w:rFonts w:ascii="Times New Roman" w:hAnsi="Times New Roman" w:cs="Times New Roman"/>
          <w:sz w:val="20"/>
          <w:szCs w:val="20"/>
          <w:lang w:val="en-GB"/>
        </w:rPr>
        <w:sectPr w:rsidR="00342F56" w:rsidSect="009F78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137C083" w14:textId="18CD6853" w:rsidR="00555626" w:rsidRDefault="00342F56" w:rsidP="00ED13E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7AC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F16314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BA7AC5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7504">
        <w:rPr>
          <w:rFonts w:ascii="Times New Roman" w:hAnsi="Times New Roman" w:cs="Times New Roman"/>
          <w:sz w:val="20"/>
          <w:szCs w:val="20"/>
          <w:lang w:val="en-GB"/>
        </w:rPr>
        <w:t>Logistic regression model estimates for 1-year hip and MOF risk in patients with HL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72"/>
        <w:gridCol w:w="1573"/>
        <w:gridCol w:w="1572"/>
        <w:gridCol w:w="1573"/>
      </w:tblGrid>
      <w:tr w:rsidR="00FA1489" w:rsidRPr="00064B46" w14:paraId="76169802" w14:textId="77777777" w:rsidTr="00890A09">
        <w:trPr>
          <w:trHeight w:val="314"/>
        </w:trPr>
        <w:tc>
          <w:tcPr>
            <w:tcW w:w="3261" w:type="dxa"/>
            <w:tcBorders>
              <w:bottom w:val="nil"/>
            </w:tcBorders>
          </w:tcPr>
          <w:p w14:paraId="552BE025" w14:textId="77777777" w:rsidR="00FA1489" w:rsidRPr="005418EE" w:rsidRDefault="00FA1489" w:rsidP="00890A09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2DA1D" w14:textId="77777777" w:rsidR="00FA1489" w:rsidRPr="005418EE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18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p fracture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648E1" w14:textId="77777777" w:rsidR="00FA1489" w:rsidRPr="005418EE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18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F</w:t>
            </w:r>
          </w:p>
        </w:tc>
      </w:tr>
      <w:tr w:rsidR="00FA1489" w:rsidRPr="00064B46" w14:paraId="2DA8D13E" w14:textId="77777777" w:rsidTr="00A64AE8">
        <w:trPr>
          <w:trHeight w:val="43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BD26E60" w14:textId="77777777" w:rsidR="00FA1489" w:rsidRPr="005418EE" w:rsidRDefault="00FA1489" w:rsidP="00890A09">
            <w:pPr>
              <w:pStyle w:val="Prrafodelista"/>
              <w:ind w:left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32E13736" w14:textId="77777777" w:rsidR="00FA1489" w:rsidRPr="005418EE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050FE066" w14:textId="77777777" w:rsidR="00FA1489" w:rsidRPr="005418EE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18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D204AFF" w14:textId="77777777" w:rsidR="00FA1489" w:rsidRPr="005418EE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6AE9FD57" w14:textId="77777777" w:rsidR="00FA1489" w:rsidRPr="005418EE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18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A1489" w:rsidRPr="00064B46" w14:paraId="643BEC3E" w14:textId="77777777" w:rsidTr="00A64AE8">
        <w:trPr>
          <w:trHeight w:val="444"/>
        </w:trPr>
        <w:tc>
          <w:tcPr>
            <w:tcW w:w="3261" w:type="dxa"/>
            <w:tcBorders>
              <w:top w:val="single" w:sz="4" w:space="0" w:color="auto"/>
            </w:tcBorders>
          </w:tcPr>
          <w:p w14:paraId="406FFAE2" w14:textId="77777777" w:rsidR="00FA1489" w:rsidRPr="00BC5DFF" w:rsidRDefault="00FA1489" w:rsidP="00890A09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</w:rPr>
              <w:t>Age &gt;89 years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2F89542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B4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3582C0B2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74273D95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B4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07283ED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FA1489" w:rsidRPr="00064B46" w14:paraId="67F9E1C4" w14:textId="77777777" w:rsidTr="00A64AE8">
        <w:trPr>
          <w:trHeight w:val="433"/>
        </w:trPr>
        <w:tc>
          <w:tcPr>
            <w:tcW w:w="3261" w:type="dxa"/>
          </w:tcPr>
          <w:p w14:paraId="69E2FBDC" w14:textId="77777777" w:rsidR="00FA1489" w:rsidRPr="00BC5DFF" w:rsidRDefault="00FA1489" w:rsidP="00890A09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</w:rPr>
              <w:t>Age 80-89 years</w:t>
            </w:r>
          </w:p>
        </w:tc>
        <w:tc>
          <w:tcPr>
            <w:tcW w:w="1572" w:type="dxa"/>
          </w:tcPr>
          <w:p w14:paraId="43E511FF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B4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573" w:type="dxa"/>
          </w:tcPr>
          <w:p w14:paraId="45F02CC4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29F23FD5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B4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73" w:type="dxa"/>
          </w:tcPr>
          <w:p w14:paraId="4D87A60B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FA1489" w:rsidRPr="00064B46" w14:paraId="297FFB6F" w14:textId="77777777" w:rsidTr="00A64AE8">
        <w:trPr>
          <w:trHeight w:val="444"/>
        </w:trPr>
        <w:tc>
          <w:tcPr>
            <w:tcW w:w="3261" w:type="dxa"/>
          </w:tcPr>
          <w:p w14:paraId="7856FA03" w14:textId="77777777" w:rsidR="00FA1489" w:rsidRPr="00BC5DFF" w:rsidRDefault="00FA1489" w:rsidP="00890A09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</w:rPr>
              <w:t>Age 70-79 years</w:t>
            </w:r>
          </w:p>
        </w:tc>
        <w:tc>
          <w:tcPr>
            <w:tcW w:w="1572" w:type="dxa"/>
          </w:tcPr>
          <w:p w14:paraId="3BC22ED0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B4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3" w:type="dxa"/>
          </w:tcPr>
          <w:p w14:paraId="238AC6CB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1DF91C6F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B4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3" w:type="dxa"/>
          </w:tcPr>
          <w:p w14:paraId="78C49B1F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FA1489" w:rsidRPr="00064B46" w14:paraId="3C4F663B" w14:textId="77777777" w:rsidTr="00A64AE8">
        <w:trPr>
          <w:trHeight w:val="94"/>
        </w:trPr>
        <w:tc>
          <w:tcPr>
            <w:tcW w:w="3261" w:type="dxa"/>
          </w:tcPr>
          <w:p w14:paraId="2DDD9EE0" w14:textId="108F292D" w:rsidR="00FA1489" w:rsidRPr="00BC5DFF" w:rsidRDefault="00FA1489" w:rsidP="00890A09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ur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A64AE8"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2A24D124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3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73" w:type="dxa"/>
          </w:tcPr>
          <w:p w14:paraId="61781CC8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2" w:type="dxa"/>
          </w:tcPr>
          <w:p w14:paraId="57F5022A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573" w:type="dxa"/>
          </w:tcPr>
          <w:p w14:paraId="6D60F978" w14:textId="77777777" w:rsidR="00FA1489" w:rsidRPr="00064B46" w:rsidRDefault="00FA1489" w:rsidP="00890A0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48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E70FAE" w:rsidRPr="00064B46" w14:paraId="0CDBC7AD" w14:textId="77777777" w:rsidTr="00A64AE8">
        <w:trPr>
          <w:trHeight w:val="94"/>
        </w:trPr>
        <w:tc>
          <w:tcPr>
            <w:tcW w:w="3261" w:type="dxa"/>
          </w:tcPr>
          <w:p w14:paraId="066BE393" w14:textId="13C216C4" w:rsidR="00E70FAE" w:rsidRPr="00BC5DFF" w:rsidRDefault="00E70FAE" w:rsidP="00E70FAE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ulder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740634CC" w14:textId="10889944" w:rsidR="00E70FAE" w:rsidRPr="00133D2F" w:rsidRDefault="00E70FAE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2D24715E" w14:textId="7DA1083B" w:rsidR="00E70FAE" w:rsidRPr="000E33DF" w:rsidRDefault="00E70FAE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72" w:type="dxa"/>
          </w:tcPr>
          <w:p w14:paraId="6A1DF558" w14:textId="19BD708F" w:rsidR="00E70FAE" w:rsidRPr="00DE2136" w:rsidRDefault="0064277D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73" w:type="dxa"/>
          </w:tcPr>
          <w:p w14:paraId="1A5A14C7" w14:textId="456BC905" w:rsidR="00E70FAE" w:rsidRPr="008948A7" w:rsidRDefault="0064277D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E70FAE" w:rsidRPr="00064B46" w14:paraId="0A6F273F" w14:textId="77777777" w:rsidTr="00A64AE8">
        <w:trPr>
          <w:trHeight w:val="94"/>
        </w:trPr>
        <w:tc>
          <w:tcPr>
            <w:tcW w:w="3261" w:type="dxa"/>
          </w:tcPr>
          <w:p w14:paraId="5A50A807" w14:textId="61F8034E" w:rsidR="00E70FAE" w:rsidRPr="00BC5DFF" w:rsidRDefault="00E70FAE" w:rsidP="00E70FAE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lvic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634B059C" w14:textId="03945B87" w:rsidR="00E70FAE" w:rsidRPr="00133D2F" w:rsidRDefault="00E70FAE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50230F2F" w14:textId="7CD91F0E" w:rsidR="00E70FAE" w:rsidRPr="000E33DF" w:rsidRDefault="00E70FAE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572" w:type="dxa"/>
          </w:tcPr>
          <w:p w14:paraId="6C0A4BEC" w14:textId="55954A1F" w:rsidR="00E70FAE" w:rsidRPr="00DE2136" w:rsidRDefault="0064277D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573" w:type="dxa"/>
          </w:tcPr>
          <w:p w14:paraId="620F925F" w14:textId="3A52FC93" w:rsidR="00E70FAE" w:rsidRPr="008948A7" w:rsidRDefault="0064277D" w:rsidP="00E70FAE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A05004" w:rsidRPr="00064B46" w14:paraId="6E030A38" w14:textId="77777777" w:rsidTr="00A64AE8">
        <w:trPr>
          <w:trHeight w:val="94"/>
        </w:trPr>
        <w:tc>
          <w:tcPr>
            <w:tcW w:w="3261" w:type="dxa"/>
          </w:tcPr>
          <w:p w14:paraId="3D303F1E" w14:textId="3FCD827B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bia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7EF229C0" w14:textId="4131743B" w:rsidR="00A05004" w:rsidRPr="00133D2F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573" w:type="dxa"/>
          </w:tcPr>
          <w:p w14:paraId="2B38B25F" w14:textId="2CF6F2AA" w:rsidR="00A05004" w:rsidRPr="000E33DF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72" w:type="dxa"/>
          </w:tcPr>
          <w:p w14:paraId="391FB7A9" w14:textId="0376BFAB" w:rsidR="00A05004" w:rsidRPr="00DE213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73" w:type="dxa"/>
          </w:tcPr>
          <w:p w14:paraId="10D59D5F" w14:textId="1AF1ABEB" w:rsidR="00A05004" w:rsidRPr="008948A7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9</w:t>
            </w:r>
          </w:p>
        </w:tc>
      </w:tr>
      <w:tr w:rsidR="00A05004" w:rsidRPr="00064B46" w14:paraId="0B957C35" w14:textId="77777777" w:rsidTr="00A64AE8">
        <w:trPr>
          <w:trHeight w:val="433"/>
        </w:trPr>
        <w:tc>
          <w:tcPr>
            <w:tcW w:w="3261" w:type="dxa"/>
          </w:tcPr>
          <w:p w14:paraId="4D11C62A" w14:textId="29920A8C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p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3DEC2634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573" w:type="dxa"/>
          </w:tcPr>
          <w:p w14:paraId="278276C7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2" w:type="dxa"/>
          </w:tcPr>
          <w:p w14:paraId="53137A9F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9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3" w:type="dxa"/>
          </w:tcPr>
          <w:p w14:paraId="2D5406CC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05004" w:rsidRPr="00064B46" w14:paraId="2D70400A" w14:textId="77777777" w:rsidTr="00A64AE8">
        <w:trPr>
          <w:trHeight w:val="433"/>
        </w:trPr>
        <w:tc>
          <w:tcPr>
            <w:tcW w:w="3261" w:type="dxa"/>
          </w:tcPr>
          <w:p w14:paraId="70450D8E" w14:textId="4E9B023F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s</w:t>
            </w:r>
          </w:p>
        </w:tc>
        <w:tc>
          <w:tcPr>
            <w:tcW w:w="1572" w:type="dxa"/>
          </w:tcPr>
          <w:p w14:paraId="2425F4A7" w14:textId="07569F60" w:rsidR="00A05004" w:rsidRPr="002E18F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73" w:type="dxa"/>
          </w:tcPr>
          <w:p w14:paraId="5F276C14" w14:textId="7533B33A" w:rsidR="00A05004" w:rsidRPr="00107C5A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066A2B10" w14:textId="6E7585BF" w:rsidR="00A05004" w:rsidRPr="007879D1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73" w:type="dxa"/>
          </w:tcPr>
          <w:p w14:paraId="3202B897" w14:textId="5B18F83C" w:rsidR="00A0500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05004" w:rsidRPr="00064B46" w14:paraId="7D3CD547" w14:textId="77777777" w:rsidTr="00A64AE8">
        <w:trPr>
          <w:trHeight w:val="433"/>
        </w:trPr>
        <w:tc>
          <w:tcPr>
            <w:tcW w:w="3261" w:type="dxa"/>
          </w:tcPr>
          <w:p w14:paraId="7646D52A" w14:textId="510FA396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hip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166CB228" w14:textId="717A064B" w:rsidR="00A05004" w:rsidRPr="002E18F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3" w:type="dxa"/>
          </w:tcPr>
          <w:p w14:paraId="62FB72C9" w14:textId="733C0592" w:rsidR="00A05004" w:rsidRPr="00107C5A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2" w:type="dxa"/>
          </w:tcPr>
          <w:p w14:paraId="636F6315" w14:textId="4C6B030C" w:rsidR="00A05004" w:rsidRPr="007879D1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3" w:type="dxa"/>
          </w:tcPr>
          <w:p w14:paraId="43390335" w14:textId="423B0AAC" w:rsidR="00A0500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05004" w:rsidRPr="00064B46" w14:paraId="13A72F32" w14:textId="77777777" w:rsidTr="00A64AE8">
        <w:trPr>
          <w:trHeight w:val="433"/>
        </w:trPr>
        <w:tc>
          <w:tcPr>
            <w:tcW w:w="3261" w:type="dxa"/>
          </w:tcPr>
          <w:p w14:paraId="44B5198C" w14:textId="71D0C5C4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: White</w:t>
            </w:r>
          </w:p>
        </w:tc>
        <w:tc>
          <w:tcPr>
            <w:tcW w:w="1572" w:type="dxa"/>
          </w:tcPr>
          <w:p w14:paraId="72A1E281" w14:textId="4CA53167" w:rsidR="00A05004" w:rsidRPr="002E18F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3" w:type="dxa"/>
          </w:tcPr>
          <w:p w14:paraId="477B561D" w14:textId="65BE410A" w:rsidR="00A05004" w:rsidRPr="00107C5A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61A37C10" w14:textId="1F4DC7C2" w:rsidR="00A05004" w:rsidRPr="007879D1" w:rsidRDefault="00E50EBC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573" w:type="dxa"/>
          </w:tcPr>
          <w:p w14:paraId="57DB505F" w14:textId="559238A5" w:rsidR="00A05004" w:rsidRDefault="00E50EBC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6435C2" w:rsidRPr="00064B46" w14:paraId="3BB31E29" w14:textId="77777777" w:rsidTr="00A64AE8">
        <w:trPr>
          <w:trHeight w:val="433"/>
        </w:trPr>
        <w:tc>
          <w:tcPr>
            <w:tcW w:w="3261" w:type="dxa"/>
          </w:tcPr>
          <w:p w14:paraId="61E5B61C" w14:textId="061EAA15" w:rsidR="006435C2" w:rsidRPr="00BC5DFF" w:rsidRDefault="006435C2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: heavy</w:t>
            </w:r>
          </w:p>
        </w:tc>
        <w:tc>
          <w:tcPr>
            <w:tcW w:w="1572" w:type="dxa"/>
          </w:tcPr>
          <w:p w14:paraId="44883972" w14:textId="616FA4FE" w:rsidR="006435C2" w:rsidRPr="00712D6A" w:rsidRDefault="006435C2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3910AC1F" w14:textId="13199B6A" w:rsidR="006435C2" w:rsidRPr="00712D6A" w:rsidRDefault="006435C2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4FA7F5B5" w14:textId="77DD6317" w:rsidR="006435C2" w:rsidRPr="003653CB" w:rsidRDefault="006435C2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7989EF6D" w14:textId="5F13EC41" w:rsidR="006435C2" w:rsidRDefault="006435C2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05004" w:rsidRPr="00064B46" w14:paraId="20CB67CD" w14:textId="77777777" w:rsidTr="00A64AE8">
        <w:trPr>
          <w:trHeight w:val="433"/>
        </w:trPr>
        <w:tc>
          <w:tcPr>
            <w:tcW w:w="3261" w:type="dxa"/>
          </w:tcPr>
          <w:p w14:paraId="46A17943" w14:textId="063D891B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e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3BB5CDB7" w14:textId="4E6C0FBD" w:rsidR="00A05004" w:rsidRPr="002E18F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573" w:type="dxa"/>
          </w:tcPr>
          <w:p w14:paraId="48A1BF2B" w14:textId="608AD6BC" w:rsidR="00A05004" w:rsidRPr="00107C5A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572" w:type="dxa"/>
          </w:tcPr>
          <w:p w14:paraId="002FBEB9" w14:textId="5114A7B8" w:rsidR="00A05004" w:rsidRPr="007879D1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3" w:type="dxa"/>
          </w:tcPr>
          <w:p w14:paraId="42B47A7A" w14:textId="7DD46A9C" w:rsidR="00A05004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05004" w:rsidRPr="00064B46" w14:paraId="5F37A0B5" w14:textId="77777777" w:rsidTr="00A64AE8">
        <w:trPr>
          <w:trHeight w:val="444"/>
        </w:trPr>
        <w:tc>
          <w:tcPr>
            <w:tcW w:w="3261" w:type="dxa"/>
          </w:tcPr>
          <w:p w14:paraId="00CAA44C" w14:textId="77777777" w:rsidR="00A05004" w:rsidRPr="00BC5DFF" w:rsidRDefault="00A05004" w:rsidP="00A05004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1572" w:type="dxa"/>
          </w:tcPr>
          <w:p w14:paraId="790D9D12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573" w:type="dxa"/>
          </w:tcPr>
          <w:p w14:paraId="1A4FB4DA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9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9</w:t>
            </w:r>
          </w:p>
        </w:tc>
        <w:tc>
          <w:tcPr>
            <w:tcW w:w="1572" w:type="dxa"/>
          </w:tcPr>
          <w:p w14:paraId="7ED9D134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7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73" w:type="dxa"/>
          </w:tcPr>
          <w:p w14:paraId="053BB912" w14:textId="77777777" w:rsidR="00A05004" w:rsidRPr="00064B46" w:rsidRDefault="00A05004" w:rsidP="00A05004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16BCF" w:rsidRPr="00064B46" w14:paraId="78E2A2C2" w14:textId="77777777" w:rsidTr="00A64AE8">
        <w:trPr>
          <w:trHeight w:val="444"/>
        </w:trPr>
        <w:tc>
          <w:tcPr>
            <w:tcW w:w="3261" w:type="dxa"/>
          </w:tcPr>
          <w:p w14:paraId="223C36F8" w14:textId="74C2EC7C" w:rsidR="00A16BCF" w:rsidRPr="00BC5DFF" w:rsidRDefault="0045154F" w:rsidP="00A16BC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vere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72" w:type="dxa"/>
          </w:tcPr>
          <w:p w14:paraId="7B1586F5" w14:textId="298AED5B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03E74E0F" w14:textId="51C07FB8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5BAA3C09" w14:textId="027C4B4D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573" w:type="dxa"/>
          </w:tcPr>
          <w:p w14:paraId="2CCE1404" w14:textId="2032A4E8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16BCF" w:rsidRPr="00064B46" w14:paraId="6E160034" w14:textId="77777777" w:rsidTr="00A64AE8">
        <w:trPr>
          <w:trHeight w:val="444"/>
        </w:trPr>
        <w:tc>
          <w:tcPr>
            <w:tcW w:w="3261" w:type="dxa"/>
          </w:tcPr>
          <w:p w14:paraId="2D40AAA0" w14:textId="5D911961" w:rsidR="00A16BCF" w:rsidRPr="00BC5DFF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572" w:type="dxa"/>
          </w:tcPr>
          <w:p w14:paraId="24DE7572" w14:textId="77C872D0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573" w:type="dxa"/>
          </w:tcPr>
          <w:p w14:paraId="054C6E89" w14:textId="4D374493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2" w:type="dxa"/>
          </w:tcPr>
          <w:p w14:paraId="60392242" w14:textId="2427814F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73" w:type="dxa"/>
          </w:tcPr>
          <w:p w14:paraId="0AE4296D" w14:textId="260AC8CC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16BCF" w:rsidRPr="00064B46" w14:paraId="5EECBECF" w14:textId="77777777" w:rsidTr="00A64AE8">
        <w:trPr>
          <w:trHeight w:val="444"/>
        </w:trPr>
        <w:tc>
          <w:tcPr>
            <w:tcW w:w="3261" w:type="dxa"/>
          </w:tcPr>
          <w:p w14:paraId="6D980F82" w14:textId="38FCC9D9" w:rsidR="00A16BCF" w:rsidRPr="00BC5DFF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lson_cat2</w:t>
            </w:r>
          </w:p>
        </w:tc>
        <w:tc>
          <w:tcPr>
            <w:tcW w:w="1572" w:type="dxa"/>
          </w:tcPr>
          <w:p w14:paraId="7D97EDE7" w14:textId="781CDCD5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3" w:type="dxa"/>
          </w:tcPr>
          <w:p w14:paraId="488EA48A" w14:textId="0A761C15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72" w:type="dxa"/>
          </w:tcPr>
          <w:p w14:paraId="234B1215" w14:textId="0B4728A9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73" w:type="dxa"/>
          </w:tcPr>
          <w:p w14:paraId="12018234" w14:textId="6F49495E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A16BCF" w:rsidRPr="00064B46" w14:paraId="5B27A9A4" w14:textId="77777777" w:rsidTr="00A64AE8">
        <w:trPr>
          <w:trHeight w:val="444"/>
        </w:trPr>
        <w:tc>
          <w:tcPr>
            <w:tcW w:w="3261" w:type="dxa"/>
          </w:tcPr>
          <w:p w14:paraId="7E8B0DB7" w14:textId="59B08BA4" w:rsidR="00A16BCF" w:rsidRPr="00BC5DFF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OP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379A199F" w14:textId="41B1C66A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573" w:type="dxa"/>
          </w:tcPr>
          <w:p w14:paraId="2DD5B138" w14:textId="7CEEBD33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572" w:type="dxa"/>
          </w:tcPr>
          <w:p w14:paraId="79FC7D9E" w14:textId="0AFE47EB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3" w:type="dxa"/>
          </w:tcPr>
          <w:p w14:paraId="666C1327" w14:textId="4F9D3509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A16BCF" w:rsidRPr="00064B46" w14:paraId="7B4C6ECE" w14:textId="77777777" w:rsidTr="00A64AE8">
        <w:trPr>
          <w:trHeight w:val="444"/>
        </w:trPr>
        <w:tc>
          <w:tcPr>
            <w:tcW w:w="3261" w:type="dxa"/>
          </w:tcPr>
          <w:p w14:paraId="12E1FCC8" w14:textId="2B921F34" w:rsidR="00A16BCF" w:rsidRPr="00BC5DFF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rist </w:t>
            </w:r>
            <w:proofErr w:type="spellStart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x</w:t>
            </w:r>
            <w:proofErr w:type="spellEnd"/>
            <w:r w:rsidRPr="00BC5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prior 12 months</w:t>
            </w:r>
          </w:p>
        </w:tc>
        <w:tc>
          <w:tcPr>
            <w:tcW w:w="1572" w:type="dxa"/>
          </w:tcPr>
          <w:p w14:paraId="02AB2F99" w14:textId="1C7AEB7E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573" w:type="dxa"/>
          </w:tcPr>
          <w:p w14:paraId="7C4DA7C4" w14:textId="55CE0D16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572" w:type="dxa"/>
          </w:tcPr>
          <w:p w14:paraId="4A2A0A55" w14:textId="049B217A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73" w:type="dxa"/>
          </w:tcPr>
          <w:p w14:paraId="49DB40A9" w14:textId="0EECEE66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16BCF" w:rsidRPr="00064B46" w14:paraId="2A058792" w14:textId="77777777" w:rsidTr="00A64AE8">
        <w:trPr>
          <w:trHeight w:val="444"/>
        </w:trPr>
        <w:tc>
          <w:tcPr>
            <w:tcW w:w="3261" w:type="dxa"/>
          </w:tcPr>
          <w:p w14:paraId="6FA9104D" w14:textId="0E424682" w:rsidR="00A16BCF" w:rsidRPr="00BC5DFF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D</w:t>
            </w:r>
          </w:p>
        </w:tc>
        <w:tc>
          <w:tcPr>
            <w:tcW w:w="1572" w:type="dxa"/>
          </w:tcPr>
          <w:p w14:paraId="43E351A2" w14:textId="508EDE94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73" w:type="dxa"/>
          </w:tcPr>
          <w:p w14:paraId="02BF90D7" w14:textId="2816EB6A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2" w:type="dxa"/>
          </w:tcPr>
          <w:p w14:paraId="0A244B8B" w14:textId="708BEADF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2D72D942" w14:textId="1B75C76A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A16BCF" w:rsidRPr="00064B46" w14:paraId="0B58DA5C" w14:textId="77777777" w:rsidTr="00A64AE8">
        <w:trPr>
          <w:trHeight w:val="444"/>
        </w:trPr>
        <w:tc>
          <w:tcPr>
            <w:tcW w:w="3261" w:type="dxa"/>
          </w:tcPr>
          <w:p w14:paraId="403BF814" w14:textId="1476045B" w:rsidR="00A16BCF" w:rsidRPr="00170768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n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572" w:type="dxa"/>
          </w:tcPr>
          <w:p w14:paraId="57A8F5E6" w14:textId="554F8567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73" w:type="dxa"/>
          </w:tcPr>
          <w:p w14:paraId="07EE6235" w14:textId="4948AEDA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2" w:type="dxa"/>
          </w:tcPr>
          <w:p w14:paraId="5F3A4313" w14:textId="37D9FFD3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1573" w:type="dxa"/>
          </w:tcPr>
          <w:p w14:paraId="592C161A" w14:textId="4C326499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16BCF" w:rsidRPr="00064B46" w14:paraId="78DA78BD" w14:textId="77777777" w:rsidTr="00A64AE8">
        <w:trPr>
          <w:trHeight w:val="444"/>
        </w:trPr>
        <w:tc>
          <w:tcPr>
            <w:tcW w:w="3261" w:type="dxa"/>
          </w:tcPr>
          <w:p w14:paraId="42310C68" w14:textId="0C7A4EE7" w:rsidR="00A16BCF" w:rsidRPr="00170768" w:rsidRDefault="00A16BCF" w:rsidP="00A16BC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lson_cat3</w:t>
            </w:r>
          </w:p>
        </w:tc>
        <w:tc>
          <w:tcPr>
            <w:tcW w:w="1572" w:type="dxa"/>
          </w:tcPr>
          <w:p w14:paraId="6EB5CF24" w14:textId="723B8A95" w:rsidR="00A16BCF" w:rsidRPr="00BE0207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73" w:type="dxa"/>
          </w:tcPr>
          <w:p w14:paraId="4FD87E5B" w14:textId="308DC322" w:rsidR="00A16BCF" w:rsidRPr="00EC593E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2" w:type="dxa"/>
          </w:tcPr>
          <w:p w14:paraId="3F7440A6" w14:textId="226498E3" w:rsidR="00A16BCF" w:rsidRPr="001375D2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3" w:type="dxa"/>
          </w:tcPr>
          <w:p w14:paraId="69E1071B" w14:textId="6EADB4A4" w:rsidR="00A16BCF" w:rsidRDefault="00A16BCF" w:rsidP="00A16BC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5154F" w:rsidRPr="00064B46" w14:paraId="7A5A107A" w14:textId="77777777" w:rsidTr="00A64AE8">
        <w:trPr>
          <w:trHeight w:val="444"/>
        </w:trPr>
        <w:tc>
          <w:tcPr>
            <w:tcW w:w="3261" w:type="dxa"/>
          </w:tcPr>
          <w:p w14:paraId="540DF6B0" w14:textId="1DE9AE2C" w:rsidR="0045154F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: light</w:t>
            </w:r>
          </w:p>
        </w:tc>
        <w:tc>
          <w:tcPr>
            <w:tcW w:w="1572" w:type="dxa"/>
          </w:tcPr>
          <w:p w14:paraId="36BD98D4" w14:textId="6C3704AA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229CBD28" w14:textId="15BAE0C7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72116D96" w14:textId="4C7ABCF6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73" w:type="dxa"/>
          </w:tcPr>
          <w:p w14:paraId="21A60D54" w14:textId="66C81C71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45154F" w:rsidRPr="00064B46" w14:paraId="0EBD5834" w14:textId="77777777" w:rsidTr="00A64AE8">
        <w:trPr>
          <w:trHeight w:val="444"/>
        </w:trPr>
        <w:tc>
          <w:tcPr>
            <w:tcW w:w="3261" w:type="dxa"/>
          </w:tcPr>
          <w:p w14:paraId="7BE69580" w14:textId="2B5C3942" w:rsidR="0045154F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72" w:type="dxa"/>
          </w:tcPr>
          <w:p w14:paraId="580243F0" w14:textId="10ED74F2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69F53284" w14:textId="00AC2848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7E9FD41B" w14:textId="5A96E967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54990E10" w14:textId="6251FD31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5154F" w:rsidRPr="00064B46" w14:paraId="2A5B80E0" w14:textId="77777777" w:rsidTr="00A64AE8">
        <w:trPr>
          <w:trHeight w:val="444"/>
        </w:trPr>
        <w:tc>
          <w:tcPr>
            <w:tcW w:w="3261" w:type="dxa"/>
          </w:tcPr>
          <w:p w14:paraId="029FAE23" w14:textId="4756A533" w:rsidR="0045154F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: moderate</w:t>
            </w:r>
          </w:p>
        </w:tc>
        <w:tc>
          <w:tcPr>
            <w:tcW w:w="1572" w:type="dxa"/>
          </w:tcPr>
          <w:p w14:paraId="42E82857" w14:textId="6031635D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5F607137" w14:textId="61BDCEDC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11E43322" w14:textId="54B745A6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573" w:type="dxa"/>
          </w:tcPr>
          <w:p w14:paraId="7A8A6542" w14:textId="42ED0C94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5154F" w:rsidRPr="00064B46" w14:paraId="0C0409AF" w14:textId="77777777" w:rsidTr="00A64AE8">
        <w:trPr>
          <w:trHeight w:val="444"/>
        </w:trPr>
        <w:tc>
          <w:tcPr>
            <w:tcW w:w="3261" w:type="dxa"/>
          </w:tcPr>
          <w:p w14:paraId="00D07C25" w14:textId="4D60BD37" w:rsidR="0045154F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ld f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g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72" w:type="dxa"/>
          </w:tcPr>
          <w:p w14:paraId="593746CB" w14:textId="191C2AE7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38A3D228" w14:textId="68A6AD3E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7FC229DC" w14:textId="2DB2A311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573" w:type="dxa"/>
          </w:tcPr>
          <w:p w14:paraId="56CCDB40" w14:textId="582905CC" w:rsidR="0045154F" w:rsidRPr="003653CB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45154F" w:rsidRPr="00064B46" w14:paraId="1CE721FC" w14:textId="77777777" w:rsidTr="00A64AE8">
        <w:trPr>
          <w:trHeight w:val="444"/>
        </w:trPr>
        <w:tc>
          <w:tcPr>
            <w:tcW w:w="3261" w:type="dxa"/>
          </w:tcPr>
          <w:p w14:paraId="52C4AF37" w14:textId="6B967F02" w:rsidR="0045154F" w:rsidRPr="00170768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cer</w:t>
            </w:r>
          </w:p>
        </w:tc>
        <w:tc>
          <w:tcPr>
            <w:tcW w:w="1572" w:type="dxa"/>
          </w:tcPr>
          <w:p w14:paraId="5E82B17D" w14:textId="68F7249F" w:rsidR="0045154F" w:rsidRPr="00BE0207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573" w:type="dxa"/>
          </w:tcPr>
          <w:p w14:paraId="56DFE073" w14:textId="46507F76" w:rsidR="0045154F" w:rsidRPr="00EC593E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2" w:type="dxa"/>
          </w:tcPr>
          <w:p w14:paraId="65B28606" w14:textId="065704B2" w:rsidR="0045154F" w:rsidRPr="001375D2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73" w:type="dxa"/>
          </w:tcPr>
          <w:p w14:paraId="0CCC83C0" w14:textId="75B8CEBE" w:rsidR="0045154F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45154F" w:rsidRPr="00064B46" w14:paraId="6EBE5C59" w14:textId="77777777" w:rsidTr="00A64AE8">
        <w:trPr>
          <w:trHeight w:val="444"/>
        </w:trPr>
        <w:tc>
          <w:tcPr>
            <w:tcW w:w="3261" w:type="dxa"/>
          </w:tcPr>
          <w:p w14:paraId="574B5680" w14:textId="3BCCEB25" w:rsidR="0045154F" w:rsidRPr="00170768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lson_cat1</w:t>
            </w:r>
          </w:p>
        </w:tc>
        <w:tc>
          <w:tcPr>
            <w:tcW w:w="1572" w:type="dxa"/>
          </w:tcPr>
          <w:p w14:paraId="004248AA" w14:textId="31B488C0" w:rsidR="0045154F" w:rsidRPr="00BE0207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3" w:type="dxa"/>
          </w:tcPr>
          <w:p w14:paraId="09EA6546" w14:textId="009F8E82" w:rsidR="0045154F" w:rsidRPr="00EC593E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72" w:type="dxa"/>
          </w:tcPr>
          <w:p w14:paraId="003BD4CC" w14:textId="0985D14D" w:rsidR="0045154F" w:rsidRPr="001375D2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3" w:type="dxa"/>
          </w:tcPr>
          <w:p w14:paraId="125F57F7" w14:textId="74E45073" w:rsidR="0045154F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45154F" w:rsidRPr="00064B46" w14:paraId="1906FB73" w14:textId="77777777" w:rsidTr="00A64AE8">
        <w:trPr>
          <w:trHeight w:val="444"/>
        </w:trPr>
        <w:tc>
          <w:tcPr>
            <w:tcW w:w="3261" w:type="dxa"/>
          </w:tcPr>
          <w:p w14:paraId="6AE35D7A" w14:textId="1929BFEC" w:rsidR="0045154F" w:rsidRPr="00170768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oh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72" w:type="dxa"/>
          </w:tcPr>
          <w:p w14:paraId="2F86096F" w14:textId="4F2D13EE" w:rsidR="0045154F" w:rsidRPr="00BE0207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73" w:type="dxa"/>
          </w:tcPr>
          <w:p w14:paraId="4424A165" w14:textId="5EEA83A2" w:rsidR="0045154F" w:rsidRPr="00EC593E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72" w:type="dxa"/>
          </w:tcPr>
          <w:p w14:paraId="4C5070C3" w14:textId="482BE789" w:rsidR="0045154F" w:rsidRPr="001375D2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73" w:type="dxa"/>
          </w:tcPr>
          <w:p w14:paraId="4502D736" w14:textId="260C9EE7" w:rsidR="0045154F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5154F" w:rsidRPr="00064B46" w14:paraId="35EC064B" w14:textId="77777777" w:rsidTr="00A64AE8">
        <w:trPr>
          <w:trHeight w:val="444"/>
        </w:trPr>
        <w:tc>
          <w:tcPr>
            <w:tcW w:w="3261" w:type="dxa"/>
          </w:tcPr>
          <w:p w14:paraId="245C067A" w14:textId="6C2AAF87" w:rsidR="0045154F" w:rsidRPr="00712D6A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on-pump inhibitors</w:t>
            </w:r>
          </w:p>
        </w:tc>
        <w:tc>
          <w:tcPr>
            <w:tcW w:w="1572" w:type="dxa"/>
          </w:tcPr>
          <w:p w14:paraId="79714BBC" w14:textId="0D2942D6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0A736E33" w14:textId="2E758CCD" w:rsidR="0045154F" w:rsidRPr="00EC593E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72" w:type="dxa"/>
          </w:tcPr>
          <w:p w14:paraId="09575A98" w14:textId="59C6FC06" w:rsidR="0045154F" w:rsidRPr="001375D2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3" w:type="dxa"/>
          </w:tcPr>
          <w:p w14:paraId="773B384E" w14:textId="7A713BFB" w:rsidR="0045154F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5154F" w:rsidRPr="00064B46" w14:paraId="2479FD8B" w14:textId="77777777" w:rsidTr="00A64AE8">
        <w:trPr>
          <w:trHeight w:val="444"/>
        </w:trPr>
        <w:tc>
          <w:tcPr>
            <w:tcW w:w="3261" w:type="dxa"/>
          </w:tcPr>
          <w:p w14:paraId="2B0434C3" w14:textId="77009695" w:rsidR="0045154F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A7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ium channel blockers</w:t>
            </w:r>
          </w:p>
        </w:tc>
        <w:tc>
          <w:tcPr>
            <w:tcW w:w="1572" w:type="dxa"/>
          </w:tcPr>
          <w:p w14:paraId="5B68EFEF" w14:textId="4854E201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73" w:type="dxa"/>
          </w:tcPr>
          <w:p w14:paraId="63C98E85" w14:textId="3CC1A01D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72" w:type="dxa"/>
          </w:tcPr>
          <w:p w14:paraId="466D7755" w14:textId="251E5788" w:rsidR="0045154F" w:rsidRPr="001375D2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9</w:t>
            </w:r>
          </w:p>
        </w:tc>
        <w:tc>
          <w:tcPr>
            <w:tcW w:w="1573" w:type="dxa"/>
          </w:tcPr>
          <w:p w14:paraId="7087CABF" w14:textId="0D391907" w:rsidR="0045154F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5154F" w:rsidRPr="00064B46" w14:paraId="1A1BF5AE" w14:textId="77777777" w:rsidTr="00A64AE8">
        <w:trPr>
          <w:trHeight w:val="444"/>
        </w:trPr>
        <w:tc>
          <w:tcPr>
            <w:tcW w:w="3261" w:type="dxa"/>
          </w:tcPr>
          <w:p w14:paraId="21DF618E" w14:textId="2907B57C" w:rsidR="0045154F" w:rsidRDefault="0045154F" w:rsidP="0045154F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oids</w:t>
            </w:r>
          </w:p>
        </w:tc>
        <w:tc>
          <w:tcPr>
            <w:tcW w:w="1572" w:type="dxa"/>
          </w:tcPr>
          <w:p w14:paraId="11AE3AB0" w14:textId="1D2DEE5D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73" w:type="dxa"/>
          </w:tcPr>
          <w:p w14:paraId="640E2AF5" w14:textId="37701AD1" w:rsidR="0045154F" w:rsidRPr="00712D6A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572" w:type="dxa"/>
          </w:tcPr>
          <w:p w14:paraId="0E92DB9D" w14:textId="3DECB260" w:rsidR="0045154F" w:rsidRPr="001375D2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573" w:type="dxa"/>
          </w:tcPr>
          <w:p w14:paraId="32FFCB03" w14:textId="539D3D2D" w:rsidR="0045154F" w:rsidRDefault="0045154F" w:rsidP="0045154F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ED5167" w:rsidRPr="00064B46" w14:paraId="29CF5E85" w14:textId="77777777" w:rsidTr="00A64AE8">
        <w:trPr>
          <w:trHeight w:val="444"/>
        </w:trPr>
        <w:tc>
          <w:tcPr>
            <w:tcW w:w="3261" w:type="dxa"/>
          </w:tcPr>
          <w:p w14:paraId="0AA8F867" w14:textId="147CADAF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: none</w:t>
            </w:r>
          </w:p>
        </w:tc>
        <w:tc>
          <w:tcPr>
            <w:tcW w:w="1572" w:type="dxa"/>
          </w:tcPr>
          <w:p w14:paraId="0F4E446A" w14:textId="300B1BA1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3" w:type="dxa"/>
          </w:tcPr>
          <w:p w14:paraId="48A34470" w14:textId="44DB66FF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2" w:type="dxa"/>
          </w:tcPr>
          <w:p w14:paraId="3A8563CA" w14:textId="45987C6B" w:rsidR="00ED5167" w:rsidRPr="003653CB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73" w:type="dxa"/>
          </w:tcPr>
          <w:p w14:paraId="2A5213D3" w14:textId="0C31692B" w:rsidR="00ED5167" w:rsidRPr="003653CB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ED5167" w:rsidRPr="00064B46" w14:paraId="6A88C682" w14:textId="77777777" w:rsidTr="00A64AE8">
        <w:trPr>
          <w:trHeight w:val="444"/>
        </w:trPr>
        <w:tc>
          <w:tcPr>
            <w:tcW w:w="3261" w:type="dxa"/>
          </w:tcPr>
          <w:p w14:paraId="52F76222" w14:textId="0DD299AC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oh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572" w:type="dxa"/>
          </w:tcPr>
          <w:p w14:paraId="777C91BB" w14:textId="22FF45DC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73" w:type="dxa"/>
          </w:tcPr>
          <w:p w14:paraId="00EFBBE8" w14:textId="4719984A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72" w:type="dxa"/>
          </w:tcPr>
          <w:p w14:paraId="08086842" w14:textId="24297335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3" w:type="dxa"/>
          </w:tcPr>
          <w:p w14:paraId="45946F90" w14:textId="3FAE6854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ED5167" w:rsidRPr="00064B46" w14:paraId="3705F245" w14:textId="77777777" w:rsidTr="00A64AE8">
        <w:trPr>
          <w:trHeight w:val="444"/>
        </w:trPr>
        <w:tc>
          <w:tcPr>
            <w:tcW w:w="3261" w:type="dxa"/>
          </w:tcPr>
          <w:p w14:paraId="116BE7AE" w14:textId="7E4F5BB6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vial</w:t>
            </w:r>
          </w:p>
        </w:tc>
        <w:tc>
          <w:tcPr>
            <w:tcW w:w="1572" w:type="dxa"/>
          </w:tcPr>
          <w:p w14:paraId="73A3A9F7" w14:textId="1EA1A89F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573" w:type="dxa"/>
          </w:tcPr>
          <w:p w14:paraId="68BC6BEE" w14:textId="424636EF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2" w:type="dxa"/>
          </w:tcPr>
          <w:p w14:paraId="1F856566" w14:textId="0F2D5407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3" w:type="dxa"/>
          </w:tcPr>
          <w:p w14:paraId="5B8FCF06" w14:textId="0264A24D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D5167" w:rsidRPr="00064B46" w14:paraId="3499225C" w14:textId="77777777" w:rsidTr="00A64AE8">
        <w:trPr>
          <w:trHeight w:val="444"/>
        </w:trPr>
        <w:tc>
          <w:tcPr>
            <w:tcW w:w="3261" w:type="dxa"/>
          </w:tcPr>
          <w:p w14:paraId="61279273" w14:textId="7B9B81A2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vy</w:t>
            </w:r>
          </w:p>
        </w:tc>
        <w:tc>
          <w:tcPr>
            <w:tcW w:w="1572" w:type="dxa"/>
          </w:tcPr>
          <w:p w14:paraId="462A1D85" w14:textId="043C7EC2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73" w:type="dxa"/>
          </w:tcPr>
          <w:p w14:paraId="58BB45B1" w14:textId="051E55C4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72" w:type="dxa"/>
          </w:tcPr>
          <w:p w14:paraId="236D70FE" w14:textId="12C7D453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573" w:type="dxa"/>
          </w:tcPr>
          <w:p w14:paraId="38948402" w14:textId="4332BA08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</w:tr>
      <w:tr w:rsidR="00ED5167" w:rsidRPr="00064B46" w14:paraId="7FC1D1D2" w14:textId="77777777" w:rsidTr="00A64AE8">
        <w:trPr>
          <w:trHeight w:val="444"/>
        </w:trPr>
        <w:tc>
          <w:tcPr>
            <w:tcW w:w="3261" w:type="dxa"/>
          </w:tcPr>
          <w:p w14:paraId="5DABB552" w14:textId="0110F88B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572" w:type="dxa"/>
          </w:tcPr>
          <w:p w14:paraId="1F57EBAC" w14:textId="236E59A0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3" w:type="dxa"/>
          </w:tcPr>
          <w:p w14:paraId="0AF8FA02" w14:textId="3ADC2F08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572" w:type="dxa"/>
          </w:tcPr>
          <w:p w14:paraId="0C9BCE03" w14:textId="7BA417DF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73" w:type="dxa"/>
          </w:tcPr>
          <w:p w14:paraId="503AEDCE" w14:textId="66AC8C11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ED5167" w:rsidRPr="00064B46" w14:paraId="7D2A6000" w14:textId="77777777" w:rsidTr="00A64AE8">
        <w:trPr>
          <w:trHeight w:val="444"/>
        </w:trPr>
        <w:tc>
          <w:tcPr>
            <w:tcW w:w="3261" w:type="dxa"/>
          </w:tcPr>
          <w:p w14:paraId="748F2FD9" w14:textId="4FC1AD20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72" w:type="dxa"/>
          </w:tcPr>
          <w:p w14:paraId="342B7F02" w14:textId="06456990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</w:t>
            </w:r>
          </w:p>
        </w:tc>
        <w:tc>
          <w:tcPr>
            <w:tcW w:w="1573" w:type="dxa"/>
          </w:tcPr>
          <w:p w14:paraId="03B44E37" w14:textId="1C41EA83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37294955" w14:textId="5447A330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1573" w:type="dxa"/>
          </w:tcPr>
          <w:p w14:paraId="45EF01F1" w14:textId="281AB834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D5167" w:rsidRPr="00064B46" w14:paraId="1C16F5D4" w14:textId="77777777" w:rsidTr="00A64AE8">
        <w:trPr>
          <w:trHeight w:val="444"/>
        </w:trPr>
        <w:tc>
          <w:tcPr>
            <w:tcW w:w="3261" w:type="dxa"/>
          </w:tcPr>
          <w:p w14:paraId="5881B8D5" w14:textId="1600A09C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vy</w:t>
            </w:r>
          </w:p>
        </w:tc>
        <w:tc>
          <w:tcPr>
            <w:tcW w:w="1572" w:type="dxa"/>
          </w:tcPr>
          <w:p w14:paraId="039CB74C" w14:textId="32BBF549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1573" w:type="dxa"/>
          </w:tcPr>
          <w:p w14:paraId="2E309203" w14:textId="01282498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572" w:type="dxa"/>
          </w:tcPr>
          <w:p w14:paraId="185E47CC" w14:textId="43CB17B4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573" w:type="dxa"/>
          </w:tcPr>
          <w:p w14:paraId="73F51441" w14:textId="27DEA7DC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D5167" w:rsidRPr="00064B46" w14:paraId="74E79A53" w14:textId="77777777" w:rsidTr="00A64AE8">
        <w:trPr>
          <w:trHeight w:val="444"/>
        </w:trPr>
        <w:tc>
          <w:tcPr>
            <w:tcW w:w="3261" w:type="dxa"/>
          </w:tcPr>
          <w:p w14:paraId="1048E832" w14:textId="62FE3FA2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: Asian</w:t>
            </w:r>
          </w:p>
        </w:tc>
        <w:tc>
          <w:tcPr>
            <w:tcW w:w="1572" w:type="dxa"/>
          </w:tcPr>
          <w:p w14:paraId="580087CD" w14:textId="7C98F665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1573" w:type="dxa"/>
          </w:tcPr>
          <w:p w14:paraId="2766A1CF" w14:textId="0BF1275E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2" w:type="dxa"/>
          </w:tcPr>
          <w:p w14:paraId="275A4FFA" w14:textId="2C8F048A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</w:t>
            </w:r>
          </w:p>
        </w:tc>
        <w:tc>
          <w:tcPr>
            <w:tcW w:w="1573" w:type="dxa"/>
          </w:tcPr>
          <w:p w14:paraId="4EBAF220" w14:textId="7BA43152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</w:tr>
      <w:tr w:rsidR="00ED5167" w:rsidRPr="00064B46" w14:paraId="56C88D76" w14:textId="77777777" w:rsidTr="00A64AE8">
        <w:trPr>
          <w:trHeight w:val="444"/>
        </w:trPr>
        <w:tc>
          <w:tcPr>
            <w:tcW w:w="3261" w:type="dxa"/>
          </w:tcPr>
          <w:p w14:paraId="0C2AA8CD" w14:textId="45979EA6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6-24.9</w:t>
            </w:r>
          </w:p>
        </w:tc>
        <w:tc>
          <w:tcPr>
            <w:tcW w:w="1572" w:type="dxa"/>
          </w:tcPr>
          <w:p w14:paraId="5B9A89C0" w14:textId="048A0729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1573" w:type="dxa"/>
          </w:tcPr>
          <w:p w14:paraId="52A37D51" w14:textId="35922EE0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650B5BD9" w14:textId="5B92E822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73" w:type="dxa"/>
          </w:tcPr>
          <w:p w14:paraId="7FCF8259" w14:textId="17F55562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D5167" w:rsidRPr="00064B46" w14:paraId="7A8807CF" w14:textId="77777777" w:rsidTr="00A64AE8">
        <w:trPr>
          <w:trHeight w:val="444"/>
        </w:trPr>
        <w:tc>
          <w:tcPr>
            <w:tcW w:w="3261" w:type="dxa"/>
          </w:tcPr>
          <w:p w14:paraId="2A9BAE6C" w14:textId="23996F10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: other</w:t>
            </w:r>
          </w:p>
        </w:tc>
        <w:tc>
          <w:tcPr>
            <w:tcW w:w="1572" w:type="dxa"/>
          </w:tcPr>
          <w:p w14:paraId="317F297F" w14:textId="42DFB5E4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3" w:type="dxa"/>
          </w:tcPr>
          <w:p w14:paraId="7667B2D1" w14:textId="351D8C43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572" w:type="dxa"/>
          </w:tcPr>
          <w:p w14:paraId="0343F949" w14:textId="6079FA0A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3" w:type="dxa"/>
          </w:tcPr>
          <w:p w14:paraId="61BF14A6" w14:textId="464E1B90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ED5167" w:rsidRPr="00064B46" w14:paraId="4D89B741" w14:textId="77777777" w:rsidTr="00A64AE8">
        <w:trPr>
          <w:trHeight w:val="444"/>
        </w:trPr>
        <w:tc>
          <w:tcPr>
            <w:tcW w:w="3261" w:type="dxa"/>
          </w:tcPr>
          <w:p w14:paraId="63E2C09F" w14:textId="3B1FCFA9" w:rsidR="00ED5167" w:rsidRDefault="00ED5167" w:rsidP="00ED5167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-29.9</w:t>
            </w:r>
          </w:p>
        </w:tc>
        <w:tc>
          <w:tcPr>
            <w:tcW w:w="1572" w:type="dxa"/>
          </w:tcPr>
          <w:p w14:paraId="0D048728" w14:textId="39A5CE27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3" w:type="dxa"/>
          </w:tcPr>
          <w:p w14:paraId="01C1B285" w14:textId="292ED395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7EEA5980" w14:textId="29240D21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73" w:type="dxa"/>
          </w:tcPr>
          <w:p w14:paraId="7F7884C0" w14:textId="3CC488D3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D5167" w:rsidRPr="00064B46" w14:paraId="38153A5D" w14:textId="77777777" w:rsidTr="00A64AE8">
        <w:trPr>
          <w:trHeight w:val="444"/>
        </w:trPr>
        <w:tc>
          <w:tcPr>
            <w:tcW w:w="3261" w:type="dxa"/>
          </w:tcPr>
          <w:p w14:paraId="734CDC8D" w14:textId="64B821E0" w:rsidR="00ED5167" w:rsidRDefault="00ED5167" w:rsidP="00ED5167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MI 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-39.9</w:t>
            </w:r>
          </w:p>
        </w:tc>
        <w:tc>
          <w:tcPr>
            <w:tcW w:w="1572" w:type="dxa"/>
          </w:tcPr>
          <w:p w14:paraId="66B5F18D" w14:textId="42F42227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</w:t>
            </w:r>
          </w:p>
        </w:tc>
        <w:tc>
          <w:tcPr>
            <w:tcW w:w="1573" w:type="dxa"/>
          </w:tcPr>
          <w:p w14:paraId="6D009074" w14:textId="004C8CA5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49B29100" w14:textId="5A64E1EB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73" w:type="dxa"/>
          </w:tcPr>
          <w:p w14:paraId="62718557" w14:textId="3D44CA0C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D5167" w:rsidRPr="00064B46" w14:paraId="4F251698" w14:textId="77777777" w:rsidTr="00A64AE8">
        <w:trPr>
          <w:trHeight w:val="444"/>
        </w:trPr>
        <w:tc>
          <w:tcPr>
            <w:tcW w:w="3261" w:type="dxa"/>
          </w:tcPr>
          <w:p w14:paraId="099BE97E" w14:textId="06F88763" w:rsidR="00ED5167" w:rsidRDefault="00ED5167" w:rsidP="00ED5167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I ≥</w:t>
            </w:r>
            <w:r w:rsidRPr="006C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572" w:type="dxa"/>
          </w:tcPr>
          <w:p w14:paraId="3D59354E" w14:textId="43451328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3" w:type="dxa"/>
          </w:tcPr>
          <w:p w14:paraId="225EC376" w14:textId="04C1E320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572" w:type="dxa"/>
          </w:tcPr>
          <w:p w14:paraId="287D3C58" w14:textId="0781EADD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3</w:t>
            </w:r>
          </w:p>
        </w:tc>
        <w:tc>
          <w:tcPr>
            <w:tcW w:w="1573" w:type="dxa"/>
          </w:tcPr>
          <w:p w14:paraId="6780B177" w14:textId="4CCD1BCA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D5167" w:rsidRPr="00064B46" w14:paraId="7CB2F7E6" w14:textId="77777777" w:rsidTr="00A64AE8">
        <w:trPr>
          <w:trHeight w:val="444"/>
        </w:trPr>
        <w:tc>
          <w:tcPr>
            <w:tcW w:w="3261" w:type="dxa"/>
          </w:tcPr>
          <w:p w14:paraId="1CE9A98E" w14:textId="2C22EE3F" w:rsidR="00ED5167" w:rsidRDefault="00ED5167" w:rsidP="00ED5167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1572" w:type="dxa"/>
          </w:tcPr>
          <w:p w14:paraId="4B1A7292" w14:textId="4F249DA3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D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3" w:type="dxa"/>
          </w:tcPr>
          <w:p w14:paraId="50AA178A" w14:textId="3ADD6E16" w:rsidR="00ED5167" w:rsidRPr="00712D6A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72" w:type="dxa"/>
          </w:tcPr>
          <w:p w14:paraId="2855F46F" w14:textId="42402A83" w:rsidR="00ED5167" w:rsidRPr="001375D2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3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73" w:type="dxa"/>
          </w:tcPr>
          <w:p w14:paraId="048EFE00" w14:textId="2BFB4B1C" w:rsidR="00ED5167" w:rsidRDefault="00ED5167" w:rsidP="00ED5167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255DAC0E" w14:textId="6061AAF4" w:rsidR="00555626" w:rsidRDefault="00DA07A8" w:rsidP="00ED13E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CVD: cardiovascular disease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: fracture; OP: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osteoporosis;</w:t>
      </w:r>
      <w:proofErr w:type="gramEnd"/>
    </w:p>
    <w:p w14:paraId="47B1F443" w14:textId="77777777" w:rsidR="002557D2" w:rsidRDefault="002557D2" w:rsidP="00ED13E9">
      <w:pPr>
        <w:rPr>
          <w:rFonts w:ascii="Times New Roman" w:hAnsi="Times New Roman" w:cs="Times New Roman"/>
          <w:sz w:val="20"/>
          <w:szCs w:val="20"/>
          <w:lang w:val="en-GB"/>
        </w:rPr>
        <w:sectPr w:rsidR="002557D2" w:rsidSect="009F7844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77018F13" w14:textId="3C33153A" w:rsidR="00342F56" w:rsidRDefault="00376D12" w:rsidP="00ED13E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425662A8" wp14:editId="2F436092">
            <wp:extent cx="5576071" cy="5849233"/>
            <wp:effectExtent l="0" t="0" r="5715" b="0"/>
            <wp:docPr id="87711844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46" cy="5852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93D0C" w14:textId="72273233" w:rsidR="002557D2" w:rsidRDefault="00376D12" w:rsidP="00ED13E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igure S1.</w:t>
      </w:r>
      <w:r w:rsidR="003A12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7734D">
        <w:rPr>
          <w:rFonts w:ascii="Times New Roman" w:hAnsi="Times New Roman" w:cs="Times New Roman"/>
          <w:sz w:val="20"/>
          <w:szCs w:val="20"/>
          <w:lang w:val="en-GB"/>
        </w:rPr>
        <w:t xml:space="preserve">AUC plot </w:t>
      </w:r>
      <w:r w:rsidR="00825A3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825A36" w:rsidRPr="00104FEF">
        <w:rPr>
          <w:rFonts w:ascii="Times New Roman" w:hAnsi="Times New Roman" w:cs="Times New Roman"/>
          <w:sz w:val="20"/>
          <w:szCs w:val="20"/>
          <w:lang w:val="en-GB"/>
        </w:rPr>
        <w:t>1-year hip</w:t>
      </w:r>
      <w:r w:rsidR="00825A36">
        <w:rPr>
          <w:rFonts w:ascii="Times New Roman" w:hAnsi="Times New Roman" w:cs="Times New Roman"/>
          <w:sz w:val="20"/>
          <w:szCs w:val="20"/>
          <w:lang w:val="en-GB"/>
        </w:rPr>
        <w:t>- (a)</w:t>
      </w:r>
      <w:r w:rsidR="00825A36" w:rsidRPr="00104FEF">
        <w:rPr>
          <w:rFonts w:ascii="Times New Roman" w:hAnsi="Times New Roman" w:cs="Times New Roman"/>
          <w:sz w:val="20"/>
          <w:szCs w:val="20"/>
          <w:lang w:val="en-GB"/>
        </w:rPr>
        <w:t xml:space="preserve"> and MOF</w:t>
      </w:r>
      <w:r w:rsidR="00825A36" w:rsidRPr="00DA5B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25A36" w:rsidRPr="00104FEF">
        <w:rPr>
          <w:rFonts w:ascii="Times New Roman" w:hAnsi="Times New Roman" w:cs="Times New Roman"/>
          <w:sz w:val="20"/>
          <w:szCs w:val="20"/>
          <w:lang w:val="en-GB"/>
        </w:rPr>
        <w:t>models</w:t>
      </w:r>
      <w:r w:rsidR="0032485E">
        <w:rPr>
          <w:rFonts w:ascii="Times New Roman" w:hAnsi="Times New Roman" w:cs="Times New Roman"/>
          <w:sz w:val="20"/>
          <w:szCs w:val="20"/>
          <w:lang w:val="en-GB"/>
        </w:rPr>
        <w:t xml:space="preserve"> (b)</w:t>
      </w:r>
    </w:p>
    <w:p w14:paraId="7D33CFA5" w14:textId="77777777" w:rsidR="002557D2" w:rsidRDefault="002557D2" w:rsidP="00ED13E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A47C36C" w14:textId="77777777" w:rsidR="00342F56" w:rsidRDefault="00342F56" w:rsidP="00ED13E9">
      <w:pPr>
        <w:rPr>
          <w:rFonts w:ascii="Times New Roman" w:hAnsi="Times New Roman" w:cs="Times New Roman"/>
          <w:sz w:val="20"/>
          <w:szCs w:val="20"/>
          <w:lang w:val="en-GB"/>
        </w:rPr>
        <w:sectPr w:rsidR="00342F56" w:rsidSect="009F7844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56F01D5A" w14:textId="4390741C" w:rsidR="00660FEA" w:rsidRPr="00660FEA" w:rsidRDefault="00660FEA" w:rsidP="00660FE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60FE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REFERENCES</w:t>
      </w:r>
    </w:p>
    <w:p w14:paraId="4E375A66" w14:textId="77777777" w:rsidR="00660FEA" w:rsidRPr="00660FEA" w:rsidRDefault="00660FEA" w:rsidP="00660FEA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0FEA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660FEA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660FEA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660FEA">
        <w:rPr>
          <w:rFonts w:ascii="Times New Roman" w:hAnsi="Times New Roman" w:cs="Times New Roman"/>
          <w:sz w:val="20"/>
          <w:szCs w:val="20"/>
        </w:rPr>
        <w:t>1.</w:t>
      </w:r>
      <w:r w:rsidRPr="00660FEA">
        <w:rPr>
          <w:rFonts w:ascii="Times New Roman" w:hAnsi="Times New Roman" w:cs="Times New Roman"/>
          <w:sz w:val="20"/>
          <w:szCs w:val="20"/>
        </w:rPr>
        <w:tab/>
        <w:t>Vergouwe Y, Steyerberg EW, Eijkemans MJ, Habbema JD. Substantial effective sample sizes were required for external validation studies of predictive logistic regression models. J Clin Epidemiol. 2005;58(5):475-83.</w:t>
      </w:r>
    </w:p>
    <w:p w14:paraId="1121892D" w14:textId="189AD8FF" w:rsidR="00660FEA" w:rsidRPr="00660FEA" w:rsidRDefault="00660FEA" w:rsidP="00660FEA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0FEA">
        <w:rPr>
          <w:rFonts w:ascii="Times New Roman" w:hAnsi="Times New Roman" w:cs="Times New Roman"/>
          <w:sz w:val="20"/>
          <w:szCs w:val="20"/>
        </w:rPr>
        <w:t>2.</w:t>
      </w:r>
      <w:r w:rsidRPr="00660FEA">
        <w:rPr>
          <w:rFonts w:ascii="Times New Roman" w:hAnsi="Times New Roman" w:cs="Times New Roman"/>
          <w:sz w:val="20"/>
          <w:szCs w:val="20"/>
        </w:rPr>
        <w:tab/>
        <w:t xml:space="preserve">British Academy of Audiology. Hearing loss and deafness.  [Available from: </w:t>
      </w:r>
      <w:hyperlink r:id="rId12" w:history="1">
        <w:r w:rsidRPr="00660FEA">
          <w:rPr>
            <w:rStyle w:val="Hipervnculo"/>
            <w:rFonts w:ascii="Times New Roman" w:hAnsi="Times New Roman" w:cs="Times New Roman"/>
            <w:sz w:val="20"/>
            <w:szCs w:val="20"/>
          </w:rPr>
          <w:t>https://www.baaudiology.org/about/media-centre/facts-about-hearing-loss-and-deafness/</w:t>
        </w:r>
      </w:hyperlink>
      <w:r w:rsidRPr="00660FEA">
        <w:rPr>
          <w:rFonts w:ascii="Times New Roman" w:hAnsi="Times New Roman" w:cs="Times New Roman"/>
          <w:sz w:val="20"/>
          <w:szCs w:val="20"/>
        </w:rPr>
        <w:t>.</w:t>
      </w:r>
    </w:p>
    <w:p w14:paraId="4E6DDC00" w14:textId="4FF11BA6" w:rsidR="00660FEA" w:rsidRPr="00660FEA" w:rsidRDefault="00660FEA" w:rsidP="00660FEA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0FEA">
        <w:rPr>
          <w:rFonts w:ascii="Times New Roman" w:hAnsi="Times New Roman" w:cs="Times New Roman"/>
          <w:sz w:val="20"/>
          <w:szCs w:val="20"/>
        </w:rPr>
        <w:t>3.</w:t>
      </w:r>
      <w:r w:rsidRPr="00660FEA">
        <w:rPr>
          <w:rFonts w:ascii="Times New Roman" w:hAnsi="Times New Roman" w:cs="Times New Roman"/>
          <w:sz w:val="20"/>
          <w:szCs w:val="20"/>
        </w:rPr>
        <w:tab/>
        <w:t xml:space="preserve">Royal National Institute for Deaf People. Hearing Matters Report 2020 [Available from: </w:t>
      </w:r>
      <w:hyperlink r:id="rId13" w:history="1">
        <w:r w:rsidRPr="00660FEA">
          <w:rPr>
            <w:rStyle w:val="Hipervnculo"/>
            <w:rFonts w:ascii="Times New Roman" w:hAnsi="Times New Roman" w:cs="Times New Roman"/>
            <w:sz w:val="20"/>
            <w:szCs w:val="20"/>
          </w:rPr>
          <w:t>https://rnid.org.uk/wp-content/uploads/2020/05/Hearing-Matters-Report.pdf</w:t>
        </w:r>
      </w:hyperlink>
      <w:r w:rsidRPr="00660FEA">
        <w:rPr>
          <w:rFonts w:ascii="Times New Roman" w:hAnsi="Times New Roman" w:cs="Times New Roman"/>
          <w:sz w:val="20"/>
          <w:szCs w:val="20"/>
        </w:rPr>
        <w:t>.</w:t>
      </w:r>
    </w:p>
    <w:p w14:paraId="166A13B9" w14:textId="42B254D9" w:rsidR="00785516" w:rsidRPr="00ED13E9" w:rsidRDefault="00660FEA" w:rsidP="00660FE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60FEA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785516" w:rsidRPr="00ED13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52B4C" w14:textId="77777777" w:rsidR="003D7043" w:rsidRDefault="003D7043" w:rsidP="00855F5D">
      <w:pPr>
        <w:spacing w:line="240" w:lineRule="auto"/>
      </w:pPr>
      <w:r>
        <w:separator/>
      </w:r>
    </w:p>
  </w:endnote>
  <w:endnote w:type="continuationSeparator" w:id="0">
    <w:p w14:paraId="1858D741" w14:textId="77777777" w:rsidR="003D7043" w:rsidRDefault="003D7043" w:rsidP="00855F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865A8" w14:textId="77777777" w:rsidR="003D7043" w:rsidRDefault="003D7043" w:rsidP="00855F5D">
      <w:pPr>
        <w:spacing w:line="240" w:lineRule="auto"/>
      </w:pPr>
      <w:r>
        <w:separator/>
      </w:r>
    </w:p>
  </w:footnote>
  <w:footnote w:type="continuationSeparator" w:id="0">
    <w:p w14:paraId="25417C7D" w14:textId="77777777" w:rsidR="003D7043" w:rsidRDefault="003D7043" w:rsidP="00855F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7C3FE8"/>
    <w:multiLevelType w:val="hybridMultilevel"/>
    <w:tmpl w:val="C778F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2616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racket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pvzxxzesr0r6etxe2xvv9e9p0p0pd2sr0x&quot;&gt;AMG-2023-2023-125-MW HL and OP&lt;record-ids&gt;&lt;item&gt;2&lt;/item&gt;&lt;item&gt;24&lt;/item&gt;&lt;item&gt;35&lt;/item&gt;&lt;/record-ids&gt;&lt;/item&gt;&lt;/Libraries&gt;"/>
  </w:docVars>
  <w:rsids>
    <w:rsidRoot w:val="00BA7AC5"/>
    <w:rsid w:val="0000148B"/>
    <w:rsid w:val="00014616"/>
    <w:rsid w:val="00021093"/>
    <w:rsid w:val="0002173B"/>
    <w:rsid w:val="0002448F"/>
    <w:rsid w:val="00025315"/>
    <w:rsid w:val="00025D34"/>
    <w:rsid w:val="0002690D"/>
    <w:rsid w:val="0003590A"/>
    <w:rsid w:val="00043740"/>
    <w:rsid w:val="00045236"/>
    <w:rsid w:val="00051230"/>
    <w:rsid w:val="000569C8"/>
    <w:rsid w:val="00057D53"/>
    <w:rsid w:val="0006425E"/>
    <w:rsid w:val="0007609D"/>
    <w:rsid w:val="000767FB"/>
    <w:rsid w:val="00077C81"/>
    <w:rsid w:val="000936DA"/>
    <w:rsid w:val="00097E0D"/>
    <w:rsid w:val="000B44A2"/>
    <w:rsid w:val="000C3D74"/>
    <w:rsid w:val="000E084C"/>
    <w:rsid w:val="000F3E15"/>
    <w:rsid w:val="000F5BAE"/>
    <w:rsid w:val="000F76E8"/>
    <w:rsid w:val="00120F9B"/>
    <w:rsid w:val="001251AB"/>
    <w:rsid w:val="00126111"/>
    <w:rsid w:val="00131728"/>
    <w:rsid w:val="00132DDB"/>
    <w:rsid w:val="001350EC"/>
    <w:rsid w:val="00135506"/>
    <w:rsid w:val="00140132"/>
    <w:rsid w:val="00144CDE"/>
    <w:rsid w:val="001461A6"/>
    <w:rsid w:val="00155676"/>
    <w:rsid w:val="00167137"/>
    <w:rsid w:val="00170BD5"/>
    <w:rsid w:val="00183ECA"/>
    <w:rsid w:val="0019594A"/>
    <w:rsid w:val="001B0C7A"/>
    <w:rsid w:val="001C01B4"/>
    <w:rsid w:val="001D34B2"/>
    <w:rsid w:val="001D43A7"/>
    <w:rsid w:val="00210B30"/>
    <w:rsid w:val="002251E7"/>
    <w:rsid w:val="002476C3"/>
    <w:rsid w:val="00254690"/>
    <w:rsid w:val="002557D2"/>
    <w:rsid w:val="0025668B"/>
    <w:rsid w:val="002602E8"/>
    <w:rsid w:val="0027183F"/>
    <w:rsid w:val="0027747F"/>
    <w:rsid w:val="00277679"/>
    <w:rsid w:val="00283CF0"/>
    <w:rsid w:val="00285C2B"/>
    <w:rsid w:val="00292D75"/>
    <w:rsid w:val="002934FE"/>
    <w:rsid w:val="002A4AF5"/>
    <w:rsid w:val="002B3E93"/>
    <w:rsid w:val="002B55A1"/>
    <w:rsid w:val="002C0642"/>
    <w:rsid w:val="002D6030"/>
    <w:rsid w:val="002F196D"/>
    <w:rsid w:val="002F5CA8"/>
    <w:rsid w:val="0031478A"/>
    <w:rsid w:val="0032186B"/>
    <w:rsid w:val="0032485E"/>
    <w:rsid w:val="0034035F"/>
    <w:rsid w:val="0034168B"/>
    <w:rsid w:val="00342F56"/>
    <w:rsid w:val="00343435"/>
    <w:rsid w:val="00352C9D"/>
    <w:rsid w:val="003636C1"/>
    <w:rsid w:val="0036376C"/>
    <w:rsid w:val="003640EA"/>
    <w:rsid w:val="003643F6"/>
    <w:rsid w:val="003653CB"/>
    <w:rsid w:val="0036623C"/>
    <w:rsid w:val="00371C46"/>
    <w:rsid w:val="00376D12"/>
    <w:rsid w:val="00382602"/>
    <w:rsid w:val="0038308E"/>
    <w:rsid w:val="003935BF"/>
    <w:rsid w:val="003A12D4"/>
    <w:rsid w:val="003A14D7"/>
    <w:rsid w:val="003A68ED"/>
    <w:rsid w:val="003A7AD8"/>
    <w:rsid w:val="003B1A9C"/>
    <w:rsid w:val="003D2FB8"/>
    <w:rsid w:val="003D4BCC"/>
    <w:rsid w:val="003D7043"/>
    <w:rsid w:val="003E06AF"/>
    <w:rsid w:val="003E0B6E"/>
    <w:rsid w:val="003E5E3B"/>
    <w:rsid w:val="003F0F5A"/>
    <w:rsid w:val="003F38E3"/>
    <w:rsid w:val="00400402"/>
    <w:rsid w:val="0042120E"/>
    <w:rsid w:val="00421818"/>
    <w:rsid w:val="00431470"/>
    <w:rsid w:val="00441A6C"/>
    <w:rsid w:val="0045154F"/>
    <w:rsid w:val="00452608"/>
    <w:rsid w:val="00460339"/>
    <w:rsid w:val="00462052"/>
    <w:rsid w:val="0046417B"/>
    <w:rsid w:val="004679B5"/>
    <w:rsid w:val="0047159A"/>
    <w:rsid w:val="00472A37"/>
    <w:rsid w:val="00475A91"/>
    <w:rsid w:val="00483447"/>
    <w:rsid w:val="004869DA"/>
    <w:rsid w:val="00487B9B"/>
    <w:rsid w:val="004951C7"/>
    <w:rsid w:val="00495395"/>
    <w:rsid w:val="004A40C0"/>
    <w:rsid w:val="004A48C6"/>
    <w:rsid w:val="004B5B64"/>
    <w:rsid w:val="004B6C7C"/>
    <w:rsid w:val="004C790E"/>
    <w:rsid w:val="004D06A1"/>
    <w:rsid w:val="004D48FC"/>
    <w:rsid w:val="004D685D"/>
    <w:rsid w:val="004E336F"/>
    <w:rsid w:val="004F095C"/>
    <w:rsid w:val="004F1816"/>
    <w:rsid w:val="004F7AED"/>
    <w:rsid w:val="004F7CFC"/>
    <w:rsid w:val="00507ED2"/>
    <w:rsid w:val="005101BA"/>
    <w:rsid w:val="0051024F"/>
    <w:rsid w:val="00515617"/>
    <w:rsid w:val="00515B76"/>
    <w:rsid w:val="0052308F"/>
    <w:rsid w:val="00531FFE"/>
    <w:rsid w:val="00536995"/>
    <w:rsid w:val="00540349"/>
    <w:rsid w:val="00540A9D"/>
    <w:rsid w:val="00542DDE"/>
    <w:rsid w:val="00543F40"/>
    <w:rsid w:val="00544A41"/>
    <w:rsid w:val="005466A3"/>
    <w:rsid w:val="00555626"/>
    <w:rsid w:val="00567CA6"/>
    <w:rsid w:val="005732D4"/>
    <w:rsid w:val="00575BE8"/>
    <w:rsid w:val="005815EE"/>
    <w:rsid w:val="005826E2"/>
    <w:rsid w:val="0058540B"/>
    <w:rsid w:val="005918BE"/>
    <w:rsid w:val="0059204C"/>
    <w:rsid w:val="005927B8"/>
    <w:rsid w:val="005A106F"/>
    <w:rsid w:val="005A6E29"/>
    <w:rsid w:val="005B0EB1"/>
    <w:rsid w:val="005B156F"/>
    <w:rsid w:val="005C4CB5"/>
    <w:rsid w:val="005D2C51"/>
    <w:rsid w:val="005F147D"/>
    <w:rsid w:val="005F7CFC"/>
    <w:rsid w:val="00605BF4"/>
    <w:rsid w:val="00611BFD"/>
    <w:rsid w:val="00615654"/>
    <w:rsid w:val="006206F6"/>
    <w:rsid w:val="0062575F"/>
    <w:rsid w:val="00626CA4"/>
    <w:rsid w:val="00640416"/>
    <w:rsid w:val="00642420"/>
    <w:rsid w:val="0064277D"/>
    <w:rsid w:val="006435C2"/>
    <w:rsid w:val="0065528E"/>
    <w:rsid w:val="00656253"/>
    <w:rsid w:val="00660FEA"/>
    <w:rsid w:val="00666B50"/>
    <w:rsid w:val="00666C48"/>
    <w:rsid w:val="00666EE1"/>
    <w:rsid w:val="006776C0"/>
    <w:rsid w:val="006837E1"/>
    <w:rsid w:val="00691B8F"/>
    <w:rsid w:val="006A24C4"/>
    <w:rsid w:val="006A64B0"/>
    <w:rsid w:val="006C4F0F"/>
    <w:rsid w:val="006C6ADF"/>
    <w:rsid w:val="006D2193"/>
    <w:rsid w:val="006D2699"/>
    <w:rsid w:val="006E172A"/>
    <w:rsid w:val="006E2909"/>
    <w:rsid w:val="006E2C07"/>
    <w:rsid w:val="006E6E9B"/>
    <w:rsid w:val="006F3711"/>
    <w:rsid w:val="006F7AE5"/>
    <w:rsid w:val="00701CF1"/>
    <w:rsid w:val="00712D6A"/>
    <w:rsid w:val="007331F2"/>
    <w:rsid w:val="0073547B"/>
    <w:rsid w:val="0074184E"/>
    <w:rsid w:val="007450D3"/>
    <w:rsid w:val="007451DA"/>
    <w:rsid w:val="0075057C"/>
    <w:rsid w:val="0075274E"/>
    <w:rsid w:val="0076237B"/>
    <w:rsid w:val="00763791"/>
    <w:rsid w:val="00764616"/>
    <w:rsid w:val="00770ADB"/>
    <w:rsid w:val="00773AB9"/>
    <w:rsid w:val="00785516"/>
    <w:rsid w:val="00791707"/>
    <w:rsid w:val="00793876"/>
    <w:rsid w:val="007B070D"/>
    <w:rsid w:val="007C7EB1"/>
    <w:rsid w:val="007D3764"/>
    <w:rsid w:val="007F5A4E"/>
    <w:rsid w:val="00825A36"/>
    <w:rsid w:val="008319DA"/>
    <w:rsid w:val="008337F3"/>
    <w:rsid w:val="00834526"/>
    <w:rsid w:val="008450C6"/>
    <w:rsid w:val="008505C2"/>
    <w:rsid w:val="00855F5D"/>
    <w:rsid w:val="00874BD4"/>
    <w:rsid w:val="008769DD"/>
    <w:rsid w:val="00887394"/>
    <w:rsid w:val="00893BA6"/>
    <w:rsid w:val="008B0AD1"/>
    <w:rsid w:val="008B156F"/>
    <w:rsid w:val="008B1EB1"/>
    <w:rsid w:val="008B550F"/>
    <w:rsid w:val="008B5C62"/>
    <w:rsid w:val="008B69F9"/>
    <w:rsid w:val="008D0790"/>
    <w:rsid w:val="008D14E1"/>
    <w:rsid w:val="008D2795"/>
    <w:rsid w:val="008E7FA5"/>
    <w:rsid w:val="00902ADF"/>
    <w:rsid w:val="009120DC"/>
    <w:rsid w:val="0092046E"/>
    <w:rsid w:val="00926A7F"/>
    <w:rsid w:val="00950CFE"/>
    <w:rsid w:val="00951909"/>
    <w:rsid w:val="0095306F"/>
    <w:rsid w:val="00956F54"/>
    <w:rsid w:val="00957504"/>
    <w:rsid w:val="009624B2"/>
    <w:rsid w:val="00962D5D"/>
    <w:rsid w:val="009650EA"/>
    <w:rsid w:val="009678F1"/>
    <w:rsid w:val="009779EE"/>
    <w:rsid w:val="009805E6"/>
    <w:rsid w:val="009814D6"/>
    <w:rsid w:val="009A7B23"/>
    <w:rsid w:val="009B36AA"/>
    <w:rsid w:val="009B5AE2"/>
    <w:rsid w:val="009B63FF"/>
    <w:rsid w:val="009D5A11"/>
    <w:rsid w:val="009E1ABF"/>
    <w:rsid w:val="009F156F"/>
    <w:rsid w:val="009F7844"/>
    <w:rsid w:val="00A01E05"/>
    <w:rsid w:val="00A0238C"/>
    <w:rsid w:val="00A02C93"/>
    <w:rsid w:val="00A04468"/>
    <w:rsid w:val="00A05004"/>
    <w:rsid w:val="00A059DD"/>
    <w:rsid w:val="00A12413"/>
    <w:rsid w:val="00A16BCF"/>
    <w:rsid w:val="00A27F90"/>
    <w:rsid w:val="00A30BC2"/>
    <w:rsid w:val="00A32359"/>
    <w:rsid w:val="00A4574B"/>
    <w:rsid w:val="00A46EC8"/>
    <w:rsid w:val="00A47FEC"/>
    <w:rsid w:val="00A53C6F"/>
    <w:rsid w:val="00A54F06"/>
    <w:rsid w:val="00A62671"/>
    <w:rsid w:val="00A63979"/>
    <w:rsid w:val="00A64AE8"/>
    <w:rsid w:val="00A72A22"/>
    <w:rsid w:val="00A81C5D"/>
    <w:rsid w:val="00A92808"/>
    <w:rsid w:val="00A97583"/>
    <w:rsid w:val="00A9766C"/>
    <w:rsid w:val="00AA211A"/>
    <w:rsid w:val="00AA423A"/>
    <w:rsid w:val="00AC05D1"/>
    <w:rsid w:val="00AD42F5"/>
    <w:rsid w:val="00AD49EE"/>
    <w:rsid w:val="00AD74B7"/>
    <w:rsid w:val="00AF32B6"/>
    <w:rsid w:val="00AF78B8"/>
    <w:rsid w:val="00B257D7"/>
    <w:rsid w:val="00B26306"/>
    <w:rsid w:val="00B40E02"/>
    <w:rsid w:val="00B41469"/>
    <w:rsid w:val="00B41AC3"/>
    <w:rsid w:val="00B462C8"/>
    <w:rsid w:val="00B51DB7"/>
    <w:rsid w:val="00B51EE7"/>
    <w:rsid w:val="00B54C02"/>
    <w:rsid w:val="00B66265"/>
    <w:rsid w:val="00B85061"/>
    <w:rsid w:val="00B85A5C"/>
    <w:rsid w:val="00B874AF"/>
    <w:rsid w:val="00B92CE1"/>
    <w:rsid w:val="00BA7AC5"/>
    <w:rsid w:val="00BB2846"/>
    <w:rsid w:val="00BB3169"/>
    <w:rsid w:val="00BC5DFF"/>
    <w:rsid w:val="00BC7143"/>
    <w:rsid w:val="00BD4379"/>
    <w:rsid w:val="00BE0E74"/>
    <w:rsid w:val="00BF4097"/>
    <w:rsid w:val="00BF4809"/>
    <w:rsid w:val="00BF796A"/>
    <w:rsid w:val="00C1091C"/>
    <w:rsid w:val="00C13581"/>
    <w:rsid w:val="00C13F84"/>
    <w:rsid w:val="00C17605"/>
    <w:rsid w:val="00C32243"/>
    <w:rsid w:val="00C51692"/>
    <w:rsid w:val="00C541ED"/>
    <w:rsid w:val="00C550E3"/>
    <w:rsid w:val="00C63D11"/>
    <w:rsid w:val="00C74B4F"/>
    <w:rsid w:val="00C75E35"/>
    <w:rsid w:val="00C81F2F"/>
    <w:rsid w:val="00C840AD"/>
    <w:rsid w:val="00C853B5"/>
    <w:rsid w:val="00C85458"/>
    <w:rsid w:val="00C9061B"/>
    <w:rsid w:val="00C9391E"/>
    <w:rsid w:val="00C963AF"/>
    <w:rsid w:val="00CA6EDA"/>
    <w:rsid w:val="00CB5024"/>
    <w:rsid w:val="00CB7D52"/>
    <w:rsid w:val="00CC7A68"/>
    <w:rsid w:val="00CD415D"/>
    <w:rsid w:val="00CD4DB0"/>
    <w:rsid w:val="00CE7C2B"/>
    <w:rsid w:val="00CF6755"/>
    <w:rsid w:val="00D0061F"/>
    <w:rsid w:val="00D070F0"/>
    <w:rsid w:val="00D12254"/>
    <w:rsid w:val="00D133A3"/>
    <w:rsid w:val="00D16012"/>
    <w:rsid w:val="00D162A2"/>
    <w:rsid w:val="00D27C90"/>
    <w:rsid w:val="00D356D2"/>
    <w:rsid w:val="00D40AEA"/>
    <w:rsid w:val="00D44E83"/>
    <w:rsid w:val="00D526B3"/>
    <w:rsid w:val="00D63E09"/>
    <w:rsid w:val="00D65C60"/>
    <w:rsid w:val="00D65DF2"/>
    <w:rsid w:val="00D72DE0"/>
    <w:rsid w:val="00D72F0B"/>
    <w:rsid w:val="00D8303A"/>
    <w:rsid w:val="00D8419A"/>
    <w:rsid w:val="00D9040E"/>
    <w:rsid w:val="00D92777"/>
    <w:rsid w:val="00D929D0"/>
    <w:rsid w:val="00D92EEB"/>
    <w:rsid w:val="00DA07A8"/>
    <w:rsid w:val="00DA092F"/>
    <w:rsid w:val="00DB1F3B"/>
    <w:rsid w:val="00DC25A9"/>
    <w:rsid w:val="00DD034E"/>
    <w:rsid w:val="00DE7CDA"/>
    <w:rsid w:val="00DE7EC4"/>
    <w:rsid w:val="00DF17D0"/>
    <w:rsid w:val="00DF50BB"/>
    <w:rsid w:val="00DF714B"/>
    <w:rsid w:val="00E07623"/>
    <w:rsid w:val="00E15EF0"/>
    <w:rsid w:val="00E17007"/>
    <w:rsid w:val="00E2556E"/>
    <w:rsid w:val="00E26E5C"/>
    <w:rsid w:val="00E31DD3"/>
    <w:rsid w:val="00E50EBC"/>
    <w:rsid w:val="00E61275"/>
    <w:rsid w:val="00E65948"/>
    <w:rsid w:val="00E660A1"/>
    <w:rsid w:val="00E70FAE"/>
    <w:rsid w:val="00E7336E"/>
    <w:rsid w:val="00E802C4"/>
    <w:rsid w:val="00E8169D"/>
    <w:rsid w:val="00E94DF0"/>
    <w:rsid w:val="00EA048C"/>
    <w:rsid w:val="00EA2E83"/>
    <w:rsid w:val="00EA52B6"/>
    <w:rsid w:val="00EA735C"/>
    <w:rsid w:val="00EB248A"/>
    <w:rsid w:val="00EB5B44"/>
    <w:rsid w:val="00EC61A0"/>
    <w:rsid w:val="00ED0759"/>
    <w:rsid w:val="00ED13E9"/>
    <w:rsid w:val="00ED2EFD"/>
    <w:rsid w:val="00ED37B9"/>
    <w:rsid w:val="00ED5167"/>
    <w:rsid w:val="00EE0FC9"/>
    <w:rsid w:val="00EF0747"/>
    <w:rsid w:val="00EF5092"/>
    <w:rsid w:val="00EF7657"/>
    <w:rsid w:val="00F16314"/>
    <w:rsid w:val="00F16E45"/>
    <w:rsid w:val="00F24ADF"/>
    <w:rsid w:val="00F31CF9"/>
    <w:rsid w:val="00F33012"/>
    <w:rsid w:val="00F35A54"/>
    <w:rsid w:val="00F40700"/>
    <w:rsid w:val="00F45AE8"/>
    <w:rsid w:val="00F54735"/>
    <w:rsid w:val="00F57717"/>
    <w:rsid w:val="00F606CF"/>
    <w:rsid w:val="00F669EA"/>
    <w:rsid w:val="00F7346F"/>
    <w:rsid w:val="00F75E08"/>
    <w:rsid w:val="00F766F4"/>
    <w:rsid w:val="00F7734D"/>
    <w:rsid w:val="00F77406"/>
    <w:rsid w:val="00F91AC0"/>
    <w:rsid w:val="00FA1489"/>
    <w:rsid w:val="00FA5D4C"/>
    <w:rsid w:val="00FB1CA0"/>
    <w:rsid w:val="00FB20F5"/>
    <w:rsid w:val="00FB50E1"/>
    <w:rsid w:val="00FB5A97"/>
    <w:rsid w:val="00FB6041"/>
    <w:rsid w:val="00FC3CB7"/>
    <w:rsid w:val="00FD062F"/>
    <w:rsid w:val="00FE0E1F"/>
    <w:rsid w:val="00FE2542"/>
    <w:rsid w:val="00FF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B039F"/>
  <w15:chartTrackingRefBased/>
  <w15:docId w15:val="{A6A414A5-429E-4D78-8549-A8835885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C5"/>
    <w:pPr>
      <w:spacing w:after="0" w:line="480" w:lineRule="auto"/>
      <w:jc w:val="both"/>
    </w:pPr>
    <w:rPr>
      <w:rFonts w:ascii="Arial" w:eastAsia="Calibri" w:hAnsi="Arial" w:cs="Arial"/>
      <w:kern w:val="0"/>
      <w:sz w:val="24"/>
      <w:szCs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7AC5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55F5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5F5D"/>
    <w:rPr>
      <w:rFonts w:ascii="Arial" w:eastAsia="Calibri" w:hAnsi="Arial" w:cs="Arial"/>
      <w:kern w:val="0"/>
      <w:sz w:val="24"/>
      <w:szCs w:val="24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855F5D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5F5D"/>
    <w:rPr>
      <w:rFonts w:ascii="Arial" w:eastAsia="Calibri" w:hAnsi="Arial" w:cs="Arial"/>
      <w:kern w:val="0"/>
      <w:sz w:val="24"/>
      <w:szCs w:val="24"/>
      <w14:ligatures w14:val="none"/>
    </w:rPr>
  </w:style>
  <w:style w:type="character" w:styleId="Refdecomentario">
    <w:name w:val="annotation reference"/>
    <w:uiPriority w:val="99"/>
    <w:semiHidden/>
    <w:unhideWhenUsed/>
    <w:rsid w:val="004526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526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52608"/>
    <w:rPr>
      <w:rFonts w:ascii="Arial" w:eastAsia="Calibri" w:hAnsi="Arial" w:cs="Arial"/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5C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5CA8"/>
    <w:rPr>
      <w:rFonts w:ascii="Arial" w:eastAsia="Calibri" w:hAnsi="Arial" w:cs="Arial"/>
      <w:b/>
      <w:bCs/>
      <w:kern w:val="0"/>
      <w:sz w:val="20"/>
      <w:szCs w:val="20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B85A5C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AT"/>
    </w:rPr>
  </w:style>
  <w:style w:type="paragraph" w:customStyle="1" w:styleId="EndNoteBibliographyTitle">
    <w:name w:val="EndNote Bibliography Title"/>
    <w:basedOn w:val="Normal"/>
    <w:link w:val="EndNoteBibliographyTitleCar"/>
    <w:rsid w:val="00660FEA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60FEA"/>
    <w:rPr>
      <w:rFonts w:ascii="Arial" w:eastAsia="Calibri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660FEA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60FEA"/>
    <w:rPr>
      <w:rFonts w:ascii="Arial" w:eastAsia="Calibri" w:hAnsi="Arial" w:cs="Arial"/>
      <w:noProof/>
      <w:kern w:val="0"/>
      <w:sz w:val="24"/>
      <w:szCs w:val="24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660FE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60FE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C13581"/>
    <w:pPr>
      <w:suppressAutoHyphens/>
      <w:spacing w:before="120" w:after="120" w:line="360" w:lineRule="auto"/>
      <w:jc w:val="left"/>
    </w:pPr>
    <w:rPr>
      <w:rFonts w:eastAsia="Times New Roman" w:cs="Times New Roman"/>
      <w:sz w:val="22"/>
      <w:szCs w:val="20"/>
      <w:lang w:val="en-US"/>
    </w:rPr>
  </w:style>
  <w:style w:type="character" w:customStyle="1" w:styleId="TextChar">
    <w:name w:val="Text Char"/>
    <w:link w:val="Text"/>
    <w:locked/>
    <w:rsid w:val="00C13581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FA14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rnid.org.uk/wp-content/uploads/2020/05/Hearing-Matters-Report.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baaudiology.org/about/media-centre/facts-about-hearing-loss-and-deafness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4b17f28b-57c5-44ba-86f8-0490bf916340">2023-10-13T00:09:34+00:00</Fecha>
    <Comentarios xmlns="4b17f28b-57c5-44ba-86f8-0490bf916340">Escriba la opción nº 1</Comentarios>
    <Hora xmlns="4b17f28b-57c5-44ba-86f8-0490bf916340" xsi:nil="true"/>
    <_Revision xmlns="http://schemas.microsoft.com/sharepoint/v3/fields" xsi:nil="true"/>
    <TaxCatchAll xmlns="29c3e972-f62f-4114-ae0d-b5cefdaec36b" xsi:nil="true"/>
    <lcf76f155ced4ddcb4097134ff3c332f xmlns="4b17f28b-57c5-44ba-86f8-0490bf91634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24" ma:contentTypeDescription="Crear nuevo documento." ma:contentTypeScope="" ma:versionID="a68b1107699228e5ed303b77238bd7e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2ad74247f5582e161d8ca6bb85b7fcc6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ech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Hora" ma:index="16" nillable="true" ma:displayName="Hora" ma:format="DateTime" ma:internalName="Hora">
      <xsd:simpleType>
        <xsd:restriction base="dms:DateTim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8ae1cb37-c508-4f9e-a410-5c1e1cf965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echa" ma:index="29" nillable="true" ma:displayName="Fecha" ma:default="[today]" ma:format="DateOnly" ma:internalName="Fecha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2721e5cb-08c3-40c9-9ecd-54797f0aca3c}" ma:internalName="TaxCatchAll" ma:showField="CatchAllData" ma:web="29c3e972-f62f-4114-ae0d-b5cefdaec3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7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71BCD-A563-4E40-93A2-321C36A23A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DB1401-AA62-4F40-81D8-A3D682DE1CA9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  <ds:schemaRef ds:uri="29c3e972-f62f-4114-ae0d-b5cefdaec36b"/>
  </ds:schemaRefs>
</ds:datastoreItem>
</file>

<file path=customXml/itemProps3.xml><?xml version="1.0" encoding="utf-8"?>
<ds:datastoreItem xmlns:ds="http://schemas.openxmlformats.org/officeDocument/2006/customXml" ds:itemID="{329B91EF-FEAC-4F56-B010-7296396798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56D6ED-8E04-4AEC-93BB-B279C109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4259</Words>
  <Characters>23428</Characters>
  <Application>Microsoft Office Word</Application>
  <DocSecurity>0</DocSecurity>
  <Lines>195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Latorre</dc:creator>
  <cp:keywords/>
  <dc:description/>
  <cp:lastModifiedBy>Víctor Latorre</cp:lastModifiedBy>
  <cp:revision>5</cp:revision>
  <dcterms:created xsi:type="dcterms:W3CDTF">2024-05-14T13:11:00Z</dcterms:created>
  <dcterms:modified xsi:type="dcterms:W3CDTF">2024-06-2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diaServiceImageTags">
    <vt:lpwstr/>
  </property>
</Properties>
</file>